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5237CF" w14:textId="355E358A" w:rsidR="009E4B11" w:rsidRPr="002A4807" w:rsidRDefault="009E4B11">
      <w:pPr>
        <w:rPr>
          <w:b/>
        </w:rPr>
      </w:pPr>
      <w:r w:rsidRPr="002A4807">
        <w:rPr>
          <w:b/>
        </w:rPr>
        <w:t>Additional File</w:t>
      </w:r>
      <w:r w:rsidR="00321717">
        <w:rPr>
          <w:b/>
        </w:rPr>
        <w:t xml:space="preserve"> 6: </w:t>
      </w:r>
      <w:r w:rsidRPr="002A4807">
        <w:rPr>
          <w:b/>
        </w:rPr>
        <w:t xml:space="preserve"> </w:t>
      </w:r>
      <w:r w:rsidR="00321717">
        <w:rPr>
          <w:b/>
        </w:rPr>
        <w:t>Study details of level 3 validity studies</w:t>
      </w:r>
      <w:r w:rsidRPr="002A4807">
        <w:rPr>
          <w:b/>
        </w:rPr>
        <w:t xml:space="preserve"> (n=</w:t>
      </w:r>
      <w:r w:rsidR="002A4807" w:rsidRPr="002A4807">
        <w:rPr>
          <w:b/>
        </w:rPr>
        <w:t>2</w:t>
      </w:r>
      <w:r w:rsidR="00321717">
        <w:rPr>
          <w:b/>
        </w:rPr>
        <w:t>3</w:t>
      </w:r>
      <w:r w:rsidRPr="002A4807">
        <w:rPr>
          <w:b/>
        </w:rPr>
        <w:t>)</w:t>
      </w:r>
    </w:p>
    <w:tbl>
      <w:tblPr>
        <w:tblStyle w:val="TableGrid"/>
        <w:tblW w:w="0" w:type="auto"/>
        <w:tblLook w:val="04A0" w:firstRow="1" w:lastRow="0" w:firstColumn="1" w:lastColumn="0" w:noHBand="0" w:noVBand="1"/>
      </w:tblPr>
      <w:tblGrid>
        <w:gridCol w:w="1962"/>
        <w:gridCol w:w="2140"/>
        <w:gridCol w:w="2475"/>
        <w:gridCol w:w="2093"/>
        <w:gridCol w:w="2258"/>
        <w:gridCol w:w="3020"/>
      </w:tblGrid>
      <w:tr w:rsidR="00991D7D" w:rsidRPr="001D6784" w14:paraId="04CBF867" w14:textId="77777777" w:rsidTr="009E4B11">
        <w:tc>
          <w:tcPr>
            <w:tcW w:w="0" w:type="auto"/>
            <w:vMerge w:val="restart"/>
          </w:tcPr>
          <w:p w14:paraId="4833C6DB" w14:textId="77777777" w:rsidR="00991D7D" w:rsidRPr="001D6784" w:rsidRDefault="00991D7D" w:rsidP="009E4B11">
            <w:pPr>
              <w:jc w:val="center"/>
            </w:pPr>
            <w:r w:rsidRPr="001D6784">
              <w:t>Study details</w:t>
            </w:r>
          </w:p>
        </w:tc>
        <w:tc>
          <w:tcPr>
            <w:tcW w:w="0" w:type="auto"/>
            <w:gridSpan w:val="3"/>
          </w:tcPr>
          <w:p w14:paraId="0560A46A" w14:textId="77777777" w:rsidR="00991D7D" w:rsidRPr="001D6784" w:rsidRDefault="00991D7D" w:rsidP="009E4B11">
            <w:pPr>
              <w:jc w:val="center"/>
            </w:pPr>
            <w:r w:rsidRPr="001D6784">
              <w:t>Methods</w:t>
            </w:r>
          </w:p>
        </w:tc>
        <w:tc>
          <w:tcPr>
            <w:tcW w:w="0" w:type="auto"/>
            <w:vMerge w:val="restart"/>
          </w:tcPr>
          <w:p w14:paraId="67903CB7" w14:textId="77777777" w:rsidR="00991D7D" w:rsidRPr="001D6784" w:rsidRDefault="00991D7D" w:rsidP="009E4B11">
            <w:pPr>
              <w:jc w:val="center"/>
            </w:pPr>
            <w:r w:rsidRPr="001D6784">
              <w:t>Units of measure</w:t>
            </w:r>
          </w:p>
        </w:tc>
        <w:tc>
          <w:tcPr>
            <w:tcW w:w="0" w:type="auto"/>
            <w:vMerge w:val="restart"/>
          </w:tcPr>
          <w:p w14:paraId="237619E4" w14:textId="77777777" w:rsidR="00991D7D" w:rsidRPr="001D6784" w:rsidRDefault="00991D7D" w:rsidP="009E4B11">
            <w:pPr>
              <w:jc w:val="center"/>
            </w:pPr>
            <w:r w:rsidRPr="001D6784">
              <w:t>Validity results</w:t>
            </w:r>
          </w:p>
        </w:tc>
      </w:tr>
      <w:tr w:rsidR="00991D7D" w:rsidRPr="001D6784" w14:paraId="5FAD2BFB" w14:textId="77777777" w:rsidTr="009E4B11">
        <w:tc>
          <w:tcPr>
            <w:tcW w:w="0" w:type="auto"/>
            <w:vMerge/>
          </w:tcPr>
          <w:p w14:paraId="20054037" w14:textId="77777777" w:rsidR="00991D7D" w:rsidRPr="001D6784" w:rsidRDefault="00991D7D" w:rsidP="009E4B11"/>
        </w:tc>
        <w:tc>
          <w:tcPr>
            <w:tcW w:w="0" w:type="auto"/>
          </w:tcPr>
          <w:p w14:paraId="047D4BAF" w14:textId="14FB94C1" w:rsidR="00991D7D" w:rsidRPr="001D6784" w:rsidRDefault="00991D7D" w:rsidP="009E4B11">
            <w:pPr>
              <w:jc w:val="center"/>
              <w:rPr>
                <w:b/>
              </w:rPr>
            </w:pPr>
            <w:r w:rsidRPr="001D6784">
              <w:rPr>
                <w:b/>
              </w:rPr>
              <w:t xml:space="preserve">Measurement tool(s) </w:t>
            </w:r>
            <w:r>
              <w:rPr>
                <w:b/>
              </w:rPr>
              <w:t>under study</w:t>
            </w:r>
          </w:p>
          <w:p w14:paraId="55CD39E9" w14:textId="77777777" w:rsidR="00991D7D" w:rsidRPr="001D6784" w:rsidRDefault="00991D7D" w:rsidP="009E4B11">
            <w:pPr>
              <w:jc w:val="center"/>
            </w:pPr>
            <w:r w:rsidRPr="001D6784">
              <w:rPr>
                <w:i/>
              </w:rPr>
              <w:t>Placement, epoch, cut points, wear time, non-wear time and number of valid days</w:t>
            </w:r>
          </w:p>
        </w:tc>
        <w:tc>
          <w:tcPr>
            <w:tcW w:w="0" w:type="auto"/>
          </w:tcPr>
          <w:p w14:paraId="3D338878" w14:textId="62A7E41C" w:rsidR="00991D7D" w:rsidRPr="001D6784" w:rsidRDefault="00991D7D" w:rsidP="009E4B11">
            <w:pPr>
              <w:jc w:val="center"/>
              <w:rPr>
                <w:b/>
              </w:rPr>
            </w:pPr>
            <w:r w:rsidRPr="001D6784">
              <w:rPr>
                <w:b/>
              </w:rPr>
              <w:t>Comparison tool</w:t>
            </w:r>
          </w:p>
          <w:p w14:paraId="7D0741DA" w14:textId="77777777" w:rsidR="00991D7D" w:rsidRPr="001D6784" w:rsidRDefault="00991D7D" w:rsidP="009E4B11">
            <w:pPr>
              <w:jc w:val="center"/>
            </w:pPr>
            <w:r w:rsidRPr="001D6784">
              <w:rPr>
                <w:i/>
              </w:rPr>
              <w:t>Placement, epoch, cut points</w:t>
            </w:r>
          </w:p>
        </w:tc>
        <w:tc>
          <w:tcPr>
            <w:tcW w:w="0" w:type="auto"/>
          </w:tcPr>
          <w:p w14:paraId="1A76355E" w14:textId="77777777" w:rsidR="00991D7D" w:rsidRPr="001D6784" w:rsidRDefault="00991D7D" w:rsidP="009E4B11">
            <w:pPr>
              <w:jc w:val="center"/>
            </w:pPr>
            <w:r w:rsidRPr="001D6784">
              <w:rPr>
                <w:b/>
              </w:rPr>
              <w:t>Study protocol</w:t>
            </w:r>
            <w:r w:rsidRPr="001D6784">
              <w:t xml:space="preserve"> </w:t>
            </w:r>
            <w:r w:rsidRPr="001D6784">
              <w:rPr>
                <w:i/>
              </w:rPr>
              <w:t>(lab/free living)</w:t>
            </w:r>
          </w:p>
        </w:tc>
        <w:tc>
          <w:tcPr>
            <w:tcW w:w="0" w:type="auto"/>
            <w:vMerge/>
          </w:tcPr>
          <w:p w14:paraId="43EA23A6" w14:textId="77777777" w:rsidR="00991D7D" w:rsidRPr="001D6784" w:rsidRDefault="00991D7D" w:rsidP="009E4B11"/>
        </w:tc>
        <w:tc>
          <w:tcPr>
            <w:tcW w:w="0" w:type="auto"/>
            <w:vMerge/>
          </w:tcPr>
          <w:p w14:paraId="0866829B" w14:textId="77777777" w:rsidR="00991D7D" w:rsidRPr="001D6784" w:rsidRDefault="00991D7D" w:rsidP="009E4B11"/>
        </w:tc>
      </w:tr>
      <w:tr w:rsidR="00E268F7" w:rsidRPr="001D6784" w14:paraId="5AE22849" w14:textId="77777777" w:rsidTr="00E268F7">
        <w:tc>
          <w:tcPr>
            <w:tcW w:w="0" w:type="auto"/>
            <w:gridSpan w:val="6"/>
          </w:tcPr>
          <w:p w14:paraId="550C7B47" w14:textId="4317DD3C" w:rsidR="00E268F7" w:rsidRPr="00321717" w:rsidRDefault="00535EDF" w:rsidP="00B254DA">
            <w:pPr>
              <w:rPr>
                <w:b/>
              </w:rPr>
            </w:pPr>
            <w:r>
              <w:rPr>
                <w:rFonts w:cstheme="minorHAnsi"/>
                <w:b/>
                <w:shd w:val="clear" w:color="auto" w:fill="FFFFFF"/>
              </w:rPr>
              <w:t>Direct observation (n=2</w:t>
            </w:r>
            <w:r w:rsidR="00E268F7" w:rsidRPr="00321717">
              <w:rPr>
                <w:rFonts w:cstheme="minorHAnsi"/>
                <w:b/>
                <w:shd w:val="clear" w:color="auto" w:fill="FFFFFF"/>
              </w:rPr>
              <w:t>)</w:t>
            </w:r>
          </w:p>
        </w:tc>
      </w:tr>
      <w:tr w:rsidR="00C16D89" w:rsidRPr="001D6784" w14:paraId="19D561E5" w14:textId="77777777" w:rsidTr="00C16D89">
        <w:tc>
          <w:tcPr>
            <w:tcW w:w="0" w:type="auto"/>
            <w:gridSpan w:val="6"/>
          </w:tcPr>
          <w:p w14:paraId="30C53D82" w14:textId="5A7C54E6" w:rsidR="00C16D89" w:rsidRPr="001D6784" w:rsidRDefault="00C16D89" w:rsidP="00B254DA">
            <w:r w:rsidRPr="00321717">
              <w:rPr>
                <w:rFonts w:cstheme="minorHAnsi"/>
                <w:b/>
                <w:shd w:val="clear" w:color="auto" w:fill="FFFFFF"/>
              </w:rPr>
              <w:t>PA and SB (n=</w:t>
            </w:r>
            <w:r>
              <w:rPr>
                <w:rFonts w:cstheme="minorHAnsi"/>
                <w:b/>
                <w:shd w:val="clear" w:color="auto" w:fill="FFFFFF"/>
              </w:rPr>
              <w:t>2</w:t>
            </w:r>
            <w:r w:rsidRPr="00321717">
              <w:rPr>
                <w:rFonts w:cstheme="minorHAnsi"/>
                <w:b/>
                <w:shd w:val="clear" w:color="auto" w:fill="FFFFFF"/>
              </w:rPr>
              <w:t>)</w:t>
            </w:r>
          </w:p>
        </w:tc>
      </w:tr>
      <w:tr w:rsidR="00B254DA" w:rsidRPr="001D6784" w14:paraId="5EE58559" w14:textId="77777777" w:rsidTr="009E4B11">
        <w:tc>
          <w:tcPr>
            <w:tcW w:w="0" w:type="auto"/>
          </w:tcPr>
          <w:p w14:paraId="743CC0F5" w14:textId="418F5221" w:rsidR="00B254DA" w:rsidRPr="001D6784" w:rsidRDefault="00B254DA" w:rsidP="00B254DA">
            <w:pPr>
              <w:rPr>
                <w:rFonts w:cstheme="minorHAnsi"/>
              </w:rPr>
            </w:pPr>
            <w:r w:rsidRPr="001D6784">
              <w:rPr>
                <w:rFonts w:cstheme="minorHAnsi"/>
              </w:rPr>
              <w:t>Sharma et al. (2011) [</w:t>
            </w:r>
            <w:r w:rsidR="00106AB2">
              <w:rPr>
                <w:rFonts w:cstheme="minorHAnsi"/>
              </w:rPr>
              <w:t>111</w:t>
            </w:r>
            <w:r w:rsidRPr="001D6784">
              <w:rPr>
                <w:rFonts w:cstheme="minorHAnsi"/>
              </w:rPr>
              <w:t>];</w:t>
            </w:r>
          </w:p>
          <w:p w14:paraId="59C3769B" w14:textId="77777777" w:rsidR="00B254DA" w:rsidRPr="001D6784" w:rsidRDefault="00B254DA" w:rsidP="00B254DA">
            <w:pPr>
              <w:rPr>
                <w:rFonts w:cstheme="minorHAnsi"/>
              </w:rPr>
            </w:pPr>
            <w:r w:rsidRPr="001D6784">
              <w:rPr>
                <w:rFonts w:cstheme="minorHAnsi"/>
              </w:rPr>
              <w:t>USA;</w:t>
            </w:r>
          </w:p>
          <w:p w14:paraId="3AA9FF09" w14:textId="77777777" w:rsidR="00B254DA" w:rsidRPr="001D6784" w:rsidRDefault="00B254DA" w:rsidP="00B254DA">
            <w:pPr>
              <w:rPr>
                <w:rFonts w:cstheme="minorHAnsi"/>
              </w:rPr>
            </w:pPr>
            <w:r w:rsidRPr="001D6784">
              <w:rPr>
                <w:rFonts w:cstheme="minorHAnsi"/>
              </w:rPr>
              <w:t xml:space="preserve">n=27; 3-6 years, mean age 3.8 years; </w:t>
            </w:r>
          </w:p>
          <w:p w14:paraId="26A9D73C" w14:textId="77777777" w:rsidR="00B254DA" w:rsidRPr="001D6784" w:rsidRDefault="00B254DA" w:rsidP="00B254DA">
            <w:pPr>
              <w:rPr>
                <w:rFonts w:cstheme="minorHAnsi"/>
              </w:rPr>
            </w:pPr>
            <w:r w:rsidRPr="001D6784">
              <w:rPr>
                <w:rFonts w:cstheme="minorHAnsi"/>
              </w:rPr>
              <w:t>11 male, 16 female</w:t>
            </w:r>
          </w:p>
          <w:p w14:paraId="5CB2DFE7" w14:textId="77777777" w:rsidR="00B254DA" w:rsidRPr="001D6784" w:rsidRDefault="00B254DA" w:rsidP="00B254DA">
            <w:pPr>
              <w:rPr>
                <w:rFonts w:cstheme="minorHAnsi"/>
              </w:rPr>
            </w:pPr>
          </w:p>
          <w:p w14:paraId="55448938" w14:textId="77777777" w:rsidR="00B254DA" w:rsidRPr="001D6784" w:rsidRDefault="00B254DA" w:rsidP="00B254DA">
            <w:pPr>
              <w:rPr>
                <w:rFonts w:cstheme="minorHAnsi"/>
              </w:rPr>
            </w:pPr>
            <w:r w:rsidRPr="001D6784">
              <w:rPr>
                <w:rFonts w:cstheme="minorHAnsi"/>
              </w:rPr>
              <w:t>23.1% African American, 65.4% Hispanic, 7.7% Other (White/Native American)</w:t>
            </w:r>
          </w:p>
          <w:p w14:paraId="4150FD30" w14:textId="77777777" w:rsidR="00B254DA" w:rsidRPr="001D6784" w:rsidRDefault="00B254DA" w:rsidP="00B254DA">
            <w:pPr>
              <w:rPr>
                <w:rFonts w:cstheme="minorHAnsi"/>
              </w:rPr>
            </w:pPr>
          </w:p>
          <w:p w14:paraId="5B0DFE17" w14:textId="77777777" w:rsidR="00B254DA" w:rsidRPr="001D6784" w:rsidRDefault="00B254DA" w:rsidP="00B254DA">
            <w:pPr>
              <w:rPr>
                <w:rFonts w:cstheme="minorHAnsi"/>
              </w:rPr>
            </w:pPr>
            <w:r w:rsidRPr="001D6784">
              <w:rPr>
                <w:rFonts w:cstheme="minorHAnsi"/>
                <w:shd w:val="clear" w:color="auto" w:fill="FFFFFF"/>
              </w:rPr>
              <w:t>Children recruited from Head Start Centres</w:t>
            </w:r>
          </w:p>
          <w:p w14:paraId="543DFCFA" w14:textId="7DD52015" w:rsidR="00B254DA" w:rsidRPr="001D6784" w:rsidRDefault="00B254DA" w:rsidP="00B254DA"/>
        </w:tc>
        <w:tc>
          <w:tcPr>
            <w:tcW w:w="0" w:type="auto"/>
          </w:tcPr>
          <w:p w14:paraId="42D9A886" w14:textId="77777777" w:rsidR="00B254DA" w:rsidRPr="001D6784" w:rsidRDefault="00B254DA" w:rsidP="00B254DA">
            <w:pPr>
              <w:rPr>
                <w:rFonts w:cstheme="minorHAnsi"/>
                <w:b/>
              </w:rPr>
            </w:pPr>
            <w:r w:rsidRPr="001D6784">
              <w:rPr>
                <w:rFonts w:cstheme="minorHAnsi"/>
                <w:b/>
              </w:rPr>
              <w:t>System for Observing Fitness Instruction Time for Preschoolers (SOFIT-P)</w:t>
            </w:r>
          </w:p>
          <w:p w14:paraId="691ED58A" w14:textId="77777777" w:rsidR="00B254DA" w:rsidRPr="001D6784" w:rsidRDefault="00B254DA" w:rsidP="00B254DA">
            <w:pPr>
              <w:jc w:val="center"/>
              <w:rPr>
                <w:b/>
              </w:rPr>
            </w:pPr>
          </w:p>
        </w:tc>
        <w:tc>
          <w:tcPr>
            <w:tcW w:w="0" w:type="auto"/>
          </w:tcPr>
          <w:p w14:paraId="3322F34C" w14:textId="77777777" w:rsidR="00B254DA" w:rsidRPr="001D6784" w:rsidRDefault="00B254DA" w:rsidP="001D6784">
            <w:pPr>
              <w:rPr>
                <w:rFonts w:cstheme="minorHAnsi"/>
                <w:b/>
              </w:rPr>
            </w:pPr>
            <w:r w:rsidRPr="001D6784">
              <w:rPr>
                <w:rFonts w:cstheme="minorHAnsi"/>
                <w:b/>
              </w:rPr>
              <w:t>Accelerometer-</w:t>
            </w:r>
          </w:p>
          <w:p w14:paraId="5EDC838C" w14:textId="77777777" w:rsidR="00B254DA" w:rsidRPr="001D6784" w:rsidRDefault="00B254DA" w:rsidP="001D6784">
            <w:pPr>
              <w:rPr>
                <w:rFonts w:cstheme="minorHAnsi"/>
                <w:i/>
              </w:rPr>
            </w:pPr>
            <w:r w:rsidRPr="001D6784">
              <w:rPr>
                <w:rFonts w:cstheme="minorHAnsi"/>
                <w:b/>
              </w:rPr>
              <w:t>Actigraph (GT3X)</w:t>
            </w:r>
          </w:p>
          <w:p w14:paraId="4CAF8300" w14:textId="77777777" w:rsidR="00B254DA" w:rsidRPr="001D6784" w:rsidRDefault="00B254DA" w:rsidP="001D6784">
            <w:pPr>
              <w:rPr>
                <w:rFonts w:cstheme="minorHAnsi"/>
                <w:i/>
              </w:rPr>
            </w:pPr>
            <w:r w:rsidRPr="001D6784">
              <w:rPr>
                <w:rFonts w:cstheme="minorHAnsi"/>
                <w:i/>
              </w:rPr>
              <w:t>Right hip</w:t>
            </w:r>
          </w:p>
          <w:p w14:paraId="04417B7C" w14:textId="77777777" w:rsidR="00B254DA" w:rsidRPr="001D6784" w:rsidRDefault="00B254DA" w:rsidP="001D6784">
            <w:pPr>
              <w:rPr>
                <w:rFonts w:cstheme="minorHAnsi"/>
                <w:i/>
              </w:rPr>
            </w:pPr>
            <w:r w:rsidRPr="001D6784">
              <w:rPr>
                <w:rFonts w:cstheme="minorHAnsi"/>
                <w:i/>
              </w:rPr>
              <w:t>5 sec epoch</w:t>
            </w:r>
          </w:p>
          <w:p w14:paraId="5EF2FD5A" w14:textId="5F2AE769" w:rsidR="00B254DA" w:rsidRPr="001D6784" w:rsidRDefault="00B254DA" w:rsidP="001D6784">
            <w:pPr>
              <w:rPr>
                <w:b/>
              </w:rPr>
            </w:pPr>
            <w:r w:rsidRPr="001D6784">
              <w:rPr>
                <w:rFonts w:cstheme="minorHAnsi"/>
                <w:i/>
              </w:rPr>
              <w:t>Cut points: Sirard et al., 2005</w:t>
            </w:r>
          </w:p>
        </w:tc>
        <w:tc>
          <w:tcPr>
            <w:tcW w:w="0" w:type="auto"/>
          </w:tcPr>
          <w:p w14:paraId="2AEE46F4" w14:textId="0BFC9D29" w:rsidR="00B254DA" w:rsidRPr="001D6784" w:rsidRDefault="00B254DA" w:rsidP="001D6784">
            <w:pPr>
              <w:rPr>
                <w:b/>
              </w:rPr>
            </w:pPr>
            <w:r w:rsidRPr="001D6784">
              <w:rPr>
                <w:rFonts w:cstheme="minorHAnsi"/>
              </w:rPr>
              <w:t xml:space="preserve">Children wore accelerometer for 1 entire school day, no reports on length of observations </w:t>
            </w:r>
            <w:r w:rsidRPr="001D6784">
              <w:rPr>
                <w:rFonts w:cstheme="minorHAnsi"/>
                <w:i/>
              </w:rPr>
              <w:t>(free living)</w:t>
            </w:r>
          </w:p>
        </w:tc>
        <w:tc>
          <w:tcPr>
            <w:tcW w:w="0" w:type="auto"/>
          </w:tcPr>
          <w:p w14:paraId="7525E497" w14:textId="77777777" w:rsidR="00B254DA" w:rsidRPr="001D6784" w:rsidRDefault="00B254DA" w:rsidP="001D6784">
            <w:pPr>
              <w:rPr>
                <w:rFonts w:cstheme="minorHAnsi"/>
              </w:rPr>
            </w:pPr>
            <w:r w:rsidRPr="001D6784">
              <w:rPr>
                <w:rFonts w:cstheme="minorHAnsi"/>
              </w:rPr>
              <w:t>SOFIT-P- % time in each PA level (SB, LPA, MPA, MVPA)</w:t>
            </w:r>
          </w:p>
          <w:p w14:paraId="49BF659F" w14:textId="77777777" w:rsidR="00B254DA" w:rsidRPr="001D6784" w:rsidRDefault="00B254DA" w:rsidP="001D6784">
            <w:pPr>
              <w:rPr>
                <w:rFonts w:cstheme="minorHAnsi"/>
              </w:rPr>
            </w:pPr>
          </w:p>
          <w:p w14:paraId="4EAA6CD6" w14:textId="77777777" w:rsidR="00B254DA" w:rsidRPr="001D6784" w:rsidRDefault="00B254DA" w:rsidP="001D6784">
            <w:pPr>
              <w:rPr>
                <w:rFonts w:cstheme="minorHAnsi"/>
              </w:rPr>
            </w:pPr>
            <w:r w:rsidRPr="001D6784">
              <w:rPr>
                <w:rFonts w:cstheme="minorHAnsi"/>
              </w:rPr>
              <w:t>Accelerometer- activity counts to determine SB, LPA, MPA, VPA,MVPA</w:t>
            </w:r>
          </w:p>
          <w:p w14:paraId="1224CFA4" w14:textId="77777777" w:rsidR="00B254DA" w:rsidRPr="001D6784" w:rsidRDefault="00B254DA" w:rsidP="001D6784"/>
        </w:tc>
        <w:tc>
          <w:tcPr>
            <w:tcW w:w="0" w:type="auto"/>
          </w:tcPr>
          <w:p w14:paraId="50991D03" w14:textId="77777777" w:rsidR="00B254DA" w:rsidRPr="001D6784" w:rsidRDefault="00B254DA" w:rsidP="00B254DA">
            <w:pPr>
              <w:rPr>
                <w:b/>
              </w:rPr>
            </w:pPr>
            <w:r w:rsidRPr="001D6784">
              <w:rPr>
                <w:b/>
              </w:rPr>
              <w:t xml:space="preserve">Pearson’s </w:t>
            </w:r>
            <w:r w:rsidRPr="001D6784">
              <w:rPr>
                <w:rFonts w:cstheme="minorHAnsi"/>
                <w:b/>
                <w:bCs/>
              </w:rPr>
              <w:t>correlations</w:t>
            </w:r>
            <w:r w:rsidRPr="001D6784">
              <w:rPr>
                <w:b/>
              </w:rPr>
              <w:t>:</w:t>
            </w:r>
          </w:p>
          <w:p w14:paraId="1CFAEB36" w14:textId="77777777" w:rsidR="00B254DA" w:rsidRPr="001D6784" w:rsidRDefault="00B254DA" w:rsidP="00B254DA">
            <w:pPr>
              <w:rPr>
                <w:rFonts w:cstheme="minorHAnsi"/>
              </w:rPr>
            </w:pPr>
            <w:r w:rsidRPr="001D6784">
              <w:rPr>
                <w:rFonts w:cstheme="minorHAnsi"/>
              </w:rPr>
              <w:t xml:space="preserve">Correlation between % time in MPA using SOFIT-P with accelerometer data for % time in MPA r=0.506 (p=0.007) and MVPA r=0.532 (p=0.004) and SB r=–0.532 (p=0.004). </w:t>
            </w:r>
          </w:p>
          <w:p w14:paraId="611E3867" w14:textId="77777777" w:rsidR="00B254DA" w:rsidRPr="001D6784" w:rsidRDefault="00B254DA" w:rsidP="00B254DA">
            <w:pPr>
              <w:rPr>
                <w:rFonts w:cstheme="minorHAnsi"/>
              </w:rPr>
            </w:pPr>
          </w:p>
          <w:p w14:paraId="5F66B3B0" w14:textId="77777777" w:rsidR="00B254DA" w:rsidRPr="001D6784" w:rsidRDefault="00B254DA" w:rsidP="00B254DA">
            <w:pPr>
              <w:rPr>
                <w:rFonts w:cstheme="minorHAnsi"/>
              </w:rPr>
            </w:pPr>
            <w:r w:rsidRPr="001D6784">
              <w:rPr>
                <w:rFonts w:cstheme="minorHAnsi"/>
              </w:rPr>
              <w:t xml:space="preserve">Correlation with % time in MVPA on the SOFIT-P with accelerometer data for % time in MVPA r=0.541 (p=0.004), MPA r=0.530 (p=0.004) and SB r=–0.541 (p=0.003). </w:t>
            </w:r>
          </w:p>
          <w:p w14:paraId="293E879E" w14:textId="20910437" w:rsidR="00B254DA" w:rsidRPr="001D6784" w:rsidRDefault="00B254DA" w:rsidP="00B254DA"/>
        </w:tc>
      </w:tr>
      <w:tr w:rsidR="00B254DA" w:rsidRPr="001D6784" w14:paraId="6964E976" w14:textId="77777777" w:rsidTr="009E4B11">
        <w:tc>
          <w:tcPr>
            <w:tcW w:w="0" w:type="auto"/>
          </w:tcPr>
          <w:p w14:paraId="145EA4CD" w14:textId="7D788672" w:rsidR="00B254DA" w:rsidRPr="001D6784" w:rsidRDefault="00B254DA" w:rsidP="00B254DA">
            <w:pPr>
              <w:rPr>
                <w:rFonts w:cstheme="minorHAnsi"/>
              </w:rPr>
            </w:pPr>
            <w:r w:rsidRPr="001D6784">
              <w:rPr>
                <w:rFonts w:cstheme="minorHAnsi"/>
              </w:rPr>
              <w:t>Larson et al. (2011) [</w:t>
            </w:r>
            <w:r w:rsidR="00106AB2">
              <w:rPr>
                <w:rFonts w:cstheme="minorHAnsi"/>
              </w:rPr>
              <w:t>110</w:t>
            </w:r>
            <w:r w:rsidRPr="001D6784">
              <w:rPr>
                <w:rFonts w:cstheme="minorHAnsi"/>
              </w:rPr>
              <w:t>];</w:t>
            </w:r>
          </w:p>
          <w:p w14:paraId="0DE503C7" w14:textId="77777777" w:rsidR="00B254DA" w:rsidRPr="001D6784" w:rsidRDefault="00B254DA" w:rsidP="00B254DA">
            <w:pPr>
              <w:rPr>
                <w:rFonts w:cstheme="minorHAnsi"/>
              </w:rPr>
            </w:pPr>
            <w:r w:rsidRPr="001D6784">
              <w:rPr>
                <w:rFonts w:cstheme="minorHAnsi"/>
              </w:rPr>
              <w:lastRenderedPageBreak/>
              <w:t>USA;</w:t>
            </w:r>
          </w:p>
          <w:p w14:paraId="25CE8F5C" w14:textId="77777777" w:rsidR="00B254DA" w:rsidRPr="001D6784" w:rsidRDefault="00B254DA" w:rsidP="00B254DA">
            <w:pPr>
              <w:rPr>
                <w:rFonts w:cstheme="minorHAnsi"/>
              </w:rPr>
            </w:pPr>
            <w:r w:rsidRPr="001D6784">
              <w:rPr>
                <w:rFonts w:cstheme="minorHAnsi"/>
              </w:rPr>
              <w:t xml:space="preserve">N=4; 3-5 years, mean age not reported; </w:t>
            </w:r>
          </w:p>
          <w:p w14:paraId="005E7A64" w14:textId="77777777" w:rsidR="00B254DA" w:rsidRPr="001D6784" w:rsidRDefault="00B254DA" w:rsidP="00B254DA">
            <w:pPr>
              <w:rPr>
                <w:rFonts w:cstheme="minorHAnsi"/>
              </w:rPr>
            </w:pPr>
            <w:r w:rsidRPr="001D6784">
              <w:rPr>
                <w:rFonts w:cstheme="minorHAnsi"/>
              </w:rPr>
              <w:t>2 male, 2 female</w:t>
            </w:r>
          </w:p>
          <w:p w14:paraId="510535A7" w14:textId="020852D7" w:rsidR="00B254DA" w:rsidRPr="001D6784" w:rsidRDefault="00B254DA" w:rsidP="00B254DA"/>
        </w:tc>
        <w:tc>
          <w:tcPr>
            <w:tcW w:w="0" w:type="auto"/>
          </w:tcPr>
          <w:p w14:paraId="438A0A1F" w14:textId="77777777" w:rsidR="00B254DA" w:rsidRPr="001D6784" w:rsidRDefault="00B254DA" w:rsidP="00B254DA">
            <w:pPr>
              <w:rPr>
                <w:rFonts w:cstheme="minorHAnsi"/>
                <w:b/>
                <w:shd w:val="clear" w:color="auto" w:fill="FFFFFF"/>
              </w:rPr>
            </w:pPr>
            <w:r w:rsidRPr="001D6784">
              <w:rPr>
                <w:rFonts w:cstheme="minorHAnsi"/>
                <w:b/>
                <w:shd w:val="clear" w:color="auto" w:fill="FFFFFF"/>
              </w:rPr>
              <w:lastRenderedPageBreak/>
              <w:t xml:space="preserve">Observation System for Recording </w:t>
            </w:r>
            <w:r w:rsidRPr="001D6784">
              <w:rPr>
                <w:rFonts w:cstheme="minorHAnsi"/>
                <w:b/>
                <w:shd w:val="clear" w:color="auto" w:fill="FFFFFF"/>
              </w:rPr>
              <w:lastRenderedPageBreak/>
              <w:t>Physical Activity in Children- Preschool (OSRAC-P)</w:t>
            </w:r>
          </w:p>
          <w:p w14:paraId="4FE8263A" w14:textId="77777777" w:rsidR="00B254DA" w:rsidRPr="001D6784" w:rsidRDefault="00B254DA" w:rsidP="00B254DA">
            <w:pPr>
              <w:jc w:val="center"/>
              <w:rPr>
                <w:b/>
              </w:rPr>
            </w:pPr>
          </w:p>
        </w:tc>
        <w:tc>
          <w:tcPr>
            <w:tcW w:w="0" w:type="auto"/>
          </w:tcPr>
          <w:p w14:paraId="21B31F28" w14:textId="77777777" w:rsidR="00B254DA" w:rsidRPr="001D6784" w:rsidRDefault="00B254DA" w:rsidP="001D6784">
            <w:pPr>
              <w:rPr>
                <w:rFonts w:cstheme="minorHAnsi"/>
                <w:b/>
              </w:rPr>
            </w:pPr>
            <w:r w:rsidRPr="001D6784">
              <w:rPr>
                <w:rFonts w:cstheme="minorHAnsi"/>
                <w:b/>
              </w:rPr>
              <w:lastRenderedPageBreak/>
              <w:t xml:space="preserve">Heart Rate Monitor- </w:t>
            </w:r>
          </w:p>
          <w:p w14:paraId="6FBF05DD" w14:textId="77777777" w:rsidR="00B254DA" w:rsidRPr="001D6784" w:rsidRDefault="00B254DA" w:rsidP="001D6784">
            <w:pPr>
              <w:rPr>
                <w:rFonts w:cstheme="minorHAnsi"/>
                <w:i/>
              </w:rPr>
            </w:pPr>
            <w:r w:rsidRPr="001D6784">
              <w:rPr>
                <w:rFonts w:cstheme="minorHAnsi"/>
                <w:b/>
              </w:rPr>
              <w:t xml:space="preserve">Polar F-4 </w:t>
            </w:r>
          </w:p>
          <w:p w14:paraId="0E50E24E" w14:textId="0FDA3C25" w:rsidR="00B254DA" w:rsidRDefault="00B254DA" w:rsidP="001D6784">
            <w:pPr>
              <w:rPr>
                <w:rFonts w:cstheme="minorHAnsi"/>
                <w:i/>
              </w:rPr>
            </w:pPr>
            <w:r w:rsidRPr="001D6784">
              <w:rPr>
                <w:rFonts w:cstheme="minorHAnsi"/>
                <w:i/>
              </w:rPr>
              <w:lastRenderedPageBreak/>
              <w:t>Chest and wristwatch</w:t>
            </w:r>
          </w:p>
          <w:p w14:paraId="42420C7E" w14:textId="77777777" w:rsidR="00C16D89" w:rsidRPr="001D6784" w:rsidRDefault="00C16D89" w:rsidP="001D6784">
            <w:pPr>
              <w:rPr>
                <w:rFonts w:cstheme="minorHAnsi"/>
                <w:i/>
              </w:rPr>
            </w:pPr>
          </w:p>
          <w:p w14:paraId="230CF222" w14:textId="3FC02F40" w:rsidR="00B254DA" w:rsidRPr="001D6784" w:rsidRDefault="00B254DA" w:rsidP="001D6784">
            <w:pPr>
              <w:rPr>
                <w:rFonts w:cstheme="minorHAnsi"/>
                <w:b/>
              </w:rPr>
            </w:pPr>
            <w:r w:rsidRPr="001D6784">
              <w:rPr>
                <w:rFonts w:cstheme="minorHAnsi"/>
                <w:b/>
              </w:rPr>
              <w:t xml:space="preserve">Pedometer- </w:t>
            </w:r>
          </w:p>
          <w:p w14:paraId="42B1D73F" w14:textId="77777777" w:rsidR="00B254DA" w:rsidRPr="001D6784" w:rsidRDefault="00B254DA" w:rsidP="001D6784">
            <w:pPr>
              <w:rPr>
                <w:rFonts w:cstheme="minorHAnsi"/>
                <w:b/>
              </w:rPr>
            </w:pPr>
            <w:r w:rsidRPr="001D6784">
              <w:rPr>
                <w:rFonts w:cstheme="minorHAnsi"/>
                <w:b/>
              </w:rPr>
              <w:t>New Lifestyles -NL-2000</w:t>
            </w:r>
          </w:p>
          <w:p w14:paraId="180F61C1" w14:textId="3B9B5E02" w:rsidR="00B254DA" w:rsidRPr="001D6784" w:rsidRDefault="00B254DA" w:rsidP="001D6784">
            <w:pPr>
              <w:rPr>
                <w:b/>
              </w:rPr>
            </w:pPr>
            <w:r w:rsidRPr="001D6784">
              <w:rPr>
                <w:rFonts w:cstheme="minorHAnsi"/>
                <w:i/>
              </w:rPr>
              <w:t>Not reported</w:t>
            </w:r>
          </w:p>
        </w:tc>
        <w:tc>
          <w:tcPr>
            <w:tcW w:w="0" w:type="auto"/>
          </w:tcPr>
          <w:p w14:paraId="2125E50F" w14:textId="52724F90" w:rsidR="00B254DA" w:rsidRPr="001D6784" w:rsidRDefault="00B254DA" w:rsidP="001D6784">
            <w:pPr>
              <w:rPr>
                <w:b/>
              </w:rPr>
            </w:pPr>
            <w:r w:rsidRPr="001D6784">
              <w:rPr>
                <w:rFonts w:cstheme="minorHAnsi"/>
              </w:rPr>
              <w:lastRenderedPageBreak/>
              <w:t xml:space="preserve">25 min of structured activity protocol </w:t>
            </w:r>
            <w:r w:rsidRPr="001D6784">
              <w:rPr>
                <w:rFonts w:cstheme="minorHAnsi"/>
              </w:rPr>
              <w:lastRenderedPageBreak/>
              <w:t>under researchers instruction</w:t>
            </w:r>
            <w:r w:rsidRPr="001D6784">
              <w:rPr>
                <w:rFonts w:cstheme="minorHAnsi"/>
                <w:i/>
              </w:rPr>
              <w:t xml:space="preserve"> (usual activity, but not free living)</w:t>
            </w:r>
          </w:p>
        </w:tc>
        <w:tc>
          <w:tcPr>
            <w:tcW w:w="0" w:type="auto"/>
          </w:tcPr>
          <w:p w14:paraId="0663232E" w14:textId="77777777" w:rsidR="00B254DA" w:rsidRPr="001D6784" w:rsidRDefault="00B254DA" w:rsidP="001D6784">
            <w:pPr>
              <w:rPr>
                <w:rFonts w:cstheme="minorHAnsi"/>
              </w:rPr>
            </w:pPr>
            <w:r w:rsidRPr="001D6784">
              <w:rPr>
                <w:rFonts w:cstheme="minorHAnsi"/>
              </w:rPr>
              <w:lastRenderedPageBreak/>
              <w:t xml:space="preserve">OSRAC-P – Activity levels (1 – stationary </w:t>
            </w:r>
            <w:r w:rsidRPr="001D6784">
              <w:rPr>
                <w:rFonts w:cstheme="minorHAnsi"/>
              </w:rPr>
              <w:lastRenderedPageBreak/>
              <w:t>or motionless; 2 – stationary with limb or  trunk movement; 3 – slow, easy movements; 4 – moderate movements; 5 – fast movements)</w:t>
            </w:r>
          </w:p>
          <w:p w14:paraId="2449435A" w14:textId="77777777" w:rsidR="00B254DA" w:rsidRPr="001D6784" w:rsidRDefault="00B254DA" w:rsidP="001D6784">
            <w:pPr>
              <w:rPr>
                <w:rFonts w:cstheme="minorHAnsi"/>
              </w:rPr>
            </w:pPr>
          </w:p>
          <w:p w14:paraId="29A98A8B" w14:textId="77D4F659" w:rsidR="00B254DA" w:rsidRPr="001D6784" w:rsidRDefault="00B254DA" w:rsidP="001D6784">
            <w:pPr>
              <w:rPr>
                <w:rFonts w:cstheme="minorHAnsi"/>
              </w:rPr>
            </w:pPr>
            <w:r w:rsidRPr="001D6784">
              <w:rPr>
                <w:rFonts w:cstheme="minorHAnsi"/>
              </w:rPr>
              <w:t>Heart rate monitor – beats per minute (bpm)</w:t>
            </w:r>
          </w:p>
          <w:p w14:paraId="3FFBB07D" w14:textId="303B4938" w:rsidR="0072377B" w:rsidRPr="001D6784" w:rsidRDefault="0072377B" w:rsidP="001D6784">
            <w:pPr>
              <w:rPr>
                <w:rFonts w:cstheme="minorHAnsi"/>
              </w:rPr>
            </w:pPr>
          </w:p>
          <w:p w14:paraId="6D74B3D3" w14:textId="5D722325" w:rsidR="0072377B" w:rsidRPr="001D6784" w:rsidRDefault="0072377B" w:rsidP="001D6784">
            <w:pPr>
              <w:rPr>
                <w:rFonts w:cstheme="minorHAnsi"/>
              </w:rPr>
            </w:pPr>
            <w:r w:rsidRPr="001D6784">
              <w:rPr>
                <w:rFonts w:cstheme="minorHAnsi"/>
              </w:rPr>
              <w:t>Pedometer- step count</w:t>
            </w:r>
          </w:p>
          <w:p w14:paraId="45D12FEA" w14:textId="77777777" w:rsidR="00B254DA" w:rsidRPr="001D6784" w:rsidRDefault="00B254DA" w:rsidP="001D6784"/>
        </w:tc>
        <w:tc>
          <w:tcPr>
            <w:tcW w:w="0" w:type="auto"/>
          </w:tcPr>
          <w:p w14:paraId="4CEFC780" w14:textId="77777777" w:rsidR="00B254DA" w:rsidRPr="001D6784" w:rsidRDefault="00B254DA" w:rsidP="00B254DA">
            <w:pPr>
              <w:rPr>
                <w:rFonts w:cstheme="minorHAnsi"/>
                <w:b/>
              </w:rPr>
            </w:pPr>
            <w:r w:rsidRPr="001D6784">
              <w:rPr>
                <w:rFonts w:cstheme="minorHAnsi"/>
                <w:b/>
              </w:rPr>
              <w:lastRenderedPageBreak/>
              <w:t>Agreement:</w:t>
            </w:r>
          </w:p>
          <w:p w14:paraId="25C55896" w14:textId="77777777" w:rsidR="00B254DA" w:rsidRPr="001D6784" w:rsidRDefault="00B254DA" w:rsidP="00B254DA">
            <w:pPr>
              <w:rPr>
                <w:rFonts w:cstheme="minorHAnsi"/>
              </w:rPr>
            </w:pPr>
            <w:r w:rsidRPr="001D6784">
              <w:rPr>
                <w:rFonts w:cstheme="minorHAnsi"/>
              </w:rPr>
              <w:lastRenderedPageBreak/>
              <w:t>Activity levels 1 and 2 – step total were at or near 0. Most (3/4) participants had highest step total during activity level 5. Step total increased in activity level 3, dropped slightly during activity level 4. Pedometers registered increased steps during activity level 2 even though children were stationary.</w:t>
            </w:r>
          </w:p>
          <w:p w14:paraId="1EE4393A" w14:textId="77777777" w:rsidR="00B254DA" w:rsidRPr="001D6784" w:rsidRDefault="00B254DA" w:rsidP="00B254DA">
            <w:pPr>
              <w:rPr>
                <w:rFonts w:cstheme="minorHAnsi"/>
              </w:rPr>
            </w:pPr>
          </w:p>
          <w:p w14:paraId="34742B88" w14:textId="77777777" w:rsidR="00B254DA" w:rsidRPr="001D6784" w:rsidRDefault="00B254DA" w:rsidP="00B254DA">
            <w:pPr>
              <w:rPr>
                <w:rFonts w:cstheme="minorHAnsi"/>
              </w:rPr>
            </w:pPr>
            <w:r w:rsidRPr="001D6784">
              <w:rPr>
                <w:rFonts w:cstheme="minorHAnsi"/>
              </w:rPr>
              <w:t>Heart rate bpm systematically increased from activity level 1 through to activity level 5.</w:t>
            </w:r>
          </w:p>
          <w:p w14:paraId="0527F815" w14:textId="72B6FCE3" w:rsidR="00B254DA" w:rsidRPr="001D6784" w:rsidRDefault="00B254DA" w:rsidP="00B254DA"/>
        </w:tc>
      </w:tr>
      <w:tr w:rsidR="006A284D" w:rsidRPr="001D6784" w14:paraId="1010E49D" w14:textId="77777777" w:rsidTr="00321717">
        <w:tc>
          <w:tcPr>
            <w:tcW w:w="0" w:type="auto"/>
            <w:gridSpan w:val="6"/>
          </w:tcPr>
          <w:p w14:paraId="6DDE9BEE" w14:textId="192491FC" w:rsidR="006A284D" w:rsidRPr="006A284D" w:rsidRDefault="006A284D" w:rsidP="00B254DA">
            <w:pPr>
              <w:rPr>
                <w:rFonts w:cstheme="minorHAnsi"/>
                <w:b/>
              </w:rPr>
            </w:pPr>
            <w:r w:rsidRPr="006A284D">
              <w:rPr>
                <w:rFonts w:cstheme="minorHAnsi"/>
                <w:b/>
              </w:rPr>
              <w:lastRenderedPageBreak/>
              <w:t>Accelerometers (n=3)</w:t>
            </w:r>
          </w:p>
        </w:tc>
      </w:tr>
      <w:tr w:rsidR="006A284D" w:rsidRPr="001D6784" w14:paraId="60730189" w14:textId="77777777" w:rsidTr="00321717">
        <w:tc>
          <w:tcPr>
            <w:tcW w:w="0" w:type="auto"/>
            <w:gridSpan w:val="6"/>
          </w:tcPr>
          <w:p w14:paraId="79161D67" w14:textId="67EC1552" w:rsidR="006A284D" w:rsidRPr="006A284D" w:rsidRDefault="006A284D" w:rsidP="00B254DA">
            <w:pPr>
              <w:rPr>
                <w:rFonts w:cstheme="minorHAnsi"/>
                <w:b/>
              </w:rPr>
            </w:pPr>
            <w:r w:rsidRPr="006A284D">
              <w:rPr>
                <w:rFonts w:cstheme="minorHAnsi"/>
                <w:b/>
              </w:rPr>
              <w:t>PA and SB (n=</w:t>
            </w:r>
            <w:r>
              <w:rPr>
                <w:rFonts w:cstheme="minorHAnsi"/>
                <w:b/>
              </w:rPr>
              <w:t>3</w:t>
            </w:r>
            <w:r w:rsidRPr="006A284D">
              <w:rPr>
                <w:rFonts w:cstheme="minorHAnsi"/>
                <w:b/>
              </w:rPr>
              <w:t>)</w:t>
            </w:r>
          </w:p>
        </w:tc>
      </w:tr>
      <w:tr w:rsidR="006A284D" w:rsidRPr="001D6784" w14:paraId="1B107BBD" w14:textId="77777777" w:rsidTr="009E4B11">
        <w:tc>
          <w:tcPr>
            <w:tcW w:w="0" w:type="auto"/>
          </w:tcPr>
          <w:p w14:paraId="232A2E52" w14:textId="66C91122" w:rsidR="006A284D" w:rsidRPr="00A9253A" w:rsidRDefault="006A284D" w:rsidP="006A284D">
            <w:pPr>
              <w:rPr>
                <w:rFonts w:cstheme="minorHAnsi"/>
              </w:rPr>
            </w:pPr>
            <w:r w:rsidRPr="00A9253A">
              <w:rPr>
                <w:rFonts w:cstheme="minorHAnsi"/>
              </w:rPr>
              <w:t>Martin et al. (2011) [</w:t>
            </w:r>
            <w:r w:rsidR="00106AB2">
              <w:rPr>
                <w:rFonts w:cstheme="minorHAnsi"/>
              </w:rPr>
              <w:t>113</w:t>
            </w:r>
            <w:r w:rsidRPr="00A9253A">
              <w:rPr>
                <w:rFonts w:cstheme="minorHAnsi"/>
              </w:rPr>
              <w:t>];</w:t>
            </w:r>
          </w:p>
          <w:p w14:paraId="243FB776" w14:textId="77777777" w:rsidR="006A284D" w:rsidRPr="00A9253A" w:rsidRDefault="006A284D" w:rsidP="006A284D">
            <w:pPr>
              <w:rPr>
                <w:rFonts w:cstheme="minorHAnsi"/>
              </w:rPr>
            </w:pPr>
            <w:r w:rsidRPr="00A9253A">
              <w:rPr>
                <w:rFonts w:cstheme="minorHAnsi"/>
              </w:rPr>
              <w:t>Scotland, UK;</w:t>
            </w:r>
          </w:p>
          <w:p w14:paraId="3B6E0222" w14:textId="77777777" w:rsidR="006A284D" w:rsidRPr="00A9253A" w:rsidRDefault="006A284D" w:rsidP="006A284D">
            <w:pPr>
              <w:rPr>
                <w:rFonts w:cstheme="minorHAnsi"/>
              </w:rPr>
            </w:pPr>
            <w:r w:rsidRPr="00A9253A">
              <w:rPr>
                <w:rFonts w:cstheme="minorHAnsi"/>
              </w:rPr>
              <w:t xml:space="preserve">N=23; 3-5 years, mean age 4.5 years; </w:t>
            </w:r>
          </w:p>
          <w:p w14:paraId="72DAFA7B" w14:textId="0654AB25" w:rsidR="006A284D" w:rsidRDefault="006A284D" w:rsidP="006A284D">
            <w:pPr>
              <w:rPr>
                <w:rFonts w:cstheme="minorHAnsi"/>
              </w:rPr>
            </w:pPr>
            <w:r w:rsidRPr="00A9253A">
              <w:rPr>
                <w:rFonts w:cstheme="minorHAnsi"/>
              </w:rPr>
              <w:t>9 male, 14 female</w:t>
            </w:r>
          </w:p>
        </w:tc>
        <w:tc>
          <w:tcPr>
            <w:tcW w:w="0" w:type="auto"/>
          </w:tcPr>
          <w:p w14:paraId="01A90AA9" w14:textId="77777777" w:rsidR="006A284D" w:rsidRPr="00A9253A" w:rsidRDefault="006A284D" w:rsidP="006A284D">
            <w:pPr>
              <w:rPr>
                <w:rFonts w:cstheme="minorHAnsi"/>
                <w:b/>
              </w:rPr>
            </w:pPr>
            <w:r w:rsidRPr="00A9253A">
              <w:rPr>
                <w:rFonts w:cstheme="minorHAnsi"/>
                <w:b/>
              </w:rPr>
              <w:t>ActivPAL</w:t>
            </w:r>
          </w:p>
          <w:p w14:paraId="4D0A95C3" w14:textId="77777777" w:rsidR="006A284D" w:rsidRPr="00A9253A" w:rsidRDefault="006A284D" w:rsidP="006A284D">
            <w:pPr>
              <w:rPr>
                <w:rFonts w:cstheme="minorHAnsi"/>
                <w:i/>
              </w:rPr>
            </w:pPr>
            <w:r w:rsidRPr="00A9253A">
              <w:rPr>
                <w:rFonts w:cstheme="minorHAnsi"/>
                <w:i/>
              </w:rPr>
              <w:t>Thigh</w:t>
            </w:r>
          </w:p>
          <w:p w14:paraId="2A2045AA" w14:textId="77777777" w:rsidR="006A284D" w:rsidRPr="00A9253A" w:rsidRDefault="006A284D" w:rsidP="006A284D">
            <w:pPr>
              <w:rPr>
                <w:rFonts w:cstheme="minorHAnsi"/>
                <w:b/>
              </w:rPr>
            </w:pPr>
          </w:p>
          <w:p w14:paraId="07D1A878" w14:textId="77777777" w:rsidR="006A284D" w:rsidRPr="00A9253A" w:rsidRDefault="006A284D" w:rsidP="006A284D">
            <w:pPr>
              <w:rPr>
                <w:rFonts w:cstheme="minorHAnsi"/>
                <w:i/>
              </w:rPr>
            </w:pPr>
            <w:r w:rsidRPr="00A9253A">
              <w:rPr>
                <w:rFonts w:cstheme="minorHAnsi"/>
                <w:i/>
              </w:rPr>
              <w:t xml:space="preserve">Wear time: </w:t>
            </w:r>
          </w:p>
          <w:p w14:paraId="1138A7F0" w14:textId="77777777" w:rsidR="006A284D" w:rsidRPr="00A9253A" w:rsidRDefault="006A284D" w:rsidP="006A284D">
            <w:pPr>
              <w:rPr>
                <w:rFonts w:cstheme="minorHAnsi"/>
                <w:i/>
              </w:rPr>
            </w:pPr>
            <w:r w:rsidRPr="00A9253A">
              <w:rPr>
                <w:rFonts w:cstheme="minorHAnsi"/>
                <w:i/>
              </w:rPr>
              <w:t>&gt;6 hours per day</w:t>
            </w:r>
          </w:p>
          <w:p w14:paraId="458F5956" w14:textId="77777777" w:rsidR="006A284D" w:rsidRPr="00A9253A" w:rsidRDefault="006A284D" w:rsidP="006A284D">
            <w:pPr>
              <w:rPr>
                <w:rFonts w:cstheme="minorHAnsi"/>
                <w:i/>
              </w:rPr>
            </w:pPr>
          </w:p>
          <w:p w14:paraId="27630618" w14:textId="77777777" w:rsidR="006A284D" w:rsidRPr="00A9253A" w:rsidRDefault="006A284D" w:rsidP="006A284D">
            <w:pPr>
              <w:rPr>
                <w:rFonts w:cstheme="minorHAnsi"/>
                <w:i/>
              </w:rPr>
            </w:pPr>
            <w:r w:rsidRPr="00A9253A">
              <w:rPr>
                <w:rFonts w:cstheme="minorHAnsi"/>
                <w:i/>
              </w:rPr>
              <w:t>Non-wear time:</w:t>
            </w:r>
          </w:p>
          <w:p w14:paraId="1CED95FF" w14:textId="77777777" w:rsidR="006A284D" w:rsidRPr="00A9253A" w:rsidRDefault="006A284D" w:rsidP="006A284D">
            <w:pPr>
              <w:rPr>
                <w:rFonts w:cstheme="minorHAnsi"/>
                <w:i/>
              </w:rPr>
            </w:pPr>
            <w:r w:rsidRPr="00A9253A">
              <w:rPr>
                <w:rFonts w:cstheme="minorHAnsi"/>
                <w:i/>
              </w:rPr>
              <w:t>Parents to complete daily log to state when devices were removed with reasons. Data between 7am and 9pm eligible for inclusion.</w:t>
            </w:r>
          </w:p>
          <w:p w14:paraId="61A011DB" w14:textId="77777777" w:rsidR="006A284D" w:rsidRPr="00A9253A" w:rsidRDefault="006A284D" w:rsidP="006A284D">
            <w:pPr>
              <w:rPr>
                <w:rFonts w:cstheme="minorHAnsi"/>
                <w:i/>
              </w:rPr>
            </w:pPr>
          </w:p>
          <w:p w14:paraId="54D9DD91" w14:textId="77777777" w:rsidR="006A284D" w:rsidRPr="00A9253A" w:rsidRDefault="006A284D" w:rsidP="006A284D">
            <w:pPr>
              <w:rPr>
                <w:rFonts w:cstheme="minorHAnsi"/>
                <w:i/>
              </w:rPr>
            </w:pPr>
            <w:r w:rsidRPr="00A9253A">
              <w:rPr>
                <w:rFonts w:cstheme="minorHAnsi"/>
                <w:i/>
              </w:rPr>
              <w:t>Valid n of days:</w:t>
            </w:r>
          </w:p>
          <w:p w14:paraId="55C829BB" w14:textId="4515E9CE" w:rsidR="006A284D" w:rsidRPr="001D6784" w:rsidRDefault="006A284D" w:rsidP="006A284D">
            <w:pPr>
              <w:rPr>
                <w:rFonts w:cstheme="minorHAnsi"/>
                <w:b/>
                <w:shd w:val="clear" w:color="auto" w:fill="FFFFFF"/>
              </w:rPr>
            </w:pPr>
            <w:r w:rsidRPr="00A9253A">
              <w:rPr>
                <w:rFonts w:cstheme="minorHAnsi"/>
                <w:i/>
              </w:rPr>
              <w:t>At least 3 days</w:t>
            </w:r>
          </w:p>
        </w:tc>
        <w:tc>
          <w:tcPr>
            <w:tcW w:w="0" w:type="auto"/>
          </w:tcPr>
          <w:p w14:paraId="12C07044" w14:textId="77777777" w:rsidR="006A284D" w:rsidRPr="00A9253A" w:rsidRDefault="006A284D" w:rsidP="006A284D">
            <w:pPr>
              <w:rPr>
                <w:rFonts w:cstheme="minorHAnsi"/>
                <w:i/>
              </w:rPr>
            </w:pPr>
            <w:r w:rsidRPr="00A9253A">
              <w:rPr>
                <w:rFonts w:cstheme="minorHAnsi"/>
                <w:b/>
              </w:rPr>
              <w:lastRenderedPageBreak/>
              <w:t>Actigraph (GT1M and GT3X)</w:t>
            </w:r>
          </w:p>
          <w:p w14:paraId="7B9F95C0" w14:textId="77777777" w:rsidR="006A284D" w:rsidRPr="00A9253A" w:rsidRDefault="006A284D" w:rsidP="006A284D">
            <w:pPr>
              <w:rPr>
                <w:rFonts w:cstheme="minorHAnsi"/>
                <w:i/>
              </w:rPr>
            </w:pPr>
            <w:r w:rsidRPr="00A9253A">
              <w:rPr>
                <w:rFonts w:cstheme="minorHAnsi"/>
                <w:i/>
              </w:rPr>
              <w:t>Right hip</w:t>
            </w:r>
          </w:p>
          <w:p w14:paraId="3440D7AB" w14:textId="77777777" w:rsidR="006A284D" w:rsidRPr="00A9253A" w:rsidRDefault="006A284D" w:rsidP="006A284D">
            <w:pPr>
              <w:rPr>
                <w:rFonts w:cstheme="minorHAnsi"/>
                <w:i/>
              </w:rPr>
            </w:pPr>
            <w:r w:rsidRPr="00A9253A">
              <w:rPr>
                <w:rFonts w:cstheme="minorHAnsi"/>
                <w:i/>
              </w:rPr>
              <w:t>15 sec epoch</w:t>
            </w:r>
          </w:p>
          <w:p w14:paraId="369E8AC5" w14:textId="77777777" w:rsidR="006A284D" w:rsidRPr="00A9253A" w:rsidRDefault="006A284D" w:rsidP="006A284D">
            <w:pPr>
              <w:rPr>
                <w:rFonts w:cstheme="minorHAnsi"/>
                <w:i/>
              </w:rPr>
            </w:pPr>
            <w:r w:rsidRPr="00A9253A">
              <w:rPr>
                <w:rFonts w:cstheme="minorHAnsi"/>
                <w:i/>
              </w:rPr>
              <w:t>Cut points: &lt;1100 cpm= SB; &gt;1100 cpm = PA</w:t>
            </w:r>
          </w:p>
          <w:p w14:paraId="0EEC49D4" w14:textId="77777777" w:rsidR="006A284D" w:rsidRDefault="006A284D" w:rsidP="001D6784">
            <w:pPr>
              <w:rPr>
                <w:rFonts w:cstheme="minorHAnsi"/>
                <w:b/>
              </w:rPr>
            </w:pPr>
          </w:p>
          <w:p w14:paraId="19D8FD32" w14:textId="77777777" w:rsidR="006A284D" w:rsidRPr="00A9253A" w:rsidRDefault="006A284D" w:rsidP="006A284D">
            <w:pPr>
              <w:rPr>
                <w:rFonts w:cstheme="minorHAnsi"/>
                <w:i/>
              </w:rPr>
            </w:pPr>
            <w:r w:rsidRPr="00A9253A">
              <w:rPr>
                <w:rFonts w:cstheme="minorHAnsi"/>
                <w:i/>
              </w:rPr>
              <w:t xml:space="preserve">Wear time: </w:t>
            </w:r>
          </w:p>
          <w:p w14:paraId="34761CF7" w14:textId="77777777" w:rsidR="006A284D" w:rsidRPr="00A9253A" w:rsidRDefault="006A284D" w:rsidP="006A284D">
            <w:pPr>
              <w:rPr>
                <w:rFonts w:cstheme="minorHAnsi"/>
                <w:i/>
              </w:rPr>
            </w:pPr>
            <w:r w:rsidRPr="00A9253A">
              <w:rPr>
                <w:rFonts w:cstheme="minorHAnsi"/>
                <w:i/>
              </w:rPr>
              <w:t>&gt;6 hours per day</w:t>
            </w:r>
          </w:p>
          <w:p w14:paraId="3241F33E" w14:textId="77777777" w:rsidR="006A284D" w:rsidRPr="00A9253A" w:rsidRDefault="006A284D" w:rsidP="006A284D">
            <w:pPr>
              <w:rPr>
                <w:rFonts w:cstheme="minorHAnsi"/>
                <w:i/>
              </w:rPr>
            </w:pPr>
          </w:p>
          <w:p w14:paraId="271D5E40" w14:textId="77777777" w:rsidR="006A284D" w:rsidRPr="00A9253A" w:rsidRDefault="006A284D" w:rsidP="006A284D">
            <w:pPr>
              <w:rPr>
                <w:rFonts w:cstheme="minorHAnsi"/>
                <w:i/>
              </w:rPr>
            </w:pPr>
            <w:r w:rsidRPr="00A9253A">
              <w:rPr>
                <w:rFonts w:cstheme="minorHAnsi"/>
                <w:i/>
              </w:rPr>
              <w:t>Non-wear time:</w:t>
            </w:r>
          </w:p>
          <w:p w14:paraId="2CB59717" w14:textId="77777777" w:rsidR="006A284D" w:rsidRPr="00A9253A" w:rsidRDefault="006A284D" w:rsidP="006A284D">
            <w:pPr>
              <w:rPr>
                <w:rFonts w:cstheme="minorHAnsi"/>
                <w:i/>
              </w:rPr>
            </w:pPr>
            <w:r w:rsidRPr="00A9253A">
              <w:rPr>
                <w:rFonts w:cstheme="minorHAnsi"/>
                <w:i/>
              </w:rPr>
              <w:t xml:space="preserve">Parents to complete daily log to state when devices were removed with reasons. Data </w:t>
            </w:r>
            <w:r w:rsidRPr="00A9253A">
              <w:rPr>
                <w:rFonts w:cstheme="minorHAnsi"/>
                <w:i/>
              </w:rPr>
              <w:lastRenderedPageBreak/>
              <w:t>between 7am and 9pm eligible for inclusion.</w:t>
            </w:r>
          </w:p>
          <w:p w14:paraId="4D721F07" w14:textId="77777777" w:rsidR="006A284D" w:rsidRPr="00A9253A" w:rsidRDefault="006A284D" w:rsidP="006A284D">
            <w:pPr>
              <w:rPr>
                <w:rFonts w:cstheme="minorHAnsi"/>
                <w:i/>
              </w:rPr>
            </w:pPr>
          </w:p>
          <w:p w14:paraId="2E1D28EF" w14:textId="77777777" w:rsidR="006A284D" w:rsidRPr="00A9253A" w:rsidRDefault="006A284D" w:rsidP="006A284D">
            <w:pPr>
              <w:rPr>
                <w:rFonts w:cstheme="minorHAnsi"/>
                <w:i/>
              </w:rPr>
            </w:pPr>
            <w:r w:rsidRPr="00A9253A">
              <w:rPr>
                <w:rFonts w:cstheme="minorHAnsi"/>
                <w:i/>
              </w:rPr>
              <w:t>Valid n of days:</w:t>
            </w:r>
          </w:p>
          <w:p w14:paraId="7AF5DE3F" w14:textId="2FB8270D" w:rsidR="006A284D" w:rsidRPr="001D6784" w:rsidRDefault="006A284D" w:rsidP="006A284D">
            <w:pPr>
              <w:rPr>
                <w:rFonts w:cstheme="minorHAnsi"/>
                <w:b/>
              </w:rPr>
            </w:pPr>
            <w:r w:rsidRPr="00A9253A">
              <w:rPr>
                <w:rFonts w:cstheme="minorHAnsi"/>
                <w:i/>
              </w:rPr>
              <w:t>At least 3 days</w:t>
            </w:r>
          </w:p>
        </w:tc>
        <w:tc>
          <w:tcPr>
            <w:tcW w:w="0" w:type="auto"/>
          </w:tcPr>
          <w:p w14:paraId="455C05A1" w14:textId="6744797D" w:rsidR="006A284D" w:rsidRPr="001D6784" w:rsidRDefault="006A284D" w:rsidP="001D6784">
            <w:pPr>
              <w:rPr>
                <w:rFonts w:cstheme="minorHAnsi"/>
              </w:rPr>
            </w:pPr>
            <w:r w:rsidRPr="00A9253A">
              <w:rPr>
                <w:rFonts w:cstheme="minorHAnsi"/>
              </w:rPr>
              <w:lastRenderedPageBreak/>
              <w:t>Monitors worn simultaneously for 7 consecutive days during waking hours, expect during water based activities</w:t>
            </w:r>
            <w:r w:rsidRPr="00A9253A">
              <w:rPr>
                <w:rFonts w:cstheme="minorHAnsi"/>
                <w:i/>
              </w:rPr>
              <w:t xml:space="preserve"> (free living activity)</w:t>
            </w:r>
          </w:p>
        </w:tc>
        <w:tc>
          <w:tcPr>
            <w:tcW w:w="0" w:type="auto"/>
          </w:tcPr>
          <w:p w14:paraId="4E7CEEAD" w14:textId="77777777" w:rsidR="006A284D" w:rsidRPr="00A9253A" w:rsidRDefault="006A284D" w:rsidP="006A284D">
            <w:pPr>
              <w:rPr>
                <w:rFonts w:cstheme="minorHAnsi"/>
              </w:rPr>
            </w:pPr>
            <w:r w:rsidRPr="00A9253A">
              <w:rPr>
                <w:rFonts w:cstheme="minorHAnsi"/>
              </w:rPr>
              <w:t xml:space="preserve">Actigraph- </w:t>
            </w:r>
            <w:r>
              <w:rPr>
                <w:rFonts w:cstheme="minorHAnsi"/>
              </w:rPr>
              <w:t xml:space="preserve">SB and PA </w:t>
            </w:r>
          </w:p>
          <w:p w14:paraId="29DD33FF" w14:textId="77777777" w:rsidR="006A284D" w:rsidRPr="00A9253A" w:rsidRDefault="006A284D" w:rsidP="006A284D">
            <w:pPr>
              <w:rPr>
                <w:rFonts w:cstheme="minorHAnsi"/>
              </w:rPr>
            </w:pPr>
          </w:p>
          <w:p w14:paraId="7650DD4F" w14:textId="26208C9D" w:rsidR="006A284D" w:rsidRPr="001D6784" w:rsidRDefault="006A284D" w:rsidP="006A284D">
            <w:pPr>
              <w:rPr>
                <w:rFonts w:cstheme="minorHAnsi"/>
              </w:rPr>
            </w:pPr>
            <w:r w:rsidRPr="00A9253A">
              <w:rPr>
                <w:rFonts w:cstheme="minorHAnsi"/>
              </w:rPr>
              <w:t xml:space="preserve">ActivPAL- </w:t>
            </w:r>
            <w:r>
              <w:rPr>
                <w:rFonts w:cstheme="minorHAnsi"/>
              </w:rPr>
              <w:t>Sedentary behaviour (time spent sitting/lying plus ‘quiet standing’) and PA (any time not classified as SB)</w:t>
            </w:r>
          </w:p>
        </w:tc>
        <w:tc>
          <w:tcPr>
            <w:tcW w:w="0" w:type="auto"/>
          </w:tcPr>
          <w:p w14:paraId="6224CFFC" w14:textId="77777777" w:rsidR="006A284D" w:rsidRPr="00A9253A" w:rsidRDefault="006A284D" w:rsidP="006A284D">
            <w:pPr>
              <w:rPr>
                <w:rFonts w:cstheme="minorHAnsi"/>
                <w:b/>
                <w:bCs/>
              </w:rPr>
            </w:pPr>
            <w:r w:rsidRPr="00A9253A">
              <w:rPr>
                <w:rFonts w:cstheme="minorHAnsi"/>
                <w:b/>
              </w:rPr>
              <w:t>Rank order correlations:</w:t>
            </w:r>
            <w:r w:rsidRPr="00A9253A">
              <w:rPr>
                <w:rFonts w:cstheme="minorHAnsi"/>
                <w:b/>
                <w:bCs/>
              </w:rPr>
              <w:t xml:space="preserve"> </w:t>
            </w:r>
          </w:p>
          <w:p w14:paraId="394BD6FB" w14:textId="77777777" w:rsidR="006A284D" w:rsidRPr="00A9253A" w:rsidRDefault="006A284D" w:rsidP="006A284D">
            <w:pPr>
              <w:rPr>
                <w:rFonts w:cstheme="minorHAnsi"/>
              </w:rPr>
            </w:pPr>
            <w:r w:rsidRPr="00A9253A">
              <w:rPr>
                <w:rFonts w:cstheme="minorHAnsi"/>
                <w:bCs/>
              </w:rPr>
              <w:t xml:space="preserve">Correlations between the 2 devices </w:t>
            </w:r>
            <w:r w:rsidRPr="00A9253A">
              <w:rPr>
                <w:rFonts w:cstheme="minorHAnsi"/>
              </w:rPr>
              <w:t>r = 0.676 (p &lt;0 .001 and r = 0.663 (p = 0.001), both when Actigraph data were corrected and when uncorrected, respectively.</w:t>
            </w:r>
          </w:p>
          <w:p w14:paraId="2D832C42" w14:textId="77777777" w:rsidR="006A284D" w:rsidRPr="00A9253A" w:rsidRDefault="006A284D" w:rsidP="006A284D">
            <w:pPr>
              <w:rPr>
                <w:rFonts w:cstheme="minorHAnsi"/>
                <w:i/>
              </w:rPr>
            </w:pPr>
          </w:p>
          <w:p w14:paraId="1C45A7FC" w14:textId="77777777" w:rsidR="006A284D" w:rsidRPr="00A9253A" w:rsidRDefault="006A284D" w:rsidP="006A284D">
            <w:pPr>
              <w:rPr>
                <w:rFonts w:cstheme="minorHAnsi"/>
                <w:b/>
              </w:rPr>
            </w:pPr>
            <w:r w:rsidRPr="00A9253A">
              <w:rPr>
                <w:rFonts w:cstheme="minorHAnsi"/>
                <w:b/>
              </w:rPr>
              <w:t xml:space="preserve">Paired t-test: </w:t>
            </w:r>
          </w:p>
          <w:p w14:paraId="374A3761" w14:textId="77777777" w:rsidR="006A284D" w:rsidRPr="00A9253A" w:rsidRDefault="006A284D" w:rsidP="006A284D">
            <w:pPr>
              <w:rPr>
                <w:rFonts w:cstheme="minorHAnsi"/>
                <w:bCs/>
              </w:rPr>
            </w:pPr>
            <w:r w:rsidRPr="00A9253A">
              <w:rPr>
                <w:rFonts w:cstheme="minorHAnsi"/>
                <w:bCs/>
              </w:rPr>
              <w:t>Differences in % of time spent sedentary between the monitors were significant when Actigraph data was corrected (p&lt;.001) and not corrected (p=0.04).</w:t>
            </w:r>
          </w:p>
          <w:p w14:paraId="353B4CFF" w14:textId="77777777" w:rsidR="006A284D" w:rsidRPr="00A9253A" w:rsidRDefault="006A284D" w:rsidP="006A284D">
            <w:pPr>
              <w:rPr>
                <w:rFonts w:cstheme="minorHAnsi"/>
                <w:bCs/>
              </w:rPr>
            </w:pPr>
          </w:p>
          <w:p w14:paraId="3F05946D" w14:textId="77777777" w:rsidR="006A284D" w:rsidRPr="00A9253A" w:rsidRDefault="006A284D" w:rsidP="006A284D">
            <w:pPr>
              <w:rPr>
                <w:rFonts w:cstheme="minorHAnsi"/>
                <w:b/>
                <w:bCs/>
              </w:rPr>
            </w:pPr>
            <w:r w:rsidRPr="00A9253A">
              <w:rPr>
                <w:rFonts w:cstheme="minorHAnsi"/>
                <w:b/>
                <w:bCs/>
              </w:rPr>
              <w:t xml:space="preserve">Bland Altman: </w:t>
            </w:r>
          </w:p>
          <w:p w14:paraId="17470827" w14:textId="541BDF81" w:rsidR="006A284D" w:rsidRDefault="006A284D" w:rsidP="006A284D">
            <w:pPr>
              <w:rPr>
                <w:rFonts w:cstheme="minorHAnsi"/>
                <w:b/>
              </w:rPr>
            </w:pPr>
            <w:r w:rsidRPr="00A9253A">
              <w:rPr>
                <w:rFonts w:cstheme="minorHAnsi"/>
              </w:rPr>
              <w:t>Difference for percentage of time spent sedentary of -4.3% ± 4.8 of daily time (and limits of agreement -14.0–5.4%) when Actigraph data were corrected, and -2.1% ± 4.6 (limits of agreement-11.4–7.2%) when Actigraph data were uncorrected.</w:t>
            </w:r>
          </w:p>
        </w:tc>
      </w:tr>
      <w:tr w:rsidR="006A284D" w:rsidRPr="001D6784" w14:paraId="0B2E3A90" w14:textId="77777777" w:rsidTr="009E4B11">
        <w:tc>
          <w:tcPr>
            <w:tcW w:w="0" w:type="auto"/>
          </w:tcPr>
          <w:p w14:paraId="3EFCE812" w14:textId="584FBE76" w:rsidR="006A284D" w:rsidRPr="00A9253A" w:rsidRDefault="006A284D" w:rsidP="006A284D">
            <w:pPr>
              <w:rPr>
                <w:rFonts w:cstheme="minorHAnsi"/>
              </w:rPr>
            </w:pPr>
            <w:r w:rsidRPr="00A9253A">
              <w:rPr>
                <w:rFonts w:cstheme="minorHAnsi"/>
              </w:rPr>
              <w:lastRenderedPageBreak/>
              <w:t>Byun et al. (2018b) [</w:t>
            </w:r>
            <w:r w:rsidR="00106AB2">
              <w:rPr>
                <w:rFonts w:cstheme="minorHAnsi"/>
              </w:rPr>
              <w:t>112</w:t>
            </w:r>
            <w:r w:rsidRPr="00A9253A">
              <w:rPr>
                <w:rFonts w:cstheme="minorHAnsi"/>
              </w:rPr>
              <w:t>];</w:t>
            </w:r>
          </w:p>
          <w:p w14:paraId="075FE2C5" w14:textId="77777777" w:rsidR="006A284D" w:rsidRPr="00A9253A" w:rsidRDefault="006A284D" w:rsidP="006A284D">
            <w:pPr>
              <w:rPr>
                <w:rFonts w:cstheme="minorHAnsi"/>
              </w:rPr>
            </w:pPr>
            <w:r w:rsidRPr="00A9253A">
              <w:rPr>
                <w:rFonts w:cstheme="minorHAnsi"/>
              </w:rPr>
              <w:t>USA;</w:t>
            </w:r>
          </w:p>
          <w:p w14:paraId="048B4615" w14:textId="77777777" w:rsidR="006A284D" w:rsidRPr="00A9253A" w:rsidRDefault="006A284D" w:rsidP="006A284D">
            <w:pPr>
              <w:rPr>
                <w:rFonts w:cstheme="minorHAnsi"/>
              </w:rPr>
            </w:pPr>
            <w:r w:rsidRPr="00A9253A">
              <w:rPr>
                <w:rFonts w:cstheme="minorHAnsi"/>
              </w:rPr>
              <w:t xml:space="preserve">n=27; 3-5 years, mean age 4.9 years; </w:t>
            </w:r>
          </w:p>
          <w:p w14:paraId="3F3A01B2" w14:textId="6E0C550A" w:rsidR="006A284D" w:rsidRDefault="006A284D" w:rsidP="006A284D">
            <w:pPr>
              <w:rPr>
                <w:rFonts w:cstheme="minorHAnsi"/>
              </w:rPr>
            </w:pPr>
            <w:r w:rsidRPr="00A9253A">
              <w:rPr>
                <w:rFonts w:cstheme="minorHAnsi"/>
              </w:rPr>
              <w:t>16 male, 11 female</w:t>
            </w:r>
          </w:p>
        </w:tc>
        <w:tc>
          <w:tcPr>
            <w:tcW w:w="0" w:type="auto"/>
          </w:tcPr>
          <w:p w14:paraId="6CA57D7A" w14:textId="77777777" w:rsidR="006A284D" w:rsidRPr="00A9253A" w:rsidRDefault="006A284D" w:rsidP="006A284D">
            <w:pPr>
              <w:rPr>
                <w:rFonts w:cstheme="minorHAnsi"/>
                <w:b/>
              </w:rPr>
            </w:pPr>
            <w:r w:rsidRPr="00A9253A">
              <w:rPr>
                <w:rFonts w:cstheme="minorHAnsi"/>
                <w:b/>
              </w:rPr>
              <w:t>Fitbit (Flex)</w:t>
            </w:r>
          </w:p>
          <w:p w14:paraId="23CBABAE" w14:textId="37953DAE" w:rsidR="006A284D" w:rsidRDefault="006A284D" w:rsidP="006A284D">
            <w:pPr>
              <w:rPr>
                <w:rFonts w:cstheme="minorHAnsi"/>
                <w:i/>
              </w:rPr>
            </w:pPr>
            <w:r w:rsidRPr="00A9253A">
              <w:rPr>
                <w:rFonts w:cstheme="minorHAnsi"/>
                <w:i/>
              </w:rPr>
              <w:t>Non dominant wrist</w:t>
            </w:r>
          </w:p>
          <w:p w14:paraId="736BFB5F" w14:textId="10977070" w:rsidR="006A284D" w:rsidRDefault="006A284D" w:rsidP="006A284D">
            <w:pPr>
              <w:rPr>
                <w:rFonts w:cstheme="minorHAnsi"/>
                <w:i/>
              </w:rPr>
            </w:pPr>
          </w:p>
          <w:p w14:paraId="3B210969" w14:textId="77777777" w:rsidR="006A284D" w:rsidRPr="00A9253A" w:rsidRDefault="006A284D" w:rsidP="006A284D">
            <w:pPr>
              <w:rPr>
                <w:rFonts w:cstheme="minorHAnsi"/>
                <w:i/>
              </w:rPr>
            </w:pPr>
            <w:r w:rsidRPr="00A9253A">
              <w:rPr>
                <w:rFonts w:cstheme="minorHAnsi"/>
                <w:i/>
              </w:rPr>
              <w:t>Non-wear time:</w:t>
            </w:r>
          </w:p>
          <w:p w14:paraId="7D72DEBA" w14:textId="77777777" w:rsidR="006A284D" w:rsidRPr="00A9253A" w:rsidRDefault="006A284D" w:rsidP="006A284D">
            <w:pPr>
              <w:rPr>
                <w:rFonts w:cstheme="minorHAnsi"/>
                <w:i/>
              </w:rPr>
            </w:pPr>
            <w:r w:rsidRPr="00A9253A">
              <w:rPr>
                <w:rFonts w:cstheme="minorHAnsi"/>
                <w:i/>
              </w:rPr>
              <w:t>≥90 minutes consecutive zero counts</w:t>
            </w:r>
          </w:p>
          <w:p w14:paraId="3AD780C1" w14:textId="77777777" w:rsidR="006A284D" w:rsidRPr="00A9253A" w:rsidRDefault="006A284D" w:rsidP="006A284D">
            <w:pPr>
              <w:rPr>
                <w:rFonts w:cstheme="minorHAnsi"/>
                <w:i/>
              </w:rPr>
            </w:pPr>
          </w:p>
          <w:p w14:paraId="78733743" w14:textId="77777777" w:rsidR="006A284D" w:rsidRPr="00A9253A" w:rsidRDefault="006A284D" w:rsidP="006A284D">
            <w:pPr>
              <w:rPr>
                <w:rFonts w:cstheme="minorHAnsi"/>
                <w:i/>
              </w:rPr>
            </w:pPr>
            <w:r w:rsidRPr="00A9253A">
              <w:rPr>
                <w:rFonts w:cstheme="minorHAnsi"/>
                <w:i/>
              </w:rPr>
              <w:t>Parents asked to report times for non-wear period, unusual PA and sleep.</w:t>
            </w:r>
          </w:p>
          <w:p w14:paraId="1CC13528" w14:textId="77777777" w:rsidR="006A284D" w:rsidRPr="00A9253A" w:rsidRDefault="006A284D" w:rsidP="006A284D">
            <w:pPr>
              <w:rPr>
                <w:rFonts w:cstheme="minorHAnsi"/>
                <w:i/>
              </w:rPr>
            </w:pPr>
          </w:p>
          <w:p w14:paraId="2F5FF1D1" w14:textId="77777777" w:rsidR="006A284D" w:rsidRPr="001D6784" w:rsidRDefault="006A284D" w:rsidP="006A284D">
            <w:pPr>
              <w:rPr>
                <w:rFonts w:cstheme="minorHAnsi"/>
                <w:b/>
                <w:shd w:val="clear" w:color="auto" w:fill="FFFFFF"/>
              </w:rPr>
            </w:pPr>
          </w:p>
        </w:tc>
        <w:tc>
          <w:tcPr>
            <w:tcW w:w="0" w:type="auto"/>
          </w:tcPr>
          <w:p w14:paraId="3DDA2ABA" w14:textId="77777777" w:rsidR="006A284D" w:rsidRPr="00A9253A" w:rsidRDefault="006A284D" w:rsidP="006A284D">
            <w:pPr>
              <w:rPr>
                <w:rFonts w:cstheme="minorHAnsi"/>
                <w:b/>
              </w:rPr>
            </w:pPr>
            <w:r w:rsidRPr="00A9253A">
              <w:rPr>
                <w:rFonts w:cstheme="minorHAnsi"/>
                <w:b/>
              </w:rPr>
              <w:t>Actigraph (GT3X+)</w:t>
            </w:r>
          </w:p>
          <w:p w14:paraId="75A5F530" w14:textId="77777777" w:rsidR="006A284D" w:rsidRPr="00A9253A" w:rsidRDefault="006A284D" w:rsidP="006A284D">
            <w:pPr>
              <w:rPr>
                <w:rFonts w:cstheme="minorHAnsi"/>
                <w:i/>
              </w:rPr>
            </w:pPr>
            <w:r w:rsidRPr="00A9253A">
              <w:rPr>
                <w:rFonts w:cstheme="minorHAnsi"/>
                <w:i/>
              </w:rPr>
              <w:t>Right hip</w:t>
            </w:r>
          </w:p>
          <w:p w14:paraId="7ABC278C" w14:textId="77777777" w:rsidR="006A284D" w:rsidRPr="00A9253A" w:rsidRDefault="006A284D" w:rsidP="006A284D">
            <w:pPr>
              <w:rPr>
                <w:rFonts w:cstheme="minorHAnsi"/>
                <w:i/>
              </w:rPr>
            </w:pPr>
            <w:r w:rsidRPr="00A9253A">
              <w:rPr>
                <w:rFonts w:cstheme="minorHAnsi"/>
                <w:i/>
              </w:rPr>
              <w:t>15 sec epoch</w:t>
            </w:r>
          </w:p>
          <w:p w14:paraId="1F462278" w14:textId="0DDEB888" w:rsidR="006A284D" w:rsidRDefault="006A284D" w:rsidP="006A284D">
            <w:pPr>
              <w:rPr>
                <w:rFonts w:cstheme="minorHAnsi"/>
                <w:i/>
              </w:rPr>
            </w:pPr>
            <w:r w:rsidRPr="00A9253A">
              <w:rPr>
                <w:rFonts w:cstheme="minorHAnsi"/>
                <w:i/>
              </w:rPr>
              <w:t>Cut points: Evenson et al., 2008; Pate et al., 2006</w:t>
            </w:r>
          </w:p>
          <w:p w14:paraId="3459FDBE" w14:textId="7B682EAC" w:rsidR="006A284D" w:rsidRDefault="006A284D" w:rsidP="006A284D">
            <w:pPr>
              <w:rPr>
                <w:rFonts w:cstheme="minorHAnsi"/>
                <w:i/>
              </w:rPr>
            </w:pPr>
          </w:p>
          <w:p w14:paraId="5957E9C9" w14:textId="77777777" w:rsidR="006A284D" w:rsidRPr="00A9253A" w:rsidRDefault="006A284D" w:rsidP="006A284D">
            <w:pPr>
              <w:rPr>
                <w:rFonts w:cstheme="minorHAnsi"/>
                <w:i/>
              </w:rPr>
            </w:pPr>
            <w:r w:rsidRPr="00A9253A">
              <w:rPr>
                <w:rFonts w:cstheme="minorHAnsi"/>
                <w:i/>
              </w:rPr>
              <w:t>Non-wear time:</w:t>
            </w:r>
          </w:p>
          <w:p w14:paraId="1CB0AAF9" w14:textId="77777777" w:rsidR="006A284D" w:rsidRPr="00A9253A" w:rsidRDefault="006A284D" w:rsidP="006A284D">
            <w:pPr>
              <w:rPr>
                <w:rFonts w:cstheme="minorHAnsi"/>
                <w:i/>
              </w:rPr>
            </w:pPr>
            <w:r w:rsidRPr="00A9253A">
              <w:rPr>
                <w:rFonts w:cstheme="minorHAnsi"/>
                <w:i/>
              </w:rPr>
              <w:t>≥90 minutes consecutive zero counts</w:t>
            </w:r>
          </w:p>
          <w:p w14:paraId="409BDBF6" w14:textId="77777777" w:rsidR="006A284D" w:rsidRPr="00A9253A" w:rsidRDefault="006A284D" w:rsidP="006A284D">
            <w:pPr>
              <w:rPr>
                <w:rFonts w:cstheme="minorHAnsi"/>
                <w:i/>
              </w:rPr>
            </w:pPr>
          </w:p>
          <w:p w14:paraId="36524D7A" w14:textId="77777777" w:rsidR="006A284D" w:rsidRPr="00A9253A" w:rsidRDefault="006A284D" w:rsidP="006A284D">
            <w:pPr>
              <w:rPr>
                <w:rFonts w:cstheme="minorHAnsi"/>
                <w:i/>
              </w:rPr>
            </w:pPr>
            <w:r w:rsidRPr="00A9253A">
              <w:rPr>
                <w:rFonts w:cstheme="minorHAnsi"/>
                <w:i/>
              </w:rPr>
              <w:t>Parents asked to report times for non-wear period, unusual PA and sleep.</w:t>
            </w:r>
          </w:p>
          <w:p w14:paraId="66D375B7" w14:textId="77777777" w:rsidR="006A284D" w:rsidRPr="00A9253A" w:rsidRDefault="006A284D" w:rsidP="006A284D">
            <w:pPr>
              <w:rPr>
                <w:rFonts w:cstheme="minorHAnsi"/>
                <w:i/>
              </w:rPr>
            </w:pPr>
          </w:p>
          <w:p w14:paraId="0ECCA4D6" w14:textId="77777777" w:rsidR="006A284D" w:rsidRPr="001D6784" w:rsidRDefault="006A284D" w:rsidP="006A284D">
            <w:pPr>
              <w:rPr>
                <w:rFonts w:cstheme="minorHAnsi"/>
                <w:b/>
              </w:rPr>
            </w:pPr>
          </w:p>
        </w:tc>
        <w:tc>
          <w:tcPr>
            <w:tcW w:w="0" w:type="auto"/>
          </w:tcPr>
          <w:p w14:paraId="5BDC6B46" w14:textId="6D7BECE1" w:rsidR="006A284D" w:rsidRPr="001D6784" w:rsidRDefault="006A284D" w:rsidP="006A284D">
            <w:pPr>
              <w:rPr>
                <w:rFonts w:cstheme="minorHAnsi"/>
              </w:rPr>
            </w:pPr>
            <w:r w:rsidRPr="00A9253A">
              <w:rPr>
                <w:rFonts w:cstheme="minorHAnsi"/>
              </w:rPr>
              <w:t xml:space="preserve">Children wore both monitors simultaneously for 24 hours </w:t>
            </w:r>
            <w:r w:rsidRPr="00A9253A">
              <w:rPr>
                <w:rFonts w:cstheme="minorHAnsi"/>
                <w:i/>
              </w:rPr>
              <w:t>(free living)</w:t>
            </w:r>
          </w:p>
        </w:tc>
        <w:tc>
          <w:tcPr>
            <w:tcW w:w="0" w:type="auto"/>
          </w:tcPr>
          <w:p w14:paraId="3E17207F" w14:textId="77777777" w:rsidR="006A284D" w:rsidRPr="00A9253A" w:rsidRDefault="006A284D" w:rsidP="006A284D">
            <w:pPr>
              <w:rPr>
                <w:rFonts w:cstheme="minorHAnsi"/>
              </w:rPr>
            </w:pPr>
            <w:r w:rsidRPr="00A9253A">
              <w:rPr>
                <w:rFonts w:cstheme="minorHAnsi"/>
              </w:rPr>
              <w:t>Fitbit- SB, LPA, MPA, VPA</w:t>
            </w:r>
          </w:p>
          <w:p w14:paraId="18468D84" w14:textId="77777777" w:rsidR="006A284D" w:rsidRPr="00A9253A" w:rsidRDefault="006A284D" w:rsidP="006A284D">
            <w:pPr>
              <w:rPr>
                <w:rFonts w:cstheme="minorHAnsi"/>
              </w:rPr>
            </w:pPr>
          </w:p>
          <w:p w14:paraId="65AFD193" w14:textId="77777777" w:rsidR="006A284D" w:rsidRPr="00A9253A" w:rsidRDefault="006A284D" w:rsidP="006A284D">
            <w:pPr>
              <w:rPr>
                <w:rFonts w:cstheme="minorHAnsi"/>
              </w:rPr>
            </w:pPr>
            <w:r w:rsidRPr="00A9253A">
              <w:rPr>
                <w:rFonts w:cstheme="minorHAnsi"/>
              </w:rPr>
              <w:t>Actigraph- Activity counts to determine SB, MVPA, TPA</w:t>
            </w:r>
          </w:p>
          <w:p w14:paraId="320C4BD9" w14:textId="77777777" w:rsidR="006A284D" w:rsidRPr="001D6784" w:rsidRDefault="006A284D" w:rsidP="006A284D">
            <w:pPr>
              <w:rPr>
                <w:rFonts w:cstheme="minorHAnsi"/>
              </w:rPr>
            </w:pPr>
          </w:p>
        </w:tc>
        <w:tc>
          <w:tcPr>
            <w:tcW w:w="0" w:type="auto"/>
          </w:tcPr>
          <w:p w14:paraId="720AE4A9" w14:textId="77777777" w:rsidR="006A284D" w:rsidRPr="00A9253A" w:rsidRDefault="006A284D" w:rsidP="006A284D">
            <w:pPr>
              <w:rPr>
                <w:rFonts w:cstheme="minorHAnsi"/>
                <w:b/>
                <w:bCs/>
              </w:rPr>
            </w:pPr>
            <w:r w:rsidRPr="00A9253A">
              <w:rPr>
                <w:rFonts w:cstheme="minorHAnsi"/>
                <w:b/>
              </w:rPr>
              <w:t>Pearson’s correlation:</w:t>
            </w:r>
          </w:p>
          <w:p w14:paraId="26F30CED" w14:textId="77777777" w:rsidR="006A284D" w:rsidRPr="00A9253A" w:rsidRDefault="006A284D" w:rsidP="006A284D">
            <w:pPr>
              <w:rPr>
                <w:rFonts w:cstheme="minorHAnsi"/>
                <w:bCs/>
              </w:rPr>
            </w:pPr>
            <w:r w:rsidRPr="00A9253A">
              <w:rPr>
                <w:rFonts w:cstheme="minorHAnsi"/>
                <w:bCs/>
              </w:rPr>
              <w:t>Correlations between Actigraph and Fitbit were all significant. SB r=0.85 [AG</w:t>
            </w:r>
            <w:r w:rsidRPr="00A9253A">
              <w:rPr>
                <w:rFonts w:cstheme="minorHAnsi"/>
                <w:bCs/>
                <w:vertAlign w:val="subscript"/>
              </w:rPr>
              <w:t>E</w:t>
            </w:r>
            <w:r w:rsidRPr="00A9253A">
              <w:rPr>
                <w:rFonts w:cstheme="minorHAnsi"/>
                <w:bCs/>
              </w:rPr>
              <w:t>], r=0.87 [AG</w:t>
            </w:r>
            <w:r w:rsidRPr="00A9253A">
              <w:rPr>
                <w:rFonts w:cstheme="minorHAnsi"/>
                <w:bCs/>
                <w:vertAlign w:val="subscript"/>
              </w:rPr>
              <w:t>P</w:t>
            </w:r>
            <w:r w:rsidRPr="00A9253A">
              <w:rPr>
                <w:rFonts w:cstheme="minorHAnsi"/>
                <w:bCs/>
              </w:rPr>
              <w:t>] (p&lt;0.01), TPA r=0.69 [AG</w:t>
            </w:r>
            <w:r w:rsidRPr="00A9253A">
              <w:rPr>
                <w:rFonts w:cstheme="minorHAnsi"/>
                <w:bCs/>
                <w:vertAlign w:val="subscript"/>
              </w:rPr>
              <w:t>E</w:t>
            </w:r>
            <w:r w:rsidRPr="00A9253A">
              <w:rPr>
                <w:rFonts w:cstheme="minorHAnsi"/>
                <w:bCs/>
              </w:rPr>
              <w:t>], r=0.71 [AG</w:t>
            </w:r>
            <w:r w:rsidRPr="00A9253A">
              <w:rPr>
                <w:rFonts w:cstheme="minorHAnsi"/>
                <w:bCs/>
                <w:vertAlign w:val="subscript"/>
              </w:rPr>
              <w:t>P</w:t>
            </w:r>
            <w:r w:rsidRPr="00A9253A">
              <w:rPr>
                <w:rFonts w:cstheme="minorHAnsi"/>
                <w:bCs/>
              </w:rPr>
              <w:t>] (p&lt;0.01), MVPA r=0.59 [AG</w:t>
            </w:r>
            <w:r w:rsidRPr="00A9253A">
              <w:rPr>
                <w:rFonts w:cstheme="minorHAnsi"/>
                <w:bCs/>
                <w:vertAlign w:val="subscript"/>
              </w:rPr>
              <w:t>P</w:t>
            </w:r>
            <w:r w:rsidRPr="00A9253A">
              <w:rPr>
                <w:rFonts w:cstheme="minorHAnsi"/>
                <w:bCs/>
              </w:rPr>
              <w:t>], r=0.58 [AG</w:t>
            </w:r>
            <w:r w:rsidRPr="00A9253A">
              <w:rPr>
                <w:rFonts w:cstheme="minorHAnsi"/>
                <w:bCs/>
                <w:vertAlign w:val="subscript"/>
              </w:rPr>
              <w:t>E</w:t>
            </w:r>
            <w:r w:rsidRPr="00A9253A">
              <w:rPr>
                <w:rFonts w:cstheme="minorHAnsi"/>
                <w:bCs/>
              </w:rPr>
              <w:t>] (p&lt;0.01).</w:t>
            </w:r>
          </w:p>
          <w:p w14:paraId="5543985E" w14:textId="77777777" w:rsidR="006A284D" w:rsidRPr="00A9253A" w:rsidRDefault="006A284D" w:rsidP="006A284D">
            <w:pPr>
              <w:rPr>
                <w:rFonts w:cstheme="minorHAnsi"/>
                <w:bCs/>
              </w:rPr>
            </w:pPr>
          </w:p>
          <w:p w14:paraId="1D3937CD" w14:textId="77777777" w:rsidR="006A284D" w:rsidRPr="00A9253A" w:rsidRDefault="006A284D" w:rsidP="006A284D">
            <w:pPr>
              <w:rPr>
                <w:rFonts w:cstheme="minorHAnsi"/>
                <w:bCs/>
              </w:rPr>
            </w:pPr>
            <w:r w:rsidRPr="00A9253A">
              <w:rPr>
                <w:rFonts w:cstheme="minorHAnsi"/>
                <w:bCs/>
              </w:rPr>
              <w:t>Overall correlations stronger between the Fitbit and Actigraph using Pate cut points r=0.71-0.87 (p&lt;0.01), than Evenson cut points r=0.69-0.85 (p&lt;0.01)</w:t>
            </w:r>
          </w:p>
          <w:p w14:paraId="371E6B4C" w14:textId="77777777" w:rsidR="006A284D" w:rsidRPr="00A9253A" w:rsidRDefault="006A284D" w:rsidP="006A284D">
            <w:pPr>
              <w:rPr>
                <w:rFonts w:cstheme="minorHAnsi"/>
                <w:bCs/>
              </w:rPr>
            </w:pPr>
          </w:p>
          <w:p w14:paraId="25070273" w14:textId="77777777" w:rsidR="006A284D" w:rsidRPr="00A9253A" w:rsidRDefault="006A284D" w:rsidP="006A284D">
            <w:pPr>
              <w:rPr>
                <w:rFonts w:cstheme="minorHAnsi"/>
                <w:b/>
                <w:bCs/>
              </w:rPr>
            </w:pPr>
            <w:r w:rsidRPr="00A9253A">
              <w:rPr>
                <w:rFonts w:cstheme="minorHAnsi"/>
                <w:b/>
              </w:rPr>
              <w:t>Mean absolute percent errors (MAPE)</w:t>
            </w:r>
            <w:r w:rsidRPr="00A9253A">
              <w:rPr>
                <w:rFonts w:cstheme="minorHAnsi"/>
                <w:b/>
                <w:bCs/>
              </w:rPr>
              <w:t>:</w:t>
            </w:r>
          </w:p>
          <w:p w14:paraId="18F5C654" w14:textId="77777777" w:rsidR="006A284D" w:rsidRPr="00A9253A" w:rsidRDefault="006A284D" w:rsidP="006A284D">
            <w:pPr>
              <w:autoSpaceDE w:val="0"/>
              <w:autoSpaceDN w:val="0"/>
              <w:adjustRightInd w:val="0"/>
              <w:rPr>
                <w:rFonts w:cstheme="minorHAnsi"/>
              </w:rPr>
            </w:pPr>
            <w:r w:rsidRPr="00A9253A">
              <w:rPr>
                <w:rFonts w:cstheme="minorHAnsi"/>
              </w:rPr>
              <w:t>No difference in the estimated</w:t>
            </w:r>
          </w:p>
          <w:p w14:paraId="27C6421C" w14:textId="77777777" w:rsidR="006A284D" w:rsidRPr="00A9253A" w:rsidRDefault="006A284D" w:rsidP="006A284D">
            <w:pPr>
              <w:autoSpaceDE w:val="0"/>
              <w:autoSpaceDN w:val="0"/>
              <w:adjustRightInd w:val="0"/>
              <w:rPr>
                <w:rFonts w:cstheme="minorHAnsi"/>
              </w:rPr>
            </w:pPr>
            <w:r w:rsidRPr="00A9253A">
              <w:rPr>
                <w:rFonts w:cstheme="minorHAnsi"/>
              </w:rPr>
              <w:t xml:space="preserve">SB when the FF was compared with the AG, although the FF recorded slightly higher </w:t>
            </w:r>
            <w:r w:rsidRPr="00A9253A">
              <w:rPr>
                <w:rFonts w:cstheme="minorHAnsi"/>
              </w:rPr>
              <w:lastRenderedPageBreak/>
              <w:t>minutes of SB than the AG</w:t>
            </w:r>
            <w:r w:rsidRPr="00A9253A">
              <w:rPr>
                <w:rFonts w:cstheme="minorHAnsi"/>
                <w:vertAlign w:val="subscript"/>
              </w:rPr>
              <w:t>P</w:t>
            </w:r>
            <w:r w:rsidRPr="00A9253A">
              <w:rPr>
                <w:rFonts w:cstheme="minorHAnsi"/>
              </w:rPr>
              <w:t xml:space="preserve"> and the </w:t>
            </w:r>
            <w:r w:rsidRPr="00A9253A">
              <w:rPr>
                <w:rFonts w:cstheme="minorHAnsi"/>
                <w:bCs/>
              </w:rPr>
              <w:t>AG</w:t>
            </w:r>
            <w:r w:rsidRPr="00A9253A">
              <w:rPr>
                <w:rFonts w:cstheme="minorHAnsi"/>
                <w:bCs/>
                <w:vertAlign w:val="subscript"/>
              </w:rPr>
              <w:t>E</w:t>
            </w:r>
            <w:r w:rsidRPr="00A9253A">
              <w:rPr>
                <w:rFonts w:cstheme="minorHAnsi"/>
              </w:rPr>
              <w:t xml:space="preserve"> (FF, 673 minutes; AG</w:t>
            </w:r>
            <w:r w:rsidRPr="00A9253A">
              <w:rPr>
                <w:rFonts w:cstheme="minorHAnsi"/>
                <w:vertAlign w:val="subscript"/>
              </w:rPr>
              <w:t>P</w:t>
            </w:r>
            <w:r w:rsidRPr="00A9253A">
              <w:rPr>
                <w:rFonts w:cstheme="minorHAnsi"/>
              </w:rPr>
              <w:t xml:space="preserve">, 631 minutes; </w:t>
            </w:r>
            <w:r w:rsidRPr="00A9253A">
              <w:rPr>
                <w:rFonts w:cstheme="minorHAnsi"/>
                <w:bCs/>
              </w:rPr>
              <w:t>AG</w:t>
            </w:r>
            <w:r w:rsidRPr="00A9253A">
              <w:rPr>
                <w:rFonts w:cstheme="minorHAnsi"/>
                <w:bCs/>
                <w:vertAlign w:val="subscript"/>
              </w:rPr>
              <w:t>E</w:t>
            </w:r>
            <w:r w:rsidRPr="00A9253A">
              <w:rPr>
                <w:rFonts w:cstheme="minorHAnsi"/>
              </w:rPr>
              <w:t>, 602 minutes). The MAPE was lower when the FF was compared with the AG</w:t>
            </w:r>
            <w:r w:rsidRPr="00A9253A">
              <w:rPr>
                <w:rFonts w:cstheme="minorHAnsi"/>
                <w:vertAlign w:val="subscript"/>
              </w:rPr>
              <w:t>P</w:t>
            </w:r>
            <w:r w:rsidRPr="00A9253A">
              <w:rPr>
                <w:rFonts w:cstheme="minorHAnsi"/>
              </w:rPr>
              <w:t xml:space="preserve"> (9.1%) than with the </w:t>
            </w:r>
            <w:r w:rsidRPr="00A9253A">
              <w:rPr>
                <w:rFonts w:cstheme="minorHAnsi"/>
                <w:bCs/>
              </w:rPr>
              <w:t>AG</w:t>
            </w:r>
            <w:r w:rsidRPr="00A9253A">
              <w:rPr>
                <w:rFonts w:cstheme="minorHAnsi"/>
                <w:bCs/>
                <w:vertAlign w:val="subscript"/>
              </w:rPr>
              <w:t>E</w:t>
            </w:r>
            <w:r w:rsidRPr="00A9253A">
              <w:rPr>
                <w:rFonts w:cstheme="minorHAnsi"/>
              </w:rPr>
              <w:t xml:space="preserve"> (13%).</w:t>
            </w:r>
          </w:p>
          <w:p w14:paraId="7BE2EB7C" w14:textId="77777777" w:rsidR="006A284D" w:rsidRPr="00A9253A" w:rsidRDefault="006A284D" w:rsidP="006A284D">
            <w:pPr>
              <w:autoSpaceDE w:val="0"/>
              <w:autoSpaceDN w:val="0"/>
              <w:adjustRightInd w:val="0"/>
              <w:rPr>
                <w:rFonts w:cstheme="minorHAnsi"/>
              </w:rPr>
            </w:pPr>
          </w:p>
          <w:p w14:paraId="4B70E08B" w14:textId="77777777" w:rsidR="006A284D" w:rsidRPr="00A9253A" w:rsidRDefault="006A284D" w:rsidP="006A284D">
            <w:pPr>
              <w:autoSpaceDE w:val="0"/>
              <w:autoSpaceDN w:val="0"/>
              <w:adjustRightInd w:val="0"/>
              <w:rPr>
                <w:rFonts w:cstheme="minorHAnsi"/>
              </w:rPr>
            </w:pPr>
            <w:r w:rsidRPr="00A9253A">
              <w:rPr>
                <w:rFonts w:cstheme="minorHAnsi"/>
              </w:rPr>
              <w:t>The FF produced significantly lower MVPA estimates than the AG</w:t>
            </w:r>
            <w:r w:rsidRPr="00A9253A">
              <w:rPr>
                <w:rFonts w:cstheme="minorHAnsi"/>
                <w:vertAlign w:val="subscript"/>
              </w:rPr>
              <w:t>P</w:t>
            </w:r>
            <w:r w:rsidRPr="00A9253A">
              <w:rPr>
                <w:rFonts w:cstheme="minorHAnsi"/>
              </w:rPr>
              <w:t xml:space="preserve"> and the </w:t>
            </w:r>
            <w:r w:rsidRPr="00A9253A">
              <w:rPr>
                <w:rFonts w:cstheme="minorHAnsi"/>
                <w:bCs/>
              </w:rPr>
              <w:t>AG</w:t>
            </w:r>
            <w:r w:rsidRPr="00A9253A">
              <w:rPr>
                <w:rFonts w:cstheme="minorHAnsi"/>
                <w:bCs/>
                <w:vertAlign w:val="subscript"/>
              </w:rPr>
              <w:t>E</w:t>
            </w:r>
            <w:r w:rsidRPr="00A9253A">
              <w:rPr>
                <w:rFonts w:cstheme="minorHAnsi"/>
              </w:rPr>
              <w:t xml:space="preserve"> (FF, 32 minutes; AG</w:t>
            </w:r>
            <w:r w:rsidRPr="00A9253A">
              <w:rPr>
                <w:rFonts w:cstheme="minorHAnsi"/>
                <w:vertAlign w:val="subscript"/>
              </w:rPr>
              <w:t>P</w:t>
            </w:r>
            <w:r w:rsidRPr="00A9253A">
              <w:rPr>
                <w:rFonts w:cstheme="minorHAnsi"/>
              </w:rPr>
              <w:t xml:space="preserve">, 99 minutes; and </w:t>
            </w:r>
            <w:r w:rsidRPr="00A9253A">
              <w:rPr>
                <w:rFonts w:cstheme="minorHAnsi"/>
                <w:bCs/>
              </w:rPr>
              <w:t>AG</w:t>
            </w:r>
            <w:r w:rsidRPr="00A9253A">
              <w:rPr>
                <w:rFonts w:cstheme="minorHAnsi"/>
                <w:bCs/>
                <w:vertAlign w:val="subscript"/>
              </w:rPr>
              <w:t>E</w:t>
            </w:r>
            <w:r w:rsidRPr="00A9253A">
              <w:rPr>
                <w:rFonts w:cstheme="minorHAnsi"/>
              </w:rPr>
              <w:t>, 62 minutes); the MAPE was greater for the comparison with the AG</w:t>
            </w:r>
            <w:r w:rsidRPr="00A9253A">
              <w:rPr>
                <w:rFonts w:cstheme="minorHAnsi"/>
                <w:vertAlign w:val="subscript"/>
              </w:rPr>
              <w:t>P</w:t>
            </w:r>
            <w:r w:rsidRPr="00A9253A">
              <w:rPr>
                <w:rFonts w:cstheme="minorHAnsi"/>
              </w:rPr>
              <w:t xml:space="preserve"> (70.1%) than with the </w:t>
            </w:r>
            <w:r w:rsidRPr="00A9253A">
              <w:rPr>
                <w:rFonts w:cstheme="minorHAnsi"/>
                <w:bCs/>
              </w:rPr>
              <w:t>AG</w:t>
            </w:r>
            <w:r w:rsidRPr="00A9253A">
              <w:rPr>
                <w:rFonts w:cstheme="minorHAnsi"/>
                <w:bCs/>
                <w:vertAlign w:val="subscript"/>
              </w:rPr>
              <w:t>E</w:t>
            </w:r>
            <w:r w:rsidRPr="00A9253A">
              <w:rPr>
                <w:rFonts w:cstheme="minorHAnsi"/>
              </w:rPr>
              <w:t xml:space="preserve"> (55.7%).</w:t>
            </w:r>
          </w:p>
          <w:p w14:paraId="44630EEF" w14:textId="77777777" w:rsidR="006A284D" w:rsidRPr="00A9253A" w:rsidRDefault="006A284D" w:rsidP="006A284D">
            <w:pPr>
              <w:autoSpaceDE w:val="0"/>
              <w:autoSpaceDN w:val="0"/>
              <w:adjustRightInd w:val="0"/>
              <w:rPr>
                <w:rFonts w:cstheme="minorHAnsi"/>
              </w:rPr>
            </w:pPr>
            <w:r w:rsidRPr="00A9253A">
              <w:rPr>
                <w:rFonts w:cstheme="minorHAnsi"/>
              </w:rPr>
              <w:t xml:space="preserve"> </w:t>
            </w:r>
          </w:p>
          <w:p w14:paraId="1CC6A17F" w14:textId="52D1CD89" w:rsidR="006A284D" w:rsidRDefault="006A284D" w:rsidP="006A284D">
            <w:pPr>
              <w:rPr>
                <w:rFonts w:cstheme="minorHAnsi"/>
                <w:b/>
              </w:rPr>
            </w:pPr>
            <w:r w:rsidRPr="00A9253A">
              <w:rPr>
                <w:rFonts w:cstheme="minorHAnsi"/>
              </w:rPr>
              <w:t>No significant difference in total PA and MAPE was found between the FF and AG</w:t>
            </w:r>
            <w:r w:rsidRPr="00A9253A">
              <w:rPr>
                <w:rFonts w:cstheme="minorHAnsi"/>
                <w:vertAlign w:val="subscript"/>
              </w:rPr>
              <w:t>P</w:t>
            </w:r>
            <w:r w:rsidRPr="00A9253A">
              <w:rPr>
                <w:rFonts w:cstheme="minorHAnsi"/>
              </w:rPr>
              <w:t xml:space="preserve"> (FF, 337 minutes vs AG</w:t>
            </w:r>
            <w:r w:rsidRPr="00A9253A">
              <w:rPr>
                <w:rFonts w:cstheme="minorHAnsi"/>
                <w:vertAlign w:val="subscript"/>
              </w:rPr>
              <w:t>P</w:t>
            </w:r>
            <w:r w:rsidRPr="00A9253A">
              <w:rPr>
                <w:rFonts w:cstheme="minorHAnsi"/>
              </w:rPr>
              <w:t xml:space="preserve">, 379 minutes; MAPE, 14.3%), but the difference and MAPE was slightly greater between the FF and the </w:t>
            </w:r>
            <w:r w:rsidRPr="00A9253A">
              <w:rPr>
                <w:rFonts w:cstheme="minorHAnsi"/>
                <w:bCs/>
              </w:rPr>
              <w:t>AG</w:t>
            </w:r>
            <w:r w:rsidRPr="00A9253A">
              <w:rPr>
                <w:rFonts w:cstheme="minorHAnsi"/>
                <w:bCs/>
                <w:vertAlign w:val="subscript"/>
              </w:rPr>
              <w:t>E</w:t>
            </w:r>
            <w:r w:rsidRPr="00A9253A">
              <w:rPr>
                <w:rFonts w:cstheme="minorHAnsi"/>
              </w:rPr>
              <w:t xml:space="preserve"> (</w:t>
            </w:r>
            <w:r w:rsidRPr="00A9253A">
              <w:rPr>
                <w:rFonts w:cstheme="minorHAnsi"/>
                <w:bCs/>
              </w:rPr>
              <w:t>AG</w:t>
            </w:r>
            <w:r w:rsidRPr="00A9253A">
              <w:rPr>
                <w:rFonts w:cstheme="minorHAnsi"/>
                <w:bCs/>
                <w:vertAlign w:val="subscript"/>
              </w:rPr>
              <w:t>E</w:t>
            </w:r>
            <w:r w:rsidRPr="00A9253A">
              <w:rPr>
                <w:rFonts w:cstheme="minorHAnsi"/>
              </w:rPr>
              <w:t>, 407 minutes; MAPE, 18.1%).</w:t>
            </w:r>
          </w:p>
        </w:tc>
      </w:tr>
      <w:tr w:rsidR="006A284D" w:rsidRPr="001D6784" w14:paraId="28EAE38E" w14:textId="77777777" w:rsidTr="009E4B11">
        <w:tc>
          <w:tcPr>
            <w:tcW w:w="0" w:type="auto"/>
          </w:tcPr>
          <w:p w14:paraId="10FFFD2C" w14:textId="6A3D94AE" w:rsidR="006A284D" w:rsidRPr="00A9253A" w:rsidRDefault="006A284D" w:rsidP="006A284D">
            <w:pPr>
              <w:rPr>
                <w:rFonts w:cstheme="minorHAnsi"/>
              </w:rPr>
            </w:pPr>
            <w:r w:rsidRPr="00A9253A">
              <w:rPr>
                <w:rFonts w:cstheme="minorHAnsi"/>
              </w:rPr>
              <w:lastRenderedPageBreak/>
              <w:t>Shin (2015) [</w:t>
            </w:r>
            <w:r w:rsidR="00106AB2">
              <w:rPr>
                <w:rFonts w:cstheme="minorHAnsi"/>
              </w:rPr>
              <w:t>114</w:t>
            </w:r>
            <w:r w:rsidRPr="00A9253A">
              <w:rPr>
                <w:rFonts w:cstheme="minorHAnsi"/>
              </w:rPr>
              <w:t>];</w:t>
            </w:r>
          </w:p>
          <w:p w14:paraId="47A040D3" w14:textId="77777777" w:rsidR="006A284D" w:rsidRPr="00A9253A" w:rsidRDefault="006A284D" w:rsidP="006A284D">
            <w:pPr>
              <w:rPr>
                <w:rFonts w:cstheme="minorHAnsi"/>
              </w:rPr>
            </w:pPr>
            <w:r w:rsidRPr="00A9253A">
              <w:rPr>
                <w:rFonts w:cstheme="minorHAnsi"/>
              </w:rPr>
              <w:t>USA;</w:t>
            </w:r>
          </w:p>
          <w:p w14:paraId="69E3AF33" w14:textId="77777777" w:rsidR="006A284D" w:rsidRPr="00A9253A" w:rsidRDefault="006A284D" w:rsidP="006A284D">
            <w:pPr>
              <w:rPr>
                <w:rFonts w:cstheme="minorHAnsi"/>
              </w:rPr>
            </w:pPr>
            <w:r w:rsidRPr="00A9253A">
              <w:rPr>
                <w:rFonts w:cstheme="minorHAnsi"/>
              </w:rPr>
              <w:t xml:space="preserve">N=19; 3-5 years, mean age 4.6 years; </w:t>
            </w:r>
          </w:p>
          <w:p w14:paraId="5EC51B7B" w14:textId="77777777" w:rsidR="006A284D" w:rsidRPr="00A9253A" w:rsidRDefault="006A284D" w:rsidP="006A284D">
            <w:pPr>
              <w:rPr>
                <w:rFonts w:cstheme="minorHAnsi"/>
              </w:rPr>
            </w:pPr>
            <w:r w:rsidRPr="00A9253A">
              <w:rPr>
                <w:rFonts w:cstheme="minorHAnsi"/>
              </w:rPr>
              <w:t>10 male, 9 female</w:t>
            </w:r>
          </w:p>
          <w:p w14:paraId="131EF5B3" w14:textId="76E1E316" w:rsidR="006A284D" w:rsidRDefault="006A284D" w:rsidP="006A284D">
            <w:pPr>
              <w:rPr>
                <w:rFonts w:cstheme="minorHAnsi"/>
              </w:rPr>
            </w:pPr>
          </w:p>
        </w:tc>
        <w:tc>
          <w:tcPr>
            <w:tcW w:w="0" w:type="auto"/>
          </w:tcPr>
          <w:p w14:paraId="789585EA" w14:textId="77777777" w:rsidR="006A284D" w:rsidRPr="00A9253A" w:rsidRDefault="006A284D" w:rsidP="006A284D">
            <w:pPr>
              <w:rPr>
                <w:rFonts w:cstheme="minorHAnsi"/>
                <w:b/>
              </w:rPr>
            </w:pPr>
            <w:r w:rsidRPr="00A9253A">
              <w:rPr>
                <w:rFonts w:cstheme="minorHAnsi"/>
                <w:b/>
              </w:rPr>
              <w:lastRenderedPageBreak/>
              <w:t>Best Fit Friend (BFF)</w:t>
            </w:r>
          </w:p>
          <w:p w14:paraId="1B3F6822" w14:textId="77777777" w:rsidR="006A284D" w:rsidRPr="00A9253A" w:rsidRDefault="006A284D" w:rsidP="006A284D">
            <w:pPr>
              <w:rPr>
                <w:rFonts w:cstheme="minorHAnsi"/>
                <w:b/>
              </w:rPr>
            </w:pPr>
            <w:r w:rsidRPr="00A9253A">
              <w:rPr>
                <w:rFonts w:cstheme="minorHAnsi"/>
                <w:b/>
              </w:rPr>
              <w:t xml:space="preserve">accelerometer  </w:t>
            </w:r>
          </w:p>
          <w:p w14:paraId="6A8A9938" w14:textId="77777777" w:rsidR="006A284D" w:rsidRPr="00A9253A" w:rsidRDefault="006A284D" w:rsidP="006A284D">
            <w:pPr>
              <w:rPr>
                <w:rFonts w:cstheme="minorHAnsi"/>
                <w:i/>
              </w:rPr>
            </w:pPr>
            <w:r w:rsidRPr="00A9253A">
              <w:rPr>
                <w:rFonts w:cstheme="minorHAnsi"/>
                <w:i/>
              </w:rPr>
              <w:t>Left and right wrist, back, waist, chest, right ankle, upper arm</w:t>
            </w:r>
          </w:p>
          <w:p w14:paraId="6224F460" w14:textId="77777777" w:rsidR="006A284D" w:rsidRDefault="006A284D" w:rsidP="006A284D">
            <w:pPr>
              <w:rPr>
                <w:rFonts w:cstheme="minorHAnsi"/>
                <w:i/>
              </w:rPr>
            </w:pPr>
            <w:r w:rsidRPr="00A9253A">
              <w:rPr>
                <w:rFonts w:cstheme="minorHAnsi"/>
                <w:i/>
              </w:rPr>
              <w:lastRenderedPageBreak/>
              <w:t>Cut points: determined using ROC-AUC analysis</w:t>
            </w:r>
          </w:p>
          <w:p w14:paraId="25C49465" w14:textId="77777777" w:rsidR="006A284D" w:rsidRPr="001D6784" w:rsidRDefault="006A284D" w:rsidP="006A284D">
            <w:pPr>
              <w:rPr>
                <w:rFonts w:cstheme="minorHAnsi"/>
                <w:b/>
                <w:shd w:val="clear" w:color="auto" w:fill="FFFFFF"/>
              </w:rPr>
            </w:pPr>
          </w:p>
        </w:tc>
        <w:tc>
          <w:tcPr>
            <w:tcW w:w="0" w:type="auto"/>
          </w:tcPr>
          <w:p w14:paraId="6F115188" w14:textId="77777777" w:rsidR="006A284D" w:rsidRPr="00A9253A" w:rsidRDefault="006A284D" w:rsidP="006A284D">
            <w:pPr>
              <w:rPr>
                <w:rFonts w:cstheme="minorHAnsi"/>
                <w:b/>
              </w:rPr>
            </w:pPr>
            <w:r w:rsidRPr="00A9253A">
              <w:rPr>
                <w:rFonts w:cstheme="minorHAnsi"/>
                <w:b/>
              </w:rPr>
              <w:lastRenderedPageBreak/>
              <w:t>Actigraph (GT3X and GT3X+)</w:t>
            </w:r>
          </w:p>
          <w:p w14:paraId="0671C339" w14:textId="77777777" w:rsidR="006A284D" w:rsidRPr="00A9253A" w:rsidRDefault="006A284D" w:rsidP="006A284D">
            <w:pPr>
              <w:rPr>
                <w:rFonts w:cstheme="minorHAnsi"/>
                <w:i/>
              </w:rPr>
            </w:pPr>
            <w:r w:rsidRPr="00A9253A">
              <w:rPr>
                <w:rFonts w:cstheme="minorHAnsi"/>
                <w:i/>
              </w:rPr>
              <w:t>Waist and right wrist</w:t>
            </w:r>
          </w:p>
          <w:p w14:paraId="017D9B4C" w14:textId="555B1C13" w:rsidR="006A284D" w:rsidRPr="001D6784" w:rsidRDefault="006A284D" w:rsidP="006A284D">
            <w:pPr>
              <w:rPr>
                <w:rFonts w:cstheme="minorHAnsi"/>
                <w:b/>
              </w:rPr>
            </w:pPr>
            <w:r w:rsidRPr="00A9253A">
              <w:rPr>
                <w:rFonts w:cstheme="minorHAnsi"/>
                <w:i/>
              </w:rPr>
              <w:t>1 sec epoch</w:t>
            </w:r>
          </w:p>
        </w:tc>
        <w:tc>
          <w:tcPr>
            <w:tcW w:w="0" w:type="auto"/>
          </w:tcPr>
          <w:p w14:paraId="50E5AE64" w14:textId="77777777" w:rsidR="006A284D" w:rsidRPr="00A9253A" w:rsidRDefault="006A284D" w:rsidP="006A284D">
            <w:pPr>
              <w:rPr>
                <w:rFonts w:cstheme="minorHAnsi"/>
                <w:i/>
              </w:rPr>
            </w:pPr>
            <w:r w:rsidRPr="00A9253A">
              <w:rPr>
                <w:rFonts w:cstheme="minorHAnsi"/>
              </w:rPr>
              <w:t xml:space="preserve">Children followed structured activity protocol at the pre-school under researchers instruction </w:t>
            </w:r>
            <w:r w:rsidRPr="00A9253A">
              <w:rPr>
                <w:rFonts w:cstheme="minorHAnsi"/>
                <w:i/>
              </w:rPr>
              <w:t xml:space="preserve">(usual </w:t>
            </w:r>
            <w:r w:rsidRPr="00A9253A">
              <w:rPr>
                <w:rFonts w:cstheme="minorHAnsi"/>
                <w:i/>
              </w:rPr>
              <w:lastRenderedPageBreak/>
              <w:t>activity, not free living)</w:t>
            </w:r>
          </w:p>
          <w:p w14:paraId="16602486" w14:textId="77777777" w:rsidR="006A284D" w:rsidRPr="00A9253A" w:rsidRDefault="006A284D" w:rsidP="006A284D">
            <w:pPr>
              <w:rPr>
                <w:rFonts w:cstheme="minorHAnsi"/>
              </w:rPr>
            </w:pPr>
          </w:p>
          <w:p w14:paraId="4ABB535A" w14:textId="77777777" w:rsidR="006A284D" w:rsidRPr="001D6784" w:rsidRDefault="006A284D" w:rsidP="006A284D">
            <w:pPr>
              <w:rPr>
                <w:rFonts w:cstheme="minorHAnsi"/>
              </w:rPr>
            </w:pPr>
          </w:p>
        </w:tc>
        <w:tc>
          <w:tcPr>
            <w:tcW w:w="0" w:type="auto"/>
          </w:tcPr>
          <w:p w14:paraId="0165D544" w14:textId="77777777" w:rsidR="006A284D" w:rsidRPr="00A9253A" w:rsidRDefault="006A284D" w:rsidP="006A284D">
            <w:pPr>
              <w:rPr>
                <w:rFonts w:cstheme="minorHAnsi"/>
              </w:rPr>
            </w:pPr>
            <w:r w:rsidRPr="00A9253A">
              <w:rPr>
                <w:rFonts w:cstheme="minorHAnsi"/>
              </w:rPr>
              <w:lastRenderedPageBreak/>
              <w:t>BFF Accelerometer- Raw signal data</w:t>
            </w:r>
          </w:p>
          <w:p w14:paraId="3AB3481A" w14:textId="77777777" w:rsidR="006A284D" w:rsidRPr="00A9253A" w:rsidRDefault="006A284D" w:rsidP="006A284D">
            <w:pPr>
              <w:rPr>
                <w:rFonts w:cstheme="minorHAnsi"/>
              </w:rPr>
            </w:pPr>
          </w:p>
          <w:p w14:paraId="0AE1E258" w14:textId="77777777" w:rsidR="006A284D" w:rsidRPr="00A9253A" w:rsidRDefault="006A284D" w:rsidP="006A284D">
            <w:pPr>
              <w:rPr>
                <w:rFonts w:cstheme="minorHAnsi"/>
              </w:rPr>
            </w:pPr>
            <w:r w:rsidRPr="00A9253A">
              <w:rPr>
                <w:rFonts w:cstheme="minorHAnsi"/>
              </w:rPr>
              <w:t>Actigraph Accelerometer- Vector magnitude counts</w:t>
            </w:r>
          </w:p>
          <w:p w14:paraId="16B50132" w14:textId="77777777" w:rsidR="006A284D" w:rsidRPr="00A9253A" w:rsidRDefault="006A284D" w:rsidP="006A284D">
            <w:pPr>
              <w:rPr>
                <w:rFonts w:cstheme="minorHAnsi"/>
              </w:rPr>
            </w:pPr>
          </w:p>
          <w:p w14:paraId="0F798C00" w14:textId="77777777" w:rsidR="006A284D" w:rsidRPr="001D6784" w:rsidRDefault="006A284D" w:rsidP="006A284D">
            <w:pPr>
              <w:rPr>
                <w:rFonts w:cstheme="minorHAnsi"/>
              </w:rPr>
            </w:pPr>
          </w:p>
        </w:tc>
        <w:tc>
          <w:tcPr>
            <w:tcW w:w="0" w:type="auto"/>
          </w:tcPr>
          <w:p w14:paraId="24DB63EB" w14:textId="77777777" w:rsidR="006A284D" w:rsidRPr="00A9253A" w:rsidRDefault="006A284D" w:rsidP="006A284D">
            <w:pPr>
              <w:rPr>
                <w:rFonts w:cstheme="minorHAnsi"/>
                <w:b/>
                <w:bCs/>
              </w:rPr>
            </w:pPr>
            <w:r w:rsidRPr="00A9253A">
              <w:rPr>
                <w:rFonts w:cstheme="minorHAnsi"/>
                <w:b/>
                <w:bCs/>
              </w:rPr>
              <w:lastRenderedPageBreak/>
              <w:t>Pearson’s Correlation:</w:t>
            </w:r>
          </w:p>
          <w:p w14:paraId="44FC94F2" w14:textId="4E33F6E6" w:rsidR="006A284D" w:rsidRDefault="006A284D" w:rsidP="006A284D">
            <w:pPr>
              <w:rPr>
                <w:rFonts w:cstheme="minorHAnsi"/>
                <w:b/>
              </w:rPr>
            </w:pPr>
            <w:r w:rsidRPr="00A9253A">
              <w:rPr>
                <w:rFonts w:cstheme="minorHAnsi"/>
              </w:rPr>
              <w:t>No significant correlations between BFF and Actigraph at either the wrist or waist, for all activities.</w:t>
            </w:r>
          </w:p>
        </w:tc>
      </w:tr>
      <w:tr w:rsidR="00321717" w:rsidRPr="001D6784" w14:paraId="58431A62" w14:textId="77777777" w:rsidTr="00321717">
        <w:tc>
          <w:tcPr>
            <w:tcW w:w="0" w:type="auto"/>
            <w:gridSpan w:val="6"/>
          </w:tcPr>
          <w:p w14:paraId="10D50C3C" w14:textId="758FF719" w:rsidR="00321717" w:rsidRPr="001D6784" w:rsidRDefault="00321717" w:rsidP="006A284D">
            <w:pPr>
              <w:rPr>
                <w:rFonts w:cstheme="minorHAnsi"/>
                <w:b/>
              </w:rPr>
            </w:pPr>
            <w:r w:rsidRPr="00321717">
              <w:rPr>
                <w:rFonts w:cstheme="minorHAnsi"/>
                <w:b/>
              </w:rPr>
              <w:t xml:space="preserve">Pedometers </w:t>
            </w:r>
            <w:r>
              <w:rPr>
                <w:rFonts w:cstheme="minorHAnsi"/>
                <w:b/>
              </w:rPr>
              <w:t xml:space="preserve"> (n=6)</w:t>
            </w:r>
          </w:p>
        </w:tc>
      </w:tr>
      <w:tr w:rsidR="00321717" w:rsidRPr="001D6784" w14:paraId="415A6FCD" w14:textId="77777777" w:rsidTr="00321717">
        <w:tc>
          <w:tcPr>
            <w:tcW w:w="0" w:type="auto"/>
            <w:gridSpan w:val="6"/>
          </w:tcPr>
          <w:p w14:paraId="03467746" w14:textId="19C4EAF1" w:rsidR="00321717" w:rsidRPr="001D6784" w:rsidRDefault="00321717" w:rsidP="006A284D">
            <w:pPr>
              <w:rPr>
                <w:rFonts w:cstheme="minorHAnsi"/>
                <w:b/>
              </w:rPr>
            </w:pPr>
            <w:r w:rsidRPr="00321717">
              <w:rPr>
                <w:rFonts w:cstheme="minorHAnsi"/>
                <w:b/>
              </w:rPr>
              <w:t>PA and SB (n=2)</w:t>
            </w:r>
          </w:p>
        </w:tc>
      </w:tr>
      <w:tr w:rsidR="006A284D" w:rsidRPr="001D6784" w14:paraId="47847FB4" w14:textId="77777777" w:rsidTr="009E4B11">
        <w:tc>
          <w:tcPr>
            <w:tcW w:w="0" w:type="auto"/>
          </w:tcPr>
          <w:p w14:paraId="620BE54D" w14:textId="512CE29C" w:rsidR="006A284D" w:rsidRPr="001D6784" w:rsidRDefault="006A284D" w:rsidP="006A284D">
            <w:pPr>
              <w:rPr>
                <w:rFonts w:cstheme="minorHAnsi"/>
              </w:rPr>
            </w:pPr>
            <w:r w:rsidRPr="001D6784">
              <w:rPr>
                <w:rFonts w:cstheme="minorHAnsi"/>
              </w:rPr>
              <w:t>Pagels et al. (2011) [</w:t>
            </w:r>
            <w:r w:rsidR="00106AB2">
              <w:rPr>
                <w:rFonts w:cstheme="minorHAnsi"/>
              </w:rPr>
              <w:t>116</w:t>
            </w:r>
            <w:r w:rsidRPr="001D6784">
              <w:rPr>
                <w:rFonts w:cstheme="minorHAnsi"/>
              </w:rPr>
              <w:t>];</w:t>
            </w:r>
          </w:p>
          <w:p w14:paraId="7D68AE5C" w14:textId="77777777" w:rsidR="006A284D" w:rsidRPr="001D6784" w:rsidRDefault="006A284D" w:rsidP="006A284D">
            <w:pPr>
              <w:rPr>
                <w:rFonts w:cstheme="minorHAnsi"/>
              </w:rPr>
            </w:pPr>
            <w:r w:rsidRPr="001D6784">
              <w:rPr>
                <w:rFonts w:cstheme="minorHAnsi"/>
              </w:rPr>
              <w:t>Sweden/USA;</w:t>
            </w:r>
          </w:p>
          <w:p w14:paraId="33F5F523" w14:textId="77777777" w:rsidR="006A284D" w:rsidRPr="001D6784" w:rsidRDefault="006A284D" w:rsidP="006A284D">
            <w:pPr>
              <w:rPr>
                <w:rFonts w:cstheme="minorHAnsi"/>
              </w:rPr>
            </w:pPr>
            <w:r w:rsidRPr="001D6784">
              <w:rPr>
                <w:rFonts w:cstheme="minorHAnsi"/>
              </w:rPr>
              <w:t>N=55; 3.4-5.7 years, mean age 4.5 years; 28 male, 27 female</w:t>
            </w:r>
          </w:p>
          <w:p w14:paraId="4CC0AD12" w14:textId="181E6B6D" w:rsidR="006A284D" w:rsidRPr="001D6784" w:rsidRDefault="006A284D" w:rsidP="006A284D">
            <w:pPr>
              <w:rPr>
                <w:rFonts w:cstheme="minorHAnsi"/>
              </w:rPr>
            </w:pPr>
          </w:p>
        </w:tc>
        <w:tc>
          <w:tcPr>
            <w:tcW w:w="0" w:type="auto"/>
          </w:tcPr>
          <w:p w14:paraId="00EFB4FD" w14:textId="77777777" w:rsidR="006A284D" w:rsidRPr="001D6784" w:rsidRDefault="006A284D" w:rsidP="006A284D">
            <w:pPr>
              <w:rPr>
                <w:rFonts w:cstheme="minorHAnsi"/>
                <w:b/>
              </w:rPr>
            </w:pPr>
            <w:r w:rsidRPr="001D6784">
              <w:rPr>
                <w:rFonts w:cstheme="minorHAnsi"/>
                <w:b/>
              </w:rPr>
              <w:t xml:space="preserve">Pedometer – </w:t>
            </w:r>
          </w:p>
          <w:p w14:paraId="06FF0AFB" w14:textId="77777777" w:rsidR="006A284D" w:rsidRPr="001D6784" w:rsidRDefault="006A284D" w:rsidP="006A284D">
            <w:pPr>
              <w:rPr>
                <w:rFonts w:cstheme="minorHAnsi"/>
                <w:b/>
              </w:rPr>
            </w:pPr>
            <w:r w:rsidRPr="001D6784">
              <w:rPr>
                <w:rFonts w:cstheme="minorHAnsi"/>
                <w:b/>
              </w:rPr>
              <w:t>Yamax Digi-Walker (SW-200)</w:t>
            </w:r>
          </w:p>
          <w:p w14:paraId="0154FF96" w14:textId="77777777" w:rsidR="006A284D" w:rsidRPr="001D6784" w:rsidRDefault="006A284D" w:rsidP="006A284D">
            <w:pPr>
              <w:rPr>
                <w:rFonts w:cstheme="minorHAnsi"/>
                <w:i/>
              </w:rPr>
            </w:pPr>
            <w:r w:rsidRPr="001D6784">
              <w:rPr>
                <w:rFonts w:cstheme="minorHAnsi"/>
                <w:i/>
              </w:rPr>
              <w:t>Right side of waist</w:t>
            </w:r>
          </w:p>
          <w:p w14:paraId="16BC6D53" w14:textId="77777777" w:rsidR="006A284D" w:rsidRPr="001D6784" w:rsidRDefault="006A284D" w:rsidP="006A284D">
            <w:pPr>
              <w:rPr>
                <w:rFonts w:cstheme="minorHAnsi"/>
                <w:b/>
                <w:shd w:val="clear" w:color="auto" w:fill="FFFFFF"/>
              </w:rPr>
            </w:pPr>
          </w:p>
        </w:tc>
        <w:tc>
          <w:tcPr>
            <w:tcW w:w="0" w:type="auto"/>
          </w:tcPr>
          <w:p w14:paraId="59D65168" w14:textId="34DDD1C4" w:rsidR="006A284D" w:rsidRPr="001D6784" w:rsidRDefault="006A284D" w:rsidP="006A284D">
            <w:pPr>
              <w:rPr>
                <w:rFonts w:cstheme="minorHAnsi"/>
                <w:b/>
              </w:rPr>
            </w:pPr>
            <w:r w:rsidRPr="001D6784">
              <w:rPr>
                <w:rFonts w:cstheme="minorHAnsi"/>
                <w:b/>
              </w:rPr>
              <w:t>Accelerometer-</w:t>
            </w:r>
          </w:p>
          <w:p w14:paraId="0DFDD73B" w14:textId="77777777" w:rsidR="006A284D" w:rsidRPr="001D6784" w:rsidRDefault="006A284D" w:rsidP="006A284D">
            <w:pPr>
              <w:rPr>
                <w:rFonts w:cstheme="minorHAnsi"/>
                <w:i/>
              </w:rPr>
            </w:pPr>
            <w:r w:rsidRPr="001D6784">
              <w:rPr>
                <w:rFonts w:cstheme="minorHAnsi"/>
                <w:b/>
              </w:rPr>
              <w:t>Actigraph (GT1M)</w:t>
            </w:r>
          </w:p>
          <w:p w14:paraId="5E369ABE" w14:textId="77777777" w:rsidR="006A284D" w:rsidRPr="001D6784" w:rsidRDefault="006A284D" w:rsidP="006A284D">
            <w:pPr>
              <w:rPr>
                <w:rFonts w:cstheme="minorHAnsi"/>
                <w:b/>
              </w:rPr>
            </w:pPr>
            <w:r w:rsidRPr="001D6784">
              <w:rPr>
                <w:rFonts w:cstheme="minorHAnsi"/>
                <w:i/>
              </w:rPr>
              <w:t>Waist belt</w:t>
            </w:r>
          </w:p>
          <w:p w14:paraId="6FDB6095" w14:textId="77777777" w:rsidR="006A284D" w:rsidRPr="001D6784" w:rsidRDefault="006A284D" w:rsidP="006A284D">
            <w:pPr>
              <w:rPr>
                <w:rFonts w:cstheme="minorHAnsi"/>
                <w:i/>
              </w:rPr>
            </w:pPr>
            <w:r w:rsidRPr="001D6784">
              <w:rPr>
                <w:rFonts w:cstheme="minorHAnsi"/>
                <w:i/>
              </w:rPr>
              <w:t>15 sec epoch</w:t>
            </w:r>
          </w:p>
          <w:p w14:paraId="4E15341B" w14:textId="77777777" w:rsidR="006A284D" w:rsidRPr="001D6784" w:rsidRDefault="006A284D" w:rsidP="006A284D">
            <w:pPr>
              <w:rPr>
                <w:rFonts w:cstheme="minorHAnsi"/>
                <w:i/>
              </w:rPr>
            </w:pPr>
            <w:r w:rsidRPr="001D6784">
              <w:rPr>
                <w:rFonts w:cstheme="minorHAnsi"/>
                <w:i/>
              </w:rPr>
              <w:t>Cut points: Sirard et al., 2005</w:t>
            </w:r>
          </w:p>
          <w:p w14:paraId="55BABE33" w14:textId="1C1A219E" w:rsidR="006A284D" w:rsidRPr="001D6784" w:rsidRDefault="006A284D" w:rsidP="006A284D">
            <w:pPr>
              <w:rPr>
                <w:rFonts w:cstheme="minorHAnsi"/>
                <w:b/>
              </w:rPr>
            </w:pPr>
          </w:p>
        </w:tc>
        <w:tc>
          <w:tcPr>
            <w:tcW w:w="0" w:type="auto"/>
          </w:tcPr>
          <w:p w14:paraId="781F9B71" w14:textId="6338994B" w:rsidR="006A284D" w:rsidRPr="001D6784" w:rsidRDefault="006A284D" w:rsidP="00D7476F">
            <w:pPr>
              <w:rPr>
                <w:rFonts w:cstheme="minorHAnsi"/>
              </w:rPr>
            </w:pPr>
            <w:r w:rsidRPr="001D6784">
              <w:rPr>
                <w:rFonts w:cstheme="minorHAnsi"/>
              </w:rPr>
              <w:t xml:space="preserve">Children wore monitors simultaneously for 5 days during nursery time </w:t>
            </w:r>
            <w:r w:rsidRPr="001D6784">
              <w:rPr>
                <w:rFonts w:cstheme="minorHAnsi"/>
                <w:i/>
              </w:rPr>
              <w:t>(free living)</w:t>
            </w:r>
          </w:p>
        </w:tc>
        <w:tc>
          <w:tcPr>
            <w:tcW w:w="0" w:type="auto"/>
          </w:tcPr>
          <w:p w14:paraId="28C2293A" w14:textId="77777777" w:rsidR="006A284D" w:rsidRPr="001D6784" w:rsidRDefault="006A284D" w:rsidP="006A284D">
            <w:pPr>
              <w:rPr>
                <w:rFonts w:cstheme="minorHAnsi"/>
              </w:rPr>
            </w:pPr>
            <w:r w:rsidRPr="001D6784">
              <w:rPr>
                <w:rFonts w:cstheme="minorHAnsi"/>
              </w:rPr>
              <w:t>Pedometer- step counts</w:t>
            </w:r>
          </w:p>
          <w:p w14:paraId="632140D1" w14:textId="77777777" w:rsidR="006A284D" w:rsidRPr="001D6784" w:rsidRDefault="006A284D" w:rsidP="006A284D">
            <w:pPr>
              <w:rPr>
                <w:rFonts w:cstheme="minorHAnsi"/>
              </w:rPr>
            </w:pPr>
          </w:p>
          <w:p w14:paraId="0DC06DB7" w14:textId="77777777" w:rsidR="006A284D" w:rsidRPr="001D6784" w:rsidRDefault="006A284D" w:rsidP="006A284D">
            <w:pPr>
              <w:rPr>
                <w:rFonts w:cstheme="minorHAnsi"/>
              </w:rPr>
            </w:pPr>
            <w:r w:rsidRPr="001D6784">
              <w:rPr>
                <w:rFonts w:cstheme="minorHAnsi"/>
              </w:rPr>
              <w:t xml:space="preserve">Accelerometer- activity counts </w:t>
            </w:r>
          </w:p>
          <w:p w14:paraId="6F9B33FC" w14:textId="33446D48" w:rsidR="006A284D" w:rsidRPr="001D6784" w:rsidRDefault="006A284D" w:rsidP="006A284D">
            <w:pPr>
              <w:rPr>
                <w:rFonts w:cstheme="minorHAnsi"/>
              </w:rPr>
            </w:pPr>
          </w:p>
        </w:tc>
        <w:tc>
          <w:tcPr>
            <w:tcW w:w="0" w:type="auto"/>
          </w:tcPr>
          <w:p w14:paraId="0F762606" w14:textId="77777777" w:rsidR="006A284D" w:rsidRPr="001D6784" w:rsidRDefault="006A284D" w:rsidP="006A284D">
            <w:pPr>
              <w:rPr>
                <w:rFonts w:cstheme="minorHAnsi"/>
                <w:b/>
              </w:rPr>
            </w:pPr>
            <w:r w:rsidRPr="001D6784">
              <w:rPr>
                <w:rFonts w:cstheme="minorHAnsi"/>
                <w:b/>
              </w:rPr>
              <w:t>Linear regression analyses:</w:t>
            </w:r>
          </w:p>
          <w:p w14:paraId="429D7811" w14:textId="5ACE4468" w:rsidR="006A284D" w:rsidRPr="001D6784" w:rsidRDefault="006A284D" w:rsidP="006A284D">
            <w:pPr>
              <w:rPr>
                <w:rFonts w:cstheme="minorHAnsi"/>
              </w:rPr>
            </w:pPr>
            <w:r w:rsidRPr="001D6784">
              <w:rPr>
                <w:rFonts w:cstheme="minorHAnsi"/>
              </w:rPr>
              <w:t>Correlation between: 1) Mean step counts and mean accelerometer counts r=0.67 (p&lt;0.001), accounting for 45% of vari</w:t>
            </w:r>
            <w:r>
              <w:rPr>
                <w:rFonts w:cstheme="minorHAnsi"/>
              </w:rPr>
              <w:t>ance and m</w:t>
            </w:r>
            <w:r w:rsidRPr="001D6784">
              <w:rPr>
                <w:rFonts w:cstheme="minorHAnsi"/>
              </w:rPr>
              <w:t>inutes of light to vigorous PA r=0.76 (p=0.001).</w:t>
            </w:r>
          </w:p>
          <w:p w14:paraId="2E13ED62" w14:textId="77777777" w:rsidR="006A284D" w:rsidRPr="001D6784" w:rsidRDefault="006A284D" w:rsidP="006A284D">
            <w:pPr>
              <w:rPr>
                <w:rFonts w:cstheme="minorHAnsi"/>
              </w:rPr>
            </w:pPr>
          </w:p>
          <w:p w14:paraId="30264727" w14:textId="23F59981" w:rsidR="006A284D" w:rsidRPr="001D6784" w:rsidRDefault="006A284D" w:rsidP="006A284D">
            <w:pPr>
              <w:rPr>
                <w:rFonts w:cstheme="minorHAnsi"/>
                <w:b/>
              </w:rPr>
            </w:pPr>
            <w:r w:rsidRPr="001D6784">
              <w:rPr>
                <w:rFonts w:cstheme="minorHAnsi"/>
              </w:rPr>
              <w:t xml:space="preserve">Correlation between step counts and MVPA in 3 year olds r=-0.19 (p=0.191) and 4-5 year olds combined r=0.50 (p=0.001).  </w:t>
            </w:r>
          </w:p>
        </w:tc>
      </w:tr>
      <w:tr w:rsidR="006A284D" w:rsidRPr="001D6784" w14:paraId="11640ED2" w14:textId="77777777" w:rsidTr="009E4B11">
        <w:tc>
          <w:tcPr>
            <w:tcW w:w="0" w:type="auto"/>
          </w:tcPr>
          <w:p w14:paraId="2E4B6833" w14:textId="5824B439" w:rsidR="006A284D" w:rsidRPr="001D6784" w:rsidRDefault="006A284D" w:rsidP="006A284D">
            <w:pPr>
              <w:rPr>
                <w:rFonts w:cstheme="minorHAnsi"/>
              </w:rPr>
            </w:pPr>
            <w:r w:rsidRPr="001D6784">
              <w:rPr>
                <w:rFonts w:cstheme="minorHAnsi"/>
              </w:rPr>
              <w:t>Saris &amp; Binkhorst (1977) [</w:t>
            </w:r>
            <w:r w:rsidR="00106AB2">
              <w:rPr>
                <w:rFonts w:cstheme="minorHAnsi"/>
              </w:rPr>
              <w:t>137</w:t>
            </w:r>
            <w:r w:rsidRPr="001D6784">
              <w:rPr>
                <w:rFonts w:cstheme="minorHAnsi"/>
              </w:rPr>
              <w:t>];</w:t>
            </w:r>
          </w:p>
          <w:p w14:paraId="1DE934E9" w14:textId="77777777" w:rsidR="006A284D" w:rsidRPr="001D6784" w:rsidRDefault="006A284D" w:rsidP="006A284D">
            <w:pPr>
              <w:rPr>
                <w:rFonts w:cstheme="minorHAnsi"/>
              </w:rPr>
            </w:pPr>
            <w:r w:rsidRPr="001D6784">
              <w:rPr>
                <w:rFonts w:cstheme="minorHAnsi"/>
              </w:rPr>
              <w:t>Netherlands;</w:t>
            </w:r>
          </w:p>
          <w:p w14:paraId="169F93F5" w14:textId="77777777" w:rsidR="006A284D" w:rsidRPr="001D6784" w:rsidRDefault="006A284D" w:rsidP="006A284D">
            <w:pPr>
              <w:rPr>
                <w:rFonts w:cstheme="minorHAnsi"/>
              </w:rPr>
            </w:pPr>
            <w:r w:rsidRPr="001D6784">
              <w:rPr>
                <w:rFonts w:cstheme="minorHAnsi"/>
              </w:rPr>
              <w:t>N=4; 4-6 year, mean age not reported; sex not reported</w:t>
            </w:r>
          </w:p>
          <w:p w14:paraId="61874FD7" w14:textId="564EF64A" w:rsidR="006A284D" w:rsidRPr="001D6784" w:rsidRDefault="006A284D" w:rsidP="006A284D">
            <w:pPr>
              <w:rPr>
                <w:rFonts w:cstheme="minorHAnsi"/>
              </w:rPr>
            </w:pPr>
          </w:p>
        </w:tc>
        <w:tc>
          <w:tcPr>
            <w:tcW w:w="0" w:type="auto"/>
          </w:tcPr>
          <w:p w14:paraId="4995774F" w14:textId="77777777" w:rsidR="006A284D" w:rsidRPr="001D6784" w:rsidRDefault="006A284D" w:rsidP="006A284D">
            <w:pPr>
              <w:rPr>
                <w:rFonts w:cstheme="minorHAnsi"/>
                <w:b/>
              </w:rPr>
            </w:pPr>
            <w:r w:rsidRPr="001D6784">
              <w:rPr>
                <w:rFonts w:cstheme="minorHAnsi"/>
                <w:b/>
              </w:rPr>
              <w:t>Pedometer (type not reported)</w:t>
            </w:r>
          </w:p>
          <w:p w14:paraId="060F010A" w14:textId="77777777" w:rsidR="006A284D" w:rsidRPr="001D6784" w:rsidRDefault="006A284D" w:rsidP="006A284D">
            <w:pPr>
              <w:rPr>
                <w:rFonts w:cstheme="minorHAnsi"/>
                <w:i/>
              </w:rPr>
            </w:pPr>
            <w:r w:rsidRPr="001D6784">
              <w:rPr>
                <w:rFonts w:cstheme="minorHAnsi"/>
                <w:i/>
              </w:rPr>
              <w:t>Right side of waist</w:t>
            </w:r>
          </w:p>
          <w:p w14:paraId="1F0EDAC0" w14:textId="00BC0EEE" w:rsidR="006A284D" w:rsidRPr="001D6784" w:rsidRDefault="006A284D" w:rsidP="006A284D">
            <w:pPr>
              <w:rPr>
                <w:rFonts w:cstheme="minorHAnsi"/>
                <w:b/>
                <w:shd w:val="clear" w:color="auto" w:fill="FFFFFF"/>
              </w:rPr>
            </w:pPr>
          </w:p>
        </w:tc>
        <w:tc>
          <w:tcPr>
            <w:tcW w:w="0" w:type="auto"/>
          </w:tcPr>
          <w:p w14:paraId="4D19F299" w14:textId="77777777" w:rsidR="006A284D" w:rsidRPr="001D6784" w:rsidRDefault="006A284D" w:rsidP="006A284D">
            <w:pPr>
              <w:rPr>
                <w:rFonts w:cstheme="minorHAnsi"/>
                <w:b/>
              </w:rPr>
            </w:pPr>
            <w:r w:rsidRPr="001D6784">
              <w:rPr>
                <w:rFonts w:cstheme="minorHAnsi"/>
                <w:b/>
              </w:rPr>
              <w:t xml:space="preserve">Actometer </w:t>
            </w:r>
          </w:p>
          <w:p w14:paraId="5BB1BFDA" w14:textId="777CC0B4" w:rsidR="006A284D" w:rsidRPr="001D6784" w:rsidRDefault="006A284D" w:rsidP="006A284D">
            <w:pPr>
              <w:rPr>
                <w:rFonts w:cstheme="minorHAnsi"/>
                <w:b/>
              </w:rPr>
            </w:pPr>
            <w:r w:rsidRPr="001D6784">
              <w:rPr>
                <w:rFonts w:cstheme="minorHAnsi"/>
                <w:i/>
              </w:rPr>
              <w:t>Right ankle and right wrist</w:t>
            </w:r>
          </w:p>
          <w:p w14:paraId="17EAC3F4" w14:textId="77777777" w:rsidR="006A284D" w:rsidRPr="001D6784" w:rsidRDefault="006A284D" w:rsidP="006A284D">
            <w:pPr>
              <w:rPr>
                <w:rFonts w:cstheme="minorHAnsi"/>
                <w:b/>
              </w:rPr>
            </w:pPr>
          </w:p>
        </w:tc>
        <w:tc>
          <w:tcPr>
            <w:tcW w:w="0" w:type="auto"/>
          </w:tcPr>
          <w:p w14:paraId="246C3711" w14:textId="152CDBBD" w:rsidR="006A284D" w:rsidRPr="001D6784" w:rsidRDefault="006A284D" w:rsidP="00D7476F">
            <w:pPr>
              <w:rPr>
                <w:rFonts w:cstheme="minorHAnsi"/>
              </w:rPr>
            </w:pPr>
            <w:r w:rsidRPr="001D6784">
              <w:rPr>
                <w:rFonts w:cstheme="minorHAnsi"/>
              </w:rPr>
              <w:t xml:space="preserve">Children engaged in free play activity in their pre-school setting </w:t>
            </w:r>
            <w:r w:rsidRPr="001D6784">
              <w:rPr>
                <w:rFonts w:cstheme="minorHAnsi"/>
                <w:i/>
              </w:rPr>
              <w:t>(free living)</w:t>
            </w:r>
          </w:p>
        </w:tc>
        <w:tc>
          <w:tcPr>
            <w:tcW w:w="0" w:type="auto"/>
          </w:tcPr>
          <w:p w14:paraId="74F68E77" w14:textId="77777777" w:rsidR="006A284D" w:rsidRPr="001D6784" w:rsidRDefault="006A284D" w:rsidP="006A284D">
            <w:pPr>
              <w:rPr>
                <w:rFonts w:cstheme="minorHAnsi"/>
              </w:rPr>
            </w:pPr>
            <w:r w:rsidRPr="001D6784">
              <w:rPr>
                <w:rFonts w:cstheme="minorHAnsi"/>
              </w:rPr>
              <w:t>Pedometer and Actometer units</w:t>
            </w:r>
          </w:p>
          <w:p w14:paraId="66894F54" w14:textId="77777777" w:rsidR="006A284D" w:rsidRPr="001D6784" w:rsidRDefault="006A284D" w:rsidP="006A284D">
            <w:pPr>
              <w:rPr>
                <w:rFonts w:cstheme="minorHAnsi"/>
              </w:rPr>
            </w:pPr>
          </w:p>
        </w:tc>
        <w:tc>
          <w:tcPr>
            <w:tcW w:w="0" w:type="auto"/>
          </w:tcPr>
          <w:p w14:paraId="552CAC29" w14:textId="77777777" w:rsidR="006A284D" w:rsidRPr="001D6784" w:rsidRDefault="006A284D" w:rsidP="006A284D">
            <w:pPr>
              <w:rPr>
                <w:rFonts w:cstheme="minorHAnsi"/>
                <w:b/>
              </w:rPr>
            </w:pPr>
            <w:r w:rsidRPr="001D6784">
              <w:rPr>
                <w:rFonts w:cstheme="minorHAnsi"/>
                <w:b/>
              </w:rPr>
              <w:t>Correlations:</w:t>
            </w:r>
          </w:p>
          <w:p w14:paraId="2DD57B1C" w14:textId="77777777" w:rsidR="006A284D" w:rsidRPr="001D6784" w:rsidRDefault="006A284D" w:rsidP="006A284D">
            <w:pPr>
              <w:rPr>
                <w:rFonts w:cstheme="minorHAnsi"/>
              </w:rPr>
            </w:pPr>
            <w:r w:rsidRPr="001D6784">
              <w:rPr>
                <w:rFonts w:cstheme="minorHAnsi"/>
              </w:rPr>
              <w:t xml:space="preserve">Correlations between pedometer and actometer ankle r=0.89 (p&lt;0.001); actometer wrist r=0.78 (p&lt;0.05); actometer total r=0.95 (p&lt;0.001). </w:t>
            </w:r>
          </w:p>
          <w:p w14:paraId="71E0AF52" w14:textId="77777777" w:rsidR="006A284D" w:rsidRPr="001D6784" w:rsidRDefault="006A284D" w:rsidP="006A284D">
            <w:pPr>
              <w:rPr>
                <w:rFonts w:cstheme="minorHAnsi"/>
              </w:rPr>
            </w:pPr>
          </w:p>
          <w:p w14:paraId="3CB546A5" w14:textId="1E727748" w:rsidR="006A284D" w:rsidRPr="001D6784" w:rsidRDefault="006A284D" w:rsidP="006A284D">
            <w:pPr>
              <w:rPr>
                <w:rFonts w:cstheme="minorHAnsi"/>
                <w:b/>
              </w:rPr>
            </w:pPr>
            <w:r w:rsidRPr="001D6784">
              <w:rPr>
                <w:rFonts w:cstheme="minorHAnsi"/>
              </w:rPr>
              <w:t xml:space="preserve">Correlations between actometer total and 1) actometer ankle r=0.96 (p&lt;0.001) and 2) actometer wrist r=0.86 (p&lt;0.05). No </w:t>
            </w:r>
            <w:r w:rsidRPr="001D6784">
              <w:rPr>
                <w:rFonts w:cstheme="minorHAnsi"/>
              </w:rPr>
              <w:lastRenderedPageBreak/>
              <w:t>significant correlation between actometer ankle and wrist r=0.69.</w:t>
            </w:r>
          </w:p>
        </w:tc>
      </w:tr>
      <w:tr w:rsidR="00321717" w:rsidRPr="001D6784" w14:paraId="11127D27" w14:textId="77777777" w:rsidTr="00321717">
        <w:tc>
          <w:tcPr>
            <w:tcW w:w="0" w:type="auto"/>
            <w:gridSpan w:val="6"/>
          </w:tcPr>
          <w:p w14:paraId="1829A7AE" w14:textId="489375F7" w:rsidR="00321717" w:rsidRPr="00321717" w:rsidRDefault="00321717" w:rsidP="006A284D">
            <w:pPr>
              <w:rPr>
                <w:rFonts w:cstheme="minorHAnsi"/>
                <w:b/>
              </w:rPr>
            </w:pPr>
            <w:r w:rsidRPr="00321717">
              <w:rPr>
                <w:rFonts w:cstheme="minorHAnsi"/>
                <w:b/>
              </w:rPr>
              <w:lastRenderedPageBreak/>
              <w:t>PA (n=4)</w:t>
            </w:r>
          </w:p>
        </w:tc>
      </w:tr>
      <w:tr w:rsidR="006A284D" w:rsidRPr="001D6784" w14:paraId="18D664C1" w14:textId="77777777" w:rsidTr="009E4B11">
        <w:tc>
          <w:tcPr>
            <w:tcW w:w="0" w:type="auto"/>
          </w:tcPr>
          <w:p w14:paraId="001BF472" w14:textId="6A9DA87B" w:rsidR="006A284D" w:rsidRPr="001D6784" w:rsidRDefault="00D7476F" w:rsidP="006A284D">
            <w:pPr>
              <w:rPr>
                <w:rFonts w:cstheme="minorHAnsi"/>
              </w:rPr>
            </w:pPr>
            <w:r>
              <w:rPr>
                <w:rFonts w:cstheme="minorHAnsi"/>
              </w:rPr>
              <w:t>De Craemer et al. (2015) [</w:t>
            </w:r>
            <w:r w:rsidR="00106AB2">
              <w:rPr>
                <w:rFonts w:cstheme="minorHAnsi"/>
              </w:rPr>
              <w:t>118</w:t>
            </w:r>
            <w:r w:rsidR="006A284D" w:rsidRPr="001D6784">
              <w:rPr>
                <w:rFonts w:cstheme="minorHAnsi"/>
              </w:rPr>
              <w:t>];</w:t>
            </w:r>
          </w:p>
          <w:p w14:paraId="4B7D6685" w14:textId="77777777" w:rsidR="006A284D" w:rsidRPr="001D6784" w:rsidRDefault="006A284D" w:rsidP="006A284D">
            <w:pPr>
              <w:rPr>
                <w:rFonts w:cstheme="minorHAnsi"/>
              </w:rPr>
            </w:pPr>
            <w:r w:rsidRPr="001D6784">
              <w:rPr>
                <w:rFonts w:cstheme="minorHAnsi"/>
              </w:rPr>
              <w:t>Belgium;</w:t>
            </w:r>
          </w:p>
          <w:p w14:paraId="24D2E37F" w14:textId="77777777" w:rsidR="006A284D" w:rsidRPr="001D6784" w:rsidRDefault="006A284D" w:rsidP="006A284D">
            <w:pPr>
              <w:rPr>
                <w:rFonts w:cstheme="minorHAnsi"/>
              </w:rPr>
            </w:pPr>
            <w:r w:rsidRPr="001D6784">
              <w:rPr>
                <w:rFonts w:cstheme="minorHAnsi"/>
              </w:rPr>
              <w:t xml:space="preserve">N=41; 4-6 years, mean age 5.4 years; </w:t>
            </w:r>
          </w:p>
          <w:p w14:paraId="496E4592" w14:textId="77777777" w:rsidR="006A284D" w:rsidRPr="001D6784" w:rsidRDefault="006A284D" w:rsidP="006A284D">
            <w:pPr>
              <w:rPr>
                <w:rFonts w:cstheme="minorHAnsi"/>
              </w:rPr>
            </w:pPr>
            <w:r w:rsidRPr="001D6784">
              <w:rPr>
                <w:rFonts w:cstheme="minorHAnsi"/>
              </w:rPr>
              <w:t>21 male, 20 female</w:t>
            </w:r>
          </w:p>
          <w:p w14:paraId="3C3BFDB9" w14:textId="5CB3FDC9" w:rsidR="006A284D" w:rsidRPr="001D6784" w:rsidRDefault="006A284D" w:rsidP="006A284D">
            <w:pPr>
              <w:rPr>
                <w:rFonts w:cstheme="minorHAnsi"/>
              </w:rPr>
            </w:pPr>
          </w:p>
        </w:tc>
        <w:tc>
          <w:tcPr>
            <w:tcW w:w="0" w:type="auto"/>
          </w:tcPr>
          <w:p w14:paraId="0DFE4DF7" w14:textId="77777777" w:rsidR="006A284D" w:rsidRPr="001D6784" w:rsidRDefault="006A284D" w:rsidP="006A284D">
            <w:pPr>
              <w:rPr>
                <w:rFonts w:cstheme="minorHAnsi"/>
                <w:i/>
              </w:rPr>
            </w:pPr>
            <w:r w:rsidRPr="001D6784">
              <w:rPr>
                <w:rFonts w:cstheme="minorHAnsi"/>
                <w:b/>
              </w:rPr>
              <w:t xml:space="preserve">Pedometer </w:t>
            </w:r>
            <w:r w:rsidRPr="001D6784">
              <w:rPr>
                <w:rFonts w:cstheme="minorHAnsi"/>
                <w:i/>
              </w:rPr>
              <w:t>-</w:t>
            </w:r>
          </w:p>
          <w:p w14:paraId="7001C3C3" w14:textId="77777777" w:rsidR="006A284D" w:rsidRPr="001D6784" w:rsidRDefault="006A284D" w:rsidP="006A284D">
            <w:pPr>
              <w:rPr>
                <w:rFonts w:cstheme="minorHAnsi"/>
                <w:b/>
              </w:rPr>
            </w:pPr>
            <w:r w:rsidRPr="001D6784">
              <w:rPr>
                <w:rFonts w:cstheme="minorHAnsi"/>
                <w:b/>
              </w:rPr>
              <w:t>Omron Walking Style Pro (HJ-720IT-E2)</w:t>
            </w:r>
          </w:p>
          <w:p w14:paraId="0EBFF12D" w14:textId="77777777" w:rsidR="006A284D" w:rsidRPr="001D6784" w:rsidRDefault="006A284D" w:rsidP="006A284D">
            <w:pPr>
              <w:rPr>
                <w:rFonts w:cstheme="minorHAnsi"/>
                <w:i/>
              </w:rPr>
            </w:pPr>
            <w:r w:rsidRPr="001D6784">
              <w:rPr>
                <w:rFonts w:cstheme="minorHAnsi"/>
                <w:i/>
              </w:rPr>
              <w:t>Right hip</w:t>
            </w:r>
          </w:p>
          <w:p w14:paraId="7493FD06" w14:textId="77777777" w:rsidR="006A284D" w:rsidRPr="001D6784" w:rsidRDefault="006A284D" w:rsidP="006A284D">
            <w:pPr>
              <w:rPr>
                <w:rFonts w:cstheme="minorHAnsi"/>
                <w:i/>
              </w:rPr>
            </w:pPr>
          </w:p>
          <w:p w14:paraId="6C5EB96D" w14:textId="77777777" w:rsidR="006A284D" w:rsidRPr="001D6784" w:rsidRDefault="006A284D" w:rsidP="006A284D">
            <w:pPr>
              <w:rPr>
                <w:rFonts w:cstheme="minorHAnsi"/>
                <w:i/>
              </w:rPr>
            </w:pPr>
            <w:r w:rsidRPr="001D6784">
              <w:rPr>
                <w:rFonts w:cstheme="minorHAnsi"/>
                <w:i/>
              </w:rPr>
              <w:t>Wear time:</w:t>
            </w:r>
          </w:p>
          <w:p w14:paraId="08FC7A52" w14:textId="77777777" w:rsidR="006A284D" w:rsidRPr="001D6784" w:rsidRDefault="006A284D" w:rsidP="006A284D">
            <w:pPr>
              <w:rPr>
                <w:rFonts w:cstheme="minorHAnsi"/>
                <w:i/>
              </w:rPr>
            </w:pPr>
            <w:r w:rsidRPr="001D6784">
              <w:rPr>
                <w:rFonts w:cstheme="minorHAnsi"/>
                <w:i/>
              </w:rPr>
              <w:t>≥5 hours data (recorded between 7am and 8pm weekdays, 7am and 9pm weekend days)</w:t>
            </w:r>
          </w:p>
          <w:p w14:paraId="58ED48AB" w14:textId="77777777" w:rsidR="006A284D" w:rsidRPr="001D6784" w:rsidRDefault="006A284D" w:rsidP="006A284D">
            <w:pPr>
              <w:rPr>
                <w:rFonts w:cstheme="minorHAnsi"/>
                <w:i/>
              </w:rPr>
            </w:pPr>
          </w:p>
          <w:p w14:paraId="2209C0C2" w14:textId="77777777" w:rsidR="006A284D" w:rsidRPr="001D6784" w:rsidRDefault="006A284D" w:rsidP="006A284D">
            <w:pPr>
              <w:rPr>
                <w:rFonts w:cstheme="minorHAnsi"/>
                <w:i/>
              </w:rPr>
            </w:pPr>
            <w:r w:rsidRPr="001D6784">
              <w:rPr>
                <w:rFonts w:cstheme="minorHAnsi"/>
                <w:i/>
              </w:rPr>
              <w:t>Non wear time:</w:t>
            </w:r>
          </w:p>
          <w:p w14:paraId="6B3496E2" w14:textId="77777777" w:rsidR="006A284D" w:rsidRPr="001D6784" w:rsidRDefault="006A284D" w:rsidP="006A284D">
            <w:pPr>
              <w:rPr>
                <w:rFonts w:cstheme="minorHAnsi"/>
                <w:i/>
              </w:rPr>
            </w:pPr>
            <w:r w:rsidRPr="001D6784">
              <w:rPr>
                <w:rFonts w:cstheme="minorHAnsi"/>
                <w:i/>
              </w:rPr>
              <w:t>Manually checked, if both monitors registered 0 per hour, the hour was deleted.</w:t>
            </w:r>
          </w:p>
          <w:p w14:paraId="648182DD" w14:textId="61BE6B88" w:rsidR="006A284D" w:rsidRPr="001D6784" w:rsidRDefault="006A284D" w:rsidP="006A284D">
            <w:pPr>
              <w:rPr>
                <w:rFonts w:cstheme="minorHAnsi"/>
                <w:b/>
                <w:shd w:val="clear" w:color="auto" w:fill="FFFFFF"/>
              </w:rPr>
            </w:pPr>
          </w:p>
        </w:tc>
        <w:tc>
          <w:tcPr>
            <w:tcW w:w="0" w:type="auto"/>
          </w:tcPr>
          <w:p w14:paraId="70621BA5" w14:textId="77777777" w:rsidR="006A284D" w:rsidRPr="001D6784" w:rsidRDefault="006A284D" w:rsidP="006A284D">
            <w:pPr>
              <w:rPr>
                <w:rFonts w:cstheme="minorHAnsi"/>
                <w:b/>
              </w:rPr>
            </w:pPr>
            <w:r w:rsidRPr="001D6784">
              <w:rPr>
                <w:rFonts w:cstheme="minorHAnsi"/>
                <w:b/>
              </w:rPr>
              <w:t>Actigraph (GT1M)</w:t>
            </w:r>
          </w:p>
          <w:p w14:paraId="7ECB72E3" w14:textId="77777777" w:rsidR="006A284D" w:rsidRPr="001D6784" w:rsidRDefault="006A284D" w:rsidP="006A284D">
            <w:pPr>
              <w:rPr>
                <w:rFonts w:cstheme="minorHAnsi"/>
                <w:i/>
              </w:rPr>
            </w:pPr>
            <w:r w:rsidRPr="001D6784">
              <w:rPr>
                <w:rFonts w:cstheme="minorHAnsi"/>
                <w:i/>
              </w:rPr>
              <w:t>Left hip</w:t>
            </w:r>
          </w:p>
          <w:p w14:paraId="5E0368AC" w14:textId="77777777" w:rsidR="006A284D" w:rsidRPr="001D6784" w:rsidRDefault="006A284D" w:rsidP="006A284D">
            <w:pPr>
              <w:rPr>
                <w:rFonts w:cstheme="minorHAnsi"/>
                <w:i/>
              </w:rPr>
            </w:pPr>
            <w:r w:rsidRPr="001D6784">
              <w:rPr>
                <w:rFonts w:cstheme="minorHAnsi"/>
                <w:i/>
              </w:rPr>
              <w:t>15 sec epoch</w:t>
            </w:r>
          </w:p>
          <w:p w14:paraId="43D37237" w14:textId="77777777" w:rsidR="006A284D" w:rsidRPr="001D6784" w:rsidRDefault="006A284D" w:rsidP="006A284D">
            <w:pPr>
              <w:rPr>
                <w:rFonts w:cstheme="minorHAnsi"/>
                <w:b/>
              </w:rPr>
            </w:pPr>
          </w:p>
          <w:p w14:paraId="21D178C1" w14:textId="77777777" w:rsidR="006A284D" w:rsidRPr="001D6784" w:rsidRDefault="006A284D" w:rsidP="006A284D">
            <w:pPr>
              <w:rPr>
                <w:rFonts w:cstheme="minorHAnsi"/>
                <w:i/>
              </w:rPr>
            </w:pPr>
            <w:r w:rsidRPr="001D6784">
              <w:rPr>
                <w:rFonts w:cstheme="minorHAnsi"/>
                <w:i/>
              </w:rPr>
              <w:t>Wear time:</w:t>
            </w:r>
          </w:p>
          <w:p w14:paraId="7C12569B" w14:textId="77777777" w:rsidR="006A284D" w:rsidRPr="001D6784" w:rsidRDefault="006A284D" w:rsidP="006A284D">
            <w:pPr>
              <w:rPr>
                <w:rFonts w:cstheme="minorHAnsi"/>
                <w:i/>
              </w:rPr>
            </w:pPr>
            <w:r w:rsidRPr="001D6784">
              <w:rPr>
                <w:rFonts w:cstheme="minorHAnsi"/>
                <w:i/>
              </w:rPr>
              <w:t>≥5 hours data (recorded between 7am and 8pm weekdays, 7am and 9pm weekend days)</w:t>
            </w:r>
          </w:p>
          <w:p w14:paraId="669177FC" w14:textId="77777777" w:rsidR="006A284D" w:rsidRPr="001D6784" w:rsidRDefault="006A284D" w:rsidP="006A284D">
            <w:pPr>
              <w:rPr>
                <w:rFonts w:cstheme="minorHAnsi"/>
                <w:i/>
              </w:rPr>
            </w:pPr>
          </w:p>
          <w:p w14:paraId="75B4EC2A" w14:textId="77777777" w:rsidR="006A284D" w:rsidRPr="001D6784" w:rsidRDefault="006A284D" w:rsidP="006A284D">
            <w:pPr>
              <w:rPr>
                <w:rFonts w:cstheme="minorHAnsi"/>
                <w:i/>
              </w:rPr>
            </w:pPr>
            <w:r w:rsidRPr="001D6784">
              <w:rPr>
                <w:rFonts w:cstheme="minorHAnsi"/>
                <w:i/>
              </w:rPr>
              <w:t>Non wear time:</w:t>
            </w:r>
          </w:p>
          <w:p w14:paraId="38D4FD7F" w14:textId="77777777" w:rsidR="006A284D" w:rsidRPr="001D6784" w:rsidRDefault="006A284D" w:rsidP="006A284D">
            <w:pPr>
              <w:rPr>
                <w:rFonts w:cstheme="minorHAnsi"/>
                <w:i/>
              </w:rPr>
            </w:pPr>
            <w:r w:rsidRPr="001D6784">
              <w:rPr>
                <w:rFonts w:cstheme="minorHAnsi"/>
                <w:i/>
              </w:rPr>
              <w:t>Manually checked, if both monitors registered 0 per hour, the hour was deleted.</w:t>
            </w:r>
          </w:p>
          <w:p w14:paraId="5E0DBCE3" w14:textId="77777777" w:rsidR="006A284D" w:rsidRPr="001D6784" w:rsidRDefault="006A284D" w:rsidP="006A284D">
            <w:pPr>
              <w:rPr>
                <w:rFonts w:cstheme="minorHAnsi"/>
                <w:i/>
              </w:rPr>
            </w:pPr>
          </w:p>
          <w:p w14:paraId="501442CE" w14:textId="77777777" w:rsidR="006A284D" w:rsidRPr="001D6784" w:rsidRDefault="006A284D" w:rsidP="006A284D">
            <w:pPr>
              <w:rPr>
                <w:rFonts w:cstheme="minorHAnsi"/>
                <w:i/>
              </w:rPr>
            </w:pPr>
            <w:r w:rsidRPr="001D6784">
              <w:rPr>
                <w:rFonts w:cstheme="minorHAnsi"/>
                <w:i/>
              </w:rPr>
              <w:t>Valid n of days:</w:t>
            </w:r>
          </w:p>
          <w:p w14:paraId="3453B9B8" w14:textId="77777777" w:rsidR="006A284D" w:rsidRPr="001D6784" w:rsidRDefault="006A284D" w:rsidP="006A284D">
            <w:pPr>
              <w:rPr>
                <w:rFonts w:cstheme="minorHAnsi"/>
                <w:i/>
              </w:rPr>
            </w:pPr>
            <w:r w:rsidRPr="001D6784">
              <w:rPr>
                <w:rFonts w:cstheme="minorHAnsi"/>
                <w:i/>
              </w:rPr>
              <w:t>At least 1 day of data.</w:t>
            </w:r>
          </w:p>
          <w:p w14:paraId="6589BE9B" w14:textId="77777777" w:rsidR="006A284D" w:rsidRPr="001D6784" w:rsidRDefault="006A284D" w:rsidP="006A284D">
            <w:pPr>
              <w:rPr>
                <w:rFonts w:cstheme="minorHAnsi"/>
                <w:i/>
              </w:rPr>
            </w:pPr>
          </w:p>
          <w:p w14:paraId="57863E43" w14:textId="77777777" w:rsidR="006A284D" w:rsidRPr="001D6784" w:rsidRDefault="006A284D" w:rsidP="006A284D">
            <w:pPr>
              <w:rPr>
                <w:rFonts w:cstheme="minorHAnsi"/>
                <w:b/>
              </w:rPr>
            </w:pPr>
          </w:p>
        </w:tc>
        <w:tc>
          <w:tcPr>
            <w:tcW w:w="0" w:type="auto"/>
          </w:tcPr>
          <w:p w14:paraId="540F7258" w14:textId="4A2B2090" w:rsidR="006A284D" w:rsidRPr="001D6784" w:rsidRDefault="006A284D" w:rsidP="00D7476F">
            <w:pPr>
              <w:rPr>
                <w:rFonts w:cstheme="minorHAnsi"/>
              </w:rPr>
            </w:pPr>
            <w:r w:rsidRPr="001D6784">
              <w:rPr>
                <w:rFonts w:cstheme="minorHAnsi"/>
              </w:rPr>
              <w:t xml:space="preserve">Children wore monitors simultaneously for four days </w:t>
            </w:r>
            <w:r w:rsidRPr="001D6784">
              <w:rPr>
                <w:rFonts w:cstheme="minorHAnsi"/>
                <w:i/>
              </w:rPr>
              <w:t>(free living)</w:t>
            </w:r>
          </w:p>
        </w:tc>
        <w:tc>
          <w:tcPr>
            <w:tcW w:w="0" w:type="auto"/>
          </w:tcPr>
          <w:p w14:paraId="132B5F96" w14:textId="77777777" w:rsidR="006A284D" w:rsidRPr="001D6784" w:rsidRDefault="006A284D" w:rsidP="006A284D">
            <w:pPr>
              <w:rPr>
                <w:rFonts w:cstheme="minorHAnsi"/>
              </w:rPr>
            </w:pPr>
            <w:r w:rsidRPr="001D6784">
              <w:rPr>
                <w:rFonts w:cstheme="minorHAnsi"/>
              </w:rPr>
              <w:t>Pedometer- step count</w:t>
            </w:r>
          </w:p>
          <w:p w14:paraId="325674EE" w14:textId="77777777" w:rsidR="006A284D" w:rsidRPr="001D6784" w:rsidRDefault="006A284D" w:rsidP="006A284D">
            <w:pPr>
              <w:rPr>
                <w:rFonts w:cstheme="minorHAnsi"/>
              </w:rPr>
            </w:pPr>
          </w:p>
          <w:p w14:paraId="39D09592" w14:textId="77777777" w:rsidR="006A284D" w:rsidRPr="001D6784" w:rsidRDefault="006A284D" w:rsidP="006A284D">
            <w:pPr>
              <w:rPr>
                <w:rFonts w:cstheme="minorHAnsi"/>
              </w:rPr>
            </w:pPr>
            <w:r w:rsidRPr="001D6784">
              <w:rPr>
                <w:rFonts w:cstheme="minorHAnsi"/>
              </w:rPr>
              <w:t>Accelerometer- step count and activity count</w:t>
            </w:r>
          </w:p>
          <w:p w14:paraId="6FA28A49" w14:textId="3A719463" w:rsidR="006A284D" w:rsidRPr="001D6784" w:rsidRDefault="006A284D" w:rsidP="006A284D">
            <w:pPr>
              <w:rPr>
                <w:rFonts w:cstheme="minorHAnsi"/>
              </w:rPr>
            </w:pPr>
          </w:p>
        </w:tc>
        <w:tc>
          <w:tcPr>
            <w:tcW w:w="0" w:type="auto"/>
          </w:tcPr>
          <w:p w14:paraId="24DA749E" w14:textId="77777777" w:rsidR="006A284D" w:rsidRPr="001D6784" w:rsidRDefault="006A284D" w:rsidP="006A284D">
            <w:pPr>
              <w:rPr>
                <w:rFonts w:cstheme="minorHAnsi"/>
                <w:b/>
                <w:bCs/>
              </w:rPr>
            </w:pPr>
            <w:r w:rsidRPr="001D6784">
              <w:rPr>
                <w:rFonts w:cstheme="minorHAnsi"/>
                <w:b/>
                <w:bCs/>
              </w:rPr>
              <w:t>Pearson’s correlations:</w:t>
            </w:r>
          </w:p>
          <w:p w14:paraId="6BB8A205" w14:textId="77777777" w:rsidR="006A284D" w:rsidRPr="001D6784" w:rsidRDefault="006A284D" w:rsidP="006A284D">
            <w:pPr>
              <w:rPr>
                <w:rFonts w:cstheme="minorHAnsi"/>
                <w:bCs/>
              </w:rPr>
            </w:pPr>
            <w:r w:rsidRPr="001D6784">
              <w:rPr>
                <w:rFonts w:cstheme="minorHAnsi"/>
                <w:bCs/>
              </w:rPr>
              <w:t>Pedometer based steps correlated with accelerometer activity counts per hour r=0.65 (p&lt;0.001) and per day r=0.64 (p&lt;0.001), and with accelerometer step count per hour r=0.92 (p&lt;0.001) and per day r=0.89 (p&lt;0.001).</w:t>
            </w:r>
          </w:p>
          <w:p w14:paraId="252C9BBE" w14:textId="77777777" w:rsidR="006A284D" w:rsidRPr="001D6784" w:rsidRDefault="006A284D" w:rsidP="006A284D">
            <w:pPr>
              <w:rPr>
                <w:rFonts w:cstheme="minorHAnsi"/>
                <w:bCs/>
              </w:rPr>
            </w:pPr>
          </w:p>
          <w:p w14:paraId="3B5FA0AA" w14:textId="77777777" w:rsidR="006A284D" w:rsidRPr="001D6784" w:rsidRDefault="006A284D" w:rsidP="006A284D">
            <w:pPr>
              <w:rPr>
                <w:rFonts w:cstheme="minorHAnsi"/>
                <w:b/>
                <w:bCs/>
              </w:rPr>
            </w:pPr>
            <w:r w:rsidRPr="001D6784">
              <w:rPr>
                <w:rFonts w:cstheme="minorHAnsi"/>
                <w:b/>
                <w:bCs/>
              </w:rPr>
              <w:t>Independent samples t-test</w:t>
            </w:r>
          </w:p>
          <w:p w14:paraId="5EA36F06" w14:textId="77777777" w:rsidR="006A284D" w:rsidRPr="001D6784" w:rsidRDefault="006A284D" w:rsidP="006A284D">
            <w:pPr>
              <w:rPr>
                <w:rFonts w:cstheme="minorHAnsi"/>
                <w:bCs/>
              </w:rPr>
            </w:pPr>
            <w:r w:rsidRPr="001D6784">
              <w:rPr>
                <w:rFonts w:cstheme="minorHAnsi"/>
                <w:bCs/>
              </w:rPr>
              <w:t>No significant difference on group level between hourly steps (p=0.359) and daily steps (p=0.592) from both devices during the four days.</w:t>
            </w:r>
          </w:p>
          <w:p w14:paraId="3EE72E25" w14:textId="77777777" w:rsidR="006A284D" w:rsidRPr="001D6784" w:rsidRDefault="006A284D" w:rsidP="006A284D">
            <w:pPr>
              <w:rPr>
                <w:rFonts w:cstheme="minorHAnsi"/>
                <w:bCs/>
              </w:rPr>
            </w:pPr>
          </w:p>
          <w:p w14:paraId="45E209AC" w14:textId="77777777" w:rsidR="006A284D" w:rsidRPr="001D6784" w:rsidRDefault="006A284D" w:rsidP="006A284D">
            <w:pPr>
              <w:rPr>
                <w:rFonts w:cstheme="minorHAnsi"/>
                <w:b/>
                <w:bCs/>
              </w:rPr>
            </w:pPr>
            <w:r w:rsidRPr="001D6784">
              <w:rPr>
                <w:rFonts w:cstheme="minorHAnsi"/>
                <w:b/>
                <w:bCs/>
              </w:rPr>
              <w:t xml:space="preserve">Paired sample t-tests: </w:t>
            </w:r>
          </w:p>
          <w:p w14:paraId="0B99E939" w14:textId="77777777" w:rsidR="006A284D" w:rsidRPr="001D6784" w:rsidRDefault="006A284D" w:rsidP="006A284D">
            <w:pPr>
              <w:rPr>
                <w:rFonts w:cstheme="minorHAnsi"/>
                <w:bCs/>
              </w:rPr>
            </w:pPr>
            <w:r w:rsidRPr="001D6784">
              <w:rPr>
                <w:rFonts w:cstheme="minorHAnsi"/>
                <w:bCs/>
              </w:rPr>
              <w:t>Significant difference on the individual level between hourly steps from both devices (p=0.001), but no significant difference was found between daily steps (p=0.122)</w:t>
            </w:r>
          </w:p>
          <w:p w14:paraId="2A94EC1A" w14:textId="77777777" w:rsidR="006A284D" w:rsidRPr="001D6784" w:rsidRDefault="006A284D" w:rsidP="006A284D">
            <w:pPr>
              <w:rPr>
                <w:rFonts w:cstheme="minorHAnsi"/>
                <w:bCs/>
              </w:rPr>
            </w:pPr>
          </w:p>
          <w:p w14:paraId="2E32645C" w14:textId="77777777" w:rsidR="006A284D" w:rsidRPr="001D6784" w:rsidRDefault="006A284D" w:rsidP="006A284D">
            <w:pPr>
              <w:rPr>
                <w:rFonts w:cstheme="minorHAnsi"/>
                <w:b/>
                <w:bCs/>
              </w:rPr>
            </w:pPr>
            <w:r w:rsidRPr="001D6784">
              <w:rPr>
                <w:rFonts w:cstheme="minorHAnsi"/>
                <w:b/>
                <w:bCs/>
              </w:rPr>
              <w:t>Bland Altman:</w:t>
            </w:r>
          </w:p>
          <w:p w14:paraId="499FF713" w14:textId="2A0FF0BC" w:rsidR="006A284D" w:rsidRPr="001D6784" w:rsidRDefault="006A284D" w:rsidP="006A284D">
            <w:pPr>
              <w:rPr>
                <w:rFonts w:cstheme="minorHAnsi"/>
                <w:b/>
              </w:rPr>
            </w:pPr>
            <w:r w:rsidRPr="001D6784">
              <w:rPr>
                <w:rFonts w:cstheme="minorHAnsi"/>
                <w:bCs/>
              </w:rPr>
              <w:t xml:space="preserve">Agreement between step count on the devices- Bias of 221.81 (±1679.78), limits of </w:t>
            </w:r>
            <w:r w:rsidRPr="001D6784">
              <w:rPr>
                <w:rFonts w:cstheme="minorHAnsi"/>
                <w:bCs/>
              </w:rPr>
              <w:lastRenderedPageBreak/>
              <w:t>agreement ranged from -3070.57 to 3514.18 steps per day (accelerometer-pedometer).</w:t>
            </w:r>
          </w:p>
        </w:tc>
      </w:tr>
      <w:tr w:rsidR="006A284D" w:rsidRPr="001D6784" w14:paraId="0AB0062B" w14:textId="77777777" w:rsidTr="009E4B11">
        <w:tc>
          <w:tcPr>
            <w:tcW w:w="0" w:type="auto"/>
          </w:tcPr>
          <w:p w14:paraId="456DCDFB" w14:textId="2836EB20" w:rsidR="006A284D" w:rsidRPr="001D6784" w:rsidRDefault="006A284D" w:rsidP="006A284D">
            <w:pPr>
              <w:rPr>
                <w:rFonts w:cstheme="minorHAnsi"/>
              </w:rPr>
            </w:pPr>
            <w:r w:rsidRPr="001D6784">
              <w:rPr>
                <w:rFonts w:cstheme="minorHAnsi"/>
              </w:rPr>
              <w:lastRenderedPageBreak/>
              <w:t>Lee et al. (2014) [</w:t>
            </w:r>
            <w:r w:rsidR="00D7476F">
              <w:rPr>
                <w:rFonts w:cstheme="minorHAnsi"/>
              </w:rPr>
              <w:t>1</w:t>
            </w:r>
            <w:r w:rsidR="00106AB2">
              <w:rPr>
                <w:rFonts w:cstheme="minorHAnsi"/>
              </w:rPr>
              <w:t>19</w:t>
            </w:r>
            <w:r w:rsidRPr="001D6784">
              <w:rPr>
                <w:rFonts w:cstheme="minorHAnsi"/>
              </w:rPr>
              <w:t>];</w:t>
            </w:r>
          </w:p>
          <w:p w14:paraId="2083E589" w14:textId="77777777" w:rsidR="006A284D" w:rsidRPr="001D6784" w:rsidRDefault="006A284D" w:rsidP="006A284D">
            <w:pPr>
              <w:rPr>
                <w:rFonts w:cstheme="minorHAnsi"/>
              </w:rPr>
            </w:pPr>
            <w:r w:rsidRPr="001D6784">
              <w:rPr>
                <w:rFonts w:cstheme="minorHAnsi"/>
              </w:rPr>
              <w:t>Korea;</w:t>
            </w:r>
          </w:p>
          <w:p w14:paraId="7F0979F4" w14:textId="77777777" w:rsidR="006A284D" w:rsidRPr="001D6784" w:rsidRDefault="006A284D" w:rsidP="006A284D">
            <w:pPr>
              <w:rPr>
                <w:rFonts w:cstheme="minorHAnsi"/>
              </w:rPr>
            </w:pPr>
            <w:r w:rsidRPr="001D6784">
              <w:rPr>
                <w:rFonts w:cstheme="minorHAnsi"/>
              </w:rPr>
              <w:t>N=131; 3-6 years, mean age not reported; sex not reported</w:t>
            </w:r>
          </w:p>
          <w:p w14:paraId="0BDFFAE0" w14:textId="78C8ABA5" w:rsidR="006A284D" w:rsidRPr="001D6784" w:rsidRDefault="006A284D" w:rsidP="006A284D">
            <w:pPr>
              <w:rPr>
                <w:rFonts w:cstheme="minorHAnsi"/>
              </w:rPr>
            </w:pPr>
          </w:p>
        </w:tc>
        <w:tc>
          <w:tcPr>
            <w:tcW w:w="0" w:type="auto"/>
          </w:tcPr>
          <w:p w14:paraId="42F2B7A0" w14:textId="77777777" w:rsidR="006A284D" w:rsidRPr="001D6784" w:rsidRDefault="006A284D" w:rsidP="006A284D">
            <w:pPr>
              <w:rPr>
                <w:rFonts w:cstheme="minorHAnsi"/>
                <w:b/>
              </w:rPr>
            </w:pPr>
            <w:r w:rsidRPr="001D6784">
              <w:rPr>
                <w:rFonts w:cstheme="minorHAnsi"/>
                <w:b/>
              </w:rPr>
              <w:t xml:space="preserve">Pedometer- </w:t>
            </w:r>
          </w:p>
          <w:p w14:paraId="747B4153" w14:textId="77777777" w:rsidR="006A284D" w:rsidRPr="001D6784" w:rsidRDefault="006A284D" w:rsidP="006A284D">
            <w:pPr>
              <w:rPr>
                <w:rFonts w:cstheme="minorHAnsi"/>
                <w:b/>
              </w:rPr>
            </w:pPr>
            <w:r w:rsidRPr="001D6784">
              <w:rPr>
                <w:rFonts w:cstheme="minorHAnsi"/>
                <w:b/>
              </w:rPr>
              <w:t>Omron HJ-720ITC</w:t>
            </w:r>
          </w:p>
          <w:p w14:paraId="378602F1" w14:textId="77777777" w:rsidR="006A284D" w:rsidRPr="001D6784" w:rsidRDefault="006A284D" w:rsidP="006A284D">
            <w:pPr>
              <w:rPr>
                <w:rFonts w:cstheme="minorHAnsi"/>
                <w:i/>
              </w:rPr>
            </w:pPr>
            <w:r w:rsidRPr="001D6784">
              <w:rPr>
                <w:rFonts w:cstheme="minorHAnsi"/>
                <w:i/>
              </w:rPr>
              <w:t>Not reported</w:t>
            </w:r>
          </w:p>
          <w:p w14:paraId="2AA81C3F" w14:textId="77777777" w:rsidR="006A284D" w:rsidRPr="001D6784" w:rsidRDefault="006A284D" w:rsidP="006A284D">
            <w:pPr>
              <w:rPr>
                <w:rFonts w:cstheme="minorHAnsi"/>
                <w:b/>
                <w:shd w:val="clear" w:color="auto" w:fill="FFFFFF"/>
              </w:rPr>
            </w:pPr>
          </w:p>
        </w:tc>
        <w:tc>
          <w:tcPr>
            <w:tcW w:w="0" w:type="auto"/>
          </w:tcPr>
          <w:p w14:paraId="1529E051" w14:textId="77777777" w:rsidR="006A284D" w:rsidRPr="001D6784" w:rsidRDefault="006A284D" w:rsidP="006A284D">
            <w:pPr>
              <w:rPr>
                <w:rFonts w:cstheme="minorHAnsi"/>
                <w:b/>
              </w:rPr>
            </w:pPr>
            <w:r w:rsidRPr="001D6784">
              <w:rPr>
                <w:rFonts w:cstheme="minorHAnsi"/>
                <w:b/>
              </w:rPr>
              <w:t xml:space="preserve">Accelerometer- </w:t>
            </w:r>
          </w:p>
          <w:p w14:paraId="028F315C" w14:textId="77777777" w:rsidR="006A284D" w:rsidRPr="001D6784" w:rsidRDefault="006A284D" w:rsidP="006A284D">
            <w:pPr>
              <w:rPr>
                <w:rFonts w:cstheme="minorHAnsi"/>
                <w:b/>
              </w:rPr>
            </w:pPr>
            <w:r w:rsidRPr="001D6784">
              <w:rPr>
                <w:rFonts w:cstheme="minorHAnsi"/>
                <w:b/>
              </w:rPr>
              <w:t>Actigraph (GT3X)</w:t>
            </w:r>
          </w:p>
          <w:p w14:paraId="4A655729" w14:textId="77777777" w:rsidR="006A284D" w:rsidRPr="001D6784" w:rsidRDefault="006A284D" w:rsidP="006A284D">
            <w:pPr>
              <w:rPr>
                <w:rFonts w:cstheme="minorHAnsi"/>
                <w:i/>
              </w:rPr>
            </w:pPr>
            <w:r w:rsidRPr="001D6784">
              <w:rPr>
                <w:rFonts w:cstheme="minorHAnsi"/>
                <w:i/>
              </w:rPr>
              <w:t>Not reported</w:t>
            </w:r>
          </w:p>
          <w:p w14:paraId="2CCD9757" w14:textId="77777777" w:rsidR="006A284D" w:rsidRPr="001D6784" w:rsidRDefault="006A284D" w:rsidP="006A284D">
            <w:pPr>
              <w:rPr>
                <w:rFonts w:cstheme="minorHAnsi"/>
                <w:i/>
              </w:rPr>
            </w:pPr>
            <w:r w:rsidRPr="001D6784">
              <w:rPr>
                <w:rFonts w:cstheme="minorHAnsi"/>
                <w:i/>
              </w:rPr>
              <w:t>No cut points reported</w:t>
            </w:r>
          </w:p>
          <w:p w14:paraId="2672977A" w14:textId="77777777" w:rsidR="006A284D" w:rsidRPr="001D6784" w:rsidRDefault="006A284D" w:rsidP="006A284D">
            <w:pPr>
              <w:rPr>
                <w:rFonts w:cstheme="minorHAnsi"/>
              </w:rPr>
            </w:pPr>
          </w:p>
          <w:p w14:paraId="0E50718F" w14:textId="77777777" w:rsidR="006A284D" w:rsidRPr="001D6784" w:rsidRDefault="006A284D" w:rsidP="006A284D">
            <w:pPr>
              <w:rPr>
                <w:rFonts w:cstheme="minorHAnsi"/>
                <w:b/>
              </w:rPr>
            </w:pPr>
          </w:p>
        </w:tc>
        <w:tc>
          <w:tcPr>
            <w:tcW w:w="0" w:type="auto"/>
          </w:tcPr>
          <w:p w14:paraId="3F21382A" w14:textId="6EB10533" w:rsidR="006A284D" w:rsidRPr="001D6784" w:rsidRDefault="006A284D" w:rsidP="00D7476F">
            <w:pPr>
              <w:rPr>
                <w:rFonts w:cstheme="minorHAnsi"/>
              </w:rPr>
            </w:pPr>
            <w:r w:rsidRPr="001D6784">
              <w:rPr>
                <w:rFonts w:cstheme="minorHAnsi"/>
              </w:rPr>
              <w:t>7 days activity</w:t>
            </w:r>
            <w:r w:rsidRPr="001D6784">
              <w:rPr>
                <w:rFonts w:cstheme="minorHAnsi"/>
                <w:i/>
              </w:rPr>
              <w:t xml:space="preserve"> (free living)</w:t>
            </w:r>
          </w:p>
        </w:tc>
        <w:tc>
          <w:tcPr>
            <w:tcW w:w="0" w:type="auto"/>
          </w:tcPr>
          <w:p w14:paraId="18216F5D" w14:textId="77777777" w:rsidR="006A284D" w:rsidRPr="001D6784" w:rsidRDefault="006A284D" w:rsidP="006A284D">
            <w:pPr>
              <w:rPr>
                <w:rFonts w:cstheme="minorHAnsi"/>
              </w:rPr>
            </w:pPr>
            <w:r w:rsidRPr="001D6784">
              <w:rPr>
                <w:rFonts w:cstheme="minorHAnsi"/>
              </w:rPr>
              <w:t>Accelerometer-MVPA</w:t>
            </w:r>
          </w:p>
          <w:p w14:paraId="55BA03BF" w14:textId="77777777" w:rsidR="006A284D" w:rsidRPr="001D6784" w:rsidRDefault="006A284D" w:rsidP="006A284D">
            <w:pPr>
              <w:rPr>
                <w:rFonts w:cstheme="minorHAnsi"/>
              </w:rPr>
            </w:pPr>
          </w:p>
          <w:p w14:paraId="78748C74" w14:textId="5C2EA2BB" w:rsidR="006A284D" w:rsidRPr="001D6784" w:rsidRDefault="006A284D" w:rsidP="006A284D">
            <w:pPr>
              <w:rPr>
                <w:rFonts w:cstheme="minorHAnsi"/>
              </w:rPr>
            </w:pPr>
            <w:r w:rsidRPr="001D6784">
              <w:rPr>
                <w:rFonts w:cstheme="minorHAnsi"/>
              </w:rPr>
              <w:t>Pedometer- step count</w:t>
            </w:r>
          </w:p>
        </w:tc>
        <w:tc>
          <w:tcPr>
            <w:tcW w:w="0" w:type="auto"/>
          </w:tcPr>
          <w:p w14:paraId="3A14C768" w14:textId="77777777" w:rsidR="006A284D" w:rsidRPr="001D6784" w:rsidRDefault="006A284D" w:rsidP="006A284D">
            <w:pPr>
              <w:rPr>
                <w:rFonts w:cstheme="minorHAnsi"/>
                <w:b/>
                <w:bCs/>
              </w:rPr>
            </w:pPr>
            <w:r w:rsidRPr="001D6784">
              <w:rPr>
                <w:rFonts w:cstheme="minorHAnsi"/>
                <w:b/>
                <w:bCs/>
              </w:rPr>
              <w:t>Pearson’s Correlation:</w:t>
            </w:r>
          </w:p>
          <w:p w14:paraId="4A32BED1" w14:textId="77777777" w:rsidR="006A284D" w:rsidRPr="001D6784" w:rsidRDefault="006A284D" w:rsidP="006A284D">
            <w:pPr>
              <w:rPr>
                <w:rFonts w:cstheme="minorHAnsi"/>
                <w:bCs/>
              </w:rPr>
            </w:pPr>
            <w:r w:rsidRPr="001D6784">
              <w:rPr>
                <w:rFonts w:cstheme="minorHAnsi"/>
                <w:bCs/>
              </w:rPr>
              <w:t>Correlations between total steps and MVPA were r=0.59 for 7 days, r=0.55 for weekdays and r=0.37 for weekend days.</w:t>
            </w:r>
          </w:p>
          <w:p w14:paraId="17CF3032" w14:textId="77777777" w:rsidR="006A284D" w:rsidRPr="001D6784" w:rsidRDefault="006A284D" w:rsidP="006A284D">
            <w:pPr>
              <w:rPr>
                <w:rFonts w:cstheme="minorHAnsi"/>
                <w:bCs/>
              </w:rPr>
            </w:pPr>
          </w:p>
          <w:p w14:paraId="2A3D3F3E" w14:textId="4395DC2C" w:rsidR="006A284D" w:rsidRPr="001D6784" w:rsidRDefault="006A284D" w:rsidP="006A284D">
            <w:pPr>
              <w:rPr>
                <w:rFonts w:cstheme="minorHAnsi"/>
                <w:b/>
              </w:rPr>
            </w:pPr>
            <w:r w:rsidRPr="001D6784">
              <w:rPr>
                <w:rFonts w:cstheme="minorHAnsi"/>
                <w:bCs/>
              </w:rPr>
              <w:t>Younger age groups (3–4 years) showed higher correlation coefficients than older age groups (5–6 years): 7 days, r=0.67 vs. 0.54; weekday, r=0.60 vs. 0.52; and weekend, r=0.56 vs. 0.38, respectively.</w:t>
            </w:r>
          </w:p>
        </w:tc>
      </w:tr>
      <w:tr w:rsidR="006A284D" w:rsidRPr="001D6784" w14:paraId="6E3E7C67" w14:textId="77777777" w:rsidTr="009E4B11">
        <w:tc>
          <w:tcPr>
            <w:tcW w:w="0" w:type="auto"/>
          </w:tcPr>
          <w:p w14:paraId="1B63C02D" w14:textId="3826576A" w:rsidR="006A284D" w:rsidRPr="001D6784" w:rsidRDefault="006A284D" w:rsidP="006A284D">
            <w:pPr>
              <w:rPr>
                <w:rFonts w:cstheme="minorHAnsi"/>
              </w:rPr>
            </w:pPr>
            <w:r w:rsidRPr="001D6784">
              <w:rPr>
                <w:rFonts w:cstheme="minorHAnsi"/>
              </w:rPr>
              <w:t>Bikchu (2014) [</w:t>
            </w:r>
            <w:r w:rsidR="00106AB2">
              <w:rPr>
                <w:rFonts w:cstheme="minorHAnsi"/>
              </w:rPr>
              <w:t>117</w:t>
            </w:r>
            <w:r w:rsidRPr="001D6784">
              <w:rPr>
                <w:rFonts w:cstheme="minorHAnsi"/>
              </w:rPr>
              <w:t>];</w:t>
            </w:r>
          </w:p>
          <w:p w14:paraId="5CD037F7" w14:textId="77777777" w:rsidR="006A284D" w:rsidRPr="001D6784" w:rsidRDefault="006A284D" w:rsidP="006A284D">
            <w:pPr>
              <w:rPr>
                <w:rFonts w:cstheme="minorHAnsi"/>
              </w:rPr>
            </w:pPr>
            <w:r w:rsidRPr="001D6784">
              <w:rPr>
                <w:rFonts w:cstheme="minorHAnsi"/>
              </w:rPr>
              <w:t>Hong Kong;</w:t>
            </w:r>
          </w:p>
          <w:p w14:paraId="3AFFF2B8" w14:textId="77777777" w:rsidR="006A284D" w:rsidRPr="001D6784" w:rsidRDefault="006A284D" w:rsidP="006A284D">
            <w:pPr>
              <w:rPr>
                <w:rFonts w:cstheme="minorHAnsi"/>
              </w:rPr>
            </w:pPr>
            <w:r w:rsidRPr="001D6784">
              <w:rPr>
                <w:rFonts w:cstheme="minorHAnsi"/>
              </w:rPr>
              <w:t xml:space="preserve">N=143; 4-5 years, mean age not reported; </w:t>
            </w:r>
          </w:p>
          <w:p w14:paraId="080F5D94" w14:textId="77777777" w:rsidR="006A284D" w:rsidRPr="001D6784" w:rsidRDefault="006A284D" w:rsidP="006A284D">
            <w:pPr>
              <w:rPr>
                <w:rFonts w:cstheme="minorHAnsi"/>
              </w:rPr>
            </w:pPr>
            <w:r w:rsidRPr="001D6784">
              <w:rPr>
                <w:rFonts w:cstheme="minorHAnsi"/>
              </w:rPr>
              <w:t>80 male, 63 female</w:t>
            </w:r>
          </w:p>
          <w:p w14:paraId="38735D8E" w14:textId="68B5A40F" w:rsidR="006A284D" w:rsidRPr="001D6784" w:rsidRDefault="006A284D" w:rsidP="006A284D">
            <w:pPr>
              <w:rPr>
                <w:rFonts w:cstheme="minorHAnsi"/>
              </w:rPr>
            </w:pPr>
          </w:p>
        </w:tc>
        <w:tc>
          <w:tcPr>
            <w:tcW w:w="0" w:type="auto"/>
          </w:tcPr>
          <w:p w14:paraId="63D02CC1" w14:textId="77777777" w:rsidR="006A284D" w:rsidRPr="001D6784" w:rsidRDefault="006A284D" w:rsidP="006A284D">
            <w:pPr>
              <w:rPr>
                <w:rFonts w:cstheme="minorHAnsi"/>
                <w:b/>
              </w:rPr>
            </w:pPr>
            <w:r w:rsidRPr="001D6784">
              <w:rPr>
                <w:rFonts w:cstheme="minorHAnsi"/>
                <w:b/>
              </w:rPr>
              <w:t xml:space="preserve">Pedometer- </w:t>
            </w:r>
          </w:p>
          <w:p w14:paraId="4451DC07" w14:textId="77777777" w:rsidR="006A284D" w:rsidRPr="001D6784" w:rsidRDefault="006A284D" w:rsidP="006A284D">
            <w:pPr>
              <w:rPr>
                <w:rFonts w:cstheme="minorHAnsi"/>
                <w:b/>
              </w:rPr>
            </w:pPr>
            <w:r w:rsidRPr="001D6784">
              <w:rPr>
                <w:rFonts w:cstheme="minorHAnsi"/>
                <w:b/>
              </w:rPr>
              <w:t>Yamax Digi-Walker (SW-700)</w:t>
            </w:r>
          </w:p>
          <w:p w14:paraId="1372D24F" w14:textId="77777777" w:rsidR="006A284D" w:rsidRPr="001D6784" w:rsidRDefault="006A284D" w:rsidP="006A284D">
            <w:pPr>
              <w:rPr>
                <w:rFonts w:cstheme="minorHAnsi"/>
                <w:b/>
              </w:rPr>
            </w:pPr>
            <w:r w:rsidRPr="001D6784">
              <w:rPr>
                <w:rFonts w:cstheme="minorHAnsi"/>
                <w:i/>
              </w:rPr>
              <w:t>Left side of waist</w:t>
            </w:r>
          </w:p>
          <w:p w14:paraId="450B768F" w14:textId="77777777" w:rsidR="006A284D" w:rsidRPr="001D6784" w:rsidRDefault="006A284D" w:rsidP="006A284D">
            <w:pPr>
              <w:rPr>
                <w:rFonts w:cstheme="minorHAnsi"/>
                <w:i/>
              </w:rPr>
            </w:pPr>
          </w:p>
          <w:p w14:paraId="3CD8E6D4" w14:textId="77777777" w:rsidR="006A284D" w:rsidRPr="001D6784" w:rsidRDefault="006A284D" w:rsidP="006A284D">
            <w:pPr>
              <w:rPr>
                <w:rFonts w:cstheme="minorHAnsi"/>
                <w:b/>
                <w:shd w:val="clear" w:color="auto" w:fill="FFFFFF"/>
              </w:rPr>
            </w:pPr>
          </w:p>
        </w:tc>
        <w:tc>
          <w:tcPr>
            <w:tcW w:w="0" w:type="auto"/>
          </w:tcPr>
          <w:p w14:paraId="7B6083D9" w14:textId="77777777" w:rsidR="006A284D" w:rsidRPr="001D6784" w:rsidRDefault="006A284D" w:rsidP="006A284D">
            <w:pPr>
              <w:rPr>
                <w:rFonts w:cstheme="minorHAnsi"/>
                <w:b/>
              </w:rPr>
            </w:pPr>
            <w:r w:rsidRPr="001D6784">
              <w:rPr>
                <w:rFonts w:cstheme="minorHAnsi"/>
                <w:b/>
              </w:rPr>
              <w:t xml:space="preserve">Accelerometer- </w:t>
            </w:r>
          </w:p>
          <w:p w14:paraId="40AF0781" w14:textId="77777777" w:rsidR="006A284D" w:rsidRPr="001D6784" w:rsidRDefault="006A284D" w:rsidP="006A284D">
            <w:pPr>
              <w:rPr>
                <w:rFonts w:cstheme="minorHAnsi"/>
                <w:b/>
              </w:rPr>
            </w:pPr>
            <w:r w:rsidRPr="001D6784">
              <w:rPr>
                <w:rFonts w:cstheme="minorHAnsi"/>
                <w:b/>
              </w:rPr>
              <w:t>RT3 (StayHealthy)</w:t>
            </w:r>
          </w:p>
          <w:p w14:paraId="15BFBA74" w14:textId="77777777" w:rsidR="006A284D" w:rsidRPr="001D6784" w:rsidRDefault="006A284D" w:rsidP="006A284D">
            <w:pPr>
              <w:rPr>
                <w:rFonts w:cstheme="minorHAnsi"/>
                <w:i/>
              </w:rPr>
            </w:pPr>
            <w:r w:rsidRPr="001D6784">
              <w:rPr>
                <w:rFonts w:cstheme="minorHAnsi"/>
                <w:i/>
              </w:rPr>
              <w:t>Right side of waist</w:t>
            </w:r>
          </w:p>
          <w:p w14:paraId="7760BEC4" w14:textId="77777777" w:rsidR="006A284D" w:rsidRPr="001D6784" w:rsidRDefault="006A284D" w:rsidP="006A284D">
            <w:pPr>
              <w:rPr>
                <w:rFonts w:cstheme="minorHAnsi"/>
                <w:i/>
              </w:rPr>
            </w:pPr>
            <w:r w:rsidRPr="001D6784">
              <w:rPr>
                <w:rFonts w:cstheme="minorHAnsi"/>
                <w:i/>
              </w:rPr>
              <w:t>60 sec epoch</w:t>
            </w:r>
          </w:p>
          <w:p w14:paraId="681C2F7A" w14:textId="77777777" w:rsidR="006A284D" w:rsidRPr="001D6784" w:rsidRDefault="006A284D" w:rsidP="006A284D">
            <w:pPr>
              <w:rPr>
                <w:rFonts w:cstheme="minorHAnsi"/>
                <w:b/>
              </w:rPr>
            </w:pPr>
          </w:p>
        </w:tc>
        <w:tc>
          <w:tcPr>
            <w:tcW w:w="0" w:type="auto"/>
          </w:tcPr>
          <w:p w14:paraId="1C563AB5" w14:textId="061065C2" w:rsidR="006A284D" w:rsidRPr="001D6784" w:rsidRDefault="006A284D" w:rsidP="00D7476F">
            <w:pPr>
              <w:rPr>
                <w:rFonts w:cstheme="minorHAnsi"/>
              </w:rPr>
            </w:pPr>
            <w:r w:rsidRPr="001D6784">
              <w:rPr>
                <w:rFonts w:cstheme="minorHAnsi"/>
              </w:rPr>
              <w:t xml:space="preserve">30 minutes of structured activity protocol whilst wearing monitors simultaneously </w:t>
            </w:r>
            <w:r w:rsidRPr="001D6784">
              <w:rPr>
                <w:rFonts w:cstheme="minorHAnsi"/>
                <w:i/>
              </w:rPr>
              <w:t>(usual activity, but not free living)</w:t>
            </w:r>
          </w:p>
        </w:tc>
        <w:tc>
          <w:tcPr>
            <w:tcW w:w="0" w:type="auto"/>
          </w:tcPr>
          <w:p w14:paraId="3E1C75C1" w14:textId="77777777" w:rsidR="006A284D" w:rsidRPr="001D6784" w:rsidRDefault="006A284D" w:rsidP="006A284D">
            <w:pPr>
              <w:rPr>
                <w:rFonts w:cstheme="minorHAnsi"/>
              </w:rPr>
            </w:pPr>
            <w:r w:rsidRPr="001D6784">
              <w:rPr>
                <w:rFonts w:cstheme="minorHAnsi"/>
              </w:rPr>
              <w:t>Accelerometer- activity units presented as vector magnitude score</w:t>
            </w:r>
          </w:p>
          <w:p w14:paraId="64DE4261" w14:textId="77777777" w:rsidR="006A284D" w:rsidRPr="001D6784" w:rsidRDefault="006A284D" w:rsidP="006A284D">
            <w:pPr>
              <w:rPr>
                <w:rFonts w:cstheme="minorHAnsi"/>
              </w:rPr>
            </w:pPr>
          </w:p>
          <w:p w14:paraId="3DA57834" w14:textId="77777777" w:rsidR="006A284D" w:rsidRPr="001D6784" w:rsidRDefault="006A284D" w:rsidP="006A284D">
            <w:pPr>
              <w:rPr>
                <w:rFonts w:cstheme="minorHAnsi"/>
              </w:rPr>
            </w:pPr>
            <w:r w:rsidRPr="001D6784">
              <w:rPr>
                <w:rFonts w:cstheme="minorHAnsi"/>
              </w:rPr>
              <w:t>Pedometer- step count</w:t>
            </w:r>
          </w:p>
          <w:p w14:paraId="3316EDFF" w14:textId="77777777" w:rsidR="006A284D" w:rsidRPr="001D6784" w:rsidRDefault="006A284D" w:rsidP="006A284D">
            <w:pPr>
              <w:rPr>
                <w:rFonts w:cstheme="minorHAnsi"/>
              </w:rPr>
            </w:pPr>
          </w:p>
        </w:tc>
        <w:tc>
          <w:tcPr>
            <w:tcW w:w="0" w:type="auto"/>
          </w:tcPr>
          <w:p w14:paraId="17E02200" w14:textId="77777777" w:rsidR="006A284D" w:rsidRPr="001D6784" w:rsidRDefault="006A284D" w:rsidP="006A284D">
            <w:pPr>
              <w:rPr>
                <w:rFonts w:cstheme="minorHAnsi"/>
                <w:b/>
                <w:bCs/>
              </w:rPr>
            </w:pPr>
            <w:r w:rsidRPr="001D6784">
              <w:rPr>
                <w:rFonts w:cstheme="minorHAnsi"/>
                <w:b/>
                <w:bCs/>
              </w:rPr>
              <w:t>Pearson’s correlations:</w:t>
            </w:r>
          </w:p>
          <w:p w14:paraId="11B52AFA" w14:textId="76C04B0B" w:rsidR="006A284D" w:rsidRPr="001D6784" w:rsidRDefault="006A284D" w:rsidP="006A284D">
            <w:pPr>
              <w:rPr>
                <w:rFonts w:cstheme="minorHAnsi"/>
                <w:b/>
              </w:rPr>
            </w:pPr>
            <w:r w:rsidRPr="001D6784">
              <w:rPr>
                <w:rFonts w:cstheme="minorHAnsi"/>
                <w:bCs/>
              </w:rPr>
              <w:t>Correlations for various activities between devices ranged from r=0.24 to r=0.78, with sliding (r=0.16 for girls) and cycling (r=0.26 for girls) having the lowest correlations. While correlations were all higher than r=0.57 for the other 8 play activities (crawl, throw/catch, kick, roll, agility run, walk balance, rhythmic, hopscotch).</w:t>
            </w:r>
          </w:p>
        </w:tc>
      </w:tr>
      <w:tr w:rsidR="006A284D" w:rsidRPr="001D6784" w14:paraId="3459B42C" w14:textId="77777777" w:rsidTr="009E4B11">
        <w:tc>
          <w:tcPr>
            <w:tcW w:w="0" w:type="auto"/>
          </w:tcPr>
          <w:p w14:paraId="18006CA8" w14:textId="47D1713B" w:rsidR="006A284D" w:rsidRPr="001D6784" w:rsidRDefault="006A284D" w:rsidP="006A284D">
            <w:pPr>
              <w:rPr>
                <w:rFonts w:cstheme="minorHAnsi"/>
              </w:rPr>
            </w:pPr>
            <w:r w:rsidRPr="001D6784">
              <w:rPr>
                <w:rFonts w:cstheme="minorHAnsi"/>
              </w:rPr>
              <w:t>Cardon &amp; De Bourheaudhiuj (2007) [</w:t>
            </w:r>
            <w:r w:rsidR="00106AB2">
              <w:rPr>
                <w:rFonts w:cstheme="minorHAnsi"/>
              </w:rPr>
              <w:t>115</w:t>
            </w:r>
            <w:r w:rsidRPr="001D6784">
              <w:rPr>
                <w:rFonts w:cstheme="minorHAnsi"/>
              </w:rPr>
              <w:t>];</w:t>
            </w:r>
          </w:p>
          <w:p w14:paraId="6355171C" w14:textId="77777777" w:rsidR="006A284D" w:rsidRPr="001D6784" w:rsidRDefault="006A284D" w:rsidP="006A284D">
            <w:pPr>
              <w:rPr>
                <w:rFonts w:cstheme="minorHAnsi"/>
              </w:rPr>
            </w:pPr>
            <w:r w:rsidRPr="001D6784">
              <w:rPr>
                <w:rFonts w:cstheme="minorHAnsi"/>
              </w:rPr>
              <w:lastRenderedPageBreak/>
              <w:t>Belgium;</w:t>
            </w:r>
          </w:p>
          <w:p w14:paraId="52648236" w14:textId="77777777" w:rsidR="006A284D" w:rsidRPr="001D6784" w:rsidRDefault="006A284D" w:rsidP="006A284D">
            <w:pPr>
              <w:rPr>
                <w:rFonts w:cstheme="minorHAnsi"/>
              </w:rPr>
            </w:pPr>
            <w:r w:rsidRPr="001D6784">
              <w:rPr>
                <w:rFonts w:cstheme="minorHAnsi"/>
              </w:rPr>
              <w:t>N=76; 4-5.9 years, mean age 4.9 years;  37 male, 39 female</w:t>
            </w:r>
          </w:p>
          <w:p w14:paraId="74E420D0" w14:textId="77777777" w:rsidR="006A284D" w:rsidRPr="001D6784" w:rsidRDefault="006A284D" w:rsidP="006A284D">
            <w:pPr>
              <w:rPr>
                <w:rFonts w:cstheme="minorHAnsi"/>
              </w:rPr>
            </w:pPr>
          </w:p>
          <w:p w14:paraId="6ECBCB8A" w14:textId="77777777" w:rsidR="006A284D" w:rsidRPr="001D6784" w:rsidRDefault="006A284D" w:rsidP="006A284D">
            <w:pPr>
              <w:rPr>
                <w:rFonts w:cstheme="minorHAnsi"/>
              </w:rPr>
            </w:pPr>
          </w:p>
          <w:p w14:paraId="1B4C5044" w14:textId="77777777" w:rsidR="006A284D" w:rsidRPr="001D6784" w:rsidRDefault="006A284D" w:rsidP="006A284D">
            <w:pPr>
              <w:rPr>
                <w:rFonts w:cstheme="minorHAnsi"/>
                <w:shd w:val="clear" w:color="auto" w:fill="FFFFFF"/>
              </w:rPr>
            </w:pPr>
            <w:r w:rsidRPr="001D6784">
              <w:rPr>
                <w:rFonts w:cstheme="minorHAnsi"/>
                <w:shd w:val="clear" w:color="auto" w:fill="FFFFFF"/>
              </w:rPr>
              <w:t xml:space="preserve">55% from high SEP; </w:t>
            </w:r>
          </w:p>
          <w:p w14:paraId="59B0002B" w14:textId="77777777" w:rsidR="006A284D" w:rsidRPr="001D6784" w:rsidRDefault="006A284D" w:rsidP="006A284D">
            <w:pPr>
              <w:rPr>
                <w:rFonts w:cstheme="minorHAnsi"/>
                <w:shd w:val="clear" w:color="auto" w:fill="FFFFFF"/>
              </w:rPr>
            </w:pPr>
            <w:r w:rsidRPr="001D6784">
              <w:rPr>
                <w:rFonts w:cstheme="minorHAnsi"/>
                <w:shd w:val="clear" w:color="auto" w:fill="FFFFFF"/>
              </w:rPr>
              <w:t>45% from low SEP</w:t>
            </w:r>
          </w:p>
          <w:p w14:paraId="1F7450DC" w14:textId="68B8E39A" w:rsidR="006A284D" w:rsidRPr="001D6784" w:rsidRDefault="006A284D" w:rsidP="006A284D">
            <w:pPr>
              <w:rPr>
                <w:rFonts w:cstheme="minorHAnsi"/>
              </w:rPr>
            </w:pPr>
          </w:p>
        </w:tc>
        <w:tc>
          <w:tcPr>
            <w:tcW w:w="0" w:type="auto"/>
          </w:tcPr>
          <w:p w14:paraId="045DEE12" w14:textId="77777777" w:rsidR="006A284D" w:rsidRPr="001D6784" w:rsidRDefault="006A284D" w:rsidP="006A284D">
            <w:pPr>
              <w:rPr>
                <w:rFonts w:cstheme="minorHAnsi"/>
                <w:b/>
              </w:rPr>
            </w:pPr>
            <w:r w:rsidRPr="001D6784">
              <w:rPr>
                <w:rFonts w:cstheme="minorHAnsi"/>
                <w:b/>
              </w:rPr>
              <w:lastRenderedPageBreak/>
              <w:t xml:space="preserve">Pedometer- </w:t>
            </w:r>
          </w:p>
          <w:p w14:paraId="2282DBDE" w14:textId="77777777" w:rsidR="006A284D" w:rsidRPr="001D6784" w:rsidRDefault="006A284D" w:rsidP="006A284D">
            <w:pPr>
              <w:rPr>
                <w:rFonts w:cstheme="minorHAnsi"/>
                <w:b/>
              </w:rPr>
            </w:pPr>
            <w:r w:rsidRPr="001D6784">
              <w:rPr>
                <w:rFonts w:cstheme="minorHAnsi"/>
                <w:b/>
              </w:rPr>
              <w:t>Yamax Digiwalker (SW-200)</w:t>
            </w:r>
          </w:p>
          <w:p w14:paraId="11399763" w14:textId="77777777" w:rsidR="006A284D" w:rsidRPr="001D6784" w:rsidRDefault="006A284D" w:rsidP="006A284D">
            <w:pPr>
              <w:rPr>
                <w:rFonts w:cstheme="minorHAnsi"/>
                <w:b/>
              </w:rPr>
            </w:pPr>
            <w:r w:rsidRPr="001D6784">
              <w:rPr>
                <w:rFonts w:cstheme="minorHAnsi"/>
                <w:i/>
              </w:rPr>
              <w:lastRenderedPageBreak/>
              <w:t>Left hip</w:t>
            </w:r>
          </w:p>
          <w:p w14:paraId="69716C3B" w14:textId="77777777" w:rsidR="006A284D" w:rsidRPr="001D6784" w:rsidRDefault="006A284D" w:rsidP="006A284D">
            <w:pPr>
              <w:rPr>
                <w:rFonts w:cstheme="minorHAnsi"/>
                <w:b/>
              </w:rPr>
            </w:pPr>
          </w:p>
          <w:p w14:paraId="3F520746" w14:textId="77777777" w:rsidR="006A284D" w:rsidRPr="001D6784" w:rsidRDefault="006A284D" w:rsidP="006A284D">
            <w:pPr>
              <w:rPr>
                <w:rFonts w:cstheme="minorHAnsi"/>
                <w:i/>
              </w:rPr>
            </w:pPr>
            <w:r w:rsidRPr="001D6784">
              <w:rPr>
                <w:rFonts w:cstheme="minorHAnsi"/>
                <w:i/>
              </w:rPr>
              <w:t>Wear time:</w:t>
            </w:r>
          </w:p>
          <w:p w14:paraId="48EDDB3A" w14:textId="77777777" w:rsidR="006A284D" w:rsidRPr="001D6784" w:rsidRDefault="006A284D" w:rsidP="006A284D">
            <w:pPr>
              <w:rPr>
                <w:rFonts w:cstheme="minorHAnsi"/>
                <w:i/>
              </w:rPr>
            </w:pPr>
            <w:r w:rsidRPr="001D6784">
              <w:rPr>
                <w:rFonts w:cstheme="minorHAnsi"/>
                <w:i/>
              </w:rPr>
              <w:t xml:space="preserve">Pedometer data satisfactory when missing data (reported by parent) did not exceed 1 hour on 1 or more days. </w:t>
            </w:r>
          </w:p>
          <w:p w14:paraId="68000EE5" w14:textId="77777777" w:rsidR="006A284D" w:rsidRPr="001D6784" w:rsidRDefault="006A284D" w:rsidP="006A284D">
            <w:pPr>
              <w:rPr>
                <w:rFonts w:cstheme="minorHAnsi"/>
                <w:i/>
              </w:rPr>
            </w:pPr>
          </w:p>
          <w:p w14:paraId="65484453" w14:textId="77777777" w:rsidR="006A284D" w:rsidRPr="001D6784" w:rsidRDefault="006A284D" w:rsidP="006A284D">
            <w:pPr>
              <w:rPr>
                <w:rFonts w:cstheme="minorHAnsi"/>
                <w:i/>
              </w:rPr>
            </w:pPr>
            <w:r w:rsidRPr="001D6784">
              <w:rPr>
                <w:rFonts w:cstheme="minorHAnsi"/>
                <w:i/>
              </w:rPr>
              <w:t xml:space="preserve">First day of data omitted (resulting in data being collected on 2 weekdays and 2 weekend days). </w:t>
            </w:r>
          </w:p>
          <w:p w14:paraId="20721BE4" w14:textId="77777777" w:rsidR="006A284D" w:rsidRPr="001D6784" w:rsidRDefault="006A284D" w:rsidP="006A284D">
            <w:pPr>
              <w:rPr>
                <w:rFonts w:cstheme="minorHAnsi"/>
                <w:i/>
              </w:rPr>
            </w:pPr>
            <w:r w:rsidRPr="001D6784">
              <w:rPr>
                <w:rFonts w:cstheme="minorHAnsi"/>
                <w:i/>
              </w:rPr>
              <w:t>Diary for parents to record daily step count, as well as time frame and reasons for removing the devices.</w:t>
            </w:r>
          </w:p>
          <w:p w14:paraId="4C4ECD75" w14:textId="6D663075" w:rsidR="006A284D" w:rsidRPr="001D6784" w:rsidRDefault="006A284D" w:rsidP="006A284D">
            <w:pPr>
              <w:rPr>
                <w:rFonts w:cstheme="minorHAnsi"/>
                <w:b/>
                <w:shd w:val="clear" w:color="auto" w:fill="FFFFFF"/>
              </w:rPr>
            </w:pPr>
          </w:p>
        </w:tc>
        <w:tc>
          <w:tcPr>
            <w:tcW w:w="0" w:type="auto"/>
          </w:tcPr>
          <w:p w14:paraId="5D629ECF" w14:textId="77777777" w:rsidR="006A284D" w:rsidRPr="001D6784" w:rsidRDefault="006A284D" w:rsidP="006A284D">
            <w:pPr>
              <w:rPr>
                <w:rFonts w:cstheme="minorHAnsi"/>
                <w:b/>
              </w:rPr>
            </w:pPr>
            <w:r w:rsidRPr="001D6784">
              <w:rPr>
                <w:rFonts w:cstheme="minorHAnsi"/>
                <w:b/>
              </w:rPr>
              <w:lastRenderedPageBreak/>
              <w:t xml:space="preserve">Accelerometer- </w:t>
            </w:r>
          </w:p>
          <w:p w14:paraId="2B735094" w14:textId="77777777" w:rsidR="006A284D" w:rsidRPr="001D6784" w:rsidRDefault="006A284D" w:rsidP="006A284D">
            <w:pPr>
              <w:rPr>
                <w:rFonts w:cstheme="minorHAnsi"/>
                <w:i/>
              </w:rPr>
            </w:pPr>
            <w:r w:rsidRPr="001D6784">
              <w:rPr>
                <w:rFonts w:cstheme="minorHAnsi"/>
                <w:b/>
              </w:rPr>
              <w:t>Actigraph (MTI AM 7164)</w:t>
            </w:r>
          </w:p>
          <w:p w14:paraId="01E70E65" w14:textId="77777777" w:rsidR="006A284D" w:rsidRPr="001D6784" w:rsidRDefault="006A284D" w:rsidP="006A284D">
            <w:pPr>
              <w:rPr>
                <w:rFonts w:cstheme="minorHAnsi"/>
                <w:i/>
              </w:rPr>
            </w:pPr>
            <w:r w:rsidRPr="001D6784">
              <w:rPr>
                <w:rFonts w:cstheme="minorHAnsi"/>
                <w:i/>
              </w:rPr>
              <w:lastRenderedPageBreak/>
              <w:t>Right hip</w:t>
            </w:r>
          </w:p>
          <w:p w14:paraId="181FD6E4" w14:textId="77777777" w:rsidR="006A284D" w:rsidRPr="001D6784" w:rsidRDefault="006A284D" w:rsidP="006A284D">
            <w:pPr>
              <w:rPr>
                <w:rFonts w:cstheme="minorHAnsi"/>
                <w:i/>
              </w:rPr>
            </w:pPr>
            <w:r w:rsidRPr="001D6784">
              <w:rPr>
                <w:rFonts w:cstheme="minorHAnsi"/>
                <w:i/>
              </w:rPr>
              <w:t>15 sec epoch</w:t>
            </w:r>
          </w:p>
          <w:p w14:paraId="1883A407" w14:textId="77777777" w:rsidR="006A284D" w:rsidRPr="001D6784" w:rsidRDefault="006A284D" w:rsidP="006A284D">
            <w:pPr>
              <w:rPr>
                <w:rFonts w:cstheme="minorHAnsi"/>
                <w:i/>
              </w:rPr>
            </w:pPr>
            <w:r w:rsidRPr="001D6784">
              <w:rPr>
                <w:rFonts w:cstheme="minorHAnsi"/>
                <w:i/>
              </w:rPr>
              <w:t>Cut points: Sirard et al.,2005</w:t>
            </w:r>
          </w:p>
          <w:p w14:paraId="0D3857B2" w14:textId="77777777" w:rsidR="006A284D" w:rsidRPr="001D6784" w:rsidRDefault="006A284D" w:rsidP="006A284D">
            <w:pPr>
              <w:rPr>
                <w:rFonts w:cstheme="minorHAnsi"/>
              </w:rPr>
            </w:pPr>
          </w:p>
          <w:p w14:paraId="4588EF27" w14:textId="77777777" w:rsidR="006A284D" w:rsidRPr="001D6784" w:rsidRDefault="006A284D" w:rsidP="006A284D">
            <w:pPr>
              <w:rPr>
                <w:rFonts w:cstheme="minorHAnsi"/>
                <w:i/>
              </w:rPr>
            </w:pPr>
            <w:r w:rsidRPr="001D6784">
              <w:rPr>
                <w:rFonts w:cstheme="minorHAnsi"/>
                <w:i/>
              </w:rPr>
              <w:t>Wear time:</w:t>
            </w:r>
          </w:p>
          <w:p w14:paraId="314B7A71" w14:textId="77777777" w:rsidR="006A284D" w:rsidRPr="001D6784" w:rsidRDefault="006A284D" w:rsidP="006A284D">
            <w:pPr>
              <w:rPr>
                <w:rFonts w:cstheme="minorHAnsi"/>
                <w:i/>
              </w:rPr>
            </w:pPr>
            <w:r w:rsidRPr="001D6784">
              <w:rPr>
                <w:rFonts w:cstheme="minorHAnsi"/>
                <w:i/>
              </w:rPr>
              <w:t xml:space="preserve">&gt;8.6 hours per day </w:t>
            </w:r>
          </w:p>
          <w:p w14:paraId="37A521A2" w14:textId="77777777" w:rsidR="006A284D" w:rsidRPr="001D6784" w:rsidRDefault="006A284D" w:rsidP="006A284D">
            <w:pPr>
              <w:rPr>
                <w:rFonts w:cstheme="minorHAnsi"/>
              </w:rPr>
            </w:pPr>
          </w:p>
          <w:p w14:paraId="550822DC" w14:textId="77777777" w:rsidR="006A284D" w:rsidRPr="001D6784" w:rsidRDefault="006A284D" w:rsidP="006A284D">
            <w:pPr>
              <w:rPr>
                <w:rFonts w:cstheme="minorHAnsi"/>
                <w:b/>
              </w:rPr>
            </w:pPr>
          </w:p>
          <w:p w14:paraId="342E380D" w14:textId="77777777" w:rsidR="006A284D" w:rsidRPr="001D6784" w:rsidRDefault="006A284D" w:rsidP="006A284D">
            <w:pPr>
              <w:rPr>
                <w:rFonts w:cstheme="minorHAnsi"/>
                <w:i/>
              </w:rPr>
            </w:pPr>
            <w:r w:rsidRPr="001D6784">
              <w:rPr>
                <w:rFonts w:cstheme="minorHAnsi"/>
                <w:i/>
              </w:rPr>
              <w:t xml:space="preserve">First day of data omitted (resulting in data being collected on 2 weekdays and 2 weekend days). </w:t>
            </w:r>
          </w:p>
          <w:p w14:paraId="062CE191" w14:textId="6C29144D" w:rsidR="006A284D" w:rsidRPr="001D6784" w:rsidRDefault="006A284D" w:rsidP="006A284D">
            <w:pPr>
              <w:rPr>
                <w:rFonts w:cstheme="minorHAnsi"/>
                <w:b/>
              </w:rPr>
            </w:pPr>
            <w:r w:rsidRPr="001D6784">
              <w:rPr>
                <w:rFonts w:cstheme="minorHAnsi"/>
                <w:i/>
              </w:rPr>
              <w:t>Diary for parents to record daily step count, as well as time frame and reasons for removing the devices.</w:t>
            </w:r>
          </w:p>
        </w:tc>
        <w:tc>
          <w:tcPr>
            <w:tcW w:w="0" w:type="auto"/>
          </w:tcPr>
          <w:p w14:paraId="02D625E9" w14:textId="3CD5F5BB" w:rsidR="006A284D" w:rsidRPr="001D6784" w:rsidRDefault="006A284D" w:rsidP="00D7476F">
            <w:pPr>
              <w:rPr>
                <w:rFonts w:cstheme="minorHAnsi"/>
              </w:rPr>
            </w:pPr>
            <w:r w:rsidRPr="001D6784">
              <w:rPr>
                <w:rFonts w:cstheme="minorHAnsi"/>
              </w:rPr>
              <w:lastRenderedPageBreak/>
              <w:t xml:space="preserve">Monitors worn during waking hours </w:t>
            </w:r>
            <w:r w:rsidRPr="001D6784">
              <w:rPr>
                <w:rFonts w:cstheme="minorHAnsi"/>
              </w:rPr>
              <w:lastRenderedPageBreak/>
              <w:t>for 5 consecutive days</w:t>
            </w:r>
            <w:r w:rsidRPr="001D6784">
              <w:rPr>
                <w:rFonts w:cstheme="minorHAnsi"/>
                <w:i/>
              </w:rPr>
              <w:t xml:space="preserve"> (free living)</w:t>
            </w:r>
          </w:p>
        </w:tc>
        <w:tc>
          <w:tcPr>
            <w:tcW w:w="0" w:type="auto"/>
          </w:tcPr>
          <w:p w14:paraId="3289C6CC" w14:textId="565EC491" w:rsidR="006A284D" w:rsidRPr="001D6784" w:rsidRDefault="006A284D" w:rsidP="006A284D">
            <w:pPr>
              <w:rPr>
                <w:rFonts w:cstheme="minorHAnsi"/>
              </w:rPr>
            </w:pPr>
            <w:r w:rsidRPr="001D6784">
              <w:rPr>
                <w:rFonts w:cstheme="minorHAnsi"/>
              </w:rPr>
              <w:lastRenderedPageBreak/>
              <w:t>Pedometer- step counts</w:t>
            </w:r>
          </w:p>
          <w:p w14:paraId="0CA7D867" w14:textId="5A19B12A" w:rsidR="006A284D" w:rsidRPr="001D6784" w:rsidRDefault="006A284D" w:rsidP="006A284D">
            <w:pPr>
              <w:rPr>
                <w:rFonts w:cstheme="minorHAnsi"/>
              </w:rPr>
            </w:pPr>
          </w:p>
          <w:p w14:paraId="53918C94" w14:textId="77777777" w:rsidR="006A284D" w:rsidRPr="001D6784" w:rsidRDefault="006A284D" w:rsidP="006A284D">
            <w:pPr>
              <w:rPr>
                <w:rFonts w:cstheme="minorHAnsi"/>
              </w:rPr>
            </w:pPr>
            <w:r w:rsidRPr="001D6784">
              <w:rPr>
                <w:rFonts w:cstheme="minorHAnsi"/>
              </w:rPr>
              <w:lastRenderedPageBreak/>
              <w:t>Accelerometer- Vector magnitude accelerometer output to determine minutes engaged in MVPA</w:t>
            </w:r>
          </w:p>
          <w:p w14:paraId="26AE78B1" w14:textId="77777777" w:rsidR="006A284D" w:rsidRPr="001D6784" w:rsidRDefault="006A284D" w:rsidP="006A284D">
            <w:pPr>
              <w:rPr>
                <w:rFonts w:cstheme="minorHAnsi"/>
              </w:rPr>
            </w:pPr>
          </w:p>
          <w:p w14:paraId="6C7911E4" w14:textId="77777777" w:rsidR="006A284D" w:rsidRPr="001D6784" w:rsidRDefault="006A284D" w:rsidP="006A284D">
            <w:pPr>
              <w:rPr>
                <w:rFonts w:cstheme="minorHAnsi"/>
              </w:rPr>
            </w:pPr>
          </w:p>
        </w:tc>
        <w:tc>
          <w:tcPr>
            <w:tcW w:w="0" w:type="auto"/>
          </w:tcPr>
          <w:p w14:paraId="07485E16" w14:textId="77777777" w:rsidR="006A284D" w:rsidRPr="001D6784" w:rsidRDefault="006A284D" w:rsidP="006A284D">
            <w:pPr>
              <w:rPr>
                <w:rFonts w:cstheme="minorHAnsi"/>
                <w:b/>
                <w:bCs/>
              </w:rPr>
            </w:pPr>
            <w:r w:rsidRPr="001D6784">
              <w:rPr>
                <w:rFonts w:cstheme="minorHAnsi"/>
                <w:b/>
                <w:bCs/>
              </w:rPr>
              <w:lastRenderedPageBreak/>
              <w:t>Pearson’s correlation:</w:t>
            </w:r>
          </w:p>
          <w:p w14:paraId="7BB04526" w14:textId="54E02206" w:rsidR="006A284D" w:rsidRPr="001D6784" w:rsidRDefault="006A284D" w:rsidP="006A284D">
            <w:pPr>
              <w:rPr>
                <w:rFonts w:cstheme="minorHAnsi"/>
                <w:b/>
              </w:rPr>
            </w:pPr>
            <w:r w:rsidRPr="001D6784">
              <w:rPr>
                <w:rFonts w:cstheme="minorHAnsi"/>
                <w:bCs/>
              </w:rPr>
              <w:t xml:space="preserve">Correlation between mean step counts and minutes of </w:t>
            </w:r>
            <w:r w:rsidRPr="001D6784">
              <w:rPr>
                <w:rFonts w:cstheme="minorHAnsi"/>
                <w:bCs/>
              </w:rPr>
              <w:lastRenderedPageBreak/>
              <w:t>MVPA engagement r=0.73 (p&lt;0.001).</w:t>
            </w:r>
          </w:p>
        </w:tc>
      </w:tr>
      <w:tr w:rsidR="006A284D" w:rsidRPr="001D6784" w14:paraId="25F521B2" w14:textId="77777777" w:rsidTr="00E268F7">
        <w:tc>
          <w:tcPr>
            <w:tcW w:w="0" w:type="auto"/>
            <w:gridSpan w:val="6"/>
          </w:tcPr>
          <w:p w14:paraId="381F5B0F" w14:textId="0C5B83B7" w:rsidR="006A284D" w:rsidRPr="00321717" w:rsidRDefault="006A284D" w:rsidP="006A284D">
            <w:pPr>
              <w:rPr>
                <w:rFonts w:cstheme="minorHAnsi"/>
                <w:b/>
                <w:shd w:val="clear" w:color="auto" w:fill="FFFFFF"/>
              </w:rPr>
            </w:pPr>
            <w:r w:rsidRPr="00321717">
              <w:rPr>
                <w:rFonts w:cstheme="minorHAnsi"/>
                <w:b/>
                <w:shd w:val="clear" w:color="auto" w:fill="FFFFFF"/>
              </w:rPr>
              <w:lastRenderedPageBreak/>
              <w:t xml:space="preserve">Proxy </w:t>
            </w:r>
            <w:r w:rsidR="00321717" w:rsidRPr="00321717">
              <w:rPr>
                <w:rFonts w:cstheme="minorHAnsi"/>
                <w:b/>
                <w:shd w:val="clear" w:color="auto" w:fill="FFFFFF"/>
              </w:rPr>
              <w:t>reported measurement tools (n=12</w:t>
            </w:r>
            <w:r w:rsidRPr="00321717">
              <w:rPr>
                <w:rFonts w:cstheme="minorHAnsi"/>
                <w:b/>
                <w:shd w:val="clear" w:color="auto" w:fill="FFFFFF"/>
              </w:rPr>
              <w:t>)</w:t>
            </w:r>
          </w:p>
        </w:tc>
      </w:tr>
      <w:tr w:rsidR="006A284D" w:rsidRPr="001D6784" w14:paraId="06865892" w14:textId="77777777" w:rsidTr="00E268F7">
        <w:tc>
          <w:tcPr>
            <w:tcW w:w="0" w:type="auto"/>
            <w:gridSpan w:val="6"/>
          </w:tcPr>
          <w:p w14:paraId="117D1474" w14:textId="6F2BD873" w:rsidR="006A284D" w:rsidRPr="00321717" w:rsidRDefault="006A284D" w:rsidP="00321717">
            <w:pPr>
              <w:rPr>
                <w:rFonts w:cstheme="minorHAnsi"/>
                <w:b/>
              </w:rPr>
            </w:pPr>
            <w:r w:rsidRPr="00321717">
              <w:rPr>
                <w:rFonts w:cstheme="minorHAnsi"/>
                <w:b/>
                <w:shd w:val="clear" w:color="auto" w:fill="FFFFFF"/>
              </w:rPr>
              <w:t>PA and SB (n=</w:t>
            </w:r>
            <w:r w:rsidR="00321717" w:rsidRPr="00321717">
              <w:rPr>
                <w:rFonts w:cstheme="minorHAnsi"/>
                <w:b/>
                <w:shd w:val="clear" w:color="auto" w:fill="FFFFFF"/>
              </w:rPr>
              <w:t>7</w:t>
            </w:r>
            <w:r w:rsidRPr="00321717">
              <w:rPr>
                <w:rFonts w:cstheme="minorHAnsi"/>
                <w:b/>
                <w:shd w:val="clear" w:color="auto" w:fill="FFFFFF"/>
              </w:rPr>
              <w:t>)</w:t>
            </w:r>
          </w:p>
        </w:tc>
      </w:tr>
      <w:tr w:rsidR="006A284D" w:rsidRPr="001D6784" w14:paraId="7708D3C7" w14:textId="77777777" w:rsidTr="009E4B11">
        <w:tc>
          <w:tcPr>
            <w:tcW w:w="0" w:type="auto"/>
          </w:tcPr>
          <w:p w14:paraId="6B0095E1" w14:textId="0B3E697D" w:rsidR="006A284D" w:rsidRPr="001D6784" w:rsidRDefault="006A284D" w:rsidP="006A284D">
            <w:pPr>
              <w:rPr>
                <w:rFonts w:cstheme="minorHAnsi"/>
              </w:rPr>
            </w:pPr>
            <w:r w:rsidRPr="001D6784">
              <w:rPr>
                <w:rFonts w:cstheme="minorHAnsi"/>
                <w:shd w:val="clear" w:color="auto" w:fill="FFFFFF"/>
              </w:rPr>
              <w:t>Bacardi-Gascón</w:t>
            </w:r>
            <w:r w:rsidRPr="001D6784">
              <w:rPr>
                <w:rFonts w:cstheme="minorHAnsi"/>
              </w:rPr>
              <w:t xml:space="preserve"> et al. (2012) [</w:t>
            </w:r>
            <w:r w:rsidR="005F1D0B">
              <w:rPr>
                <w:rFonts w:cstheme="minorHAnsi"/>
              </w:rPr>
              <w:t>124</w:t>
            </w:r>
            <w:r w:rsidRPr="001D6784">
              <w:rPr>
                <w:rFonts w:cstheme="minorHAnsi"/>
              </w:rPr>
              <w:t>];</w:t>
            </w:r>
          </w:p>
          <w:p w14:paraId="1082C576" w14:textId="77777777" w:rsidR="006A284D" w:rsidRPr="001D6784" w:rsidRDefault="006A284D" w:rsidP="006A284D">
            <w:pPr>
              <w:rPr>
                <w:rFonts w:cstheme="minorHAnsi"/>
              </w:rPr>
            </w:pPr>
            <w:r w:rsidRPr="001D6784">
              <w:rPr>
                <w:rFonts w:cstheme="minorHAnsi"/>
              </w:rPr>
              <w:t>Mexico;</w:t>
            </w:r>
          </w:p>
          <w:p w14:paraId="03DE08ED" w14:textId="77777777" w:rsidR="006A284D" w:rsidRPr="001D6784" w:rsidRDefault="006A284D" w:rsidP="006A284D">
            <w:r w:rsidRPr="001D6784">
              <w:rPr>
                <w:rFonts w:cstheme="minorHAnsi"/>
              </w:rPr>
              <w:t xml:space="preserve">N=35; 3-5 years, mean age 4.4 years; </w:t>
            </w:r>
          </w:p>
          <w:p w14:paraId="78092364" w14:textId="77777777" w:rsidR="006A284D" w:rsidRPr="001D6784" w:rsidRDefault="006A284D" w:rsidP="006A284D">
            <w:r w:rsidRPr="001D6784">
              <w:t>17 male, 18 female</w:t>
            </w:r>
          </w:p>
        </w:tc>
        <w:tc>
          <w:tcPr>
            <w:tcW w:w="0" w:type="auto"/>
          </w:tcPr>
          <w:p w14:paraId="119FB57B" w14:textId="77777777" w:rsidR="006A284D" w:rsidRPr="001D6784" w:rsidRDefault="006A284D" w:rsidP="006A284D">
            <w:pPr>
              <w:rPr>
                <w:rFonts w:cstheme="minorHAnsi"/>
                <w:b/>
              </w:rPr>
            </w:pPr>
            <w:r w:rsidRPr="001D6784">
              <w:rPr>
                <w:rFonts w:cstheme="minorHAnsi"/>
                <w:b/>
              </w:rPr>
              <w:t>Questionnaire developed for parents of pre-schoolers in Mexico</w:t>
            </w:r>
          </w:p>
          <w:p w14:paraId="3701F6CB" w14:textId="77777777" w:rsidR="006A284D" w:rsidRPr="001D6784" w:rsidRDefault="006A284D" w:rsidP="006A284D">
            <w:pPr>
              <w:rPr>
                <w:rFonts w:cstheme="minorHAnsi"/>
              </w:rPr>
            </w:pPr>
          </w:p>
          <w:p w14:paraId="61658BAE" w14:textId="77777777" w:rsidR="006A284D" w:rsidRPr="001D6784" w:rsidRDefault="006A284D" w:rsidP="006A284D">
            <w:pPr>
              <w:rPr>
                <w:rFonts w:cstheme="minorHAnsi"/>
              </w:rPr>
            </w:pPr>
            <w:r w:rsidRPr="001D6784">
              <w:rPr>
                <w:rFonts w:cstheme="minorHAnsi"/>
              </w:rPr>
              <w:t>Broad question on PA level</w:t>
            </w:r>
          </w:p>
          <w:p w14:paraId="0FAC8C6C" w14:textId="77777777" w:rsidR="006A284D" w:rsidRPr="001D6784" w:rsidRDefault="006A284D" w:rsidP="006A284D"/>
        </w:tc>
        <w:tc>
          <w:tcPr>
            <w:tcW w:w="0" w:type="auto"/>
          </w:tcPr>
          <w:p w14:paraId="482FFD85" w14:textId="77777777" w:rsidR="00B74AA4" w:rsidRDefault="00B74AA4" w:rsidP="006A284D">
            <w:pPr>
              <w:rPr>
                <w:rFonts w:cstheme="minorHAnsi"/>
                <w:b/>
              </w:rPr>
            </w:pPr>
            <w:r>
              <w:rPr>
                <w:rFonts w:cstheme="minorHAnsi"/>
                <w:b/>
              </w:rPr>
              <w:t>Accelerometer- Actigraph (GT1M)</w:t>
            </w:r>
          </w:p>
          <w:p w14:paraId="6993C886" w14:textId="2140A613" w:rsidR="006A284D" w:rsidRPr="001D6784" w:rsidRDefault="006A284D" w:rsidP="006A284D">
            <w:pPr>
              <w:rPr>
                <w:rFonts w:cstheme="minorHAnsi"/>
                <w:i/>
              </w:rPr>
            </w:pPr>
            <w:r w:rsidRPr="001D6784">
              <w:rPr>
                <w:rFonts w:cstheme="minorHAnsi"/>
                <w:i/>
              </w:rPr>
              <w:t>Right hip</w:t>
            </w:r>
          </w:p>
          <w:p w14:paraId="6580ACD8" w14:textId="77777777" w:rsidR="006A284D" w:rsidRPr="001D6784" w:rsidRDefault="006A284D" w:rsidP="006A284D">
            <w:pPr>
              <w:rPr>
                <w:rFonts w:cstheme="minorHAnsi"/>
              </w:rPr>
            </w:pPr>
            <w:r w:rsidRPr="001D6784">
              <w:rPr>
                <w:rFonts w:cstheme="minorHAnsi"/>
                <w:i/>
              </w:rPr>
              <w:t>15 sec epoch</w:t>
            </w:r>
          </w:p>
          <w:p w14:paraId="1473D774" w14:textId="77777777" w:rsidR="006A284D" w:rsidRPr="001D6784" w:rsidRDefault="006A284D" w:rsidP="006A284D">
            <w:pPr>
              <w:rPr>
                <w:rFonts w:cstheme="minorHAnsi"/>
                <w:i/>
              </w:rPr>
            </w:pPr>
            <w:r w:rsidRPr="001D6784">
              <w:rPr>
                <w:rFonts w:cstheme="minorHAnsi"/>
                <w:i/>
              </w:rPr>
              <w:t>Cut points: Pate et al.,2006 and Sirard et al., 2005</w:t>
            </w:r>
          </w:p>
          <w:p w14:paraId="3B1D2FB8" w14:textId="77777777" w:rsidR="006A284D" w:rsidRPr="001D6784" w:rsidRDefault="006A284D" w:rsidP="006A284D">
            <w:pPr>
              <w:rPr>
                <w:rFonts w:cstheme="minorHAnsi"/>
                <w:i/>
              </w:rPr>
            </w:pPr>
          </w:p>
          <w:p w14:paraId="69BC709F" w14:textId="77777777" w:rsidR="006A284D" w:rsidRPr="001D6784" w:rsidRDefault="006A284D" w:rsidP="006A284D">
            <w:pPr>
              <w:rPr>
                <w:rFonts w:cstheme="minorHAnsi"/>
                <w:i/>
              </w:rPr>
            </w:pPr>
            <w:r w:rsidRPr="001D6784">
              <w:rPr>
                <w:rFonts w:cstheme="minorHAnsi"/>
                <w:i/>
              </w:rPr>
              <w:t>Wear time:</w:t>
            </w:r>
          </w:p>
          <w:p w14:paraId="7D39683D" w14:textId="77777777" w:rsidR="006A284D" w:rsidRPr="001D6784" w:rsidRDefault="006A284D" w:rsidP="006A284D">
            <w:pPr>
              <w:rPr>
                <w:rFonts w:cstheme="minorHAnsi"/>
                <w:i/>
              </w:rPr>
            </w:pPr>
            <w:r w:rsidRPr="001D6784">
              <w:rPr>
                <w:rFonts w:cstheme="minorHAnsi"/>
                <w:i/>
              </w:rPr>
              <w:lastRenderedPageBreak/>
              <w:t>10 hours per day</w:t>
            </w:r>
          </w:p>
          <w:p w14:paraId="1E60DC41" w14:textId="77777777" w:rsidR="006A284D" w:rsidRPr="001D6784" w:rsidRDefault="006A284D" w:rsidP="006A284D">
            <w:pPr>
              <w:rPr>
                <w:rFonts w:cstheme="minorHAnsi"/>
                <w:i/>
              </w:rPr>
            </w:pPr>
          </w:p>
          <w:p w14:paraId="04EE7944" w14:textId="77777777" w:rsidR="006A284D" w:rsidRPr="001D6784" w:rsidRDefault="006A284D" w:rsidP="006A284D">
            <w:pPr>
              <w:rPr>
                <w:rFonts w:cstheme="minorHAnsi"/>
                <w:i/>
              </w:rPr>
            </w:pPr>
            <w:r w:rsidRPr="001D6784">
              <w:rPr>
                <w:rFonts w:cstheme="minorHAnsi"/>
                <w:i/>
              </w:rPr>
              <w:t>Valid n of days:</w:t>
            </w:r>
          </w:p>
          <w:p w14:paraId="4BAEDC67" w14:textId="77777777" w:rsidR="006A284D" w:rsidRPr="001D6784" w:rsidRDefault="006A284D" w:rsidP="006A284D">
            <w:r w:rsidRPr="001D6784">
              <w:rPr>
                <w:rFonts w:cstheme="minorHAnsi"/>
                <w:i/>
              </w:rPr>
              <w:t>3 weekdays and 1 weekend day</w:t>
            </w:r>
          </w:p>
        </w:tc>
        <w:tc>
          <w:tcPr>
            <w:tcW w:w="0" w:type="auto"/>
          </w:tcPr>
          <w:p w14:paraId="0E4A25D3" w14:textId="77777777" w:rsidR="006A284D" w:rsidRPr="001D6784" w:rsidRDefault="006A284D" w:rsidP="006A284D">
            <w:pPr>
              <w:rPr>
                <w:rFonts w:cstheme="minorHAnsi"/>
                <w:i/>
              </w:rPr>
            </w:pPr>
            <w:r w:rsidRPr="001D6784">
              <w:rPr>
                <w:rFonts w:cstheme="minorHAnsi"/>
              </w:rPr>
              <w:lastRenderedPageBreak/>
              <w:t>No specific time frame- questionnaire assesses usual activity, accelerometer worn for 4 days</w:t>
            </w:r>
            <w:r w:rsidRPr="001D6784">
              <w:rPr>
                <w:rFonts w:cstheme="minorHAnsi"/>
                <w:i/>
              </w:rPr>
              <w:t xml:space="preserve"> (free living)</w:t>
            </w:r>
          </w:p>
          <w:p w14:paraId="4D99D14A" w14:textId="77777777" w:rsidR="006A284D" w:rsidRPr="001D6784" w:rsidRDefault="006A284D" w:rsidP="006A284D"/>
        </w:tc>
        <w:tc>
          <w:tcPr>
            <w:tcW w:w="0" w:type="auto"/>
          </w:tcPr>
          <w:p w14:paraId="20FEE238" w14:textId="77777777" w:rsidR="006A284D" w:rsidRPr="001D6784" w:rsidRDefault="006A284D" w:rsidP="006A284D">
            <w:pPr>
              <w:rPr>
                <w:rFonts w:cstheme="minorHAnsi"/>
              </w:rPr>
            </w:pPr>
            <w:r w:rsidRPr="001D6784">
              <w:rPr>
                <w:rFonts w:cstheme="minorHAnsi"/>
              </w:rPr>
              <w:t>Questionnaire: Minutes and % of time in different intensities of PA (low-reported as SB, moderate, vigorous)</w:t>
            </w:r>
          </w:p>
          <w:p w14:paraId="6D394C1E" w14:textId="77777777" w:rsidR="006A284D" w:rsidRPr="001D6784" w:rsidRDefault="006A284D" w:rsidP="006A284D">
            <w:pPr>
              <w:rPr>
                <w:rFonts w:cstheme="minorHAnsi"/>
              </w:rPr>
            </w:pPr>
          </w:p>
          <w:p w14:paraId="4A2A0991" w14:textId="77777777" w:rsidR="006A284D" w:rsidRPr="001D6784" w:rsidRDefault="006A284D" w:rsidP="006A284D">
            <w:pPr>
              <w:rPr>
                <w:rFonts w:cstheme="minorHAnsi"/>
              </w:rPr>
            </w:pPr>
            <w:r w:rsidRPr="001D6784">
              <w:rPr>
                <w:rFonts w:cstheme="minorHAnsi"/>
              </w:rPr>
              <w:t xml:space="preserve">PA level category: inactive to very active </w:t>
            </w:r>
          </w:p>
          <w:p w14:paraId="49BDE474" w14:textId="77777777" w:rsidR="006A284D" w:rsidRPr="001D6784" w:rsidRDefault="006A284D" w:rsidP="006A284D">
            <w:pPr>
              <w:rPr>
                <w:rFonts w:cstheme="minorHAnsi"/>
              </w:rPr>
            </w:pPr>
          </w:p>
          <w:p w14:paraId="14F21BBF" w14:textId="77777777" w:rsidR="006A284D" w:rsidRPr="001D6784" w:rsidRDefault="006A284D" w:rsidP="006A284D">
            <w:r w:rsidRPr="001D6784">
              <w:rPr>
                <w:rFonts w:cstheme="minorHAnsi"/>
              </w:rPr>
              <w:t xml:space="preserve">Actigraph accelerometer: % of time spent in different intensity of activities </w:t>
            </w:r>
          </w:p>
          <w:p w14:paraId="271F2D8E" w14:textId="77777777" w:rsidR="006A284D" w:rsidRPr="001D6784" w:rsidRDefault="006A284D" w:rsidP="006A284D"/>
        </w:tc>
        <w:tc>
          <w:tcPr>
            <w:tcW w:w="0" w:type="auto"/>
          </w:tcPr>
          <w:p w14:paraId="722358C8" w14:textId="77777777" w:rsidR="006A284D" w:rsidRPr="001D6784" w:rsidRDefault="006A284D" w:rsidP="006A284D">
            <w:pPr>
              <w:rPr>
                <w:rFonts w:cstheme="minorHAnsi"/>
                <w:i/>
              </w:rPr>
            </w:pPr>
            <w:r w:rsidRPr="001D6784">
              <w:rPr>
                <w:rFonts w:cstheme="minorHAnsi"/>
                <w:b/>
              </w:rPr>
              <w:lastRenderedPageBreak/>
              <w:t>Spearman’s correlation</w:t>
            </w:r>
            <w:r w:rsidRPr="001D6784">
              <w:rPr>
                <w:rFonts w:cstheme="minorHAnsi"/>
                <w:i/>
              </w:rPr>
              <w:t>:</w:t>
            </w:r>
          </w:p>
          <w:p w14:paraId="5111D356" w14:textId="77777777" w:rsidR="006A284D" w:rsidRPr="001D6784" w:rsidRDefault="006A284D" w:rsidP="006A284D">
            <w:pPr>
              <w:rPr>
                <w:rFonts w:cstheme="minorHAnsi"/>
                <w:bCs/>
              </w:rPr>
            </w:pPr>
            <w:r w:rsidRPr="001D6784">
              <w:rPr>
                <w:rFonts w:cstheme="minorHAnsi"/>
                <w:bCs/>
              </w:rPr>
              <w:t>Significant correlation between parents’ answers to broad PA question and accelerometer (Sirard cut points) for time in MPA, VPA r=0.57 and MVPA r=0.62 (both p&lt;0.001).</w:t>
            </w:r>
          </w:p>
          <w:p w14:paraId="33E56CA0" w14:textId="77777777" w:rsidR="006A284D" w:rsidRPr="001D6784" w:rsidRDefault="006A284D" w:rsidP="006A284D">
            <w:pPr>
              <w:rPr>
                <w:rFonts w:cstheme="minorHAnsi"/>
                <w:bCs/>
              </w:rPr>
            </w:pPr>
          </w:p>
          <w:p w14:paraId="0384FC90" w14:textId="5CF230F2" w:rsidR="006A284D" w:rsidRPr="001D6784" w:rsidRDefault="006A284D" w:rsidP="006A284D">
            <w:pPr>
              <w:rPr>
                <w:rFonts w:cstheme="minorHAnsi"/>
                <w:bCs/>
              </w:rPr>
            </w:pPr>
            <w:r w:rsidRPr="001D6784">
              <w:rPr>
                <w:rFonts w:cstheme="minorHAnsi"/>
              </w:rPr>
              <w:lastRenderedPageBreak/>
              <w:t>Correlations between % SB time reported by questionnaire and accelerometer; Sirard cut point: r=0.35 (p&lt;0.05) and Pate cut points</w:t>
            </w:r>
            <w:r w:rsidR="00D7476F">
              <w:rPr>
                <w:rFonts w:cstheme="minorHAnsi"/>
              </w:rPr>
              <w:t>:</w:t>
            </w:r>
            <w:r w:rsidRPr="001D6784">
              <w:rPr>
                <w:rFonts w:cstheme="minorHAnsi"/>
              </w:rPr>
              <w:t xml:space="preserve"> r=0.34 (p&lt;0.05).</w:t>
            </w:r>
          </w:p>
          <w:p w14:paraId="1FD9C9E6" w14:textId="77777777" w:rsidR="006A284D" w:rsidRPr="001D6784" w:rsidRDefault="006A284D" w:rsidP="006A284D">
            <w:pPr>
              <w:rPr>
                <w:rFonts w:cstheme="minorHAnsi"/>
                <w:bCs/>
              </w:rPr>
            </w:pPr>
          </w:p>
          <w:p w14:paraId="01234F21" w14:textId="77777777" w:rsidR="006A284D" w:rsidRPr="001D6784" w:rsidRDefault="006A284D" w:rsidP="006A284D">
            <w:pPr>
              <w:rPr>
                <w:rFonts w:cstheme="minorHAnsi"/>
                <w:bCs/>
              </w:rPr>
            </w:pPr>
            <w:r w:rsidRPr="001D6784">
              <w:rPr>
                <w:rFonts w:cstheme="minorHAnsi"/>
                <w:bCs/>
              </w:rPr>
              <w:t xml:space="preserve">Correlations for % time spent in VPA and MVPA as reported by questionnaire were significant correlated with VPA as assessed by accelerometry; Sirard cut point: r=0.53 (p=0.001) and Pate cut point: r=0.41 (p=0.01) </w:t>
            </w:r>
          </w:p>
          <w:p w14:paraId="429F5EE8" w14:textId="6170E329" w:rsidR="006A284D" w:rsidRPr="001D6784" w:rsidRDefault="006A284D" w:rsidP="006A284D"/>
        </w:tc>
      </w:tr>
      <w:tr w:rsidR="006A284D" w:rsidRPr="001D6784" w14:paraId="5A8440AF" w14:textId="77777777" w:rsidTr="009E4B11">
        <w:tc>
          <w:tcPr>
            <w:tcW w:w="0" w:type="auto"/>
          </w:tcPr>
          <w:p w14:paraId="28B17B5F" w14:textId="74833FAA" w:rsidR="006A284D" w:rsidRPr="001D6784" w:rsidRDefault="006A284D" w:rsidP="006A284D">
            <w:pPr>
              <w:rPr>
                <w:rFonts w:cstheme="minorHAnsi"/>
              </w:rPr>
            </w:pPr>
            <w:r w:rsidRPr="001D6784">
              <w:rPr>
                <w:rFonts w:cstheme="minorHAnsi"/>
              </w:rPr>
              <w:lastRenderedPageBreak/>
              <w:t>Dwyer et al. (2011) [</w:t>
            </w:r>
            <w:r w:rsidR="005F1D0B">
              <w:rPr>
                <w:rFonts w:cstheme="minorHAnsi"/>
              </w:rPr>
              <w:t>122</w:t>
            </w:r>
            <w:r w:rsidRPr="001D6784">
              <w:rPr>
                <w:rFonts w:cstheme="minorHAnsi"/>
              </w:rPr>
              <w:t>];</w:t>
            </w:r>
          </w:p>
          <w:p w14:paraId="3BD6AB93" w14:textId="77777777" w:rsidR="006A284D" w:rsidRPr="001D6784" w:rsidRDefault="006A284D" w:rsidP="006A284D">
            <w:pPr>
              <w:rPr>
                <w:rFonts w:cstheme="minorHAnsi"/>
              </w:rPr>
            </w:pPr>
            <w:r w:rsidRPr="001D6784">
              <w:rPr>
                <w:rFonts w:cstheme="minorHAnsi"/>
              </w:rPr>
              <w:t>Australia;</w:t>
            </w:r>
          </w:p>
          <w:p w14:paraId="35810BDB" w14:textId="77777777" w:rsidR="006A284D" w:rsidRPr="001D6784" w:rsidRDefault="006A284D" w:rsidP="006A284D">
            <w:pPr>
              <w:rPr>
                <w:rFonts w:cstheme="minorHAnsi"/>
              </w:rPr>
            </w:pPr>
            <w:r w:rsidRPr="001D6784">
              <w:rPr>
                <w:rFonts w:cstheme="minorHAnsi"/>
              </w:rPr>
              <w:t xml:space="preserve">N= 67; 3-5 years, mean age 3.8 years; </w:t>
            </w:r>
          </w:p>
          <w:p w14:paraId="32B0A827" w14:textId="77777777" w:rsidR="006A284D" w:rsidRPr="001D6784" w:rsidRDefault="006A284D" w:rsidP="006A284D">
            <w:r w:rsidRPr="001D6784">
              <w:t>35 male, 32 female</w:t>
            </w:r>
          </w:p>
          <w:p w14:paraId="3E2FA09B" w14:textId="77777777" w:rsidR="006A284D" w:rsidRPr="001D6784" w:rsidRDefault="006A284D" w:rsidP="006A284D"/>
          <w:p w14:paraId="44313C3D" w14:textId="77777777" w:rsidR="006A284D" w:rsidRPr="001D6784" w:rsidRDefault="006A284D" w:rsidP="006A284D">
            <w:pPr>
              <w:rPr>
                <w:rFonts w:cstheme="minorHAnsi"/>
              </w:rPr>
            </w:pPr>
            <w:r w:rsidRPr="001D6784">
              <w:rPr>
                <w:rFonts w:cstheme="minorHAnsi"/>
              </w:rPr>
              <w:t>91% White, 3% Mediterranean, 6% other ethnicity.</w:t>
            </w:r>
          </w:p>
          <w:p w14:paraId="2FE0D983" w14:textId="77777777" w:rsidR="006A284D" w:rsidRPr="001D6784" w:rsidRDefault="006A284D" w:rsidP="006A284D">
            <w:pPr>
              <w:rPr>
                <w:rFonts w:cstheme="minorHAnsi"/>
              </w:rPr>
            </w:pPr>
          </w:p>
          <w:p w14:paraId="600538E6" w14:textId="77777777" w:rsidR="006A284D" w:rsidRPr="001D6784" w:rsidRDefault="006A284D" w:rsidP="006A284D">
            <w:pPr>
              <w:rPr>
                <w:rFonts w:cstheme="minorHAnsi"/>
                <w:shd w:val="clear" w:color="auto" w:fill="FFFFFF"/>
              </w:rPr>
            </w:pPr>
            <w:r w:rsidRPr="001D6784">
              <w:rPr>
                <w:rFonts w:cstheme="minorHAnsi"/>
                <w:shd w:val="clear" w:color="auto" w:fill="FFFFFF"/>
              </w:rPr>
              <w:t>9% low SEP, 34% middle,</w:t>
            </w:r>
          </w:p>
          <w:p w14:paraId="4364C63E" w14:textId="77777777" w:rsidR="006A284D" w:rsidRPr="001D6784" w:rsidRDefault="006A284D" w:rsidP="006A284D">
            <w:pPr>
              <w:rPr>
                <w:rFonts w:cstheme="minorHAnsi"/>
              </w:rPr>
            </w:pPr>
            <w:r w:rsidRPr="001D6784">
              <w:rPr>
                <w:rFonts w:cstheme="minorHAnsi"/>
                <w:shd w:val="clear" w:color="auto" w:fill="FFFFFF"/>
              </w:rPr>
              <w:t>57% high</w:t>
            </w:r>
          </w:p>
        </w:tc>
        <w:tc>
          <w:tcPr>
            <w:tcW w:w="0" w:type="auto"/>
          </w:tcPr>
          <w:p w14:paraId="0C160794" w14:textId="77777777" w:rsidR="006A284D" w:rsidRPr="001D6784" w:rsidRDefault="006A284D" w:rsidP="006A284D">
            <w:pPr>
              <w:rPr>
                <w:rFonts w:cstheme="minorHAnsi"/>
                <w:b/>
              </w:rPr>
            </w:pPr>
            <w:r w:rsidRPr="001D6784">
              <w:rPr>
                <w:rFonts w:cstheme="minorHAnsi"/>
                <w:b/>
              </w:rPr>
              <w:t>Pre School Physical Activity Questionnaire (PRE-PAQ)</w:t>
            </w:r>
          </w:p>
          <w:p w14:paraId="442D5E14" w14:textId="77777777" w:rsidR="006A284D" w:rsidRPr="001D6784" w:rsidRDefault="006A284D" w:rsidP="006A284D"/>
        </w:tc>
        <w:tc>
          <w:tcPr>
            <w:tcW w:w="0" w:type="auto"/>
          </w:tcPr>
          <w:p w14:paraId="1B7F10A4" w14:textId="77777777" w:rsidR="006A284D" w:rsidRPr="008C7275" w:rsidRDefault="006A284D" w:rsidP="006A284D">
            <w:pPr>
              <w:rPr>
                <w:rFonts w:cstheme="minorHAnsi"/>
                <w:b/>
              </w:rPr>
            </w:pPr>
            <w:r w:rsidRPr="008C7275">
              <w:rPr>
                <w:rFonts w:cstheme="minorHAnsi"/>
                <w:b/>
              </w:rPr>
              <w:t>Accelerometer- Actigraph (MTI 7164)</w:t>
            </w:r>
          </w:p>
          <w:p w14:paraId="74AE2237" w14:textId="77777777" w:rsidR="006A284D" w:rsidRPr="001D6784" w:rsidRDefault="006A284D" w:rsidP="006A284D">
            <w:pPr>
              <w:rPr>
                <w:rFonts w:cstheme="minorHAnsi"/>
                <w:i/>
              </w:rPr>
            </w:pPr>
            <w:r w:rsidRPr="001D6784">
              <w:rPr>
                <w:rFonts w:cstheme="minorHAnsi"/>
                <w:i/>
              </w:rPr>
              <w:t>Right hip</w:t>
            </w:r>
          </w:p>
          <w:p w14:paraId="5763927D" w14:textId="77777777" w:rsidR="006A284D" w:rsidRPr="001D6784" w:rsidRDefault="006A284D" w:rsidP="006A284D">
            <w:pPr>
              <w:rPr>
                <w:rFonts w:cstheme="minorHAnsi"/>
                <w:bCs/>
                <w:i/>
              </w:rPr>
            </w:pPr>
            <w:r w:rsidRPr="001D6784">
              <w:rPr>
                <w:rFonts w:cstheme="minorHAnsi"/>
                <w:i/>
              </w:rPr>
              <w:t>15 sec epoch</w:t>
            </w:r>
            <w:r w:rsidRPr="001D6784">
              <w:rPr>
                <w:rFonts w:cstheme="minorHAnsi"/>
                <w:bCs/>
                <w:i/>
              </w:rPr>
              <w:t xml:space="preserve"> </w:t>
            </w:r>
          </w:p>
          <w:p w14:paraId="21F79EA7" w14:textId="77777777" w:rsidR="006A284D" w:rsidRPr="001D6784" w:rsidRDefault="006A284D" w:rsidP="006A284D">
            <w:pPr>
              <w:rPr>
                <w:rFonts w:cstheme="minorHAnsi"/>
                <w:bCs/>
                <w:i/>
              </w:rPr>
            </w:pPr>
            <w:r w:rsidRPr="001D6784">
              <w:rPr>
                <w:rFonts w:cstheme="minorHAnsi"/>
                <w:bCs/>
                <w:i/>
              </w:rPr>
              <w:t>Cut points: Sirard et al., 2005 and Reilly et al., 2003</w:t>
            </w:r>
          </w:p>
          <w:p w14:paraId="338E2CF5" w14:textId="77777777" w:rsidR="006A284D" w:rsidRPr="001D6784" w:rsidRDefault="006A284D" w:rsidP="006A284D">
            <w:pPr>
              <w:rPr>
                <w:rFonts w:cstheme="minorHAnsi"/>
                <w:bCs/>
                <w:i/>
              </w:rPr>
            </w:pPr>
          </w:p>
          <w:p w14:paraId="705F86FF" w14:textId="77777777" w:rsidR="006A284D" w:rsidRPr="001D6784" w:rsidRDefault="006A284D" w:rsidP="006A284D">
            <w:pPr>
              <w:rPr>
                <w:rFonts w:cstheme="minorHAnsi"/>
                <w:bCs/>
                <w:i/>
              </w:rPr>
            </w:pPr>
            <w:r w:rsidRPr="001D6784">
              <w:rPr>
                <w:rFonts w:cstheme="minorHAnsi"/>
                <w:bCs/>
                <w:i/>
              </w:rPr>
              <w:t>Wear time:</w:t>
            </w:r>
          </w:p>
          <w:p w14:paraId="1BCAD63B" w14:textId="77777777" w:rsidR="006A284D" w:rsidRPr="001D6784" w:rsidRDefault="006A284D" w:rsidP="006A284D">
            <w:pPr>
              <w:rPr>
                <w:rFonts w:cstheme="minorHAnsi"/>
                <w:bCs/>
                <w:i/>
              </w:rPr>
            </w:pPr>
            <w:r w:rsidRPr="001D6784">
              <w:rPr>
                <w:rFonts w:cstheme="minorHAnsi"/>
                <w:bCs/>
                <w:i/>
              </w:rPr>
              <w:t>&gt;6 hours of recorded activity per day (between 8am and 6pm)</w:t>
            </w:r>
          </w:p>
          <w:p w14:paraId="4F8956FF" w14:textId="77777777" w:rsidR="006A284D" w:rsidRPr="001D6784" w:rsidRDefault="006A284D" w:rsidP="006A284D">
            <w:pPr>
              <w:rPr>
                <w:rFonts w:cstheme="minorHAnsi"/>
                <w:bCs/>
                <w:i/>
              </w:rPr>
            </w:pPr>
          </w:p>
          <w:p w14:paraId="62DB4C00" w14:textId="77777777" w:rsidR="006A284D" w:rsidRPr="001D6784" w:rsidRDefault="006A284D" w:rsidP="006A284D">
            <w:pPr>
              <w:rPr>
                <w:rFonts w:cstheme="minorHAnsi"/>
                <w:bCs/>
                <w:i/>
              </w:rPr>
            </w:pPr>
            <w:r w:rsidRPr="001D6784">
              <w:rPr>
                <w:rFonts w:cstheme="minorHAnsi"/>
                <w:bCs/>
                <w:i/>
              </w:rPr>
              <w:t>Non wear time:</w:t>
            </w:r>
          </w:p>
          <w:p w14:paraId="11FF9443" w14:textId="77777777" w:rsidR="006A284D" w:rsidRPr="001D6784" w:rsidRDefault="006A284D" w:rsidP="006A284D">
            <w:pPr>
              <w:rPr>
                <w:rFonts w:cstheme="minorHAnsi"/>
                <w:bCs/>
                <w:i/>
              </w:rPr>
            </w:pPr>
            <w:r w:rsidRPr="001D6784">
              <w:rPr>
                <w:rFonts w:cstheme="minorHAnsi"/>
                <w:bCs/>
                <w:i/>
              </w:rPr>
              <w:t xml:space="preserve">&gt;20 minutes of 0 counts not reported by parent log explaining when </w:t>
            </w:r>
            <w:r w:rsidRPr="001D6784">
              <w:rPr>
                <w:rFonts w:cstheme="minorHAnsi"/>
                <w:bCs/>
                <w:i/>
              </w:rPr>
              <w:lastRenderedPageBreak/>
              <w:t xml:space="preserve">device had been removed </w:t>
            </w:r>
          </w:p>
          <w:p w14:paraId="14E79646" w14:textId="77777777" w:rsidR="006A284D" w:rsidRPr="001D6784" w:rsidRDefault="006A284D" w:rsidP="006A284D">
            <w:pPr>
              <w:rPr>
                <w:rFonts w:cstheme="minorHAnsi"/>
                <w:bCs/>
                <w:i/>
              </w:rPr>
            </w:pPr>
          </w:p>
          <w:p w14:paraId="137CBD4B" w14:textId="77777777" w:rsidR="006A284D" w:rsidRPr="001D6784" w:rsidRDefault="006A284D" w:rsidP="006A284D">
            <w:pPr>
              <w:rPr>
                <w:rFonts w:cstheme="minorHAnsi"/>
                <w:bCs/>
                <w:i/>
              </w:rPr>
            </w:pPr>
            <w:r w:rsidRPr="001D6784">
              <w:rPr>
                <w:rFonts w:cstheme="minorHAnsi"/>
                <w:bCs/>
                <w:i/>
              </w:rPr>
              <w:t>Valid n of days:</w:t>
            </w:r>
          </w:p>
          <w:p w14:paraId="3376B320" w14:textId="77777777" w:rsidR="006A284D" w:rsidRPr="001D6784" w:rsidRDefault="006A284D" w:rsidP="006A284D">
            <w:pPr>
              <w:rPr>
                <w:rFonts w:cstheme="minorHAnsi"/>
                <w:bCs/>
                <w:i/>
              </w:rPr>
            </w:pPr>
            <w:r w:rsidRPr="001D6784">
              <w:rPr>
                <w:rFonts w:cstheme="minorHAnsi"/>
                <w:bCs/>
                <w:i/>
              </w:rPr>
              <w:t>First day data excluded and accelerometer had to have 3 days of monitoring.</w:t>
            </w:r>
          </w:p>
          <w:p w14:paraId="6BC29409" w14:textId="77777777" w:rsidR="006A284D" w:rsidRPr="001D6784" w:rsidRDefault="006A284D" w:rsidP="006A284D">
            <w:pPr>
              <w:rPr>
                <w:rFonts w:cstheme="minorHAnsi"/>
                <w:bCs/>
                <w:i/>
              </w:rPr>
            </w:pPr>
          </w:p>
          <w:p w14:paraId="22B60D11" w14:textId="77777777" w:rsidR="006A284D" w:rsidRPr="001D6784" w:rsidRDefault="006A284D" w:rsidP="006A284D"/>
        </w:tc>
        <w:tc>
          <w:tcPr>
            <w:tcW w:w="0" w:type="auto"/>
          </w:tcPr>
          <w:p w14:paraId="3D1FF8F4" w14:textId="77777777" w:rsidR="006A284D" w:rsidRPr="001D6784" w:rsidRDefault="006A284D" w:rsidP="006A284D">
            <w:pPr>
              <w:rPr>
                <w:rFonts w:cstheme="minorHAnsi"/>
                <w:i/>
              </w:rPr>
            </w:pPr>
            <w:r w:rsidRPr="001D6784">
              <w:rPr>
                <w:rFonts w:cstheme="minorHAnsi"/>
              </w:rPr>
              <w:lastRenderedPageBreak/>
              <w:t>3 day activity</w:t>
            </w:r>
            <w:r w:rsidRPr="001D6784">
              <w:rPr>
                <w:rFonts w:cstheme="minorHAnsi"/>
                <w:i/>
              </w:rPr>
              <w:t xml:space="preserve"> (free living)</w:t>
            </w:r>
          </w:p>
          <w:p w14:paraId="0E9E6FD3" w14:textId="77777777" w:rsidR="006A284D" w:rsidRPr="001D6784" w:rsidRDefault="006A284D" w:rsidP="006A284D"/>
        </w:tc>
        <w:tc>
          <w:tcPr>
            <w:tcW w:w="0" w:type="auto"/>
          </w:tcPr>
          <w:p w14:paraId="6F34BA8E" w14:textId="77777777" w:rsidR="006A284D" w:rsidRPr="001D6784" w:rsidRDefault="006A284D" w:rsidP="006A284D">
            <w:pPr>
              <w:rPr>
                <w:rFonts w:cstheme="minorHAnsi"/>
                <w:bCs/>
              </w:rPr>
            </w:pPr>
            <w:r w:rsidRPr="001D6784">
              <w:rPr>
                <w:rFonts w:cstheme="minorHAnsi"/>
                <w:bCs/>
              </w:rPr>
              <w:t xml:space="preserve">Pre-PAQ: </w:t>
            </w:r>
          </w:p>
          <w:p w14:paraId="54E5CFAC" w14:textId="77777777" w:rsidR="006A284D" w:rsidRPr="001D6784" w:rsidRDefault="006A284D" w:rsidP="006A284D">
            <w:pPr>
              <w:rPr>
                <w:rFonts w:cstheme="minorHAnsi"/>
                <w:bCs/>
              </w:rPr>
            </w:pPr>
            <w:r w:rsidRPr="001D6784">
              <w:rPr>
                <w:rFonts w:cstheme="minorHAnsi"/>
                <w:bCs/>
              </w:rPr>
              <w:t xml:space="preserve">1-Stationary (no movement); 2- Stationary (limb/trunk movement); 3- moving slowly; 4- moving at a medium or moderate pace; 5- moving at a fast pace. </w:t>
            </w:r>
          </w:p>
          <w:p w14:paraId="0F5CDD84" w14:textId="77777777" w:rsidR="006A284D" w:rsidRPr="001D6784" w:rsidRDefault="006A284D" w:rsidP="006A284D">
            <w:pPr>
              <w:rPr>
                <w:rFonts w:cstheme="minorHAnsi"/>
                <w:bCs/>
              </w:rPr>
            </w:pPr>
          </w:p>
          <w:p w14:paraId="78AAD73C" w14:textId="77777777" w:rsidR="006A284D" w:rsidRPr="001D6784" w:rsidRDefault="006A284D" w:rsidP="006A284D">
            <w:pPr>
              <w:rPr>
                <w:rFonts w:cstheme="minorHAnsi"/>
                <w:bCs/>
              </w:rPr>
            </w:pPr>
            <w:r w:rsidRPr="001D6784">
              <w:rPr>
                <w:rFonts w:cstheme="minorHAnsi"/>
                <w:bCs/>
              </w:rPr>
              <w:t xml:space="preserve">Accelerometer: </w:t>
            </w:r>
          </w:p>
          <w:p w14:paraId="4D10012C" w14:textId="77777777" w:rsidR="006A284D" w:rsidRPr="001D6784" w:rsidRDefault="006A284D" w:rsidP="006A284D">
            <w:pPr>
              <w:rPr>
                <w:rFonts w:cstheme="minorHAnsi"/>
                <w:bCs/>
              </w:rPr>
            </w:pPr>
            <w:r w:rsidRPr="001D6784">
              <w:rPr>
                <w:rFonts w:cstheme="minorHAnsi"/>
                <w:bCs/>
              </w:rPr>
              <w:t>Time in different intensities: Stationary, SB, LPA, MPA, VPA, MVPA, light MVPA (or non sedentary)</w:t>
            </w:r>
          </w:p>
          <w:p w14:paraId="7A09CFDF" w14:textId="77777777" w:rsidR="006A284D" w:rsidRPr="001D6784" w:rsidRDefault="006A284D" w:rsidP="006A284D"/>
        </w:tc>
        <w:tc>
          <w:tcPr>
            <w:tcW w:w="0" w:type="auto"/>
          </w:tcPr>
          <w:p w14:paraId="65788483" w14:textId="77777777" w:rsidR="006A284D" w:rsidRPr="001D6784" w:rsidRDefault="006A284D" w:rsidP="006A284D">
            <w:pPr>
              <w:rPr>
                <w:b/>
              </w:rPr>
            </w:pPr>
            <w:r w:rsidRPr="001D6784">
              <w:rPr>
                <w:b/>
              </w:rPr>
              <w:t>Bland Altman:</w:t>
            </w:r>
          </w:p>
          <w:p w14:paraId="5B808202" w14:textId="77777777" w:rsidR="006A284D" w:rsidRPr="001D6784" w:rsidRDefault="006A284D" w:rsidP="006A284D">
            <w:pPr>
              <w:rPr>
                <w:rFonts w:cstheme="minorHAnsi"/>
              </w:rPr>
            </w:pPr>
            <w:r w:rsidRPr="001D6784">
              <w:rPr>
                <w:rFonts w:cstheme="minorHAnsi"/>
              </w:rPr>
              <w:t>Agreement between PRE-PAQ and accelerometer (mean difference in mins per day):</w:t>
            </w:r>
          </w:p>
          <w:p w14:paraId="6C08808F" w14:textId="77777777" w:rsidR="006A284D" w:rsidRPr="001D6784" w:rsidRDefault="006A284D" w:rsidP="006A284D">
            <w:pPr>
              <w:rPr>
                <w:rFonts w:cstheme="minorHAnsi"/>
              </w:rPr>
            </w:pPr>
            <w:r w:rsidRPr="001D6784">
              <w:rPr>
                <w:rFonts w:cstheme="minorHAnsi"/>
              </w:rPr>
              <w:t>Stationary: 7.6 (LoA -141.3 to 156.4)</w:t>
            </w:r>
          </w:p>
          <w:p w14:paraId="1D38D521" w14:textId="77777777" w:rsidR="006A284D" w:rsidRPr="001D6784" w:rsidRDefault="006A284D" w:rsidP="006A284D">
            <w:pPr>
              <w:rPr>
                <w:rFonts w:cstheme="minorHAnsi"/>
              </w:rPr>
            </w:pPr>
            <w:r w:rsidRPr="001D6784">
              <w:rPr>
                <w:rFonts w:cstheme="minorHAnsi"/>
              </w:rPr>
              <w:t>SB: -208.6 (LoA -349.8 to -67.5 using Reilly cut points); -235.4 (LoA -383.1 to -87.7 using Sirard cut points)</w:t>
            </w:r>
          </w:p>
          <w:p w14:paraId="28550B1D" w14:textId="77777777" w:rsidR="006A284D" w:rsidRPr="001D6784" w:rsidRDefault="006A284D" w:rsidP="006A284D">
            <w:pPr>
              <w:rPr>
                <w:rFonts w:cstheme="minorHAnsi"/>
              </w:rPr>
            </w:pPr>
            <w:r w:rsidRPr="001D6784">
              <w:rPr>
                <w:rFonts w:cstheme="minorHAnsi"/>
              </w:rPr>
              <w:t>LPA: -4.8 (LoA -105.5 to 96.0 mins per day)</w:t>
            </w:r>
          </w:p>
          <w:p w14:paraId="61980CE2" w14:textId="77777777" w:rsidR="006A284D" w:rsidRPr="001D6784" w:rsidRDefault="006A284D" w:rsidP="006A284D">
            <w:pPr>
              <w:rPr>
                <w:rFonts w:cstheme="minorHAnsi"/>
              </w:rPr>
            </w:pPr>
            <w:r w:rsidRPr="001D6784">
              <w:rPr>
                <w:rFonts w:cstheme="minorHAnsi"/>
              </w:rPr>
              <w:t>MPA: 48.2  (LoA -24.9 to 121.3 mins per day)</w:t>
            </w:r>
          </w:p>
          <w:p w14:paraId="21332088" w14:textId="77777777" w:rsidR="006A284D" w:rsidRPr="001D6784" w:rsidRDefault="006A284D" w:rsidP="006A284D">
            <w:pPr>
              <w:rPr>
                <w:rFonts w:cstheme="minorHAnsi"/>
              </w:rPr>
            </w:pPr>
            <w:r w:rsidRPr="001D6784">
              <w:rPr>
                <w:rFonts w:cstheme="minorHAnsi"/>
              </w:rPr>
              <w:t>VPA: 1.9 ( LoA -37.5 to 41.3 mins per day)</w:t>
            </w:r>
          </w:p>
          <w:p w14:paraId="4173C07F" w14:textId="77777777" w:rsidR="006A284D" w:rsidRPr="001D6784" w:rsidRDefault="006A284D" w:rsidP="006A284D">
            <w:pPr>
              <w:rPr>
                <w:rFonts w:cstheme="minorHAnsi"/>
              </w:rPr>
            </w:pPr>
            <w:r w:rsidRPr="001D6784">
              <w:rPr>
                <w:rFonts w:cstheme="minorHAnsi"/>
              </w:rPr>
              <w:lastRenderedPageBreak/>
              <w:t>MVPA: 50.1 (LoA -42.9 to 143.1 mins per day)</w:t>
            </w:r>
          </w:p>
          <w:p w14:paraId="10AC9FBB" w14:textId="77777777" w:rsidR="006A284D" w:rsidRPr="001D6784" w:rsidRDefault="006A284D" w:rsidP="006A284D">
            <w:pPr>
              <w:rPr>
                <w:rFonts w:cstheme="minorHAnsi"/>
              </w:rPr>
            </w:pPr>
            <w:r w:rsidRPr="001D6784">
              <w:rPr>
                <w:rFonts w:cstheme="minorHAnsi"/>
              </w:rPr>
              <w:t>Non-Sedentary: 20.9 (LoA -121.9 to 163.7 mins per day)</w:t>
            </w:r>
          </w:p>
          <w:p w14:paraId="4978895F" w14:textId="77777777" w:rsidR="006A284D" w:rsidRPr="001D6784" w:rsidRDefault="006A284D" w:rsidP="006A284D">
            <w:pPr>
              <w:rPr>
                <w:rFonts w:cstheme="minorHAnsi"/>
              </w:rPr>
            </w:pPr>
            <w:r w:rsidRPr="001D6784">
              <w:rPr>
                <w:rFonts w:cstheme="minorHAnsi"/>
              </w:rPr>
              <w:t>LMVPA: 45.2 (LoA -103.6 to 194.1 mins per day)</w:t>
            </w:r>
          </w:p>
          <w:p w14:paraId="303AE372" w14:textId="77777777" w:rsidR="006A284D" w:rsidRPr="001D6784" w:rsidRDefault="006A284D" w:rsidP="006A284D">
            <w:pPr>
              <w:rPr>
                <w:rFonts w:cstheme="minorHAnsi"/>
                <w:bCs/>
              </w:rPr>
            </w:pPr>
          </w:p>
          <w:p w14:paraId="5E344F66" w14:textId="77777777" w:rsidR="006A284D" w:rsidRPr="001D6784" w:rsidRDefault="006A284D" w:rsidP="006A284D">
            <w:pPr>
              <w:rPr>
                <w:rFonts w:cstheme="minorHAnsi"/>
                <w:bCs/>
              </w:rPr>
            </w:pPr>
            <w:r w:rsidRPr="001D6784">
              <w:rPr>
                <w:rFonts w:cstheme="minorHAnsi"/>
                <w:bCs/>
              </w:rPr>
              <w:t>Wide limits of agreement.</w:t>
            </w:r>
          </w:p>
          <w:p w14:paraId="17D6E4BB" w14:textId="77777777" w:rsidR="006A284D" w:rsidRPr="001D6784" w:rsidRDefault="006A284D" w:rsidP="006A284D">
            <w:pPr>
              <w:rPr>
                <w:rFonts w:cstheme="minorHAnsi"/>
                <w:bCs/>
              </w:rPr>
            </w:pPr>
          </w:p>
          <w:p w14:paraId="2A11AA42" w14:textId="77777777" w:rsidR="006A284D" w:rsidRPr="001D6784" w:rsidRDefault="006A284D" w:rsidP="006A284D">
            <w:pPr>
              <w:rPr>
                <w:rFonts w:cstheme="minorHAnsi"/>
                <w:b/>
                <w:bCs/>
              </w:rPr>
            </w:pPr>
            <w:r w:rsidRPr="001D6784">
              <w:rPr>
                <w:rFonts w:cstheme="minorHAnsi"/>
                <w:b/>
                <w:bCs/>
              </w:rPr>
              <w:t>Pearson’s Correlations:</w:t>
            </w:r>
          </w:p>
          <w:p w14:paraId="02BD7508" w14:textId="77777777" w:rsidR="006A284D" w:rsidRPr="001D6784" w:rsidRDefault="006A284D" w:rsidP="006A284D">
            <w:pPr>
              <w:rPr>
                <w:rFonts w:cstheme="minorHAnsi"/>
                <w:bCs/>
              </w:rPr>
            </w:pPr>
            <w:r w:rsidRPr="001D6784">
              <w:rPr>
                <w:rFonts w:cstheme="minorHAnsi"/>
                <w:bCs/>
              </w:rPr>
              <w:t xml:space="preserve">Stationary: r=0.25 </w:t>
            </w:r>
          </w:p>
          <w:p w14:paraId="393F5939" w14:textId="77777777" w:rsidR="006A284D" w:rsidRPr="001D6784" w:rsidRDefault="006A284D" w:rsidP="006A284D">
            <w:pPr>
              <w:rPr>
                <w:rFonts w:cstheme="minorHAnsi"/>
                <w:bCs/>
              </w:rPr>
            </w:pPr>
            <w:r w:rsidRPr="001D6784">
              <w:rPr>
                <w:rFonts w:cstheme="minorHAnsi"/>
                <w:bCs/>
              </w:rPr>
              <w:t>Sedentary: r=0.28 (Reilly cut points), r=0.19 (Sirard cut points)</w:t>
            </w:r>
          </w:p>
          <w:p w14:paraId="4E4EA4B8" w14:textId="77777777" w:rsidR="006A284D" w:rsidRPr="001D6784" w:rsidRDefault="006A284D" w:rsidP="006A284D">
            <w:pPr>
              <w:rPr>
                <w:rFonts w:cstheme="minorHAnsi"/>
                <w:bCs/>
              </w:rPr>
            </w:pPr>
            <w:r w:rsidRPr="001D6784">
              <w:rPr>
                <w:rFonts w:cstheme="minorHAnsi"/>
                <w:bCs/>
              </w:rPr>
              <w:t>LPA: r=-0.07</w:t>
            </w:r>
          </w:p>
          <w:p w14:paraId="3A11FC7D" w14:textId="77777777" w:rsidR="006A284D" w:rsidRPr="001D6784" w:rsidRDefault="006A284D" w:rsidP="006A284D">
            <w:pPr>
              <w:rPr>
                <w:rFonts w:cstheme="minorHAnsi"/>
                <w:bCs/>
              </w:rPr>
            </w:pPr>
            <w:r w:rsidRPr="001D6784">
              <w:rPr>
                <w:rFonts w:cstheme="minorHAnsi"/>
                <w:bCs/>
              </w:rPr>
              <w:t>MPA: r=0.13</w:t>
            </w:r>
          </w:p>
          <w:p w14:paraId="5F10127D" w14:textId="77777777" w:rsidR="006A284D" w:rsidRPr="001D6784" w:rsidRDefault="006A284D" w:rsidP="006A284D">
            <w:pPr>
              <w:rPr>
                <w:rFonts w:cstheme="minorHAnsi"/>
                <w:bCs/>
              </w:rPr>
            </w:pPr>
            <w:r w:rsidRPr="001D6784">
              <w:rPr>
                <w:rFonts w:cstheme="minorHAnsi"/>
                <w:bCs/>
              </w:rPr>
              <w:t>VPA: r=0.17</w:t>
            </w:r>
          </w:p>
          <w:p w14:paraId="06A21F67" w14:textId="77777777" w:rsidR="006A284D" w:rsidRPr="001D6784" w:rsidRDefault="006A284D" w:rsidP="006A284D">
            <w:pPr>
              <w:rPr>
                <w:rFonts w:cstheme="minorHAnsi"/>
                <w:bCs/>
              </w:rPr>
            </w:pPr>
            <w:r w:rsidRPr="001D6784">
              <w:rPr>
                <w:rFonts w:cstheme="minorHAnsi"/>
                <w:bCs/>
              </w:rPr>
              <w:t>MVPA: r=0.17</w:t>
            </w:r>
          </w:p>
          <w:p w14:paraId="149B6BAB" w14:textId="77777777" w:rsidR="006A284D" w:rsidRPr="001D6784" w:rsidRDefault="006A284D" w:rsidP="006A284D">
            <w:pPr>
              <w:rPr>
                <w:rFonts w:cstheme="minorHAnsi"/>
                <w:bCs/>
              </w:rPr>
            </w:pPr>
            <w:r w:rsidRPr="001D6784">
              <w:rPr>
                <w:rFonts w:cstheme="minorHAnsi"/>
                <w:bCs/>
              </w:rPr>
              <w:t>Non-sedentary: r=0.16</w:t>
            </w:r>
          </w:p>
          <w:p w14:paraId="297E29E8" w14:textId="77777777" w:rsidR="006A284D" w:rsidRPr="001D6784" w:rsidRDefault="006A284D" w:rsidP="006A284D">
            <w:pPr>
              <w:rPr>
                <w:rFonts w:cstheme="minorHAnsi"/>
                <w:bCs/>
              </w:rPr>
            </w:pPr>
            <w:r w:rsidRPr="001D6784">
              <w:rPr>
                <w:rFonts w:cstheme="minorHAnsi"/>
                <w:bCs/>
              </w:rPr>
              <w:t>LMVPA: r=0.05</w:t>
            </w:r>
          </w:p>
          <w:p w14:paraId="681A7841" w14:textId="1A819007" w:rsidR="006A284D" w:rsidRPr="001D6784" w:rsidRDefault="006A284D" w:rsidP="006A284D">
            <w:pPr>
              <w:rPr>
                <w:b/>
              </w:rPr>
            </w:pPr>
          </w:p>
        </w:tc>
      </w:tr>
      <w:tr w:rsidR="006A284D" w:rsidRPr="001D6784" w14:paraId="24CD6E32" w14:textId="77777777" w:rsidTr="009E4B11">
        <w:tc>
          <w:tcPr>
            <w:tcW w:w="0" w:type="auto"/>
          </w:tcPr>
          <w:p w14:paraId="1EB26912" w14:textId="6B469FFB" w:rsidR="006A284D" w:rsidRPr="001D6784" w:rsidRDefault="006A284D" w:rsidP="006A284D">
            <w:pPr>
              <w:rPr>
                <w:rFonts w:cstheme="minorHAnsi"/>
              </w:rPr>
            </w:pPr>
            <w:r w:rsidRPr="001D6784">
              <w:rPr>
                <w:rFonts w:cstheme="minorHAnsi"/>
              </w:rPr>
              <w:lastRenderedPageBreak/>
              <w:t>Janz et al. (2005) [</w:t>
            </w:r>
            <w:r w:rsidR="005F1D0B">
              <w:rPr>
                <w:rFonts w:cstheme="minorHAnsi"/>
              </w:rPr>
              <w:t>123</w:t>
            </w:r>
            <w:r w:rsidRPr="001D6784">
              <w:rPr>
                <w:rFonts w:cstheme="minorHAnsi"/>
              </w:rPr>
              <w:t>];</w:t>
            </w:r>
          </w:p>
          <w:p w14:paraId="3D7595CE" w14:textId="77777777" w:rsidR="006A284D" w:rsidRPr="001D6784" w:rsidRDefault="006A284D" w:rsidP="006A284D">
            <w:pPr>
              <w:rPr>
                <w:rFonts w:cstheme="minorHAnsi"/>
              </w:rPr>
            </w:pPr>
            <w:r w:rsidRPr="001D6784">
              <w:rPr>
                <w:rFonts w:cstheme="minorHAnsi"/>
              </w:rPr>
              <w:t>USA;</w:t>
            </w:r>
          </w:p>
          <w:p w14:paraId="6300D780" w14:textId="77777777" w:rsidR="006A284D" w:rsidRPr="001D6784" w:rsidRDefault="006A284D" w:rsidP="006A284D">
            <w:pPr>
              <w:rPr>
                <w:rFonts w:cstheme="minorHAnsi"/>
              </w:rPr>
            </w:pPr>
            <w:r w:rsidRPr="001D6784">
              <w:rPr>
                <w:rFonts w:cstheme="minorHAnsi"/>
              </w:rPr>
              <w:t xml:space="preserve">N=204; 4-7 years, mean age 5.7 years; </w:t>
            </w:r>
          </w:p>
          <w:p w14:paraId="32583745" w14:textId="77777777" w:rsidR="006A284D" w:rsidRPr="001D6784" w:rsidRDefault="006A284D" w:rsidP="006A284D">
            <w:pPr>
              <w:rPr>
                <w:rFonts w:cstheme="minorHAnsi"/>
              </w:rPr>
            </w:pPr>
            <w:r w:rsidRPr="001D6784">
              <w:rPr>
                <w:rFonts w:cstheme="minorHAnsi"/>
              </w:rPr>
              <w:t>91 male, 113 female</w:t>
            </w:r>
          </w:p>
          <w:p w14:paraId="7D4D2FE0" w14:textId="77777777" w:rsidR="006A284D" w:rsidRPr="001D6784" w:rsidRDefault="006A284D" w:rsidP="006A284D"/>
          <w:p w14:paraId="15328E1A" w14:textId="77777777" w:rsidR="006A284D" w:rsidRPr="001D6784" w:rsidRDefault="006A284D" w:rsidP="006A284D">
            <w:r w:rsidRPr="001D6784">
              <w:t>96% Caucasian</w:t>
            </w:r>
          </w:p>
          <w:p w14:paraId="4F823A4F" w14:textId="77777777" w:rsidR="006A284D" w:rsidRPr="001D6784" w:rsidRDefault="006A284D" w:rsidP="006A284D"/>
          <w:p w14:paraId="5203D1BF" w14:textId="77777777" w:rsidR="006A284D" w:rsidRPr="001D6784" w:rsidRDefault="006A284D" w:rsidP="006A284D">
            <w:r w:rsidRPr="001D6784">
              <w:rPr>
                <w:rFonts w:cstheme="minorHAnsi"/>
                <w:shd w:val="clear" w:color="auto" w:fill="FFFFFF"/>
              </w:rPr>
              <w:lastRenderedPageBreak/>
              <w:t>Almost all had families of relatively high SEP; only 10% listed a family income below 20,000 dollars.</w:t>
            </w:r>
          </w:p>
        </w:tc>
        <w:tc>
          <w:tcPr>
            <w:tcW w:w="0" w:type="auto"/>
          </w:tcPr>
          <w:p w14:paraId="77927F8C" w14:textId="77777777" w:rsidR="006A284D" w:rsidRPr="001D6784" w:rsidRDefault="006A284D" w:rsidP="006A284D">
            <w:pPr>
              <w:spacing w:line="276" w:lineRule="auto"/>
              <w:rPr>
                <w:rFonts w:cstheme="minorHAnsi"/>
                <w:b/>
              </w:rPr>
            </w:pPr>
            <w:r w:rsidRPr="001D6784">
              <w:rPr>
                <w:rFonts w:cstheme="minorHAnsi"/>
                <w:b/>
              </w:rPr>
              <w:lastRenderedPageBreak/>
              <w:t>Netherland’s Physical Activity Questionnaire (NPAQ)</w:t>
            </w:r>
          </w:p>
          <w:p w14:paraId="4A342508" w14:textId="77777777" w:rsidR="006A284D" w:rsidRPr="001D6784" w:rsidRDefault="006A284D" w:rsidP="006A284D"/>
        </w:tc>
        <w:tc>
          <w:tcPr>
            <w:tcW w:w="0" w:type="auto"/>
          </w:tcPr>
          <w:p w14:paraId="4D7D7175" w14:textId="77777777" w:rsidR="006A284D" w:rsidRPr="00B74AA4" w:rsidRDefault="006A284D" w:rsidP="006A284D">
            <w:pPr>
              <w:rPr>
                <w:rFonts w:cstheme="minorHAnsi"/>
                <w:b/>
              </w:rPr>
            </w:pPr>
            <w:r w:rsidRPr="00B74AA4">
              <w:rPr>
                <w:rFonts w:cstheme="minorHAnsi"/>
                <w:b/>
              </w:rPr>
              <w:t>Accelerometer- Actigraph (MTI 7164)</w:t>
            </w:r>
          </w:p>
          <w:p w14:paraId="60766F44" w14:textId="77777777" w:rsidR="006A284D" w:rsidRPr="001D6784" w:rsidRDefault="006A284D" w:rsidP="006A284D">
            <w:pPr>
              <w:rPr>
                <w:rFonts w:cstheme="minorHAnsi"/>
                <w:i/>
              </w:rPr>
            </w:pPr>
            <w:r w:rsidRPr="001D6784">
              <w:rPr>
                <w:rFonts w:cstheme="minorHAnsi"/>
                <w:i/>
              </w:rPr>
              <w:t>Waist</w:t>
            </w:r>
          </w:p>
          <w:p w14:paraId="3A9774C5" w14:textId="77777777" w:rsidR="006A284D" w:rsidRPr="001D6784" w:rsidRDefault="006A284D" w:rsidP="006A284D">
            <w:pPr>
              <w:rPr>
                <w:rFonts w:cstheme="minorHAnsi"/>
                <w:i/>
              </w:rPr>
            </w:pPr>
            <w:r w:rsidRPr="001D6784">
              <w:rPr>
                <w:rFonts w:cstheme="minorHAnsi"/>
                <w:i/>
              </w:rPr>
              <w:t>Cut point for vigorous activity: ≥2818</w:t>
            </w:r>
          </w:p>
          <w:p w14:paraId="5F678713" w14:textId="77777777" w:rsidR="006A284D" w:rsidRPr="001D6784" w:rsidRDefault="006A284D" w:rsidP="006A284D">
            <w:pPr>
              <w:rPr>
                <w:rFonts w:cstheme="minorHAnsi"/>
                <w:i/>
              </w:rPr>
            </w:pPr>
          </w:p>
          <w:p w14:paraId="21B5D81E" w14:textId="77777777" w:rsidR="006A284D" w:rsidRPr="001D6784" w:rsidRDefault="006A284D" w:rsidP="006A284D">
            <w:pPr>
              <w:rPr>
                <w:rFonts w:cstheme="minorHAnsi"/>
                <w:i/>
              </w:rPr>
            </w:pPr>
            <w:r w:rsidRPr="001D6784">
              <w:rPr>
                <w:rFonts w:cstheme="minorHAnsi"/>
                <w:i/>
              </w:rPr>
              <w:t xml:space="preserve">Wear time: </w:t>
            </w:r>
          </w:p>
          <w:p w14:paraId="5830C62C" w14:textId="77777777" w:rsidR="006A284D" w:rsidRPr="001D6784" w:rsidRDefault="006A284D" w:rsidP="006A284D">
            <w:pPr>
              <w:rPr>
                <w:rFonts w:cstheme="minorHAnsi"/>
                <w:i/>
              </w:rPr>
            </w:pPr>
            <w:r w:rsidRPr="001D6784">
              <w:rPr>
                <w:rFonts w:cstheme="minorHAnsi"/>
                <w:i/>
              </w:rPr>
              <w:t>At least 8 hours per day</w:t>
            </w:r>
          </w:p>
          <w:p w14:paraId="622F6691" w14:textId="77777777" w:rsidR="006A284D" w:rsidRPr="001D6784" w:rsidRDefault="006A284D" w:rsidP="006A284D">
            <w:pPr>
              <w:rPr>
                <w:rFonts w:cstheme="minorHAnsi"/>
                <w:i/>
              </w:rPr>
            </w:pPr>
          </w:p>
          <w:p w14:paraId="4F7EA7AF" w14:textId="77777777" w:rsidR="006A284D" w:rsidRPr="001D6784" w:rsidRDefault="006A284D" w:rsidP="006A284D">
            <w:pPr>
              <w:rPr>
                <w:rFonts w:cstheme="minorHAnsi"/>
                <w:i/>
              </w:rPr>
            </w:pPr>
            <w:r w:rsidRPr="001D6784">
              <w:rPr>
                <w:rFonts w:cstheme="minorHAnsi"/>
                <w:i/>
              </w:rPr>
              <w:t>Valid n of days:</w:t>
            </w:r>
          </w:p>
          <w:p w14:paraId="48F3CAB4" w14:textId="77777777" w:rsidR="006A284D" w:rsidRPr="001D6784" w:rsidRDefault="006A284D" w:rsidP="006A284D">
            <w:pPr>
              <w:rPr>
                <w:rFonts w:cstheme="minorHAnsi"/>
                <w:i/>
              </w:rPr>
            </w:pPr>
            <w:r w:rsidRPr="001D6784">
              <w:rPr>
                <w:rFonts w:cstheme="minorHAnsi"/>
                <w:i/>
              </w:rPr>
              <w:t>At least 3 days of data.</w:t>
            </w:r>
          </w:p>
          <w:p w14:paraId="4BB424F8" w14:textId="77777777" w:rsidR="006A284D" w:rsidRPr="001D6784" w:rsidRDefault="006A284D" w:rsidP="006A284D">
            <w:pPr>
              <w:rPr>
                <w:rFonts w:cstheme="minorHAnsi"/>
                <w:i/>
              </w:rPr>
            </w:pPr>
          </w:p>
          <w:p w14:paraId="58FB262B" w14:textId="77777777" w:rsidR="006A284D" w:rsidRPr="001D6784" w:rsidRDefault="006A284D" w:rsidP="006A284D"/>
        </w:tc>
        <w:tc>
          <w:tcPr>
            <w:tcW w:w="0" w:type="auto"/>
          </w:tcPr>
          <w:p w14:paraId="35F424ED" w14:textId="77777777" w:rsidR="006A284D" w:rsidRPr="001D6784" w:rsidRDefault="006A284D" w:rsidP="006A284D">
            <w:r w:rsidRPr="001D6784">
              <w:rPr>
                <w:rFonts w:cstheme="minorHAnsi"/>
              </w:rPr>
              <w:lastRenderedPageBreak/>
              <w:t>Questionnaire asks about activity over past 6 months, remaining protocol 4 days including 1 weekend day</w:t>
            </w:r>
            <w:r w:rsidRPr="001D6784">
              <w:rPr>
                <w:rFonts w:cstheme="minorHAnsi"/>
                <w:i/>
              </w:rPr>
              <w:t xml:space="preserve"> (free living)</w:t>
            </w:r>
          </w:p>
        </w:tc>
        <w:tc>
          <w:tcPr>
            <w:tcW w:w="0" w:type="auto"/>
          </w:tcPr>
          <w:p w14:paraId="723961C0" w14:textId="77777777" w:rsidR="006A284D" w:rsidRPr="001D6784" w:rsidRDefault="006A284D" w:rsidP="006A284D">
            <w:pPr>
              <w:rPr>
                <w:rFonts w:cstheme="minorHAnsi"/>
              </w:rPr>
            </w:pPr>
            <w:r w:rsidRPr="001D6784">
              <w:rPr>
                <w:rFonts w:cstheme="minorHAnsi"/>
              </w:rPr>
              <w:t>NPAQ: Total activity score</w:t>
            </w:r>
          </w:p>
          <w:p w14:paraId="1E67F1CC" w14:textId="77777777" w:rsidR="006A284D" w:rsidRPr="001D6784" w:rsidRDefault="006A284D" w:rsidP="006A284D">
            <w:pPr>
              <w:rPr>
                <w:rFonts w:cstheme="minorHAnsi"/>
              </w:rPr>
            </w:pPr>
          </w:p>
          <w:p w14:paraId="14B3DA15" w14:textId="77777777" w:rsidR="006A284D" w:rsidRPr="001D6784" w:rsidRDefault="006A284D" w:rsidP="006A284D">
            <w:r w:rsidRPr="001D6784">
              <w:rPr>
                <w:rFonts w:cstheme="minorHAnsi"/>
              </w:rPr>
              <w:t>Actigraph: activity counts to determine TPA and VPA</w:t>
            </w:r>
          </w:p>
        </w:tc>
        <w:tc>
          <w:tcPr>
            <w:tcW w:w="0" w:type="auto"/>
          </w:tcPr>
          <w:p w14:paraId="52C2093B" w14:textId="77777777" w:rsidR="006A284D" w:rsidRPr="001D6784" w:rsidRDefault="006A284D" w:rsidP="006A284D">
            <w:pPr>
              <w:rPr>
                <w:rFonts w:cstheme="minorHAnsi"/>
                <w:bCs/>
                <w:i/>
              </w:rPr>
            </w:pPr>
            <w:r w:rsidRPr="001D6784">
              <w:rPr>
                <w:rFonts w:cstheme="minorHAnsi"/>
                <w:b/>
                <w:bCs/>
              </w:rPr>
              <w:t>Spearman’s correlation</w:t>
            </w:r>
            <w:r w:rsidRPr="001D6784">
              <w:rPr>
                <w:rFonts w:cstheme="minorHAnsi"/>
                <w:bCs/>
                <w:i/>
              </w:rPr>
              <w:t>:</w:t>
            </w:r>
          </w:p>
          <w:p w14:paraId="78E8FFB6" w14:textId="77777777" w:rsidR="006A284D" w:rsidRPr="001D6784" w:rsidRDefault="006A284D" w:rsidP="006A284D">
            <w:pPr>
              <w:rPr>
                <w:rFonts w:cstheme="minorHAnsi"/>
                <w:bCs/>
              </w:rPr>
            </w:pPr>
            <w:r w:rsidRPr="001D6784">
              <w:rPr>
                <w:rFonts w:cstheme="minorHAnsi"/>
                <w:bCs/>
              </w:rPr>
              <w:t>NPAQ and accelerometer derived variables were r=0.33 (p&lt;0.01) for total activity and r=0.36 (p&lt;0.01) for vigorous activity.</w:t>
            </w:r>
          </w:p>
          <w:p w14:paraId="1DA6DCCF" w14:textId="77777777" w:rsidR="006A284D" w:rsidRPr="001D6784" w:rsidRDefault="006A284D" w:rsidP="006A284D">
            <w:pPr>
              <w:rPr>
                <w:rFonts w:cstheme="minorHAnsi"/>
                <w:bCs/>
              </w:rPr>
            </w:pPr>
          </w:p>
          <w:p w14:paraId="2571B60F" w14:textId="77777777" w:rsidR="006A284D" w:rsidRPr="001D6784" w:rsidRDefault="006A284D" w:rsidP="006A284D">
            <w:pPr>
              <w:rPr>
                <w:rFonts w:cstheme="minorHAnsi"/>
              </w:rPr>
            </w:pPr>
            <w:r w:rsidRPr="001D6784">
              <w:rPr>
                <w:rFonts w:cstheme="minorHAnsi"/>
              </w:rPr>
              <w:t>TV viewing and accelerometry-derived variables were r= -0.16 (p &lt;0.05) for total activity and r= -0.18 for vigorous activity (p &lt;0.05).</w:t>
            </w:r>
          </w:p>
          <w:p w14:paraId="16623485" w14:textId="77777777" w:rsidR="006A284D" w:rsidRPr="001D6784" w:rsidRDefault="006A284D" w:rsidP="006A284D">
            <w:pPr>
              <w:rPr>
                <w:rFonts w:cstheme="minorHAnsi"/>
              </w:rPr>
            </w:pPr>
          </w:p>
          <w:p w14:paraId="50858857" w14:textId="77777777" w:rsidR="006A284D" w:rsidRPr="001D6784" w:rsidRDefault="006A284D" w:rsidP="006A284D">
            <w:pPr>
              <w:rPr>
                <w:rFonts w:cstheme="minorHAnsi"/>
              </w:rPr>
            </w:pPr>
            <w:r w:rsidRPr="001D6784">
              <w:rPr>
                <w:rFonts w:cstheme="minorHAnsi"/>
              </w:rPr>
              <w:t>Associations between individual NPAQ items and accelerometer variables were lower than associations between total NPAQ score and accelerometry.</w:t>
            </w:r>
          </w:p>
          <w:p w14:paraId="2DCC4A06" w14:textId="77777777" w:rsidR="006A284D" w:rsidRPr="001D6784" w:rsidRDefault="006A284D" w:rsidP="006A284D">
            <w:pPr>
              <w:rPr>
                <w:rFonts w:cstheme="minorHAnsi"/>
              </w:rPr>
            </w:pPr>
          </w:p>
          <w:p w14:paraId="1140888C" w14:textId="77777777" w:rsidR="006A284D" w:rsidRPr="001D6784" w:rsidRDefault="006A284D" w:rsidP="006A284D">
            <w:pPr>
              <w:rPr>
                <w:rFonts w:cstheme="minorHAnsi"/>
                <w:b/>
              </w:rPr>
            </w:pPr>
            <w:r w:rsidRPr="001D6784">
              <w:rPr>
                <w:rFonts w:cstheme="minorHAnsi"/>
                <w:b/>
              </w:rPr>
              <w:t>Logistic Regressions:</w:t>
            </w:r>
          </w:p>
          <w:p w14:paraId="73C31775" w14:textId="77777777" w:rsidR="006A284D" w:rsidRPr="001D6784" w:rsidRDefault="006A284D" w:rsidP="006A284D">
            <w:pPr>
              <w:rPr>
                <w:rFonts w:cstheme="minorHAnsi"/>
              </w:rPr>
            </w:pPr>
            <w:r w:rsidRPr="001D6784">
              <w:rPr>
                <w:rFonts w:cstheme="minorHAnsi"/>
              </w:rPr>
              <w:t>Children with high NPAQ scores were 2.7 times more likely to be in the upper tertile for total activity than those with low or moderate NPAQ scores, and 3.2 times more likely for vigorous activity.</w:t>
            </w:r>
          </w:p>
          <w:p w14:paraId="1E67D0FA" w14:textId="77777777" w:rsidR="006A284D" w:rsidRPr="001D6784" w:rsidRDefault="006A284D" w:rsidP="006A284D">
            <w:pPr>
              <w:rPr>
                <w:rFonts w:cstheme="minorHAnsi"/>
              </w:rPr>
            </w:pPr>
          </w:p>
          <w:p w14:paraId="0FC8C8D6" w14:textId="525E2AA6" w:rsidR="006A284D" w:rsidRPr="001D6784" w:rsidRDefault="006A284D" w:rsidP="006A284D">
            <w:pPr>
              <w:rPr>
                <w:rFonts w:cstheme="minorHAnsi"/>
              </w:rPr>
            </w:pPr>
            <w:r w:rsidRPr="001D6784">
              <w:rPr>
                <w:rFonts w:cstheme="minorHAnsi"/>
              </w:rPr>
              <w:t xml:space="preserve">Children with high TV viewing score were 10% less likely to be in the upper tertile of total activity when compared to children with low or moderate TV viewing scores. </w:t>
            </w:r>
          </w:p>
        </w:tc>
      </w:tr>
      <w:tr w:rsidR="006A284D" w:rsidRPr="001D6784" w14:paraId="6FD01B83" w14:textId="77777777" w:rsidTr="009E4B11">
        <w:tc>
          <w:tcPr>
            <w:tcW w:w="0" w:type="auto"/>
          </w:tcPr>
          <w:p w14:paraId="78092D55" w14:textId="202ED263" w:rsidR="006A284D" w:rsidRPr="001D6784" w:rsidRDefault="006A284D" w:rsidP="006A284D">
            <w:pPr>
              <w:rPr>
                <w:rFonts w:cstheme="minorHAnsi"/>
              </w:rPr>
            </w:pPr>
            <w:r w:rsidRPr="001D6784">
              <w:rPr>
                <w:rFonts w:cstheme="minorHAnsi"/>
              </w:rPr>
              <w:lastRenderedPageBreak/>
              <w:t>Manios et al. (1998) [</w:t>
            </w:r>
            <w:r w:rsidR="005F1D0B">
              <w:rPr>
                <w:rFonts w:cstheme="minorHAnsi"/>
              </w:rPr>
              <w:t>121</w:t>
            </w:r>
            <w:r w:rsidRPr="001D6784">
              <w:rPr>
                <w:rFonts w:cstheme="minorHAnsi"/>
              </w:rPr>
              <w:t>];</w:t>
            </w:r>
          </w:p>
          <w:p w14:paraId="131D066D" w14:textId="77777777" w:rsidR="006A284D" w:rsidRPr="001D6784" w:rsidRDefault="006A284D" w:rsidP="006A284D">
            <w:pPr>
              <w:rPr>
                <w:rFonts w:cstheme="minorHAnsi"/>
              </w:rPr>
            </w:pPr>
            <w:r w:rsidRPr="001D6784">
              <w:rPr>
                <w:rFonts w:cstheme="minorHAnsi"/>
              </w:rPr>
              <w:t>Greece;</w:t>
            </w:r>
          </w:p>
          <w:p w14:paraId="5B8C307A" w14:textId="77777777" w:rsidR="006A284D" w:rsidRPr="001D6784" w:rsidRDefault="006A284D" w:rsidP="006A284D">
            <w:pPr>
              <w:rPr>
                <w:rFonts w:cstheme="minorHAnsi"/>
              </w:rPr>
            </w:pPr>
            <w:r w:rsidRPr="001D6784">
              <w:rPr>
                <w:rFonts w:cstheme="minorHAnsi"/>
              </w:rPr>
              <w:t>N=39; 6 years,</w:t>
            </w:r>
          </w:p>
          <w:p w14:paraId="2C2CB0F5" w14:textId="77777777" w:rsidR="006A284D" w:rsidRPr="001D6784" w:rsidRDefault="006A284D" w:rsidP="006A284D">
            <w:pPr>
              <w:rPr>
                <w:rFonts w:cstheme="minorHAnsi"/>
              </w:rPr>
            </w:pPr>
            <w:r w:rsidRPr="001D6784">
              <w:rPr>
                <w:rFonts w:cstheme="minorHAnsi"/>
              </w:rPr>
              <w:t>17 male, 22 female</w:t>
            </w:r>
          </w:p>
          <w:p w14:paraId="498D6B6A" w14:textId="77777777" w:rsidR="006A284D" w:rsidRPr="001D6784" w:rsidRDefault="006A284D" w:rsidP="006A284D"/>
        </w:tc>
        <w:tc>
          <w:tcPr>
            <w:tcW w:w="0" w:type="auto"/>
          </w:tcPr>
          <w:p w14:paraId="515E9521" w14:textId="77777777" w:rsidR="006A284D" w:rsidRPr="001D6784" w:rsidRDefault="006A284D" w:rsidP="006A284D">
            <w:pPr>
              <w:spacing w:line="276" w:lineRule="auto"/>
              <w:rPr>
                <w:rFonts w:cstheme="minorHAnsi"/>
                <w:b/>
              </w:rPr>
            </w:pPr>
            <w:r w:rsidRPr="001D6784">
              <w:rPr>
                <w:rFonts w:cstheme="minorHAnsi"/>
                <w:b/>
              </w:rPr>
              <w:t>Proxy report measures (Teacher Activity Rating / 3 Day Leisure Time Report –parental reported)</w:t>
            </w:r>
          </w:p>
          <w:p w14:paraId="348BE1BD" w14:textId="77777777" w:rsidR="006A284D" w:rsidRPr="001D6784" w:rsidRDefault="006A284D" w:rsidP="006A284D"/>
        </w:tc>
        <w:tc>
          <w:tcPr>
            <w:tcW w:w="0" w:type="auto"/>
          </w:tcPr>
          <w:p w14:paraId="755FE5D3" w14:textId="77777777" w:rsidR="006A284D" w:rsidRPr="00B74AA4" w:rsidRDefault="006A284D" w:rsidP="006A284D">
            <w:pPr>
              <w:spacing w:line="276" w:lineRule="auto"/>
              <w:rPr>
                <w:rFonts w:cstheme="minorHAnsi"/>
                <w:b/>
                <w:i/>
              </w:rPr>
            </w:pPr>
            <w:r w:rsidRPr="00B74AA4">
              <w:rPr>
                <w:rFonts w:cstheme="minorHAnsi"/>
                <w:b/>
              </w:rPr>
              <w:t>Heart rate monitoring –Sport Tester 3000</w:t>
            </w:r>
          </w:p>
          <w:p w14:paraId="7B00CB81" w14:textId="77777777" w:rsidR="006A284D" w:rsidRPr="001D6784" w:rsidRDefault="006A284D" w:rsidP="006A284D">
            <w:pPr>
              <w:spacing w:line="276" w:lineRule="auto"/>
              <w:rPr>
                <w:rFonts w:cstheme="minorHAnsi"/>
                <w:i/>
              </w:rPr>
            </w:pPr>
            <w:r w:rsidRPr="001D6784">
              <w:rPr>
                <w:rFonts w:cstheme="minorHAnsi"/>
                <w:i/>
              </w:rPr>
              <w:t>Chest and wrist watch</w:t>
            </w:r>
          </w:p>
          <w:p w14:paraId="688C1DCE" w14:textId="77777777" w:rsidR="006A284D" w:rsidRPr="001D6784" w:rsidRDefault="006A284D" w:rsidP="006A284D">
            <w:r w:rsidRPr="001D6784">
              <w:t xml:space="preserve"> </w:t>
            </w:r>
          </w:p>
        </w:tc>
        <w:tc>
          <w:tcPr>
            <w:tcW w:w="0" w:type="auto"/>
          </w:tcPr>
          <w:p w14:paraId="6260511C" w14:textId="77777777" w:rsidR="006A284D" w:rsidRPr="001D6784" w:rsidRDefault="006A284D" w:rsidP="006A284D">
            <w:r w:rsidRPr="001D6784">
              <w:rPr>
                <w:rFonts w:cstheme="minorHAnsi"/>
              </w:rPr>
              <w:t xml:space="preserve">‘Real time’ activity- 5 day reports for teacher, 3 days for leisure reports, 3 days HRM </w:t>
            </w:r>
            <w:r w:rsidRPr="001D6784">
              <w:rPr>
                <w:rFonts w:cstheme="minorHAnsi"/>
                <w:i/>
              </w:rPr>
              <w:t>(free living)</w:t>
            </w:r>
          </w:p>
        </w:tc>
        <w:tc>
          <w:tcPr>
            <w:tcW w:w="0" w:type="auto"/>
          </w:tcPr>
          <w:p w14:paraId="241480E1" w14:textId="77777777" w:rsidR="006A284D" w:rsidRPr="001D6784" w:rsidRDefault="006A284D" w:rsidP="006A284D">
            <w:pPr>
              <w:rPr>
                <w:rFonts w:cstheme="minorHAnsi"/>
              </w:rPr>
            </w:pPr>
            <w:r w:rsidRPr="001D6784">
              <w:rPr>
                <w:rFonts w:cstheme="minorHAnsi"/>
              </w:rPr>
              <w:t xml:space="preserve">Teacher rating: time spent in MVPA </w:t>
            </w:r>
          </w:p>
          <w:p w14:paraId="41A10C2F" w14:textId="77777777" w:rsidR="006A284D" w:rsidRPr="001D6784" w:rsidRDefault="006A284D" w:rsidP="006A284D">
            <w:pPr>
              <w:rPr>
                <w:rFonts w:cstheme="minorHAnsi"/>
              </w:rPr>
            </w:pPr>
          </w:p>
          <w:p w14:paraId="5A5D35BF" w14:textId="77777777" w:rsidR="006A284D" w:rsidRPr="001D6784" w:rsidRDefault="006A284D" w:rsidP="006A284D">
            <w:pPr>
              <w:rPr>
                <w:rFonts w:cstheme="minorHAnsi"/>
              </w:rPr>
            </w:pPr>
            <w:r w:rsidRPr="001D6784">
              <w:rPr>
                <w:rFonts w:cstheme="minorHAnsi"/>
              </w:rPr>
              <w:t>Parent rating: Time spent in different intensities of PA (SB, LPA, MVPA- focus on MVPA)</w:t>
            </w:r>
          </w:p>
          <w:p w14:paraId="44E3D5F3" w14:textId="77777777" w:rsidR="006A284D" w:rsidRPr="001D6784" w:rsidRDefault="006A284D" w:rsidP="006A284D">
            <w:pPr>
              <w:rPr>
                <w:rFonts w:cstheme="minorHAnsi"/>
              </w:rPr>
            </w:pPr>
          </w:p>
          <w:p w14:paraId="7393A4E4" w14:textId="77777777" w:rsidR="006A284D" w:rsidRPr="001D6784" w:rsidRDefault="006A284D" w:rsidP="006A284D">
            <w:pPr>
              <w:rPr>
                <w:rFonts w:cstheme="minorHAnsi"/>
              </w:rPr>
            </w:pPr>
            <w:r w:rsidRPr="001D6784">
              <w:rPr>
                <w:rFonts w:cstheme="minorHAnsi"/>
              </w:rPr>
              <w:lastRenderedPageBreak/>
              <w:t>Heart rate monitor: Activity intervals  to determine MVPA (based on &gt;149 bpm or above for at least 10 minutes)</w:t>
            </w:r>
          </w:p>
          <w:p w14:paraId="0229A1F6" w14:textId="77777777" w:rsidR="006A284D" w:rsidRPr="001D6784" w:rsidRDefault="006A284D" w:rsidP="006A284D"/>
        </w:tc>
        <w:tc>
          <w:tcPr>
            <w:tcW w:w="0" w:type="auto"/>
          </w:tcPr>
          <w:p w14:paraId="123719D6" w14:textId="77777777" w:rsidR="006A284D" w:rsidRPr="001D6784" w:rsidRDefault="006A284D" w:rsidP="006A284D">
            <w:pPr>
              <w:rPr>
                <w:rFonts w:cstheme="minorHAnsi"/>
                <w:b/>
              </w:rPr>
            </w:pPr>
            <w:r w:rsidRPr="001D6784">
              <w:rPr>
                <w:rFonts w:cstheme="minorHAnsi"/>
                <w:b/>
              </w:rPr>
              <w:lastRenderedPageBreak/>
              <w:t>Spearman’s correlation:</w:t>
            </w:r>
          </w:p>
          <w:p w14:paraId="66E6D473" w14:textId="77777777" w:rsidR="006A284D" w:rsidRPr="001D6784" w:rsidRDefault="006A284D" w:rsidP="006A284D">
            <w:pPr>
              <w:rPr>
                <w:rFonts w:cstheme="minorHAnsi"/>
              </w:rPr>
            </w:pPr>
            <w:r w:rsidRPr="001D6784">
              <w:rPr>
                <w:rFonts w:cstheme="minorHAnsi"/>
              </w:rPr>
              <w:t xml:space="preserve">Teacher Report- </w:t>
            </w:r>
            <w:r w:rsidRPr="001D6784">
              <w:rPr>
                <w:rFonts w:cstheme="minorHAnsi"/>
                <w:bCs/>
              </w:rPr>
              <w:t>Significant correlations between reports and activity intervals during school hours r=0.587 (p&lt;0.001), and during the 3 days of HRM recording r=0.406 (p&lt;0.05), not significant for weekend days r=0.072 (p&gt;0.05).</w:t>
            </w:r>
          </w:p>
          <w:p w14:paraId="407128FA" w14:textId="77777777" w:rsidR="006A284D" w:rsidRPr="001D6784" w:rsidRDefault="006A284D" w:rsidP="006A284D">
            <w:pPr>
              <w:rPr>
                <w:rFonts w:cstheme="minorHAnsi"/>
                <w:bCs/>
              </w:rPr>
            </w:pPr>
          </w:p>
          <w:p w14:paraId="503DD98F" w14:textId="6A51F4C6" w:rsidR="006A284D" w:rsidRPr="001D6784" w:rsidRDefault="006A284D" w:rsidP="006A284D">
            <w:pPr>
              <w:rPr>
                <w:rFonts w:cstheme="minorHAnsi"/>
                <w:bCs/>
              </w:rPr>
            </w:pPr>
            <w:r w:rsidRPr="001D6784">
              <w:rPr>
                <w:rFonts w:cstheme="minorHAnsi"/>
                <w:bCs/>
              </w:rPr>
              <w:t xml:space="preserve">Leisure Time Report- Significant correlation between report and activity intervals for the 3 day report r=0.715 to 0.815 (p&lt;0.001), significant correlations between MVPA reported on leisure report and activity intervals during the same days r=0.68 (p&lt;0.001). </w:t>
            </w:r>
          </w:p>
        </w:tc>
      </w:tr>
      <w:tr w:rsidR="006A284D" w:rsidRPr="001D6784" w14:paraId="7E02664C" w14:textId="77777777" w:rsidTr="009E4B11">
        <w:tc>
          <w:tcPr>
            <w:tcW w:w="0" w:type="auto"/>
          </w:tcPr>
          <w:p w14:paraId="1DBC6541" w14:textId="04CD073A" w:rsidR="006A284D" w:rsidRPr="001D6784" w:rsidRDefault="006A284D" w:rsidP="006A284D">
            <w:pPr>
              <w:rPr>
                <w:rFonts w:cstheme="minorHAnsi"/>
              </w:rPr>
            </w:pPr>
            <w:r w:rsidRPr="001D6784">
              <w:rPr>
                <w:rFonts w:cstheme="minorHAnsi"/>
              </w:rPr>
              <w:lastRenderedPageBreak/>
              <w:t>Nishikido et al. (1982) [</w:t>
            </w:r>
            <w:r w:rsidR="005F1D0B">
              <w:rPr>
                <w:rFonts w:cstheme="minorHAnsi"/>
              </w:rPr>
              <w:t>98</w:t>
            </w:r>
            <w:r w:rsidRPr="001D6784">
              <w:rPr>
                <w:rFonts w:cstheme="minorHAnsi"/>
              </w:rPr>
              <w:t>];</w:t>
            </w:r>
          </w:p>
          <w:p w14:paraId="5F854168" w14:textId="77777777" w:rsidR="006A284D" w:rsidRPr="001D6784" w:rsidRDefault="006A284D" w:rsidP="006A284D">
            <w:pPr>
              <w:rPr>
                <w:rFonts w:cstheme="minorHAnsi"/>
              </w:rPr>
            </w:pPr>
            <w:r w:rsidRPr="001D6784">
              <w:rPr>
                <w:rFonts w:cstheme="minorHAnsi"/>
              </w:rPr>
              <w:t>Japan;</w:t>
            </w:r>
          </w:p>
          <w:p w14:paraId="162B27F9" w14:textId="77777777" w:rsidR="006A284D" w:rsidRPr="001D6784" w:rsidRDefault="006A284D" w:rsidP="006A284D">
            <w:pPr>
              <w:rPr>
                <w:rFonts w:cstheme="minorHAnsi"/>
              </w:rPr>
            </w:pPr>
            <w:r w:rsidRPr="001D6784">
              <w:rPr>
                <w:rFonts w:cstheme="minorHAnsi"/>
              </w:rPr>
              <w:t>n=49; 5-6 years, mean age not reported;</w:t>
            </w:r>
          </w:p>
          <w:p w14:paraId="10A9323C" w14:textId="77777777" w:rsidR="006A284D" w:rsidRPr="001D6784" w:rsidRDefault="006A284D" w:rsidP="006A284D">
            <w:pPr>
              <w:rPr>
                <w:rFonts w:cstheme="minorHAnsi"/>
              </w:rPr>
            </w:pPr>
            <w:r w:rsidRPr="001D6784">
              <w:rPr>
                <w:rFonts w:cstheme="minorHAnsi"/>
              </w:rPr>
              <w:t>25 male, 24 female</w:t>
            </w:r>
          </w:p>
          <w:p w14:paraId="45F8D2CE" w14:textId="77777777" w:rsidR="006A284D" w:rsidRPr="001D6784" w:rsidRDefault="006A284D" w:rsidP="006A284D"/>
        </w:tc>
        <w:tc>
          <w:tcPr>
            <w:tcW w:w="0" w:type="auto"/>
          </w:tcPr>
          <w:p w14:paraId="75BC0CB6" w14:textId="77777777" w:rsidR="006A284D" w:rsidRPr="001D6784" w:rsidRDefault="006A284D" w:rsidP="006A284D">
            <w:pPr>
              <w:rPr>
                <w:rFonts w:cstheme="minorHAnsi"/>
                <w:b/>
              </w:rPr>
            </w:pPr>
            <w:r w:rsidRPr="001D6784">
              <w:rPr>
                <w:rFonts w:cstheme="minorHAnsi"/>
                <w:b/>
              </w:rPr>
              <w:t>Proxy report of children’s Habitual Physical activity (Questionnaires to mothers and teachers)</w:t>
            </w:r>
          </w:p>
          <w:p w14:paraId="4A40A731" w14:textId="77777777" w:rsidR="006A284D" w:rsidRPr="001D6784" w:rsidRDefault="006A284D" w:rsidP="006A284D"/>
        </w:tc>
        <w:tc>
          <w:tcPr>
            <w:tcW w:w="0" w:type="auto"/>
          </w:tcPr>
          <w:p w14:paraId="393090F0" w14:textId="77777777" w:rsidR="00B74AA4" w:rsidRPr="00B74AA4" w:rsidRDefault="006A284D" w:rsidP="006A284D">
            <w:pPr>
              <w:spacing w:line="276" w:lineRule="auto"/>
              <w:rPr>
                <w:rFonts w:cstheme="minorHAnsi"/>
                <w:b/>
              </w:rPr>
            </w:pPr>
            <w:r w:rsidRPr="00B74AA4">
              <w:rPr>
                <w:rFonts w:cstheme="minorHAnsi"/>
                <w:b/>
              </w:rPr>
              <w:t xml:space="preserve">Pedometer- </w:t>
            </w:r>
          </w:p>
          <w:p w14:paraId="4036D462" w14:textId="75F0FD41" w:rsidR="006A284D" w:rsidRPr="00B74AA4" w:rsidRDefault="006A284D" w:rsidP="006A284D">
            <w:pPr>
              <w:spacing w:line="276" w:lineRule="auto"/>
              <w:rPr>
                <w:rFonts w:cstheme="minorHAnsi"/>
                <w:b/>
              </w:rPr>
            </w:pPr>
            <w:r w:rsidRPr="00B74AA4">
              <w:rPr>
                <w:rFonts w:cstheme="minorHAnsi"/>
                <w:b/>
              </w:rPr>
              <w:t>Yamasa AM-5</w:t>
            </w:r>
          </w:p>
          <w:p w14:paraId="127E80A2" w14:textId="77777777" w:rsidR="006A284D" w:rsidRPr="001D6784" w:rsidRDefault="006A284D" w:rsidP="006A284D">
            <w:pPr>
              <w:spacing w:line="276" w:lineRule="auto"/>
              <w:rPr>
                <w:rFonts w:cstheme="minorHAnsi"/>
                <w:i/>
              </w:rPr>
            </w:pPr>
            <w:r w:rsidRPr="001D6784">
              <w:rPr>
                <w:rFonts w:cstheme="minorHAnsi"/>
                <w:i/>
              </w:rPr>
              <w:t>Hip</w:t>
            </w:r>
          </w:p>
          <w:p w14:paraId="1A196FD7" w14:textId="77777777" w:rsidR="006A284D" w:rsidRPr="001D6784" w:rsidRDefault="006A284D" w:rsidP="006A284D"/>
        </w:tc>
        <w:tc>
          <w:tcPr>
            <w:tcW w:w="0" w:type="auto"/>
          </w:tcPr>
          <w:p w14:paraId="5CE44C4B" w14:textId="77777777" w:rsidR="006A284D" w:rsidRPr="001D6784" w:rsidRDefault="006A284D" w:rsidP="006A284D">
            <w:r w:rsidRPr="001D6784">
              <w:rPr>
                <w:rFonts w:cstheme="minorHAnsi"/>
              </w:rPr>
              <w:t xml:space="preserve">Questionnaire assesses habitual activity. Remaining protocol for 2 days of children engaging in usual activities in pre-school setting </w:t>
            </w:r>
            <w:r w:rsidRPr="001D6784">
              <w:rPr>
                <w:rFonts w:cstheme="minorHAnsi"/>
                <w:i/>
              </w:rPr>
              <w:t>(free living)</w:t>
            </w:r>
          </w:p>
        </w:tc>
        <w:tc>
          <w:tcPr>
            <w:tcW w:w="0" w:type="auto"/>
          </w:tcPr>
          <w:p w14:paraId="3D4FB422" w14:textId="77777777" w:rsidR="006A284D" w:rsidRPr="001D6784" w:rsidRDefault="006A284D" w:rsidP="006A284D">
            <w:pPr>
              <w:rPr>
                <w:rFonts w:cstheme="minorHAnsi"/>
              </w:rPr>
            </w:pPr>
            <w:r w:rsidRPr="001D6784">
              <w:rPr>
                <w:rFonts w:cstheme="minorHAnsi"/>
              </w:rPr>
              <w:t xml:space="preserve">Proxy report: Children rated as: Inactive; relatively inactive; medial; relatively active; active. </w:t>
            </w:r>
          </w:p>
          <w:p w14:paraId="35BE62DB" w14:textId="77777777" w:rsidR="006A284D" w:rsidRPr="001D6784" w:rsidRDefault="006A284D" w:rsidP="006A284D">
            <w:pPr>
              <w:rPr>
                <w:rFonts w:cstheme="minorHAnsi"/>
              </w:rPr>
            </w:pPr>
          </w:p>
          <w:p w14:paraId="63E3319D" w14:textId="77777777" w:rsidR="006A284D" w:rsidRPr="001D6784" w:rsidRDefault="006A284D" w:rsidP="006A284D">
            <w:pPr>
              <w:rPr>
                <w:rFonts w:cstheme="minorHAnsi"/>
              </w:rPr>
            </w:pPr>
            <w:r w:rsidRPr="001D6784">
              <w:rPr>
                <w:rFonts w:cstheme="minorHAnsi"/>
              </w:rPr>
              <w:t>Yamasa AM-5: Step count</w:t>
            </w:r>
          </w:p>
          <w:p w14:paraId="1DF34DDF" w14:textId="77777777" w:rsidR="006A284D" w:rsidRPr="001D6784" w:rsidRDefault="006A284D" w:rsidP="006A284D">
            <w:pPr>
              <w:rPr>
                <w:rFonts w:cstheme="minorHAnsi"/>
              </w:rPr>
            </w:pPr>
          </w:p>
          <w:p w14:paraId="19FF24D4" w14:textId="103F44E3" w:rsidR="006A284D" w:rsidRPr="001D6784" w:rsidRDefault="006A284D" w:rsidP="006A284D"/>
        </w:tc>
        <w:tc>
          <w:tcPr>
            <w:tcW w:w="0" w:type="auto"/>
          </w:tcPr>
          <w:p w14:paraId="6C34910F" w14:textId="77777777" w:rsidR="006A284D" w:rsidRPr="001D6784" w:rsidRDefault="006A284D" w:rsidP="006A284D">
            <w:pPr>
              <w:rPr>
                <w:rFonts w:cstheme="minorHAnsi"/>
                <w:b/>
                <w:bCs/>
              </w:rPr>
            </w:pPr>
            <w:r w:rsidRPr="001D6784">
              <w:rPr>
                <w:rFonts w:cstheme="minorHAnsi"/>
                <w:b/>
                <w:bCs/>
              </w:rPr>
              <w:t>Kendall’s rank order correlation:</w:t>
            </w:r>
          </w:p>
          <w:p w14:paraId="37ADE78F" w14:textId="1ED1BB9A" w:rsidR="006A284D" w:rsidRPr="001D6784" w:rsidRDefault="006A284D" w:rsidP="006A284D">
            <w:pPr>
              <w:rPr>
                <w:rFonts w:cstheme="minorHAnsi"/>
              </w:rPr>
            </w:pPr>
            <w:r w:rsidRPr="001D6784">
              <w:rPr>
                <w:rFonts w:cstheme="minorHAnsi"/>
              </w:rPr>
              <w:t xml:space="preserve">Teacher’s evaluations significant correlations with pedometer step rate r=0.25 (p&lt;0.05). No other significant correlations. </w:t>
            </w:r>
          </w:p>
          <w:p w14:paraId="25991D36" w14:textId="245E6D59" w:rsidR="006A284D" w:rsidRPr="001D6784" w:rsidRDefault="006A284D" w:rsidP="006A284D"/>
        </w:tc>
      </w:tr>
      <w:tr w:rsidR="006A284D" w:rsidRPr="001D6784" w14:paraId="4B6AA711" w14:textId="77777777" w:rsidTr="009E4B11">
        <w:tc>
          <w:tcPr>
            <w:tcW w:w="0" w:type="auto"/>
          </w:tcPr>
          <w:p w14:paraId="3D1B6EF7" w14:textId="69D33F63" w:rsidR="006A284D" w:rsidRPr="001D6784" w:rsidRDefault="006A284D" w:rsidP="006A284D">
            <w:pPr>
              <w:rPr>
                <w:rFonts w:cstheme="minorHAnsi"/>
              </w:rPr>
            </w:pPr>
            <w:r w:rsidRPr="001D6784">
              <w:rPr>
                <w:rFonts w:cstheme="minorHAnsi"/>
              </w:rPr>
              <w:t>Wen et al. (2010) [</w:t>
            </w:r>
            <w:r w:rsidR="005F1D0B">
              <w:rPr>
                <w:rFonts w:cstheme="minorHAnsi"/>
              </w:rPr>
              <w:t>125</w:t>
            </w:r>
            <w:r w:rsidRPr="001D6784">
              <w:rPr>
                <w:rFonts w:cstheme="minorHAnsi"/>
              </w:rPr>
              <w:t>];</w:t>
            </w:r>
          </w:p>
          <w:p w14:paraId="607CCF39" w14:textId="77777777" w:rsidR="006A284D" w:rsidRPr="001D6784" w:rsidRDefault="006A284D" w:rsidP="006A284D">
            <w:pPr>
              <w:rPr>
                <w:rFonts w:cstheme="minorHAnsi"/>
              </w:rPr>
            </w:pPr>
            <w:r w:rsidRPr="001D6784">
              <w:rPr>
                <w:rFonts w:cstheme="minorHAnsi"/>
              </w:rPr>
              <w:t>Australia;</w:t>
            </w:r>
          </w:p>
          <w:p w14:paraId="2F26A137" w14:textId="77777777" w:rsidR="006A284D" w:rsidRPr="001D6784" w:rsidRDefault="006A284D" w:rsidP="006A284D">
            <w:pPr>
              <w:rPr>
                <w:rFonts w:cstheme="minorHAnsi"/>
              </w:rPr>
            </w:pPr>
            <w:r w:rsidRPr="001D6784">
              <w:rPr>
                <w:rFonts w:cstheme="minorHAnsi"/>
              </w:rPr>
              <w:t>n=31 ; 3-5 years, mean age 3.5 years;</w:t>
            </w:r>
          </w:p>
          <w:p w14:paraId="780376D8" w14:textId="77777777" w:rsidR="006A284D" w:rsidRPr="001D6784" w:rsidRDefault="006A284D" w:rsidP="006A284D">
            <w:r w:rsidRPr="001D6784">
              <w:t>19 male, 12 female</w:t>
            </w:r>
          </w:p>
          <w:p w14:paraId="37F341B1" w14:textId="77777777" w:rsidR="006A284D" w:rsidRPr="001D6784" w:rsidRDefault="006A284D" w:rsidP="006A284D"/>
          <w:p w14:paraId="0A2BFBA5" w14:textId="77777777" w:rsidR="006A284D" w:rsidRPr="001D6784" w:rsidRDefault="006A284D" w:rsidP="006A284D">
            <w:r w:rsidRPr="001D6784">
              <w:rPr>
                <w:rFonts w:cstheme="minorHAnsi"/>
                <w:shd w:val="clear" w:color="auto" w:fill="FFFFFF"/>
              </w:rPr>
              <w:t>Children recruited from centers said to vary in SEP.</w:t>
            </w:r>
          </w:p>
        </w:tc>
        <w:tc>
          <w:tcPr>
            <w:tcW w:w="0" w:type="auto"/>
          </w:tcPr>
          <w:p w14:paraId="5461A256" w14:textId="77777777" w:rsidR="006A284D" w:rsidRPr="001D6784" w:rsidRDefault="006A284D" w:rsidP="006A284D">
            <w:pPr>
              <w:rPr>
                <w:rFonts w:cstheme="minorHAnsi"/>
                <w:b/>
              </w:rPr>
            </w:pPr>
            <w:r w:rsidRPr="001D6784">
              <w:rPr>
                <w:rFonts w:cstheme="minorHAnsi"/>
                <w:b/>
              </w:rPr>
              <w:t>Brief Survey of Activity Preferences (based on NPAQ)</w:t>
            </w:r>
          </w:p>
          <w:p w14:paraId="409D9C54" w14:textId="77777777" w:rsidR="006A284D" w:rsidRPr="001D6784" w:rsidRDefault="006A284D" w:rsidP="006A284D">
            <w:pPr>
              <w:rPr>
                <w:rFonts w:cstheme="minorHAnsi"/>
              </w:rPr>
            </w:pPr>
          </w:p>
          <w:p w14:paraId="7983093F" w14:textId="77777777" w:rsidR="006A284D" w:rsidRPr="001D6784" w:rsidRDefault="006A284D" w:rsidP="006A284D">
            <w:pPr>
              <w:rPr>
                <w:rFonts w:cstheme="minorHAnsi"/>
                <w:b/>
              </w:rPr>
            </w:pPr>
            <w:r w:rsidRPr="001D6784">
              <w:rPr>
                <w:rFonts w:cstheme="minorHAnsi"/>
                <w:b/>
              </w:rPr>
              <w:t>7 day activity diary (adapted from CLASS)</w:t>
            </w:r>
          </w:p>
          <w:p w14:paraId="3306A1B6" w14:textId="77777777" w:rsidR="006A284D" w:rsidRPr="001D6784" w:rsidRDefault="006A284D" w:rsidP="006A284D"/>
        </w:tc>
        <w:tc>
          <w:tcPr>
            <w:tcW w:w="0" w:type="auto"/>
          </w:tcPr>
          <w:p w14:paraId="20768548" w14:textId="77777777" w:rsidR="006A284D" w:rsidRPr="00B74AA4" w:rsidRDefault="006A284D" w:rsidP="006A284D">
            <w:pPr>
              <w:rPr>
                <w:rFonts w:cstheme="minorHAnsi"/>
                <w:b/>
              </w:rPr>
            </w:pPr>
            <w:r w:rsidRPr="00B74AA4">
              <w:rPr>
                <w:rFonts w:cstheme="minorHAnsi"/>
                <w:b/>
              </w:rPr>
              <w:t>Accelerometer- Actigraph (GT1M)</w:t>
            </w:r>
          </w:p>
          <w:p w14:paraId="7DE3DD8A" w14:textId="77777777" w:rsidR="006A284D" w:rsidRPr="001D6784" w:rsidRDefault="006A284D" w:rsidP="006A284D">
            <w:pPr>
              <w:rPr>
                <w:rFonts w:cstheme="minorHAnsi"/>
                <w:i/>
              </w:rPr>
            </w:pPr>
            <w:r w:rsidRPr="001D6784">
              <w:rPr>
                <w:rFonts w:cstheme="minorHAnsi"/>
                <w:i/>
              </w:rPr>
              <w:t>Right hip</w:t>
            </w:r>
          </w:p>
          <w:p w14:paraId="29B6F4CA" w14:textId="77777777" w:rsidR="006A284D" w:rsidRPr="001D6784" w:rsidRDefault="006A284D" w:rsidP="006A284D">
            <w:pPr>
              <w:rPr>
                <w:rFonts w:cstheme="minorHAnsi"/>
                <w:i/>
              </w:rPr>
            </w:pPr>
            <w:r w:rsidRPr="001D6784">
              <w:rPr>
                <w:rFonts w:cstheme="minorHAnsi"/>
                <w:i/>
              </w:rPr>
              <w:t>15 sec epoch</w:t>
            </w:r>
          </w:p>
          <w:p w14:paraId="6AD9B462" w14:textId="77777777" w:rsidR="006A284D" w:rsidRPr="001D6784" w:rsidRDefault="006A284D" w:rsidP="006A284D">
            <w:pPr>
              <w:rPr>
                <w:rFonts w:cstheme="minorHAnsi"/>
                <w:i/>
              </w:rPr>
            </w:pPr>
            <w:r w:rsidRPr="001D6784">
              <w:rPr>
                <w:rFonts w:cstheme="minorHAnsi"/>
                <w:i/>
              </w:rPr>
              <w:t>Cut points: Sirard et al., 2005</w:t>
            </w:r>
          </w:p>
          <w:p w14:paraId="3CEA0CFC" w14:textId="77777777" w:rsidR="006A284D" w:rsidRPr="001D6784" w:rsidRDefault="006A284D" w:rsidP="006A284D"/>
          <w:p w14:paraId="7A010346" w14:textId="77777777" w:rsidR="006A284D" w:rsidRPr="001D6784" w:rsidRDefault="006A284D" w:rsidP="006A284D">
            <w:pPr>
              <w:rPr>
                <w:i/>
              </w:rPr>
            </w:pPr>
            <w:r w:rsidRPr="001D6784">
              <w:rPr>
                <w:i/>
              </w:rPr>
              <w:t>Wear time:</w:t>
            </w:r>
          </w:p>
          <w:p w14:paraId="13E78B92" w14:textId="77777777" w:rsidR="006A284D" w:rsidRPr="001D6784" w:rsidRDefault="006A284D" w:rsidP="006A284D">
            <w:pPr>
              <w:rPr>
                <w:i/>
              </w:rPr>
            </w:pPr>
            <w:r w:rsidRPr="001D6784">
              <w:rPr>
                <w:i/>
              </w:rPr>
              <w:t>At least 8hr wear time per day</w:t>
            </w:r>
          </w:p>
          <w:p w14:paraId="34E20C53" w14:textId="77777777" w:rsidR="006A284D" w:rsidRPr="001D6784" w:rsidRDefault="006A284D" w:rsidP="006A284D">
            <w:pPr>
              <w:rPr>
                <w:i/>
              </w:rPr>
            </w:pPr>
          </w:p>
          <w:p w14:paraId="5EFF8D0A" w14:textId="77777777" w:rsidR="006A284D" w:rsidRPr="001D6784" w:rsidRDefault="006A284D" w:rsidP="006A284D">
            <w:pPr>
              <w:rPr>
                <w:i/>
              </w:rPr>
            </w:pPr>
            <w:r w:rsidRPr="001D6784">
              <w:rPr>
                <w:i/>
              </w:rPr>
              <w:t>Non wear time:</w:t>
            </w:r>
          </w:p>
          <w:p w14:paraId="0CD29E04" w14:textId="77777777" w:rsidR="006A284D" w:rsidRPr="001D6784" w:rsidRDefault="006A284D" w:rsidP="006A284D">
            <w:pPr>
              <w:rPr>
                <w:i/>
              </w:rPr>
            </w:pPr>
            <w:r w:rsidRPr="001D6784">
              <w:rPr>
                <w:i/>
              </w:rPr>
              <w:lastRenderedPageBreak/>
              <w:t>Consecutive 0 counts for at least 60 minutes</w:t>
            </w:r>
          </w:p>
          <w:p w14:paraId="0704A9B7" w14:textId="77777777" w:rsidR="006A284D" w:rsidRPr="001D6784" w:rsidRDefault="006A284D" w:rsidP="006A284D">
            <w:pPr>
              <w:rPr>
                <w:i/>
              </w:rPr>
            </w:pPr>
          </w:p>
          <w:p w14:paraId="58EF960A" w14:textId="77777777" w:rsidR="006A284D" w:rsidRPr="001D6784" w:rsidRDefault="006A284D" w:rsidP="006A284D">
            <w:pPr>
              <w:rPr>
                <w:i/>
              </w:rPr>
            </w:pPr>
            <w:r w:rsidRPr="001D6784">
              <w:rPr>
                <w:i/>
              </w:rPr>
              <w:t>Valid n of days:</w:t>
            </w:r>
          </w:p>
          <w:p w14:paraId="7A5BDF30" w14:textId="77777777" w:rsidR="006A284D" w:rsidRPr="001D6784" w:rsidRDefault="006A284D" w:rsidP="006A284D">
            <w:r w:rsidRPr="001D6784">
              <w:rPr>
                <w:i/>
              </w:rPr>
              <w:t>At least 4 days of data</w:t>
            </w:r>
          </w:p>
        </w:tc>
        <w:tc>
          <w:tcPr>
            <w:tcW w:w="0" w:type="auto"/>
          </w:tcPr>
          <w:p w14:paraId="318E214F" w14:textId="77777777" w:rsidR="006A284D" w:rsidRPr="001D6784" w:rsidRDefault="006A284D" w:rsidP="006A284D">
            <w:r w:rsidRPr="001D6784">
              <w:rPr>
                <w:rFonts w:cstheme="minorHAnsi"/>
              </w:rPr>
              <w:lastRenderedPageBreak/>
              <w:t xml:space="preserve">7 day activity measured by diary and accelerometer; brief survey of habitual activity </w:t>
            </w:r>
            <w:r w:rsidRPr="001D6784">
              <w:rPr>
                <w:rFonts w:cstheme="minorHAnsi"/>
                <w:i/>
              </w:rPr>
              <w:t>(free living)</w:t>
            </w:r>
          </w:p>
        </w:tc>
        <w:tc>
          <w:tcPr>
            <w:tcW w:w="0" w:type="auto"/>
          </w:tcPr>
          <w:p w14:paraId="34A0AAB1" w14:textId="77777777" w:rsidR="006A284D" w:rsidRPr="001D6784" w:rsidRDefault="006A284D" w:rsidP="006A284D">
            <w:pPr>
              <w:spacing w:line="276" w:lineRule="auto"/>
              <w:rPr>
                <w:rFonts w:cstheme="minorHAnsi"/>
              </w:rPr>
            </w:pPr>
            <w:r w:rsidRPr="001D6784">
              <w:rPr>
                <w:rFonts w:cstheme="minorHAnsi"/>
              </w:rPr>
              <w:t>Brief survey: activity preferences</w:t>
            </w:r>
          </w:p>
          <w:p w14:paraId="12C11DB9" w14:textId="77777777" w:rsidR="006A284D" w:rsidRPr="001D6784" w:rsidRDefault="006A284D" w:rsidP="006A284D">
            <w:pPr>
              <w:spacing w:line="276" w:lineRule="auto"/>
              <w:rPr>
                <w:rFonts w:cstheme="minorHAnsi"/>
              </w:rPr>
            </w:pPr>
          </w:p>
          <w:p w14:paraId="159DF862" w14:textId="77777777" w:rsidR="006A284D" w:rsidRPr="001D6784" w:rsidRDefault="006A284D" w:rsidP="006A284D">
            <w:pPr>
              <w:spacing w:line="276" w:lineRule="auto"/>
              <w:rPr>
                <w:rFonts w:cstheme="minorHAnsi"/>
              </w:rPr>
            </w:pPr>
            <w:r w:rsidRPr="001D6784">
              <w:rPr>
                <w:rFonts w:cstheme="minorHAnsi"/>
              </w:rPr>
              <w:t>Diary: Total time in PA and SB (PA defined as walking and other MVPA activities.)</w:t>
            </w:r>
          </w:p>
          <w:p w14:paraId="684E8797" w14:textId="77777777" w:rsidR="006A284D" w:rsidRPr="001D6784" w:rsidRDefault="006A284D" w:rsidP="006A284D">
            <w:pPr>
              <w:spacing w:line="276" w:lineRule="auto"/>
              <w:rPr>
                <w:rFonts w:cstheme="minorHAnsi"/>
              </w:rPr>
            </w:pPr>
          </w:p>
          <w:p w14:paraId="27B48A58" w14:textId="77777777" w:rsidR="006A284D" w:rsidRPr="001D6784" w:rsidRDefault="006A284D" w:rsidP="006A284D">
            <w:r w:rsidRPr="001D6784">
              <w:rPr>
                <w:rFonts w:cstheme="minorHAnsi"/>
              </w:rPr>
              <w:t>Actigraph: activity counts to determine SB, MPA, VPA, and steps count</w:t>
            </w:r>
          </w:p>
        </w:tc>
        <w:tc>
          <w:tcPr>
            <w:tcW w:w="0" w:type="auto"/>
          </w:tcPr>
          <w:p w14:paraId="542C0751" w14:textId="77777777" w:rsidR="006A284D" w:rsidRPr="001D6784" w:rsidRDefault="006A284D" w:rsidP="006A284D">
            <w:pPr>
              <w:rPr>
                <w:b/>
              </w:rPr>
            </w:pPr>
            <w:r w:rsidRPr="001D6784">
              <w:rPr>
                <w:b/>
              </w:rPr>
              <w:t>Spearman’s correlation:</w:t>
            </w:r>
          </w:p>
          <w:p w14:paraId="382194DB" w14:textId="77777777" w:rsidR="006A284D" w:rsidRPr="001D6784" w:rsidRDefault="006A284D" w:rsidP="006A284D">
            <w:pPr>
              <w:rPr>
                <w:rFonts w:cstheme="minorHAnsi"/>
                <w:bCs/>
              </w:rPr>
            </w:pPr>
            <w:r w:rsidRPr="001D6784">
              <w:rPr>
                <w:rFonts w:cstheme="minorHAnsi"/>
                <w:bCs/>
              </w:rPr>
              <w:t>Brief survey was not significantly correlated with any of the accelerometer outcomes (correlations ranged from -0.11 to 0.24).</w:t>
            </w:r>
          </w:p>
          <w:p w14:paraId="7B5854A5" w14:textId="77777777" w:rsidR="006A284D" w:rsidRPr="001D6784" w:rsidRDefault="006A284D" w:rsidP="006A284D">
            <w:pPr>
              <w:rPr>
                <w:rFonts w:cstheme="minorHAnsi"/>
                <w:bCs/>
              </w:rPr>
            </w:pPr>
          </w:p>
          <w:p w14:paraId="06B43BE6" w14:textId="001073D7" w:rsidR="006A284D" w:rsidRPr="001D6784" w:rsidRDefault="006A284D" w:rsidP="006A284D">
            <w:r w:rsidRPr="001D6784">
              <w:rPr>
                <w:rFonts w:cstheme="minorHAnsi"/>
                <w:bCs/>
              </w:rPr>
              <w:t xml:space="preserve">Significant correlations between the diary outcomes for PA (excluding walking) r=0.42 (p=0.02) and total PA r=0.44 (p=0.014) in comparison with vigorous PA determined </w:t>
            </w:r>
            <w:r w:rsidRPr="001D6784">
              <w:rPr>
                <w:rFonts w:cstheme="minorHAnsi"/>
                <w:bCs/>
              </w:rPr>
              <w:lastRenderedPageBreak/>
              <w:t>by accelerometer. No other significant correlations, including no significant correlations for screen time or sedentary time.</w:t>
            </w:r>
          </w:p>
        </w:tc>
      </w:tr>
      <w:tr w:rsidR="006A284D" w:rsidRPr="001D6784" w14:paraId="29387153" w14:textId="77777777" w:rsidTr="009E4B11">
        <w:tc>
          <w:tcPr>
            <w:tcW w:w="0" w:type="auto"/>
          </w:tcPr>
          <w:p w14:paraId="048486C8" w14:textId="3BA5C55F" w:rsidR="006A284D" w:rsidRPr="00A9253A" w:rsidRDefault="006A284D" w:rsidP="006A284D">
            <w:pPr>
              <w:rPr>
                <w:rFonts w:cstheme="minorHAnsi"/>
              </w:rPr>
            </w:pPr>
            <w:r w:rsidRPr="00A9253A">
              <w:rPr>
                <w:rFonts w:cstheme="minorHAnsi"/>
              </w:rPr>
              <w:lastRenderedPageBreak/>
              <w:t>Ettienne et al. (2016) [</w:t>
            </w:r>
            <w:r w:rsidR="005F1D0B">
              <w:rPr>
                <w:rFonts w:cstheme="minorHAnsi"/>
              </w:rPr>
              <w:t>86</w:t>
            </w:r>
            <w:r w:rsidRPr="00A9253A">
              <w:rPr>
                <w:rFonts w:cstheme="minorHAnsi"/>
              </w:rPr>
              <w:t>];</w:t>
            </w:r>
          </w:p>
          <w:p w14:paraId="6B3353F3" w14:textId="77777777" w:rsidR="006A284D" w:rsidRPr="00A9253A" w:rsidRDefault="006A284D" w:rsidP="006A284D">
            <w:pPr>
              <w:rPr>
                <w:rFonts w:cstheme="minorHAnsi"/>
              </w:rPr>
            </w:pPr>
            <w:r w:rsidRPr="00A9253A">
              <w:rPr>
                <w:rFonts w:cstheme="minorHAnsi"/>
              </w:rPr>
              <w:t>USA;</w:t>
            </w:r>
          </w:p>
          <w:p w14:paraId="2B2876B2" w14:textId="77777777" w:rsidR="006A284D" w:rsidRPr="00A9253A" w:rsidRDefault="006A284D" w:rsidP="006A284D">
            <w:r w:rsidRPr="00A9253A">
              <w:rPr>
                <w:rFonts w:cstheme="minorHAnsi"/>
              </w:rPr>
              <w:t xml:space="preserve">n=45; Mean age =3.5 years; </w:t>
            </w:r>
            <w:r w:rsidRPr="00A9253A">
              <w:t>27 male, 18 female</w:t>
            </w:r>
          </w:p>
          <w:p w14:paraId="4A5E4BA0" w14:textId="77777777" w:rsidR="006A284D" w:rsidRPr="00A9253A" w:rsidRDefault="006A284D" w:rsidP="006A284D"/>
          <w:p w14:paraId="1E882579" w14:textId="77777777" w:rsidR="006A284D" w:rsidRPr="00A9253A" w:rsidRDefault="006A284D" w:rsidP="006A284D">
            <w:pPr>
              <w:rPr>
                <w:rFonts w:cstheme="minorHAnsi"/>
              </w:rPr>
            </w:pPr>
            <w:r w:rsidRPr="00A9253A">
              <w:rPr>
                <w:rFonts w:cstheme="minorHAnsi"/>
              </w:rPr>
              <w:t>Children were primarily native Hawaiian or other Pacific Islander- all of mixed ethnicities.</w:t>
            </w:r>
          </w:p>
          <w:p w14:paraId="68125F75" w14:textId="77777777" w:rsidR="006A284D" w:rsidRPr="00A9253A" w:rsidRDefault="006A284D" w:rsidP="006A284D">
            <w:pPr>
              <w:rPr>
                <w:rFonts w:cstheme="minorHAnsi"/>
              </w:rPr>
            </w:pPr>
          </w:p>
          <w:p w14:paraId="6C3C1D11" w14:textId="23E4F6CE" w:rsidR="006A284D" w:rsidRDefault="006A284D" w:rsidP="006A284D">
            <w:pPr>
              <w:rPr>
                <w:rFonts w:cstheme="minorHAnsi"/>
              </w:rPr>
            </w:pPr>
            <w:r w:rsidRPr="00A9253A">
              <w:rPr>
                <w:rFonts w:cstheme="minorHAnsi"/>
                <w:color w:val="333333"/>
                <w:shd w:val="clear" w:color="auto" w:fill="FFFFFF"/>
              </w:rPr>
              <w:t>Children recruited from Head Start sites</w:t>
            </w:r>
          </w:p>
        </w:tc>
        <w:tc>
          <w:tcPr>
            <w:tcW w:w="0" w:type="auto"/>
          </w:tcPr>
          <w:p w14:paraId="514704BE" w14:textId="77777777" w:rsidR="006A284D" w:rsidRPr="00A9253A" w:rsidRDefault="006A284D" w:rsidP="006A284D">
            <w:pPr>
              <w:rPr>
                <w:rFonts w:cstheme="minorHAnsi"/>
              </w:rPr>
            </w:pPr>
            <w:r w:rsidRPr="00A9253A">
              <w:rPr>
                <w:rFonts w:cstheme="minorHAnsi"/>
                <w:b/>
              </w:rPr>
              <w:t>Parental reported activity logs</w:t>
            </w:r>
            <w:r w:rsidRPr="00A9253A">
              <w:rPr>
                <w:rFonts w:cstheme="minorHAnsi"/>
              </w:rPr>
              <w:t xml:space="preserve"> (report all children’s activities for 3 days)</w:t>
            </w:r>
          </w:p>
          <w:p w14:paraId="5933FBC0" w14:textId="77777777" w:rsidR="006A284D" w:rsidRPr="001D6784" w:rsidRDefault="006A284D" w:rsidP="006A284D">
            <w:pPr>
              <w:rPr>
                <w:rFonts w:cstheme="minorHAnsi"/>
                <w:b/>
              </w:rPr>
            </w:pPr>
          </w:p>
        </w:tc>
        <w:tc>
          <w:tcPr>
            <w:tcW w:w="0" w:type="auto"/>
          </w:tcPr>
          <w:p w14:paraId="13C7B6F2" w14:textId="77777777" w:rsidR="006A284D" w:rsidRPr="00A9253A" w:rsidRDefault="006A284D" w:rsidP="006A284D">
            <w:pPr>
              <w:rPr>
                <w:rFonts w:cstheme="minorHAnsi"/>
                <w:i/>
              </w:rPr>
            </w:pPr>
            <w:r w:rsidRPr="00A9253A">
              <w:rPr>
                <w:rFonts w:cstheme="minorHAnsi"/>
                <w:b/>
              </w:rPr>
              <w:t>Actical (Respironics, Philips)</w:t>
            </w:r>
          </w:p>
          <w:p w14:paraId="6FC21C5B" w14:textId="77777777" w:rsidR="006A284D" w:rsidRPr="00A9253A" w:rsidRDefault="006A284D" w:rsidP="006A284D">
            <w:pPr>
              <w:rPr>
                <w:rFonts w:cstheme="minorHAnsi"/>
                <w:i/>
              </w:rPr>
            </w:pPr>
            <w:r w:rsidRPr="00A9253A">
              <w:rPr>
                <w:rFonts w:cstheme="minorHAnsi"/>
                <w:i/>
              </w:rPr>
              <w:t>Non dominant wrist</w:t>
            </w:r>
          </w:p>
          <w:p w14:paraId="04C6C2FA" w14:textId="77777777" w:rsidR="006A284D" w:rsidRPr="00A9253A" w:rsidRDefault="006A284D" w:rsidP="006A284D">
            <w:pPr>
              <w:rPr>
                <w:rFonts w:cstheme="minorHAnsi"/>
                <w:i/>
              </w:rPr>
            </w:pPr>
            <w:r w:rsidRPr="00A9253A">
              <w:rPr>
                <w:rFonts w:cstheme="minorHAnsi"/>
                <w:i/>
              </w:rPr>
              <w:t>15 sec epoch</w:t>
            </w:r>
          </w:p>
          <w:p w14:paraId="5832A44B" w14:textId="77777777" w:rsidR="006A284D" w:rsidRPr="00A9253A" w:rsidRDefault="006A284D" w:rsidP="006A284D">
            <w:pPr>
              <w:rPr>
                <w:rFonts w:cstheme="minorHAnsi"/>
                <w:i/>
              </w:rPr>
            </w:pPr>
            <w:r w:rsidRPr="00A9253A">
              <w:rPr>
                <w:rFonts w:cstheme="minorHAnsi"/>
                <w:i/>
              </w:rPr>
              <w:t>Cut points: Schaefer et al., 2014</w:t>
            </w:r>
          </w:p>
          <w:p w14:paraId="29D5C948" w14:textId="77777777" w:rsidR="006A284D" w:rsidRPr="00A9253A" w:rsidRDefault="006A284D" w:rsidP="006A284D">
            <w:pPr>
              <w:rPr>
                <w:rFonts w:cstheme="minorHAnsi"/>
                <w:i/>
              </w:rPr>
            </w:pPr>
          </w:p>
          <w:p w14:paraId="0997A88D" w14:textId="77777777" w:rsidR="006A284D" w:rsidRPr="00A9253A" w:rsidRDefault="006A284D" w:rsidP="006A284D">
            <w:pPr>
              <w:rPr>
                <w:rFonts w:cstheme="minorHAnsi"/>
                <w:i/>
              </w:rPr>
            </w:pPr>
            <w:r w:rsidRPr="00A9253A">
              <w:rPr>
                <w:rFonts w:cstheme="minorHAnsi"/>
                <w:i/>
              </w:rPr>
              <w:t>Non-wear time: &gt;1300 minutes of SB per day.</w:t>
            </w:r>
          </w:p>
          <w:p w14:paraId="3A4DE837" w14:textId="77777777" w:rsidR="006A284D" w:rsidRPr="001D6784" w:rsidRDefault="006A284D" w:rsidP="006A284D">
            <w:pPr>
              <w:rPr>
                <w:rFonts w:cstheme="minorHAnsi"/>
              </w:rPr>
            </w:pPr>
          </w:p>
        </w:tc>
        <w:tc>
          <w:tcPr>
            <w:tcW w:w="0" w:type="auto"/>
          </w:tcPr>
          <w:p w14:paraId="59D25C4C" w14:textId="53026652" w:rsidR="006A284D" w:rsidRPr="001D6784" w:rsidRDefault="006A284D" w:rsidP="006A284D">
            <w:pPr>
              <w:rPr>
                <w:rFonts w:cstheme="minorHAnsi"/>
              </w:rPr>
            </w:pPr>
            <w:r w:rsidRPr="00A9253A">
              <w:rPr>
                <w:rFonts w:cstheme="minorHAnsi"/>
              </w:rPr>
              <w:t xml:space="preserve">7 days habitual activity examined by accelerometer and log </w:t>
            </w:r>
            <w:r w:rsidRPr="00A9253A">
              <w:rPr>
                <w:rFonts w:cstheme="minorHAnsi"/>
                <w:i/>
              </w:rPr>
              <w:t>(free living)</w:t>
            </w:r>
          </w:p>
        </w:tc>
        <w:tc>
          <w:tcPr>
            <w:tcW w:w="0" w:type="auto"/>
          </w:tcPr>
          <w:p w14:paraId="16F8119C" w14:textId="77777777" w:rsidR="006A284D" w:rsidRPr="00A9253A" w:rsidRDefault="006A284D" w:rsidP="006A284D">
            <w:pPr>
              <w:rPr>
                <w:rFonts w:cstheme="minorHAnsi"/>
              </w:rPr>
            </w:pPr>
            <w:r w:rsidRPr="00A9253A">
              <w:rPr>
                <w:rFonts w:cstheme="minorHAnsi"/>
              </w:rPr>
              <w:t>Accelerometer- activity counts to determine activity intensity- SB, LPA, MPA, VPA.</w:t>
            </w:r>
          </w:p>
          <w:p w14:paraId="45C8554E" w14:textId="77777777" w:rsidR="006A284D" w:rsidRPr="00A9253A" w:rsidRDefault="006A284D" w:rsidP="006A284D">
            <w:pPr>
              <w:rPr>
                <w:rFonts w:cstheme="minorHAnsi"/>
                <w:i/>
              </w:rPr>
            </w:pPr>
          </w:p>
          <w:p w14:paraId="762BB309" w14:textId="317D5DB0" w:rsidR="006A284D" w:rsidRPr="001D6784" w:rsidRDefault="006A284D" w:rsidP="006A284D">
            <w:pPr>
              <w:spacing w:line="276" w:lineRule="auto"/>
              <w:rPr>
                <w:rFonts w:cstheme="minorHAnsi"/>
              </w:rPr>
            </w:pPr>
            <w:r w:rsidRPr="00A9253A">
              <w:rPr>
                <w:rFonts w:cstheme="minorHAnsi"/>
              </w:rPr>
              <w:t>Parental logs- Metabolic equivalent of task (MET) values and activity categories of behaviours</w:t>
            </w:r>
          </w:p>
        </w:tc>
        <w:tc>
          <w:tcPr>
            <w:tcW w:w="0" w:type="auto"/>
          </w:tcPr>
          <w:p w14:paraId="6103167C" w14:textId="77777777" w:rsidR="006A284D" w:rsidRPr="00A9253A" w:rsidRDefault="006A284D" w:rsidP="006A284D">
            <w:pPr>
              <w:rPr>
                <w:b/>
              </w:rPr>
            </w:pPr>
            <w:r w:rsidRPr="00A9253A">
              <w:rPr>
                <w:b/>
              </w:rPr>
              <w:t>Cohen’s Kappa:</w:t>
            </w:r>
          </w:p>
          <w:p w14:paraId="4E828ED4" w14:textId="77777777" w:rsidR="006A284D" w:rsidRPr="00A9253A" w:rsidRDefault="006A284D" w:rsidP="006A284D">
            <w:pPr>
              <w:rPr>
                <w:rFonts w:cstheme="minorHAnsi"/>
                <w:bCs/>
              </w:rPr>
            </w:pPr>
            <w:r w:rsidRPr="00A9253A">
              <w:rPr>
                <w:rFonts w:cstheme="minorHAnsi"/>
                <w:bCs/>
              </w:rPr>
              <w:t>Proportion of agreement between the accelerometers and PA logs was 40%, weighed kappa coefficient was 0.15 (p&lt;0.001).</w:t>
            </w:r>
          </w:p>
          <w:p w14:paraId="01AE378E" w14:textId="77777777" w:rsidR="006A284D" w:rsidRPr="00A9253A" w:rsidRDefault="006A284D" w:rsidP="006A284D">
            <w:pPr>
              <w:rPr>
                <w:rFonts w:cstheme="minorHAnsi"/>
                <w:bCs/>
              </w:rPr>
            </w:pPr>
          </w:p>
          <w:p w14:paraId="058061E6" w14:textId="13960294" w:rsidR="006A284D" w:rsidRPr="001D6784" w:rsidRDefault="006A284D" w:rsidP="006A284D">
            <w:pPr>
              <w:rPr>
                <w:b/>
              </w:rPr>
            </w:pPr>
            <w:r w:rsidRPr="00A9253A">
              <w:rPr>
                <w:rFonts w:cstheme="minorHAnsi"/>
                <w:bCs/>
              </w:rPr>
              <w:t>PA logs compared to accelerometer underestimated moderate and vigorous types of activity.</w:t>
            </w:r>
          </w:p>
        </w:tc>
      </w:tr>
      <w:tr w:rsidR="006A284D" w:rsidRPr="001D6784" w14:paraId="48135E21" w14:textId="77777777" w:rsidTr="00E268F7">
        <w:tc>
          <w:tcPr>
            <w:tcW w:w="0" w:type="auto"/>
            <w:gridSpan w:val="6"/>
          </w:tcPr>
          <w:p w14:paraId="55982013" w14:textId="7EF8DFA8" w:rsidR="006A284D" w:rsidRPr="001D6784" w:rsidRDefault="006A284D" w:rsidP="006A284D">
            <w:pPr>
              <w:rPr>
                <w:b/>
              </w:rPr>
            </w:pPr>
            <w:r w:rsidRPr="001D6784">
              <w:rPr>
                <w:rFonts w:cstheme="minorHAnsi"/>
                <w:b/>
              </w:rPr>
              <w:t>PA (n=4)</w:t>
            </w:r>
          </w:p>
        </w:tc>
      </w:tr>
      <w:tr w:rsidR="006A284D" w:rsidRPr="001D6784" w14:paraId="5991E044" w14:textId="77777777" w:rsidTr="009E4B11">
        <w:tc>
          <w:tcPr>
            <w:tcW w:w="0" w:type="auto"/>
          </w:tcPr>
          <w:p w14:paraId="2A0F010A" w14:textId="442558D1" w:rsidR="006A284D" w:rsidRPr="001D6784" w:rsidRDefault="006A284D" w:rsidP="006A284D">
            <w:pPr>
              <w:rPr>
                <w:rFonts w:cstheme="minorHAnsi"/>
              </w:rPr>
            </w:pPr>
            <w:r w:rsidRPr="001D6784">
              <w:rPr>
                <w:rFonts w:cstheme="minorHAnsi"/>
              </w:rPr>
              <w:t>Chen et al. (2002) [</w:t>
            </w:r>
            <w:r w:rsidR="005F1D0B">
              <w:rPr>
                <w:rFonts w:cstheme="minorHAnsi"/>
              </w:rPr>
              <w:t>120</w:t>
            </w:r>
            <w:r w:rsidRPr="001D6784">
              <w:rPr>
                <w:rFonts w:cstheme="minorHAnsi"/>
              </w:rPr>
              <w:t>];</w:t>
            </w:r>
          </w:p>
          <w:p w14:paraId="1CA7A970" w14:textId="77777777" w:rsidR="006A284D" w:rsidRPr="001D6784" w:rsidRDefault="006A284D" w:rsidP="006A284D">
            <w:pPr>
              <w:rPr>
                <w:rFonts w:cstheme="minorHAnsi"/>
              </w:rPr>
            </w:pPr>
            <w:r w:rsidRPr="001D6784">
              <w:rPr>
                <w:rFonts w:cstheme="minorHAnsi"/>
              </w:rPr>
              <w:t>Japan;</w:t>
            </w:r>
          </w:p>
          <w:p w14:paraId="671BE821" w14:textId="77777777" w:rsidR="006A284D" w:rsidRPr="001D6784" w:rsidRDefault="006A284D" w:rsidP="006A284D">
            <w:pPr>
              <w:rPr>
                <w:rFonts w:cstheme="minorHAnsi"/>
              </w:rPr>
            </w:pPr>
            <w:r w:rsidRPr="001D6784">
              <w:rPr>
                <w:rFonts w:cstheme="minorHAnsi"/>
              </w:rPr>
              <w:t xml:space="preserve">n=21; 3-4 years, mean age 3.8 years; </w:t>
            </w:r>
          </w:p>
          <w:p w14:paraId="34A52DE7" w14:textId="77777777" w:rsidR="006A284D" w:rsidRPr="001D6784" w:rsidRDefault="006A284D" w:rsidP="006A284D">
            <w:pPr>
              <w:rPr>
                <w:rFonts w:cstheme="minorHAnsi"/>
              </w:rPr>
            </w:pPr>
            <w:r w:rsidRPr="001D6784">
              <w:rPr>
                <w:rFonts w:cstheme="minorHAnsi"/>
              </w:rPr>
              <w:t>12 male, 9 female</w:t>
            </w:r>
          </w:p>
          <w:p w14:paraId="3FDED0AF" w14:textId="77777777" w:rsidR="006A284D" w:rsidRPr="001D6784" w:rsidRDefault="006A284D" w:rsidP="006A284D">
            <w:pPr>
              <w:rPr>
                <w:rFonts w:cstheme="minorHAnsi"/>
              </w:rPr>
            </w:pPr>
          </w:p>
        </w:tc>
        <w:tc>
          <w:tcPr>
            <w:tcW w:w="0" w:type="auto"/>
          </w:tcPr>
          <w:p w14:paraId="61F89447" w14:textId="77777777" w:rsidR="006A284D" w:rsidRPr="001D6784" w:rsidRDefault="006A284D" w:rsidP="006A284D">
            <w:pPr>
              <w:rPr>
                <w:rFonts w:cstheme="minorHAnsi"/>
                <w:b/>
              </w:rPr>
            </w:pPr>
            <w:r w:rsidRPr="001D6784">
              <w:rPr>
                <w:rFonts w:cstheme="minorHAnsi"/>
                <w:b/>
              </w:rPr>
              <w:t>Nursery teacher’s proxy report (based on Toyama Cohort Study survey questions)</w:t>
            </w:r>
          </w:p>
          <w:p w14:paraId="185D454E" w14:textId="77777777" w:rsidR="006A284D" w:rsidRPr="001D6784" w:rsidRDefault="006A284D" w:rsidP="006A284D">
            <w:pPr>
              <w:rPr>
                <w:rFonts w:cstheme="minorHAnsi"/>
                <w:b/>
              </w:rPr>
            </w:pPr>
          </w:p>
        </w:tc>
        <w:tc>
          <w:tcPr>
            <w:tcW w:w="0" w:type="auto"/>
          </w:tcPr>
          <w:p w14:paraId="4D388F30" w14:textId="77777777" w:rsidR="006A284D" w:rsidRPr="00B74AA4" w:rsidRDefault="006A284D" w:rsidP="006A284D">
            <w:pPr>
              <w:rPr>
                <w:rFonts w:cstheme="minorHAnsi"/>
                <w:b/>
              </w:rPr>
            </w:pPr>
            <w:r w:rsidRPr="00B74AA4">
              <w:rPr>
                <w:rFonts w:cstheme="minorHAnsi"/>
                <w:b/>
              </w:rPr>
              <w:t>Accelerometer- Actiwatch-L</w:t>
            </w:r>
          </w:p>
          <w:p w14:paraId="0DD9F3B7" w14:textId="77777777" w:rsidR="006A284D" w:rsidRPr="001D6784" w:rsidRDefault="006A284D" w:rsidP="006A284D">
            <w:pPr>
              <w:rPr>
                <w:rFonts w:cstheme="minorHAnsi"/>
                <w:i/>
              </w:rPr>
            </w:pPr>
            <w:r w:rsidRPr="001D6784">
              <w:rPr>
                <w:rFonts w:cstheme="minorHAnsi"/>
                <w:i/>
              </w:rPr>
              <w:t>Ankle</w:t>
            </w:r>
          </w:p>
          <w:p w14:paraId="7D676DB2" w14:textId="77777777" w:rsidR="006A284D" w:rsidRPr="001D6784" w:rsidRDefault="006A284D" w:rsidP="006A284D">
            <w:pPr>
              <w:rPr>
                <w:rFonts w:cstheme="minorHAnsi"/>
                <w:i/>
              </w:rPr>
            </w:pPr>
            <w:r w:rsidRPr="001D6784">
              <w:rPr>
                <w:rFonts w:cstheme="minorHAnsi"/>
                <w:i/>
              </w:rPr>
              <w:t>1 min epoch</w:t>
            </w:r>
          </w:p>
          <w:p w14:paraId="03E84B0A" w14:textId="77777777" w:rsidR="006A284D" w:rsidRPr="001D6784" w:rsidRDefault="006A284D" w:rsidP="006A284D">
            <w:pPr>
              <w:rPr>
                <w:rFonts w:cstheme="minorHAnsi"/>
              </w:rPr>
            </w:pPr>
          </w:p>
          <w:p w14:paraId="01937E67" w14:textId="77777777" w:rsidR="006A284D" w:rsidRPr="001D6784" w:rsidRDefault="006A284D" w:rsidP="006A284D">
            <w:pPr>
              <w:rPr>
                <w:rFonts w:cstheme="minorHAnsi"/>
                <w:i/>
              </w:rPr>
            </w:pPr>
            <w:r w:rsidRPr="001D6784">
              <w:rPr>
                <w:rFonts w:cstheme="minorHAnsi"/>
              </w:rPr>
              <w:t xml:space="preserve">Caloriecounter- </w:t>
            </w:r>
            <w:r w:rsidRPr="001D6784">
              <w:rPr>
                <w:rFonts w:cstheme="minorHAnsi"/>
                <w:i/>
              </w:rPr>
              <w:t>Waist</w:t>
            </w:r>
          </w:p>
          <w:p w14:paraId="1264D8A3" w14:textId="77777777" w:rsidR="006A284D" w:rsidRPr="001D6784" w:rsidRDefault="006A284D" w:rsidP="006A284D">
            <w:pPr>
              <w:rPr>
                <w:rFonts w:cstheme="minorHAnsi"/>
              </w:rPr>
            </w:pPr>
            <w:r w:rsidRPr="001D6784">
              <w:rPr>
                <w:rFonts w:cstheme="minorHAnsi"/>
                <w:i/>
              </w:rPr>
              <w:t>4 sec epoch</w:t>
            </w:r>
          </w:p>
          <w:p w14:paraId="41D7A6EE" w14:textId="77777777" w:rsidR="006A284D" w:rsidRPr="001D6784" w:rsidRDefault="006A284D" w:rsidP="006A284D">
            <w:pPr>
              <w:rPr>
                <w:rFonts w:cstheme="minorHAnsi"/>
              </w:rPr>
            </w:pPr>
          </w:p>
        </w:tc>
        <w:tc>
          <w:tcPr>
            <w:tcW w:w="0" w:type="auto"/>
          </w:tcPr>
          <w:p w14:paraId="092BC2E8" w14:textId="77777777" w:rsidR="006A284D" w:rsidRPr="001D6784" w:rsidRDefault="006A284D" w:rsidP="006A284D">
            <w:pPr>
              <w:rPr>
                <w:rFonts w:cstheme="minorHAnsi"/>
                <w:i/>
              </w:rPr>
            </w:pPr>
            <w:r w:rsidRPr="001D6784">
              <w:rPr>
                <w:rFonts w:cstheme="minorHAnsi"/>
              </w:rPr>
              <w:t>Nursery teachers report of activity during the past week, remaining protocol for 3 days</w:t>
            </w:r>
            <w:r w:rsidRPr="001D6784">
              <w:rPr>
                <w:rFonts w:cstheme="minorHAnsi"/>
                <w:i/>
              </w:rPr>
              <w:t xml:space="preserve"> (free living)</w:t>
            </w:r>
          </w:p>
        </w:tc>
        <w:tc>
          <w:tcPr>
            <w:tcW w:w="0" w:type="auto"/>
          </w:tcPr>
          <w:p w14:paraId="6EE0F02E" w14:textId="77777777" w:rsidR="006A284D" w:rsidRPr="001D6784" w:rsidRDefault="006A284D" w:rsidP="006A284D">
            <w:pPr>
              <w:rPr>
                <w:rFonts w:cstheme="minorHAnsi"/>
              </w:rPr>
            </w:pPr>
            <w:r w:rsidRPr="001D6784">
              <w:rPr>
                <w:rFonts w:cstheme="minorHAnsi"/>
              </w:rPr>
              <w:t>Proxy report: frequency, level and preferences of activity</w:t>
            </w:r>
          </w:p>
          <w:p w14:paraId="466B13DD" w14:textId="77777777" w:rsidR="006A284D" w:rsidRPr="001D6784" w:rsidRDefault="006A284D" w:rsidP="006A284D">
            <w:pPr>
              <w:rPr>
                <w:rFonts w:cstheme="minorHAnsi"/>
              </w:rPr>
            </w:pPr>
          </w:p>
          <w:p w14:paraId="14E5E891" w14:textId="77777777" w:rsidR="006A284D" w:rsidRPr="001D6784" w:rsidRDefault="006A284D" w:rsidP="006A284D">
            <w:pPr>
              <w:rPr>
                <w:rFonts w:cstheme="minorHAnsi"/>
              </w:rPr>
            </w:pPr>
            <w:r w:rsidRPr="001D6784">
              <w:rPr>
                <w:rFonts w:cstheme="minorHAnsi"/>
              </w:rPr>
              <w:t>Accelerometer Actiwatch-L: Activity counts</w:t>
            </w:r>
          </w:p>
          <w:p w14:paraId="5317D000" w14:textId="77777777" w:rsidR="006A284D" w:rsidRPr="001D6784" w:rsidRDefault="006A284D" w:rsidP="006A284D">
            <w:pPr>
              <w:rPr>
                <w:rFonts w:cstheme="minorHAnsi"/>
              </w:rPr>
            </w:pPr>
          </w:p>
          <w:p w14:paraId="53937B39" w14:textId="77777777" w:rsidR="006A284D" w:rsidRPr="001D6784" w:rsidRDefault="006A284D" w:rsidP="006A284D">
            <w:pPr>
              <w:rPr>
                <w:rFonts w:cstheme="minorHAnsi"/>
              </w:rPr>
            </w:pPr>
            <w:r w:rsidRPr="001D6784">
              <w:rPr>
                <w:rFonts w:cstheme="minorHAnsi"/>
              </w:rPr>
              <w:t xml:space="preserve">Caloriecounter: TEE; energy expenditure </w:t>
            </w:r>
            <w:r w:rsidRPr="001D6784">
              <w:rPr>
                <w:rFonts w:cstheme="minorHAnsi"/>
              </w:rPr>
              <w:lastRenderedPageBreak/>
              <w:t>from PA (EEPA); step count.</w:t>
            </w:r>
          </w:p>
          <w:p w14:paraId="5BEB10C6" w14:textId="77777777" w:rsidR="006A284D" w:rsidRPr="001D6784" w:rsidRDefault="006A284D" w:rsidP="006A284D">
            <w:pPr>
              <w:spacing w:line="276" w:lineRule="auto"/>
              <w:rPr>
                <w:rFonts w:cstheme="minorHAnsi"/>
                <w:i/>
              </w:rPr>
            </w:pPr>
          </w:p>
        </w:tc>
        <w:tc>
          <w:tcPr>
            <w:tcW w:w="0" w:type="auto"/>
          </w:tcPr>
          <w:p w14:paraId="63EF5850" w14:textId="77777777" w:rsidR="006A284D" w:rsidRPr="001D6784" w:rsidRDefault="006A284D" w:rsidP="006A284D">
            <w:pPr>
              <w:rPr>
                <w:rFonts w:cstheme="minorHAnsi"/>
                <w:b/>
                <w:bCs/>
              </w:rPr>
            </w:pPr>
            <w:r w:rsidRPr="001D6784">
              <w:rPr>
                <w:rFonts w:cstheme="minorHAnsi"/>
                <w:b/>
                <w:bCs/>
              </w:rPr>
              <w:lastRenderedPageBreak/>
              <w:t>ANOVA:</w:t>
            </w:r>
          </w:p>
          <w:p w14:paraId="701BF3D7" w14:textId="77777777" w:rsidR="006A284D" w:rsidRPr="001D6784" w:rsidRDefault="006A284D" w:rsidP="006A284D">
            <w:pPr>
              <w:rPr>
                <w:rFonts w:cstheme="minorHAnsi"/>
              </w:rPr>
            </w:pPr>
            <w:r w:rsidRPr="001D6784">
              <w:rPr>
                <w:rFonts w:cstheme="minorHAnsi"/>
                <w:bCs/>
              </w:rPr>
              <w:t xml:space="preserve">Children rated ‘very often’ activity had a significantly higher level of TEE, mean activity counts and daytime activity counts per day, compared with peers rated ‘not often’ </w:t>
            </w:r>
            <w:r w:rsidRPr="001D6784">
              <w:rPr>
                <w:rFonts w:cstheme="minorHAnsi"/>
              </w:rPr>
              <w:t xml:space="preserve">(1257.1 ±101.9 kcal vs. 1148.1 ±71.4 kcal, p=0.019; 570.5 ±192.8 counts vs. 334.9 </w:t>
            </w:r>
            <w:r w:rsidRPr="001D6784">
              <w:rPr>
                <w:rFonts w:cstheme="minorHAnsi"/>
              </w:rPr>
              <w:lastRenderedPageBreak/>
              <w:t>±123.4 counts, p=0.026; 796.1 ±194.9 vs. 486.7 ±191.7 counts, p=0.014, respectively).</w:t>
            </w:r>
          </w:p>
          <w:p w14:paraId="7B6665D4" w14:textId="77777777" w:rsidR="006A284D" w:rsidRPr="001D6784" w:rsidRDefault="006A284D" w:rsidP="006A284D">
            <w:pPr>
              <w:rPr>
                <w:rFonts w:cstheme="minorHAnsi"/>
              </w:rPr>
            </w:pPr>
          </w:p>
          <w:p w14:paraId="225D776B" w14:textId="77777777" w:rsidR="006A284D" w:rsidRPr="001D6784" w:rsidRDefault="006A284D" w:rsidP="006A284D">
            <w:pPr>
              <w:rPr>
                <w:rFonts w:cstheme="minorHAnsi"/>
              </w:rPr>
            </w:pPr>
            <w:r w:rsidRPr="001D6784">
              <w:rPr>
                <w:rFonts w:cstheme="minorHAnsi"/>
              </w:rPr>
              <w:t>Children rated ‘very active’ had a significantly higher TEE, EEPA, steps, mean activity counts and daytime activity counts, compared with ‘inactive’ peers (1257.1 ±101.9 kcal vs. 1126.7 ±124.4 kcal, p=0.024; 140.6 ±17.5 kcal vs. 78.2 ±14.7 kcal, p=0.03; 16103 ±1896 steps vs. 10038 ±320 steps, p=0.031; 570.5 ±192.8 counts vs. 215 ±165.8, p=0.002; 796.1 ±194.9 vs. 396.6 ±336.2 counts, p=0.02, respectively)</w:t>
            </w:r>
          </w:p>
          <w:p w14:paraId="76BB1205" w14:textId="77777777" w:rsidR="006A284D" w:rsidRPr="001D6784" w:rsidRDefault="006A284D" w:rsidP="006A284D">
            <w:pPr>
              <w:rPr>
                <w:rFonts w:cstheme="minorHAnsi"/>
                <w:b/>
              </w:rPr>
            </w:pPr>
          </w:p>
          <w:p w14:paraId="01AF34F8" w14:textId="77777777" w:rsidR="006A284D" w:rsidRPr="001D6784" w:rsidRDefault="006A284D" w:rsidP="006A284D">
            <w:pPr>
              <w:rPr>
                <w:rFonts w:cstheme="minorHAnsi"/>
                <w:bCs/>
              </w:rPr>
            </w:pPr>
            <w:r w:rsidRPr="001D6784">
              <w:rPr>
                <w:rFonts w:cstheme="minorHAnsi"/>
                <w:bCs/>
              </w:rPr>
              <w:t>Children with PA rated as "like very much" had higher activity counts than those with PA rated as "like"(p&lt;0.05). No other significant correlations between likeability of PA and indices of PA.</w:t>
            </w:r>
          </w:p>
          <w:p w14:paraId="398FB7FB" w14:textId="66DC7DF1" w:rsidR="006A284D" w:rsidRPr="001D6784" w:rsidRDefault="006A284D" w:rsidP="006A284D">
            <w:pPr>
              <w:rPr>
                <w:b/>
              </w:rPr>
            </w:pPr>
          </w:p>
        </w:tc>
      </w:tr>
      <w:tr w:rsidR="006A284D" w:rsidRPr="001D6784" w14:paraId="4ED86D60" w14:textId="77777777" w:rsidTr="009E4B11">
        <w:tc>
          <w:tcPr>
            <w:tcW w:w="0" w:type="auto"/>
          </w:tcPr>
          <w:p w14:paraId="4C557781" w14:textId="4FE16673" w:rsidR="006A284D" w:rsidRPr="001D6784" w:rsidRDefault="006A284D" w:rsidP="006A284D">
            <w:pPr>
              <w:rPr>
                <w:rFonts w:cstheme="minorHAnsi"/>
              </w:rPr>
            </w:pPr>
            <w:r w:rsidRPr="001D6784">
              <w:rPr>
                <w:rFonts w:cstheme="minorHAnsi"/>
              </w:rPr>
              <w:lastRenderedPageBreak/>
              <w:t>Chow &amp; Au (2009) [</w:t>
            </w:r>
            <w:r w:rsidR="005F1D0B">
              <w:rPr>
                <w:rFonts w:cstheme="minorHAnsi"/>
              </w:rPr>
              <w:t>126</w:t>
            </w:r>
            <w:r w:rsidRPr="001D6784">
              <w:rPr>
                <w:rFonts w:cstheme="minorHAnsi"/>
              </w:rPr>
              <w:t>];</w:t>
            </w:r>
          </w:p>
          <w:p w14:paraId="05D671CC" w14:textId="77777777" w:rsidR="006A284D" w:rsidRPr="001D6784" w:rsidRDefault="006A284D" w:rsidP="006A284D">
            <w:pPr>
              <w:rPr>
                <w:rFonts w:cstheme="minorHAnsi"/>
              </w:rPr>
            </w:pPr>
            <w:r w:rsidRPr="001D6784">
              <w:rPr>
                <w:rFonts w:cstheme="minorHAnsi"/>
              </w:rPr>
              <w:t>Hong Kong;</w:t>
            </w:r>
          </w:p>
          <w:p w14:paraId="0ED86219" w14:textId="77777777" w:rsidR="006A284D" w:rsidRPr="001D6784" w:rsidRDefault="006A284D" w:rsidP="006A284D">
            <w:pPr>
              <w:rPr>
                <w:rFonts w:cstheme="minorHAnsi"/>
              </w:rPr>
            </w:pPr>
            <w:r w:rsidRPr="001D6784">
              <w:rPr>
                <w:rFonts w:cstheme="minorHAnsi"/>
              </w:rPr>
              <w:lastRenderedPageBreak/>
              <w:t xml:space="preserve">n=23; 5-6 years, mean age not reported; </w:t>
            </w:r>
          </w:p>
          <w:p w14:paraId="1E381B65" w14:textId="77777777" w:rsidR="006A284D" w:rsidRPr="001D6784" w:rsidRDefault="006A284D" w:rsidP="006A284D">
            <w:pPr>
              <w:rPr>
                <w:rFonts w:cstheme="minorHAnsi"/>
              </w:rPr>
            </w:pPr>
            <w:r w:rsidRPr="001D6784">
              <w:rPr>
                <w:rFonts w:cstheme="minorHAnsi"/>
              </w:rPr>
              <w:t>12 male, 11 female</w:t>
            </w:r>
          </w:p>
          <w:p w14:paraId="697FC203" w14:textId="77777777" w:rsidR="006A284D" w:rsidRPr="001D6784" w:rsidRDefault="006A284D" w:rsidP="006A284D">
            <w:pPr>
              <w:rPr>
                <w:rFonts w:cstheme="minorHAnsi"/>
              </w:rPr>
            </w:pPr>
          </w:p>
          <w:p w14:paraId="6542E280" w14:textId="77777777" w:rsidR="006A284D" w:rsidRPr="001D6784" w:rsidRDefault="006A284D" w:rsidP="006A284D">
            <w:pPr>
              <w:rPr>
                <w:rFonts w:cstheme="minorHAnsi"/>
              </w:rPr>
            </w:pPr>
            <w:r w:rsidRPr="001D6784">
              <w:rPr>
                <w:rFonts w:cstheme="minorHAnsi"/>
                <w:shd w:val="clear" w:color="auto" w:fill="FFFFFF"/>
              </w:rPr>
              <w:t>Majority of the children from lower to lower-middle families.</w:t>
            </w:r>
          </w:p>
        </w:tc>
        <w:tc>
          <w:tcPr>
            <w:tcW w:w="0" w:type="auto"/>
          </w:tcPr>
          <w:p w14:paraId="51F83A8A" w14:textId="77777777" w:rsidR="006A284D" w:rsidRPr="001D6784" w:rsidRDefault="006A284D" w:rsidP="006A284D">
            <w:pPr>
              <w:rPr>
                <w:rFonts w:cstheme="minorHAnsi"/>
                <w:b/>
              </w:rPr>
            </w:pPr>
            <w:r w:rsidRPr="001D6784">
              <w:rPr>
                <w:rFonts w:cstheme="minorHAnsi"/>
                <w:b/>
              </w:rPr>
              <w:lastRenderedPageBreak/>
              <w:t>Habitual Activity Estimation Scale (HAES)– Parent Proxy report</w:t>
            </w:r>
          </w:p>
          <w:p w14:paraId="3AEAAB81" w14:textId="77777777" w:rsidR="006A284D" w:rsidRPr="001D6784" w:rsidRDefault="006A284D" w:rsidP="006A284D">
            <w:pPr>
              <w:rPr>
                <w:rFonts w:cstheme="minorHAnsi"/>
                <w:b/>
              </w:rPr>
            </w:pPr>
          </w:p>
        </w:tc>
        <w:tc>
          <w:tcPr>
            <w:tcW w:w="0" w:type="auto"/>
          </w:tcPr>
          <w:p w14:paraId="02507F48" w14:textId="77777777" w:rsidR="00B74AA4" w:rsidRPr="00B74AA4" w:rsidRDefault="006A284D" w:rsidP="006A284D">
            <w:pPr>
              <w:rPr>
                <w:rFonts w:cstheme="minorHAnsi"/>
                <w:b/>
              </w:rPr>
            </w:pPr>
            <w:r w:rsidRPr="00B74AA4">
              <w:rPr>
                <w:rFonts w:cstheme="minorHAnsi"/>
                <w:b/>
              </w:rPr>
              <w:t xml:space="preserve">Pedometer- </w:t>
            </w:r>
          </w:p>
          <w:p w14:paraId="57C258DE" w14:textId="04CB322C" w:rsidR="006A284D" w:rsidRPr="00B74AA4" w:rsidRDefault="006A284D" w:rsidP="006A284D">
            <w:pPr>
              <w:rPr>
                <w:rFonts w:cstheme="minorHAnsi"/>
                <w:b/>
              </w:rPr>
            </w:pPr>
            <w:r w:rsidRPr="00B74AA4">
              <w:rPr>
                <w:rFonts w:cstheme="minorHAnsi"/>
                <w:b/>
              </w:rPr>
              <w:t xml:space="preserve">Yamax SW-700 </w:t>
            </w:r>
          </w:p>
          <w:p w14:paraId="55D810CB" w14:textId="77777777" w:rsidR="006A284D" w:rsidRPr="001D6784" w:rsidRDefault="006A284D" w:rsidP="006A284D">
            <w:pPr>
              <w:rPr>
                <w:rFonts w:cstheme="minorHAnsi"/>
                <w:i/>
              </w:rPr>
            </w:pPr>
            <w:r w:rsidRPr="001D6784">
              <w:rPr>
                <w:rFonts w:cstheme="minorHAnsi"/>
                <w:i/>
              </w:rPr>
              <w:t>Right side of waist</w:t>
            </w:r>
          </w:p>
          <w:p w14:paraId="5D0914E9" w14:textId="77777777" w:rsidR="006A284D" w:rsidRPr="001D6784" w:rsidRDefault="006A284D" w:rsidP="006A284D">
            <w:pPr>
              <w:rPr>
                <w:rFonts w:cstheme="minorHAnsi"/>
              </w:rPr>
            </w:pPr>
          </w:p>
          <w:p w14:paraId="40740E54" w14:textId="77777777" w:rsidR="006A284D" w:rsidRPr="001D6784" w:rsidRDefault="006A284D" w:rsidP="006A284D">
            <w:pPr>
              <w:rPr>
                <w:rFonts w:cstheme="minorHAnsi"/>
                <w:i/>
              </w:rPr>
            </w:pPr>
            <w:r w:rsidRPr="001D6784">
              <w:rPr>
                <w:rFonts w:cstheme="minorHAnsi"/>
                <w:i/>
              </w:rPr>
              <w:lastRenderedPageBreak/>
              <w:t>Parents asked to report time of child waking up in the morning, sleeping at night and taking naps during the pedometer data collection period. Step count reading shown by the pedometer recorded by parent every day of use.</w:t>
            </w:r>
          </w:p>
        </w:tc>
        <w:tc>
          <w:tcPr>
            <w:tcW w:w="0" w:type="auto"/>
          </w:tcPr>
          <w:p w14:paraId="3F5684A2" w14:textId="77777777" w:rsidR="006A284D" w:rsidRPr="001D6784" w:rsidRDefault="006A284D" w:rsidP="006A284D">
            <w:pPr>
              <w:rPr>
                <w:rFonts w:cstheme="minorHAnsi"/>
                <w:i/>
              </w:rPr>
            </w:pPr>
            <w:r w:rsidRPr="001D6784">
              <w:rPr>
                <w:rFonts w:cstheme="minorHAnsi"/>
              </w:rPr>
              <w:lastRenderedPageBreak/>
              <w:t xml:space="preserve">Questionnaire examining usual activity, protocol involved 4 days of </w:t>
            </w:r>
            <w:r w:rsidRPr="001D6784">
              <w:rPr>
                <w:rFonts w:cstheme="minorHAnsi"/>
              </w:rPr>
              <w:lastRenderedPageBreak/>
              <w:t>habitual activity</w:t>
            </w:r>
            <w:r w:rsidRPr="001D6784">
              <w:rPr>
                <w:rFonts w:cstheme="minorHAnsi"/>
                <w:i/>
              </w:rPr>
              <w:t xml:space="preserve"> (free living)</w:t>
            </w:r>
          </w:p>
        </w:tc>
        <w:tc>
          <w:tcPr>
            <w:tcW w:w="0" w:type="auto"/>
          </w:tcPr>
          <w:p w14:paraId="752B05B4" w14:textId="77777777" w:rsidR="006A284D" w:rsidRPr="001D6784" w:rsidRDefault="006A284D" w:rsidP="006A284D">
            <w:pPr>
              <w:rPr>
                <w:rFonts w:cstheme="minorHAnsi"/>
              </w:rPr>
            </w:pPr>
            <w:r w:rsidRPr="001D6784">
              <w:rPr>
                <w:rFonts w:cstheme="minorHAnsi"/>
              </w:rPr>
              <w:lastRenderedPageBreak/>
              <w:t xml:space="preserve">HAES- % MVPA </w:t>
            </w:r>
          </w:p>
          <w:p w14:paraId="0E86B5D7" w14:textId="77777777" w:rsidR="006A284D" w:rsidRPr="001D6784" w:rsidRDefault="006A284D" w:rsidP="006A284D">
            <w:pPr>
              <w:rPr>
                <w:rFonts w:cstheme="minorHAnsi"/>
              </w:rPr>
            </w:pPr>
          </w:p>
          <w:p w14:paraId="60FABEDD" w14:textId="77777777" w:rsidR="006A284D" w:rsidRPr="001D6784" w:rsidRDefault="006A284D" w:rsidP="006A284D">
            <w:pPr>
              <w:rPr>
                <w:rFonts w:cstheme="minorHAnsi"/>
              </w:rPr>
            </w:pPr>
            <w:r w:rsidRPr="001D6784">
              <w:rPr>
                <w:rFonts w:cstheme="minorHAnsi"/>
              </w:rPr>
              <w:t>Pedometer- daily step count (recorded each night by parent)</w:t>
            </w:r>
          </w:p>
          <w:p w14:paraId="0E790240" w14:textId="77777777" w:rsidR="006A284D" w:rsidRPr="001D6784" w:rsidRDefault="006A284D" w:rsidP="006A284D">
            <w:pPr>
              <w:spacing w:line="276" w:lineRule="auto"/>
              <w:rPr>
                <w:rFonts w:cstheme="minorHAnsi"/>
                <w:i/>
              </w:rPr>
            </w:pPr>
          </w:p>
        </w:tc>
        <w:tc>
          <w:tcPr>
            <w:tcW w:w="0" w:type="auto"/>
          </w:tcPr>
          <w:p w14:paraId="5357FC2F" w14:textId="77777777" w:rsidR="006A284D" w:rsidRPr="001D6784" w:rsidRDefault="006A284D" w:rsidP="006A284D">
            <w:pPr>
              <w:rPr>
                <w:b/>
              </w:rPr>
            </w:pPr>
            <w:r w:rsidRPr="001D6784">
              <w:rPr>
                <w:b/>
              </w:rPr>
              <w:lastRenderedPageBreak/>
              <w:t>Pearson’s correlation:</w:t>
            </w:r>
          </w:p>
          <w:p w14:paraId="717273FC" w14:textId="509971BA" w:rsidR="006A284D" w:rsidRPr="001D6784" w:rsidRDefault="006A284D" w:rsidP="006A284D">
            <w:pPr>
              <w:rPr>
                <w:b/>
              </w:rPr>
            </w:pPr>
            <w:r w:rsidRPr="001D6784">
              <w:rPr>
                <w:rFonts w:cstheme="minorHAnsi"/>
                <w:bCs/>
              </w:rPr>
              <w:t>No significant correlation between parent report of %MVPA and daily step counts of children for weekday r=-</w:t>
            </w:r>
            <w:r w:rsidRPr="001D6784">
              <w:rPr>
                <w:rFonts w:cstheme="minorHAnsi"/>
                <w:bCs/>
              </w:rPr>
              <w:lastRenderedPageBreak/>
              <w:t>0.33 (p=0.13) or weekend r=0.17 (p=0.44).</w:t>
            </w:r>
          </w:p>
        </w:tc>
      </w:tr>
      <w:tr w:rsidR="006A284D" w:rsidRPr="001D6784" w14:paraId="1300E5C4" w14:textId="77777777" w:rsidTr="009E4B11">
        <w:tc>
          <w:tcPr>
            <w:tcW w:w="0" w:type="auto"/>
          </w:tcPr>
          <w:p w14:paraId="5FE8EC31" w14:textId="4B9A7880" w:rsidR="006A284D" w:rsidRPr="001D6784" w:rsidRDefault="006A284D" w:rsidP="006A284D">
            <w:pPr>
              <w:rPr>
                <w:rFonts w:cstheme="minorHAnsi"/>
              </w:rPr>
            </w:pPr>
            <w:r w:rsidRPr="001D6784">
              <w:rPr>
                <w:rFonts w:cstheme="minorHAnsi"/>
              </w:rPr>
              <w:lastRenderedPageBreak/>
              <w:t>Corder et al. (2009) [</w:t>
            </w:r>
            <w:r w:rsidR="005F1D0B">
              <w:rPr>
                <w:rFonts w:cstheme="minorHAnsi"/>
              </w:rPr>
              <w:t>68</w:t>
            </w:r>
            <w:r w:rsidRPr="001D6784">
              <w:rPr>
                <w:rFonts w:cstheme="minorHAnsi"/>
              </w:rPr>
              <w:t>];</w:t>
            </w:r>
          </w:p>
          <w:p w14:paraId="05B9F85C" w14:textId="77777777" w:rsidR="006A284D" w:rsidRPr="001D6784" w:rsidRDefault="006A284D" w:rsidP="006A284D">
            <w:pPr>
              <w:rPr>
                <w:rFonts w:cstheme="minorHAnsi"/>
              </w:rPr>
            </w:pPr>
            <w:r w:rsidRPr="001D6784">
              <w:rPr>
                <w:rFonts w:cstheme="minorHAnsi"/>
              </w:rPr>
              <w:t>UK;</w:t>
            </w:r>
          </w:p>
          <w:p w14:paraId="4A798BC2" w14:textId="77777777" w:rsidR="006A284D" w:rsidRPr="001D6784" w:rsidRDefault="006A284D" w:rsidP="006A284D">
            <w:pPr>
              <w:rPr>
                <w:rFonts w:cstheme="minorHAnsi"/>
              </w:rPr>
            </w:pPr>
            <w:r w:rsidRPr="001D6784">
              <w:rPr>
                <w:rFonts w:cstheme="minorHAnsi"/>
              </w:rPr>
              <w:t xml:space="preserve">N=27; 4-5 years, mean age 4.9 years; </w:t>
            </w:r>
          </w:p>
          <w:p w14:paraId="33F35D01" w14:textId="77777777" w:rsidR="006A284D" w:rsidRPr="001D6784" w:rsidRDefault="006A284D" w:rsidP="006A284D">
            <w:pPr>
              <w:rPr>
                <w:rFonts w:cstheme="minorHAnsi"/>
              </w:rPr>
            </w:pPr>
            <w:r w:rsidRPr="001D6784">
              <w:rPr>
                <w:rFonts w:cstheme="minorHAnsi"/>
              </w:rPr>
              <w:t>17 male, 10 female</w:t>
            </w:r>
          </w:p>
        </w:tc>
        <w:tc>
          <w:tcPr>
            <w:tcW w:w="0" w:type="auto"/>
          </w:tcPr>
          <w:p w14:paraId="1A43CCCD" w14:textId="77777777" w:rsidR="006A284D" w:rsidRPr="001D6784" w:rsidRDefault="006A284D" w:rsidP="006A284D">
            <w:pPr>
              <w:rPr>
                <w:rFonts w:cstheme="minorHAnsi"/>
                <w:b/>
              </w:rPr>
            </w:pPr>
            <w:r w:rsidRPr="001D6784">
              <w:rPr>
                <w:rFonts w:cstheme="minorHAnsi"/>
                <w:b/>
              </w:rPr>
              <w:t>Children’s physical activity questionnaire (CPAQ)</w:t>
            </w:r>
          </w:p>
          <w:p w14:paraId="36149B5B" w14:textId="77777777" w:rsidR="006A284D" w:rsidRPr="001D6784" w:rsidRDefault="006A284D" w:rsidP="006A284D">
            <w:pPr>
              <w:rPr>
                <w:rFonts w:cstheme="minorHAnsi"/>
                <w:b/>
              </w:rPr>
            </w:pPr>
          </w:p>
        </w:tc>
        <w:tc>
          <w:tcPr>
            <w:tcW w:w="0" w:type="auto"/>
          </w:tcPr>
          <w:p w14:paraId="4F98C574" w14:textId="77777777" w:rsidR="006A284D" w:rsidRPr="00B74AA4" w:rsidRDefault="006A284D" w:rsidP="006A284D">
            <w:pPr>
              <w:rPr>
                <w:rFonts w:cstheme="minorHAnsi"/>
                <w:b/>
                <w:i/>
              </w:rPr>
            </w:pPr>
            <w:r w:rsidRPr="00B74AA4">
              <w:rPr>
                <w:rFonts w:cstheme="minorHAnsi"/>
                <w:b/>
              </w:rPr>
              <w:t>Accelerometer- Actigraph (MTI 7164)</w:t>
            </w:r>
          </w:p>
          <w:p w14:paraId="32DBD35A" w14:textId="77777777" w:rsidR="006A284D" w:rsidRPr="001D6784" w:rsidRDefault="006A284D" w:rsidP="006A284D">
            <w:pPr>
              <w:rPr>
                <w:rFonts w:cstheme="minorHAnsi"/>
                <w:i/>
              </w:rPr>
            </w:pPr>
            <w:r w:rsidRPr="001D6784">
              <w:rPr>
                <w:rFonts w:cstheme="minorHAnsi"/>
                <w:i/>
              </w:rPr>
              <w:t>Hip</w:t>
            </w:r>
          </w:p>
          <w:p w14:paraId="3647DFDD" w14:textId="77777777" w:rsidR="006A284D" w:rsidRPr="001D6784" w:rsidRDefault="006A284D" w:rsidP="006A284D">
            <w:pPr>
              <w:rPr>
                <w:rFonts w:cstheme="minorHAnsi"/>
              </w:rPr>
            </w:pPr>
            <w:r w:rsidRPr="001D6784">
              <w:rPr>
                <w:rFonts w:cstheme="minorHAnsi"/>
              </w:rPr>
              <w:t>60 sec epoch</w:t>
            </w:r>
          </w:p>
          <w:p w14:paraId="7E63F5A7" w14:textId="77777777" w:rsidR="006A284D" w:rsidRPr="001D6784" w:rsidRDefault="006A284D" w:rsidP="006A284D">
            <w:pPr>
              <w:rPr>
                <w:rFonts w:cstheme="minorHAnsi"/>
              </w:rPr>
            </w:pPr>
            <w:r w:rsidRPr="001D6784">
              <w:rPr>
                <w:rFonts w:cstheme="minorHAnsi"/>
                <w:i/>
              </w:rPr>
              <w:t>Cut points: &gt;3000 cpm</w:t>
            </w:r>
          </w:p>
          <w:p w14:paraId="74F2244A" w14:textId="77777777" w:rsidR="006A284D" w:rsidRPr="001D6784" w:rsidRDefault="006A284D" w:rsidP="006A284D">
            <w:pPr>
              <w:rPr>
                <w:rFonts w:cstheme="minorHAnsi"/>
              </w:rPr>
            </w:pPr>
          </w:p>
          <w:p w14:paraId="086733C8" w14:textId="77777777" w:rsidR="006A284D" w:rsidRPr="001D6784" w:rsidRDefault="006A284D" w:rsidP="006A284D">
            <w:pPr>
              <w:rPr>
                <w:rFonts w:cstheme="minorHAnsi"/>
                <w:i/>
              </w:rPr>
            </w:pPr>
            <w:r w:rsidRPr="001D6784">
              <w:rPr>
                <w:rFonts w:cstheme="minorHAnsi"/>
                <w:i/>
              </w:rPr>
              <w:t>Wear time:</w:t>
            </w:r>
          </w:p>
          <w:p w14:paraId="7A3A2DBC" w14:textId="77777777" w:rsidR="006A284D" w:rsidRPr="001D6784" w:rsidRDefault="006A284D" w:rsidP="006A284D">
            <w:pPr>
              <w:rPr>
                <w:rFonts w:cstheme="minorHAnsi"/>
                <w:i/>
              </w:rPr>
            </w:pPr>
            <w:r w:rsidRPr="001D6784">
              <w:rPr>
                <w:rFonts w:cstheme="minorHAnsi"/>
                <w:i/>
              </w:rPr>
              <w:t>&gt;600 minutes of valid data per day</w:t>
            </w:r>
          </w:p>
          <w:p w14:paraId="24F97A56" w14:textId="77777777" w:rsidR="006A284D" w:rsidRPr="001D6784" w:rsidRDefault="006A284D" w:rsidP="006A284D">
            <w:pPr>
              <w:rPr>
                <w:rFonts w:cstheme="minorHAnsi"/>
                <w:i/>
              </w:rPr>
            </w:pPr>
          </w:p>
          <w:p w14:paraId="11D70498" w14:textId="77777777" w:rsidR="006A284D" w:rsidRPr="001D6784" w:rsidRDefault="006A284D" w:rsidP="006A284D">
            <w:pPr>
              <w:rPr>
                <w:rFonts w:cstheme="minorHAnsi"/>
                <w:i/>
              </w:rPr>
            </w:pPr>
            <w:r w:rsidRPr="001D6784">
              <w:rPr>
                <w:rFonts w:cstheme="minorHAnsi"/>
                <w:i/>
              </w:rPr>
              <w:t>Non wear time:</w:t>
            </w:r>
          </w:p>
          <w:p w14:paraId="00D7FC69" w14:textId="77777777" w:rsidR="006A284D" w:rsidRPr="001D6784" w:rsidRDefault="006A284D" w:rsidP="006A284D">
            <w:pPr>
              <w:rPr>
                <w:rFonts w:cstheme="minorHAnsi"/>
              </w:rPr>
            </w:pPr>
            <w:r w:rsidRPr="001D6784">
              <w:rPr>
                <w:rFonts w:cstheme="minorHAnsi"/>
                <w:i/>
              </w:rPr>
              <w:t>20 minutes of consecutive 0</w:t>
            </w:r>
          </w:p>
        </w:tc>
        <w:tc>
          <w:tcPr>
            <w:tcW w:w="0" w:type="auto"/>
          </w:tcPr>
          <w:p w14:paraId="78FAFCAB" w14:textId="77777777" w:rsidR="006A284D" w:rsidRPr="001D6784" w:rsidRDefault="006A284D" w:rsidP="006A284D">
            <w:pPr>
              <w:rPr>
                <w:rFonts w:cstheme="minorHAnsi"/>
              </w:rPr>
            </w:pPr>
            <w:r w:rsidRPr="001D6784">
              <w:rPr>
                <w:rFonts w:cstheme="minorHAnsi"/>
              </w:rPr>
              <w:t xml:space="preserve">Questionnaire for past 7 days, remaining protocol for 11 days assessing habitual activity </w:t>
            </w:r>
            <w:r w:rsidRPr="001D6784">
              <w:rPr>
                <w:rFonts w:cstheme="minorHAnsi"/>
                <w:i/>
              </w:rPr>
              <w:t>(free living)</w:t>
            </w:r>
          </w:p>
        </w:tc>
        <w:tc>
          <w:tcPr>
            <w:tcW w:w="0" w:type="auto"/>
          </w:tcPr>
          <w:p w14:paraId="4FBC12A0" w14:textId="77777777" w:rsidR="006A284D" w:rsidRPr="001D6784" w:rsidRDefault="006A284D" w:rsidP="006A284D">
            <w:pPr>
              <w:rPr>
                <w:rFonts w:cstheme="minorHAnsi"/>
              </w:rPr>
            </w:pPr>
            <w:r w:rsidRPr="001D6784">
              <w:rPr>
                <w:rFonts w:cstheme="minorHAnsi"/>
              </w:rPr>
              <w:t>CPAQ- Physical activity energy expenditure (PAEE) and time spent in MVPA</w:t>
            </w:r>
          </w:p>
          <w:p w14:paraId="7D2355B8" w14:textId="77777777" w:rsidR="006A284D" w:rsidRPr="001D6784" w:rsidRDefault="006A284D" w:rsidP="006A284D">
            <w:pPr>
              <w:rPr>
                <w:rFonts w:cstheme="minorHAnsi"/>
              </w:rPr>
            </w:pPr>
          </w:p>
          <w:p w14:paraId="4F9C6CA1" w14:textId="77777777" w:rsidR="006A284D" w:rsidRPr="001D6784" w:rsidRDefault="006A284D" w:rsidP="006A284D">
            <w:pPr>
              <w:rPr>
                <w:rFonts w:cstheme="minorHAnsi"/>
              </w:rPr>
            </w:pPr>
            <w:r w:rsidRPr="001D6784">
              <w:rPr>
                <w:rFonts w:cstheme="minorHAnsi"/>
              </w:rPr>
              <w:t xml:space="preserve">Actigraph- Time spent in MVPA </w:t>
            </w:r>
          </w:p>
          <w:p w14:paraId="3F002ED6" w14:textId="77777777" w:rsidR="006A284D" w:rsidRPr="001D6784" w:rsidRDefault="006A284D" w:rsidP="006A284D">
            <w:pPr>
              <w:rPr>
                <w:rFonts w:cstheme="minorHAnsi"/>
              </w:rPr>
            </w:pPr>
          </w:p>
          <w:p w14:paraId="0E45DBC4" w14:textId="77777777" w:rsidR="006A284D" w:rsidRPr="001D6784" w:rsidRDefault="006A284D" w:rsidP="00991D7D">
            <w:pPr>
              <w:rPr>
                <w:rFonts w:cstheme="minorHAnsi"/>
              </w:rPr>
            </w:pPr>
          </w:p>
        </w:tc>
        <w:tc>
          <w:tcPr>
            <w:tcW w:w="0" w:type="auto"/>
          </w:tcPr>
          <w:p w14:paraId="290C96F7" w14:textId="77777777" w:rsidR="006A284D" w:rsidRPr="001D6784" w:rsidRDefault="006A284D" w:rsidP="006A284D">
            <w:pPr>
              <w:rPr>
                <w:rFonts w:cstheme="minorHAnsi"/>
                <w:b/>
              </w:rPr>
            </w:pPr>
            <w:r w:rsidRPr="001D6784">
              <w:rPr>
                <w:rFonts w:cstheme="minorHAnsi"/>
                <w:b/>
              </w:rPr>
              <w:t>Spearman’s correlations:</w:t>
            </w:r>
          </w:p>
          <w:p w14:paraId="63085460" w14:textId="77777777" w:rsidR="006A284D" w:rsidRPr="001D6784" w:rsidRDefault="006A284D" w:rsidP="006A284D">
            <w:pPr>
              <w:rPr>
                <w:rFonts w:cstheme="minorHAnsi"/>
                <w:bCs/>
              </w:rPr>
            </w:pPr>
            <w:r w:rsidRPr="001D6784">
              <w:rPr>
                <w:rFonts w:cstheme="minorHAnsi"/>
                <w:bCs/>
              </w:rPr>
              <w:t>MVPA assessed by CPAQ significantly correlated with MVPA obtained from accelerometer r=0.42 (p=0.04).</w:t>
            </w:r>
          </w:p>
          <w:p w14:paraId="619901FC" w14:textId="77777777" w:rsidR="006A284D" w:rsidRPr="001D6784" w:rsidRDefault="006A284D" w:rsidP="006A284D">
            <w:pPr>
              <w:rPr>
                <w:rFonts w:cstheme="minorHAnsi"/>
                <w:bCs/>
              </w:rPr>
            </w:pPr>
          </w:p>
          <w:p w14:paraId="45EE0B78" w14:textId="77777777" w:rsidR="006A284D" w:rsidRPr="001D6784" w:rsidRDefault="006A284D" w:rsidP="006A284D">
            <w:pPr>
              <w:rPr>
                <w:rFonts w:cstheme="minorHAnsi"/>
                <w:b/>
              </w:rPr>
            </w:pPr>
            <w:r w:rsidRPr="001D6784">
              <w:rPr>
                <w:rFonts w:cstheme="minorHAnsi"/>
                <w:b/>
              </w:rPr>
              <w:t>Bland Altman:</w:t>
            </w:r>
          </w:p>
          <w:p w14:paraId="583ADC26" w14:textId="2759868F" w:rsidR="006A284D" w:rsidRPr="001D6784" w:rsidRDefault="006A284D" w:rsidP="006A284D">
            <w:pPr>
              <w:rPr>
                <w:rFonts w:cstheme="minorHAnsi"/>
              </w:rPr>
            </w:pPr>
            <w:r w:rsidRPr="001D6784">
              <w:rPr>
                <w:rFonts w:cstheme="minorHAnsi"/>
              </w:rPr>
              <w:t xml:space="preserve">Mean bias (MVPA) = 235.9 ±362.0 (95% CI 86.5, 385.3). </w:t>
            </w:r>
          </w:p>
          <w:p w14:paraId="651C8AAC" w14:textId="04486F52" w:rsidR="006A284D" w:rsidRPr="001D6784" w:rsidRDefault="006A284D" w:rsidP="006A284D">
            <w:pPr>
              <w:rPr>
                <w:b/>
              </w:rPr>
            </w:pPr>
          </w:p>
        </w:tc>
      </w:tr>
      <w:tr w:rsidR="006A284D" w:rsidRPr="001D6784" w14:paraId="2F7A800E" w14:textId="77777777" w:rsidTr="009E4B11">
        <w:trPr>
          <w:trHeight w:val="787"/>
        </w:trPr>
        <w:tc>
          <w:tcPr>
            <w:tcW w:w="0" w:type="auto"/>
          </w:tcPr>
          <w:p w14:paraId="247B5EA8" w14:textId="4F5ACE7B" w:rsidR="006A284D" w:rsidRPr="001D6784" w:rsidRDefault="006A284D" w:rsidP="006A284D">
            <w:pPr>
              <w:rPr>
                <w:rFonts w:cstheme="minorHAnsi"/>
              </w:rPr>
            </w:pPr>
            <w:r w:rsidRPr="001D6784">
              <w:rPr>
                <w:rFonts w:cstheme="minorHAnsi"/>
              </w:rPr>
              <w:t>Telford et al. (2004) [</w:t>
            </w:r>
            <w:r w:rsidR="005F1D0B">
              <w:rPr>
                <w:rFonts w:cstheme="minorHAnsi"/>
              </w:rPr>
              <w:t>127</w:t>
            </w:r>
            <w:r w:rsidRPr="001D6784">
              <w:rPr>
                <w:rFonts w:cstheme="minorHAnsi"/>
              </w:rPr>
              <w:t>];</w:t>
            </w:r>
          </w:p>
          <w:p w14:paraId="2BEB0D54" w14:textId="77777777" w:rsidR="006A284D" w:rsidRPr="001D6784" w:rsidRDefault="006A284D" w:rsidP="006A284D">
            <w:pPr>
              <w:rPr>
                <w:rFonts w:cstheme="minorHAnsi"/>
              </w:rPr>
            </w:pPr>
            <w:r w:rsidRPr="001D6784">
              <w:rPr>
                <w:rFonts w:cstheme="minorHAnsi"/>
              </w:rPr>
              <w:t>Australia;</w:t>
            </w:r>
          </w:p>
          <w:p w14:paraId="736B0F20" w14:textId="77777777" w:rsidR="006A284D" w:rsidRPr="001D6784" w:rsidRDefault="006A284D" w:rsidP="006A284D">
            <w:pPr>
              <w:rPr>
                <w:rFonts w:cstheme="minorHAnsi"/>
              </w:rPr>
            </w:pPr>
            <w:r w:rsidRPr="001D6784">
              <w:rPr>
                <w:rFonts w:cstheme="minorHAnsi"/>
              </w:rPr>
              <w:t xml:space="preserve">n=58; 5-6 years, mean age 5.3 years; </w:t>
            </w:r>
          </w:p>
          <w:p w14:paraId="6D3046FE" w14:textId="77777777" w:rsidR="006A284D" w:rsidRPr="001D6784" w:rsidRDefault="006A284D" w:rsidP="006A284D">
            <w:pPr>
              <w:rPr>
                <w:rFonts w:cstheme="minorHAnsi"/>
              </w:rPr>
            </w:pPr>
            <w:r w:rsidRPr="001D6784">
              <w:rPr>
                <w:rFonts w:cstheme="minorHAnsi"/>
              </w:rPr>
              <w:t>37 male, 21 female</w:t>
            </w:r>
          </w:p>
        </w:tc>
        <w:tc>
          <w:tcPr>
            <w:tcW w:w="0" w:type="auto"/>
          </w:tcPr>
          <w:p w14:paraId="70206E97" w14:textId="77777777" w:rsidR="006A284D" w:rsidRPr="001D6784" w:rsidRDefault="006A284D" w:rsidP="006A284D">
            <w:pPr>
              <w:rPr>
                <w:rFonts w:cstheme="minorHAnsi"/>
                <w:b/>
              </w:rPr>
            </w:pPr>
            <w:r w:rsidRPr="001D6784">
              <w:rPr>
                <w:rFonts w:cstheme="minorHAnsi"/>
                <w:b/>
              </w:rPr>
              <w:t>Children’s Leisure Activities Study Survey (CLASS)</w:t>
            </w:r>
          </w:p>
          <w:p w14:paraId="273F7B7C" w14:textId="77777777" w:rsidR="006A284D" w:rsidRPr="001D6784" w:rsidRDefault="006A284D" w:rsidP="006A284D">
            <w:pPr>
              <w:rPr>
                <w:rFonts w:cstheme="minorHAnsi"/>
                <w:b/>
              </w:rPr>
            </w:pPr>
          </w:p>
        </w:tc>
        <w:tc>
          <w:tcPr>
            <w:tcW w:w="0" w:type="auto"/>
          </w:tcPr>
          <w:p w14:paraId="49711BCA" w14:textId="77777777" w:rsidR="006A284D" w:rsidRPr="00B74AA4" w:rsidRDefault="006A284D" w:rsidP="006A284D">
            <w:pPr>
              <w:rPr>
                <w:rFonts w:cstheme="minorHAnsi"/>
                <w:b/>
                <w:i/>
              </w:rPr>
            </w:pPr>
            <w:r w:rsidRPr="00B74AA4">
              <w:rPr>
                <w:rFonts w:cstheme="minorHAnsi"/>
                <w:b/>
              </w:rPr>
              <w:t>Accelerometer- Actigraph (MTI AM7164)</w:t>
            </w:r>
          </w:p>
          <w:p w14:paraId="1343E2C3" w14:textId="77777777" w:rsidR="006A284D" w:rsidRPr="001D6784" w:rsidRDefault="006A284D" w:rsidP="006A284D">
            <w:pPr>
              <w:rPr>
                <w:rFonts w:cstheme="minorHAnsi"/>
                <w:i/>
              </w:rPr>
            </w:pPr>
            <w:r w:rsidRPr="001D6784">
              <w:rPr>
                <w:rFonts w:cstheme="minorHAnsi"/>
                <w:i/>
              </w:rPr>
              <w:t>Waist</w:t>
            </w:r>
          </w:p>
          <w:p w14:paraId="2E5F062B" w14:textId="77777777" w:rsidR="006A284D" w:rsidRPr="001D6784" w:rsidRDefault="006A284D" w:rsidP="006A284D">
            <w:pPr>
              <w:rPr>
                <w:rFonts w:cstheme="minorHAnsi"/>
                <w:i/>
              </w:rPr>
            </w:pPr>
            <w:r w:rsidRPr="001D6784">
              <w:rPr>
                <w:rFonts w:cstheme="minorHAnsi"/>
                <w:i/>
              </w:rPr>
              <w:t>1 min epoch</w:t>
            </w:r>
          </w:p>
          <w:p w14:paraId="0E7C635C" w14:textId="77777777" w:rsidR="006A284D" w:rsidRPr="001D6784" w:rsidRDefault="006A284D" w:rsidP="006A284D">
            <w:pPr>
              <w:rPr>
                <w:rFonts w:cstheme="minorHAnsi"/>
                <w:i/>
              </w:rPr>
            </w:pPr>
            <w:r w:rsidRPr="001D6784">
              <w:rPr>
                <w:rFonts w:cstheme="minorHAnsi"/>
                <w:i/>
              </w:rPr>
              <w:t>Cut points: Freedson et al., 1997</w:t>
            </w:r>
          </w:p>
          <w:p w14:paraId="54FC7BB0" w14:textId="77777777" w:rsidR="006A284D" w:rsidRPr="001D6784" w:rsidRDefault="006A284D" w:rsidP="006A284D">
            <w:pPr>
              <w:rPr>
                <w:rFonts w:cstheme="minorHAnsi"/>
                <w:i/>
              </w:rPr>
            </w:pPr>
          </w:p>
          <w:p w14:paraId="752202C6" w14:textId="77777777" w:rsidR="006A284D" w:rsidRPr="001D6784" w:rsidRDefault="006A284D" w:rsidP="006A284D">
            <w:pPr>
              <w:rPr>
                <w:rFonts w:cstheme="minorHAnsi"/>
                <w:i/>
              </w:rPr>
            </w:pPr>
            <w:r w:rsidRPr="001D6784">
              <w:rPr>
                <w:rFonts w:cstheme="minorHAnsi"/>
                <w:i/>
              </w:rPr>
              <w:t>Wear time:</w:t>
            </w:r>
          </w:p>
          <w:p w14:paraId="34D15F17" w14:textId="77777777" w:rsidR="006A284D" w:rsidRPr="001D6784" w:rsidRDefault="006A284D" w:rsidP="006A284D">
            <w:pPr>
              <w:rPr>
                <w:rFonts w:cstheme="minorHAnsi"/>
                <w:i/>
              </w:rPr>
            </w:pPr>
            <w:r w:rsidRPr="001D6784">
              <w:rPr>
                <w:rFonts w:cstheme="minorHAnsi"/>
                <w:i/>
              </w:rPr>
              <w:t xml:space="preserve">10,000 movement counts per day </w:t>
            </w:r>
          </w:p>
          <w:p w14:paraId="5F39C441" w14:textId="77777777" w:rsidR="006A284D" w:rsidRPr="001D6784" w:rsidRDefault="006A284D" w:rsidP="006A284D">
            <w:pPr>
              <w:rPr>
                <w:rFonts w:cstheme="minorHAnsi"/>
                <w:i/>
              </w:rPr>
            </w:pPr>
          </w:p>
          <w:p w14:paraId="462AD5B8" w14:textId="77777777" w:rsidR="006A284D" w:rsidRPr="001D6784" w:rsidRDefault="006A284D" w:rsidP="006A284D">
            <w:pPr>
              <w:rPr>
                <w:rFonts w:cstheme="minorHAnsi"/>
                <w:i/>
              </w:rPr>
            </w:pPr>
            <w:r w:rsidRPr="001D6784">
              <w:rPr>
                <w:rFonts w:cstheme="minorHAnsi"/>
                <w:i/>
              </w:rPr>
              <w:t>Non wear time:</w:t>
            </w:r>
          </w:p>
          <w:p w14:paraId="7455C118" w14:textId="77777777" w:rsidR="006A284D" w:rsidRPr="001D6784" w:rsidRDefault="006A284D" w:rsidP="006A284D">
            <w:pPr>
              <w:rPr>
                <w:rFonts w:cstheme="minorHAnsi"/>
                <w:i/>
              </w:rPr>
            </w:pPr>
            <w:r w:rsidRPr="001D6784">
              <w:rPr>
                <w:rFonts w:cstheme="minorHAnsi"/>
                <w:i/>
              </w:rPr>
              <w:t>When 10,000 movement counts per day were not collected it was assumed that the device had not been worn</w:t>
            </w:r>
          </w:p>
          <w:p w14:paraId="18DD99FA" w14:textId="77777777" w:rsidR="006A284D" w:rsidRPr="001D6784" w:rsidRDefault="006A284D" w:rsidP="006A284D">
            <w:pPr>
              <w:rPr>
                <w:rFonts w:cstheme="minorHAnsi"/>
                <w:i/>
              </w:rPr>
            </w:pPr>
          </w:p>
          <w:p w14:paraId="0868C0CC" w14:textId="77777777" w:rsidR="006A284D" w:rsidRPr="001D6784" w:rsidRDefault="006A284D" w:rsidP="006A284D">
            <w:pPr>
              <w:rPr>
                <w:rFonts w:cstheme="minorHAnsi"/>
                <w:i/>
              </w:rPr>
            </w:pPr>
            <w:r w:rsidRPr="001D6784">
              <w:rPr>
                <w:rFonts w:cstheme="minorHAnsi"/>
                <w:i/>
              </w:rPr>
              <w:t>Valid n of days:</w:t>
            </w:r>
          </w:p>
          <w:p w14:paraId="35B915B2" w14:textId="77777777" w:rsidR="006A284D" w:rsidRPr="001D6784" w:rsidRDefault="006A284D" w:rsidP="006A284D">
            <w:pPr>
              <w:rPr>
                <w:rFonts w:cstheme="minorHAnsi"/>
                <w:b/>
                <w:i/>
              </w:rPr>
            </w:pPr>
            <w:r w:rsidRPr="001D6784">
              <w:rPr>
                <w:rFonts w:cstheme="minorHAnsi"/>
                <w:i/>
              </w:rPr>
              <w:t>At least 4 days of data</w:t>
            </w:r>
          </w:p>
          <w:p w14:paraId="1882215D" w14:textId="77777777" w:rsidR="006A284D" w:rsidRPr="001D6784" w:rsidRDefault="006A284D" w:rsidP="006A284D">
            <w:pPr>
              <w:rPr>
                <w:rFonts w:cstheme="minorHAnsi"/>
              </w:rPr>
            </w:pPr>
          </w:p>
        </w:tc>
        <w:tc>
          <w:tcPr>
            <w:tcW w:w="0" w:type="auto"/>
          </w:tcPr>
          <w:p w14:paraId="53469C24" w14:textId="77777777" w:rsidR="006A284D" w:rsidRPr="001D6784" w:rsidRDefault="006A284D" w:rsidP="006A284D">
            <w:pPr>
              <w:rPr>
                <w:rFonts w:cstheme="minorHAnsi"/>
                <w:i/>
              </w:rPr>
            </w:pPr>
            <w:r w:rsidRPr="001D6784">
              <w:rPr>
                <w:rFonts w:cstheme="minorHAnsi"/>
              </w:rPr>
              <w:lastRenderedPageBreak/>
              <w:t>Usual activity, accelerometer 8 days during waking hours</w:t>
            </w:r>
            <w:r w:rsidRPr="001D6784">
              <w:rPr>
                <w:rFonts w:cstheme="minorHAnsi"/>
                <w:i/>
              </w:rPr>
              <w:t xml:space="preserve"> (free living)</w:t>
            </w:r>
          </w:p>
        </w:tc>
        <w:tc>
          <w:tcPr>
            <w:tcW w:w="0" w:type="auto"/>
          </w:tcPr>
          <w:p w14:paraId="56E0E320" w14:textId="77777777" w:rsidR="006A284D" w:rsidRPr="001D6784" w:rsidRDefault="006A284D" w:rsidP="006A284D">
            <w:pPr>
              <w:rPr>
                <w:rFonts w:cstheme="minorHAnsi"/>
              </w:rPr>
            </w:pPr>
            <w:r w:rsidRPr="001D6784">
              <w:rPr>
                <w:rFonts w:cstheme="minorHAnsi"/>
              </w:rPr>
              <w:t>CLASS- units of time spent in MPA, VPA and MVPA (total) PA.</w:t>
            </w:r>
          </w:p>
          <w:p w14:paraId="0C76187F" w14:textId="77777777" w:rsidR="006A284D" w:rsidRPr="001D6784" w:rsidRDefault="006A284D" w:rsidP="006A284D">
            <w:pPr>
              <w:rPr>
                <w:rFonts w:cstheme="minorHAnsi"/>
              </w:rPr>
            </w:pPr>
          </w:p>
          <w:p w14:paraId="299679C2" w14:textId="77777777" w:rsidR="006A284D" w:rsidRPr="001D6784" w:rsidRDefault="006A284D" w:rsidP="006A284D">
            <w:pPr>
              <w:rPr>
                <w:rFonts w:cstheme="minorHAnsi"/>
              </w:rPr>
            </w:pPr>
            <w:r w:rsidRPr="001D6784">
              <w:rPr>
                <w:rFonts w:cstheme="minorHAnsi"/>
              </w:rPr>
              <w:t xml:space="preserve">Actigraph- activity counts to determine time (minutes per week) spent in moderate and </w:t>
            </w:r>
            <w:r w:rsidRPr="001D6784">
              <w:rPr>
                <w:rFonts w:cstheme="minorHAnsi"/>
              </w:rPr>
              <w:lastRenderedPageBreak/>
              <w:t>vigorous intensity activites</w:t>
            </w:r>
          </w:p>
          <w:p w14:paraId="0CC9D51B" w14:textId="77777777" w:rsidR="006A284D" w:rsidRPr="001D6784" w:rsidRDefault="006A284D" w:rsidP="006A284D">
            <w:pPr>
              <w:rPr>
                <w:rFonts w:cstheme="minorHAnsi"/>
              </w:rPr>
            </w:pPr>
          </w:p>
        </w:tc>
        <w:tc>
          <w:tcPr>
            <w:tcW w:w="0" w:type="auto"/>
          </w:tcPr>
          <w:p w14:paraId="3601272E" w14:textId="77777777" w:rsidR="006A284D" w:rsidRPr="001D6784" w:rsidRDefault="006A284D" w:rsidP="006A284D">
            <w:pPr>
              <w:spacing w:line="276" w:lineRule="auto"/>
              <w:rPr>
                <w:rFonts w:cstheme="minorHAnsi"/>
                <w:b/>
              </w:rPr>
            </w:pPr>
            <w:r w:rsidRPr="001D6784">
              <w:rPr>
                <w:rFonts w:cstheme="minorHAnsi"/>
                <w:b/>
              </w:rPr>
              <w:lastRenderedPageBreak/>
              <w:t>Spearman’s correlation:</w:t>
            </w:r>
          </w:p>
          <w:p w14:paraId="6548D64B" w14:textId="77777777" w:rsidR="006A284D" w:rsidRPr="001D6784" w:rsidRDefault="006A284D" w:rsidP="006A284D">
            <w:pPr>
              <w:rPr>
                <w:rFonts w:cstheme="minorHAnsi"/>
                <w:bCs/>
              </w:rPr>
            </w:pPr>
            <w:r w:rsidRPr="001D6784">
              <w:rPr>
                <w:rFonts w:cstheme="minorHAnsi"/>
                <w:bCs/>
              </w:rPr>
              <w:t>No significant correlation between proxy and accelerometer for MPA r=-0.06, VPA r=-0.04, TPA r=-0.04 or raw movement counts per day r=0.05 (individual level).</w:t>
            </w:r>
          </w:p>
          <w:p w14:paraId="3651D922" w14:textId="77777777" w:rsidR="006A284D" w:rsidRPr="001D6784" w:rsidRDefault="006A284D" w:rsidP="006A284D">
            <w:pPr>
              <w:rPr>
                <w:rFonts w:cstheme="minorHAnsi"/>
                <w:bCs/>
              </w:rPr>
            </w:pPr>
          </w:p>
          <w:p w14:paraId="7D03B7AD" w14:textId="77777777" w:rsidR="006A284D" w:rsidRPr="001D6784" w:rsidRDefault="006A284D" w:rsidP="006A284D">
            <w:pPr>
              <w:rPr>
                <w:rFonts w:cstheme="minorHAnsi"/>
                <w:bCs/>
              </w:rPr>
            </w:pPr>
            <w:r w:rsidRPr="001D6784">
              <w:rPr>
                <w:rFonts w:cstheme="minorHAnsi"/>
                <w:bCs/>
              </w:rPr>
              <w:t xml:space="preserve">Mean difference between proxy reported and </w:t>
            </w:r>
            <w:r w:rsidRPr="001D6784">
              <w:rPr>
                <w:rFonts w:cstheme="minorHAnsi"/>
                <w:bCs/>
              </w:rPr>
              <w:lastRenderedPageBreak/>
              <w:t>accelerometer for MPVA was -135.8 min per day (95% CI -155.3 to -116.2), VPA -5.0 min per day (95% CI -13.3 to 3.4), TPA -140.7 min per day (95% CI -164.9 to -116.6).</w:t>
            </w:r>
          </w:p>
          <w:p w14:paraId="12AA6F3F" w14:textId="5E389D4E" w:rsidR="006A284D" w:rsidRPr="001D6784" w:rsidRDefault="006A284D" w:rsidP="006A284D">
            <w:pPr>
              <w:spacing w:line="276" w:lineRule="auto"/>
              <w:rPr>
                <w:rFonts w:cstheme="minorHAnsi"/>
                <w:b/>
              </w:rPr>
            </w:pPr>
          </w:p>
        </w:tc>
      </w:tr>
      <w:tr w:rsidR="006A284D" w:rsidRPr="001D6784" w14:paraId="2071C5DC" w14:textId="77777777" w:rsidTr="00E268F7">
        <w:tc>
          <w:tcPr>
            <w:tcW w:w="0" w:type="auto"/>
            <w:gridSpan w:val="6"/>
          </w:tcPr>
          <w:p w14:paraId="347C5265" w14:textId="155E503B" w:rsidR="006A284D" w:rsidRPr="001D6784" w:rsidRDefault="006A284D" w:rsidP="006A284D">
            <w:pPr>
              <w:rPr>
                <w:b/>
              </w:rPr>
            </w:pPr>
            <w:r w:rsidRPr="001D6784">
              <w:rPr>
                <w:rFonts w:cstheme="minorHAnsi"/>
                <w:b/>
              </w:rPr>
              <w:lastRenderedPageBreak/>
              <w:t>SB (n=1)</w:t>
            </w:r>
          </w:p>
        </w:tc>
      </w:tr>
      <w:tr w:rsidR="006A284D" w:rsidRPr="001D6784" w14:paraId="58D20F4F" w14:textId="77777777" w:rsidTr="009E4B11">
        <w:tc>
          <w:tcPr>
            <w:tcW w:w="0" w:type="auto"/>
          </w:tcPr>
          <w:p w14:paraId="47C0423E" w14:textId="043D063D" w:rsidR="006A284D" w:rsidRPr="001D6784" w:rsidRDefault="006A284D" w:rsidP="006A284D">
            <w:pPr>
              <w:rPr>
                <w:rFonts w:cstheme="minorHAnsi"/>
              </w:rPr>
            </w:pPr>
            <w:r w:rsidRPr="001D6784">
              <w:rPr>
                <w:rFonts w:cstheme="minorHAnsi"/>
              </w:rPr>
              <w:t>Mendoza et al. (2013) [</w:t>
            </w:r>
            <w:r w:rsidR="005F1D0B">
              <w:rPr>
                <w:rFonts w:cstheme="minorHAnsi"/>
              </w:rPr>
              <w:t>128</w:t>
            </w:r>
            <w:bookmarkStart w:id="0" w:name="_GoBack"/>
            <w:bookmarkEnd w:id="0"/>
            <w:r w:rsidRPr="001D6784">
              <w:rPr>
                <w:rFonts w:cstheme="minorHAnsi"/>
              </w:rPr>
              <w:t>];</w:t>
            </w:r>
          </w:p>
          <w:p w14:paraId="35BA1CA4" w14:textId="77777777" w:rsidR="006A284D" w:rsidRPr="001D6784" w:rsidRDefault="006A284D" w:rsidP="006A284D">
            <w:pPr>
              <w:rPr>
                <w:rFonts w:cstheme="minorHAnsi"/>
              </w:rPr>
            </w:pPr>
            <w:r w:rsidRPr="001D6784">
              <w:rPr>
                <w:rFonts w:cstheme="minorHAnsi"/>
              </w:rPr>
              <w:t>USA;</w:t>
            </w:r>
          </w:p>
          <w:p w14:paraId="3FE98A6F" w14:textId="77777777" w:rsidR="006A284D" w:rsidRPr="001D6784" w:rsidRDefault="006A284D" w:rsidP="006A284D">
            <w:pPr>
              <w:rPr>
                <w:rFonts w:cstheme="minorHAnsi"/>
              </w:rPr>
            </w:pPr>
            <w:r w:rsidRPr="001D6784">
              <w:rPr>
                <w:rFonts w:cstheme="minorHAnsi"/>
              </w:rPr>
              <w:t>N=96;</w:t>
            </w:r>
            <w:r w:rsidRPr="001D6784">
              <w:rPr>
                <w:rFonts w:cstheme="minorHAnsi"/>
                <w:b/>
              </w:rPr>
              <w:t xml:space="preserve"> </w:t>
            </w:r>
            <w:r w:rsidRPr="001D6784">
              <w:rPr>
                <w:rFonts w:cstheme="minorHAnsi"/>
              </w:rPr>
              <w:t xml:space="preserve">3-5 years, mean age 4.7 years; </w:t>
            </w:r>
          </w:p>
          <w:p w14:paraId="7D708968" w14:textId="77777777" w:rsidR="006A284D" w:rsidRPr="001D6784" w:rsidRDefault="006A284D" w:rsidP="006A284D">
            <w:pPr>
              <w:rPr>
                <w:rFonts w:cstheme="minorHAnsi"/>
              </w:rPr>
            </w:pPr>
            <w:r w:rsidRPr="001D6784">
              <w:rPr>
                <w:rFonts w:cstheme="minorHAnsi"/>
              </w:rPr>
              <w:t>53 male, 41 female (sex of 2 participants not reported)</w:t>
            </w:r>
          </w:p>
          <w:p w14:paraId="615446C0" w14:textId="77777777" w:rsidR="006A284D" w:rsidRPr="001D6784" w:rsidRDefault="006A284D" w:rsidP="006A284D">
            <w:pPr>
              <w:rPr>
                <w:rFonts w:cstheme="minorHAnsi"/>
              </w:rPr>
            </w:pPr>
          </w:p>
          <w:p w14:paraId="792B2A35" w14:textId="77777777" w:rsidR="006A284D" w:rsidRPr="001D6784" w:rsidRDefault="006A284D" w:rsidP="006A284D">
            <w:pPr>
              <w:rPr>
                <w:rFonts w:cstheme="minorHAnsi"/>
              </w:rPr>
            </w:pPr>
            <w:r w:rsidRPr="001D6784">
              <w:rPr>
                <w:rFonts w:cstheme="minorHAnsi"/>
              </w:rPr>
              <w:t>100%</w:t>
            </w:r>
            <w:r w:rsidRPr="001D6784">
              <w:rPr>
                <w:rFonts w:cstheme="minorHAnsi"/>
                <w:b/>
              </w:rPr>
              <w:t xml:space="preserve"> </w:t>
            </w:r>
            <w:r w:rsidRPr="001D6784">
              <w:rPr>
                <w:rFonts w:cstheme="minorHAnsi"/>
              </w:rPr>
              <w:t>Latino or Hispanic.</w:t>
            </w:r>
          </w:p>
          <w:p w14:paraId="07FF3A21" w14:textId="77777777" w:rsidR="006A284D" w:rsidRPr="001D6784" w:rsidRDefault="006A284D" w:rsidP="006A284D">
            <w:pPr>
              <w:rPr>
                <w:rFonts w:cstheme="minorHAnsi"/>
              </w:rPr>
            </w:pPr>
          </w:p>
          <w:p w14:paraId="6565B5AA" w14:textId="77777777" w:rsidR="006A284D" w:rsidRPr="001D6784" w:rsidRDefault="006A284D" w:rsidP="006A284D">
            <w:pPr>
              <w:rPr>
                <w:rFonts w:cstheme="minorHAnsi"/>
              </w:rPr>
            </w:pPr>
            <w:r w:rsidRPr="001D6784">
              <w:rPr>
                <w:rFonts w:cstheme="minorHAnsi"/>
                <w:shd w:val="clear" w:color="auto" w:fill="FFFFFF"/>
              </w:rPr>
              <w:t>Children recruited from Head Start Centers</w:t>
            </w:r>
          </w:p>
        </w:tc>
        <w:tc>
          <w:tcPr>
            <w:tcW w:w="0" w:type="auto"/>
          </w:tcPr>
          <w:p w14:paraId="09F72502" w14:textId="77777777" w:rsidR="006A284D" w:rsidRPr="001D6784" w:rsidRDefault="006A284D" w:rsidP="006A284D">
            <w:pPr>
              <w:rPr>
                <w:rFonts w:cstheme="minorHAnsi"/>
                <w:b/>
              </w:rPr>
            </w:pPr>
            <w:r w:rsidRPr="001D6784">
              <w:rPr>
                <w:rFonts w:cstheme="minorHAnsi"/>
                <w:b/>
              </w:rPr>
              <w:t>TV Diary</w:t>
            </w:r>
          </w:p>
          <w:p w14:paraId="695386EE" w14:textId="77777777" w:rsidR="006A284D" w:rsidRPr="001D6784" w:rsidRDefault="006A284D" w:rsidP="006A284D">
            <w:pPr>
              <w:rPr>
                <w:rFonts w:cstheme="minorHAnsi"/>
              </w:rPr>
            </w:pPr>
          </w:p>
          <w:p w14:paraId="3029A77B" w14:textId="2B7F73EF" w:rsidR="006A284D" w:rsidRPr="001D6784" w:rsidRDefault="006A284D" w:rsidP="006A284D">
            <w:pPr>
              <w:rPr>
                <w:rFonts w:cstheme="minorHAnsi"/>
                <w:b/>
              </w:rPr>
            </w:pPr>
          </w:p>
        </w:tc>
        <w:tc>
          <w:tcPr>
            <w:tcW w:w="0" w:type="auto"/>
          </w:tcPr>
          <w:p w14:paraId="59B9BE61" w14:textId="77777777" w:rsidR="006A284D" w:rsidRPr="00B74AA4" w:rsidRDefault="006A284D" w:rsidP="006A284D">
            <w:pPr>
              <w:rPr>
                <w:rFonts w:cstheme="minorHAnsi"/>
                <w:b/>
              </w:rPr>
            </w:pPr>
            <w:r w:rsidRPr="00B74AA4">
              <w:rPr>
                <w:rFonts w:cstheme="minorHAnsi"/>
                <w:b/>
              </w:rPr>
              <w:t xml:space="preserve">Accelerometer- </w:t>
            </w:r>
          </w:p>
          <w:p w14:paraId="45C965DB" w14:textId="77777777" w:rsidR="006A284D" w:rsidRPr="00B74AA4" w:rsidRDefault="006A284D" w:rsidP="006A284D">
            <w:pPr>
              <w:rPr>
                <w:rFonts w:cstheme="minorHAnsi"/>
                <w:b/>
              </w:rPr>
            </w:pPr>
            <w:r w:rsidRPr="00B74AA4">
              <w:rPr>
                <w:rFonts w:cstheme="minorHAnsi"/>
                <w:b/>
              </w:rPr>
              <w:t>Actigraph (GT1M)</w:t>
            </w:r>
          </w:p>
          <w:p w14:paraId="5A555B7F" w14:textId="77777777" w:rsidR="006A284D" w:rsidRPr="001D6784" w:rsidRDefault="006A284D" w:rsidP="006A284D">
            <w:pPr>
              <w:rPr>
                <w:rFonts w:cstheme="minorHAnsi"/>
                <w:i/>
              </w:rPr>
            </w:pPr>
            <w:r w:rsidRPr="001D6784">
              <w:rPr>
                <w:rFonts w:cstheme="minorHAnsi"/>
                <w:i/>
              </w:rPr>
              <w:t>Hip</w:t>
            </w:r>
          </w:p>
          <w:p w14:paraId="17A40848" w14:textId="77777777" w:rsidR="006A284D" w:rsidRPr="001D6784" w:rsidRDefault="006A284D" w:rsidP="006A284D">
            <w:pPr>
              <w:rPr>
                <w:rFonts w:cstheme="minorHAnsi"/>
                <w:i/>
              </w:rPr>
            </w:pPr>
            <w:r w:rsidRPr="001D6784">
              <w:rPr>
                <w:rFonts w:cstheme="minorHAnsi"/>
                <w:i/>
              </w:rPr>
              <w:t>15 sec epoch</w:t>
            </w:r>
          </w:p>
          <w:p w14:paraId="0ADE7046" w14:textId="77777777" w:rsidR="006A284D" w:rsidRPr="001D6784" w:rsidRDefault="006A284D" w:rsidP="006A284D">
            <w:pPr>
              <w:rPr>
                <w:rFonts w:cstheme="minorHAnsi"/>
                <w:i/>
              </w:rPr>
            </w:pPr>
            <w:r w:rsidRPr="001D6784">
              <w:rPr>
                <w:rFonts w:cstheme="minorHAnsi"/>
                <w:i/>
              </w:rPr>
              <w:t>Cut points: Reilly et al., 2003</w:t>
            </w:r>
          </w:p>
          <w:p w14:paraId="1285F72A" w14:textId="77777777" w:rsidR="006A284D" w:rsidRPr="001D6784" w:rsidRDefault="006A284D" w:rsidP="006A284D">
            <w:pPr>
              <w:rPr>
                <w:rFonts w:cstheme="minorHAnsi"/>
                <w:i/>
              </w:rPr>
            </w:pPr>
          </w:p>
          <w:p w14:paraId="3867AF8B" w14:textId="77777777" w:rsidR="006A284D" w:rsidRPr="001D6784" w:rsidRDefault="006A284D" w:rsidP="006A284D">
            <w:pPr>
              <w:rPr>
                <w:rFonts w:cstheme="minorHAnsi"/>
                <w:i/>
              </w:rPr>
            </w:pPr>
            <w:r w:rsidRPr="001D6784">
              <w:rPr>
                <w:rFonts w:cstheme="minorHAnsi"/>
                <w:i/>
              </w:rPr>
              <w:t>Wear time:</w:t>
            </w:r>
          </w:p>
          <w:p w14:paraId="7CC6448E" w14:textId="77777777" w:rsidR="006A284D" w:rsidRPr="001D6784" w:rsidRDefault="006A284D" w:rsidP="006A284D">
            <w:pPr>
              <w:rPr>
                <w:rFonts w:cstheme="minorHAnsi"/>
                <w:i/>
              </w:rPr>
            </w:pPr>
            <w:r w:rsidRPr="001D6784">
              <w:rPr>
                <w:rFonts w:cstheme="minorHAnsi"/>
                <w:i/>
              </w:rPr>
              <w:t>≥ 8 hours per day</w:t>
            </w:r>
          </w:p>
          <w:p w14:paraId="5D40EC5A" w14:textId="77777777" w:rsidR="006A284D" w:rsidRPr="001D6784" w:rsidRDefault="006A284D" w:rsidP="006A284D">
            <w:pPr>
              <w:rPr>
                <w:rFonts w:cstheme="minorHAnsi"/>
                <w:i/>
              </w:rPr>
            </w:pPr>
          </w:p>
          <w:p w14:paraId="1EB820C6" w14:textId="77777777" w:rsidR="006A284D" w:rsidRPr="001D6784" w:rsidRDefault="006A284D" w:rsidP="006A284D">
            <w:pPr>
              <w:rPr>
                <w:rFonts w:cstheme="minorHAnsi"/>
                <w:i/>
              </w:rPr>
            </w:pPr>
            <w:r w:rsidRPr="001D6784">
              <w:rPr>
                <w:rFonts w:cstheme="minorHAnsi"/>
                <w:i/>
              </w:rPr>
              <w:t>Valid n of days:</w:t>
            </w:r>
          </w:p>
          <w:p w14:paraId="18CE0ADF" w14:textId="77777777" w:rsidR="006A284D" w:rsidRPr="001D6784" w:rsidRDefault="006A284D" w:rsidP="006A284D">
            <w:pPr>
              <w:rPr>
                <w:rFonts w:cstheme="minorHAnsi"/>
                <w:i/>
              </w:rPr>
            </w:pPr>
            <w:r w:rsidRPr="001D6784">
              <w:rPr>
                <w:rFonts w:cstheme="minorHAnsi"/>
                <w:i/>
              </w:rPr>
              <w:t>≥1 day</w:t>
            </w:r>
          </w:p>
          <w:p w14:paraId="3383D6AB" w14:textId="77777777" w:rsidR="006A284D" w:rsidRPr="001D6784" w:rsidRDefault="006A284D" w:rsidP="006A284D">
            <w:pPr>
              <w:rPr>
                <w:rFonts w:cstheme="minorHAnsi"/>
                <w:i/>
              </w:rPr>
            </w:pPr>
          </w:p>
          <w:p w14:paraId="63CF26CD" w14:textId="77777777" w:rsidR="006A284D" w:rsidRPr="001D6784" w:rsidRDefault="006A284D" w:rsidP="006A284D">
            <w:pPr>
              <w:rPr>
                <w:rFonts w:cstheme="minorHAnsi"/>
              </w:rPr>
            </w:pPr>
            <w:r w:rsidRPr="001D6784">
              <w:rPr>
                <w:rFonts w:cstheme="minorHAnsi"/>
              </w:rPr>
              <w:t>TV allowance</w:t>
            </w:r>
          </w:p>
          <w:p w14:paraId="1D1067A8" w14:textId="77777777" w:rsidR="006A284D" w:rsidRPr="001D6784" w:rsidRDefault="006A284D" w:rsidP="006A284D">
            <w:pPr>
              <w:rPr>
                <w:rFonts w:cstheme="minorHAnsi"/>
              </w:rPr>
            </w:pPr>
          </w:p>
          <w:p w14:paraId="490AF013" w14:textId="19656210" w:rsidR="006A284D" w:rsidRPr="001D6784" w:rsidRDefault="006A284D" w:rsidP="006A284D">
            <w:pPr>
              <w:rPr>
                <w:rFonts w:cstheme="minorHAnsi"/>
              </w:rPr>
            </w:pPr>
            <w:r w:rsidRPr="001D6784">
              <w:rPr>
                <w:rFonts w:cstheme="minorHAnsi"/>
              </w:rPr>
              <w:t>Ecological Momentary Assessment (EMA)</w:t>
            </w:r>
          </w:p>
        </w:tc>
        <w:tc>
          <w:tcPr>
            <w:tcW w:w="0" w:type="auto"/>
          </w:tcPr>
          <w:p w14:paraId="3D19561F" w14:textId="5F106455" w:rsidR="006A284D" w:rsidRPr="001D6784" w:rsidRDefault="006A284D" w:rsidP="006A284D">
            <w:pPr>
              <w:rPr>
                <w:rFonts w:cstheme="minorHAnsi"/>
              </w:rPr>
            </w:pPr>
            <w:r w:rsidRPr="001D6784">
              <w:rPr>
                <w:rFonts w:cstheme="minorHAnsi"/>
              </w:rPr>
              <w:t xml:space="preserve">Measurement tools administered simultaneously for 7 days </w:t>
            </w:r>
            <w:r w:rsidRPr="001D6784">
              <w:rPr>
                <w:rFonts w:cstheme="minorHAnsi"/>
                <w:i/>
              </w:rPr>
              <w:t>(free living)</w:t>
            </w:r>
          </w:p>
        </w:tc>
        <w:tc>
          <w:tcPr>
            <w:tcW w:w="0" w:type="auto"/>
          </w:tcPr>
          <w:p w14:paraId="31785DFE" w14:textId="77777777" w:rsidR="006A284D" w:rsidRPr="001D6784" w:rsidRDefault="006A284D" w:rsidP="006A284D">
            <w:pPr>
              <w:rPr>
                <w:rFonts w:cstheme="minorHAnsi"/>
              </w:rPr>
            </w:pPr>
            <w:r w:rsidRPr="001D6784">
              <w:rPr>
                <w:rFonts w:cstheme="minorHAnsi"/>
              </w:rPr>
              <w:t>Diary, TV allowance and EMA- TV and video viewing (mins per day)</w:t>
            </w:r>
          </w:p>
          <w:p w14:paraId="71BA9942" w14:textId="77777777" w:rsidR="006A284D" w:rsidRPr="001D6784" w:rsidRDefault="006A284D" w:rsidP="006A284D">
            <w:pPr>
              <w:rPr>
                <w:rFonts w:cstheme="minorHAnsi"/>
              </w:rPr>
            </w:pPr>
          </w:p>
          <w:p w14:paraId="1E967DD4" w14:textId="119EACF2" w:rsidR="006A284D" w:rsidRPr="001D6784" w:rsidRDefault="006A284D" w:rsidP="006A284D">
            <w:pPr>
              <w:rPr>
                <w:rFonts w:cstheme="minorHAnsi"/>
              </w:rPr>
            </w:pPr>
            <w:r w:rsidRPr="001D6784">
              <w:rPr>
                <w:rFonts w:cstheme="minorHAnsi"/>
              </w:rPr>
              <w:t>Accelerometer - Activity counts to determine SB</w:t>
            </w:r>
          </w:p>
          <w:p w14:paraId="752B6EEF" w14:textId="77777777" w:rsidR="006A284D" w:rsidRPr="001D6784" w:rsidRDefault="006A284D" w:rsidP="006A284D">
            <w:pPr>
              <w:rPr>
                <w:rFonts w:cstheme="minorHAnsi"/>
                <w:b/>
                <w:bCs/>
              </w:rPr>
            </w:pPr>
          </w:p>
        </w:tc>
        <w:tc>
          <w:tcPr>
            <w:tcW w:w="0" w:type="auto"/>
          </w:tcPr>
          <w:p w14:paraId="207E9C9B" w14:textId="77777777" w:rsidR="006A284D" w:rsidRPr="001D6784" w:rsidRDefault="006A284D" w:rsidP="006A284D">
            <w:pPr>
              <w:rPr>
                <w:rFonts w:cstheme="minorHAnsi"/>
                <w:b/>
                <w:bCs/>
              </w:rPr>
            </w:pPr>
            <w:r w:rsidRPr="001D6784">
              <w:rPr>
                <w:rFonts w:cstheme="minorHAnsi"/>
                <w:b/>
                <w:bCs/>
              </w:rPr>
              <w:t>Spearman’s Correlation:</w:t>
            </w:r>
          </w:p>
          <w:p w14:paraId="344A9B95" w14:textId="77777777" w:rsidR="006A284D" w:rsidRPr="001D6784" w:rsidRDefault="006A284D" w:rsidP="006A284D">
            <w:pPr>
              <w:rPr>
                <w:rFonts w:cstheme="minorHAnsi"/>
                <w:bCs/>
              </w:rPr>
            </w:pPr>
            <w:r w:rsidRPr="001D6784">
              <w:rPr>
                <w:rFonts w:cstheme="minorHAnsi"/>
                <w:bCs/>
              </w:rPr>
              <w:t>TV diary was not significantly correlated with accelerometer, but was significantly correlated with TV allowance (time 1 r=0.45, p&lt;0.001 and time 2 r=0.55, p&lt;0.001) and EMA (time 1 r=0.47, p&lt;0.001 and time 2 r=0.51, p&lt;0.001).</w:t>
            </w:r>
          </w:p>
          <w:p w14:paraId="1E4BB100" w14:textId="235C46B0" w:rsidR="006A284D" w:rsidRPr="001D6784" w:rsidRDefault="006A284D" w:rsidP="006A284D">
            <w:pPr>
              <w:rPr>
                <w:b/>
              </w:rPr>
            </w:pPr>
          </w:p>
        </w:tc>
      </w:tr>
    </w:tbl>
    <w:p w14:paraId="2F55CD6A" w14:textId="77777777" w:rsidR="00BA2879" w:rsidRPr="00984D0C" w:rsidRDefault="00BA2879" w:rsidP="00BA2879">
      <w:pPr>
        <w:rPr>
          <w:rFonts w:cstheme="minorHAnsi"/>
        </w:rPr>
      </w:pPr>
      <w:r w:rsidRPr="00B130A0">
        <w:rPr>
          <w:rFonts w:cstheme="minorHAnsi"/>
          <w:b/>
          <w:shd w:val="clear" w:color="auto" w:fill="FFFFFF"/>
        </w:rPr>
        <w:t>Abbreviations</w:t>
      </w:r>
      <w:r w:rsidRPr="00B130A0">
        <w:rPr>
          <w:rFonts w:cstheme="minorHAnsi"/>
          <w:i/>
          <w:shd w:val="clear" w:color="auto" w:fill="FFFFFF"/>
        </w:rPr>
        <w:t>:</w:t>
      </w:r>
      <w:r w:rsidRPr="00B130A0">
        <w:rPr>
          <w:rFonts w:cstheme="minorHAnsi"/>
          <w:shd w:val="clear" w:color="auto" w:fill="FFFFFF"/>
        </w:rPr>
        <w:t xml:space="preserve"> PA= physical activity; SB=sedentary behaviour; LPA= light physical activity; MPA=moderate physical activity; VPA= vigorous physical activity; MVPA=moderate to vigorous physical activity; </w:t>
      </w:r>
      <w:r w:rsidRPr="00B130A0">
        <w:rPr>
          <w:rFonts w:cstheme="minorHAnsi"/>
        </w:rPr>
        <w:t>LMVPA</w:t>
      </w:r>
      <w:r w:rsidRPr="00B130A0">
        <w:rPr>
          <w:rFonts w:cstheme="minorHAnsi"/>
          <w:shd w:val="clear" w:color="auto" w:fill="FFFFFF"/>
        </w:rPr>
        <w:t>= light moderate to vigorous physical activity; TPA=total physical activity; MET= metabolic equivalent of task;</w:t>
      </w:r>
      <w:r w:rsidRPr="00B130A0">
        <w:rPr>
          <w:rFonts w:cstheme="minorHAnsi"/>
        </w:rPr>
        <w:t xml:space="preserve"> TEE =total energy expenditure; EEPA= energy expenditure from physical activity; bpm= beats per minute; cpm= counts per minute; </w:t>
      </w:r>
      <w:r w:rsidRPr="00B130A0">
        <w:rPr>
          <w:rFonts w:cstheme="minorHAnsi"/>
          <w:shd w:val="clear" w:color="auto" w:fill="FFFFFF"/>
        </w:rPr>
        <w:t>OSRAC-P= Observation System for Recording Physical Activity in Children- Preschool; SOFIT-P=</w:t>
      </w:r>
      <w:r w:rsidRPr="00B130A0">
        <w:rPr>
          <w:rFonts w:cstheme="minorHAnsi"/>
        </w:rPr>
        <w:t xml:space="preserve"> System for Observing Fitness Instruction Time for Preschoolers</w:t>
      </w:r>
      <w:r w:rsidRPr="00B130A0">
        <w:rPr>
          <w:rFonts w:cstheme="minorHAnsi"/>
          <w:shd w:val="clear" w:color="auto" w:fill="FFFFFF"/>
        </w:rPr>
        <w:t xml:space="preserve">; AG= </w:t>
      </w:r>
      <w:r w:rsidRPr="00B130A0">
        <w:rPr>
          <w:rFonts w:cstheme="minorHAnsi"/>
          <w:shd w:val="clear" w:color="auto" w:fill="FFFFFF"/>
        </w:rPr>
        <w:lastRenderedPageBreak/>
        <w:t>Actigraph; FF =Fitbit Flex; BFF= Best fit friend; MAPE= mean absolute percent erros; RT3=</w:t>
      </w:r>
      <w:r w:rsidRPr="00B130A0">
        <w:rPr>
          <w:rFonts w:cstheme="minorHAnsi"/>
        </w:rPr>
        <w:t xml:space="preserve"> Triaxial Research Tracker 3; HRM = heart rate monitor; PRE-PAQ= Pre School Physical Activity Questionnaire; NPAQ= Netherland’s Physical Activity Questionnaire; HAES= Habitual Activity Estimation Scale; CPAQ= Children’s physical activity questionnaire; CLASS = Children’s Leisure Activities Study Survey; EMA= Ecological Momentary Assessment; ROC-AUC=area under the receiver operating curve; CI= confidence intervals; LoA= limits of agreement; VM=vector magnitude; SEP= socioeconomic profile; USA=United States of America; UK=United Kingdom</w:t>
      </w:r>
    </w:p>
    <w:p w14:paraId="0DA24064" w14:textId="7160F2F6" w:rsidR="009E4B11" w:rsidRDefault="009E4B11" w:rsidP="00BA2879"/>
    <w:sectPr w:rsidR="009E4B11" w:rsidSect="009E4B11">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716E4" w14:textId="77777777" w:rsidR="00C16D89" w:rsidRDefault="00C16D89" w:rsidP="00BA2879">
      <w:pPr>
        <w:spacing w:after="0" w:line="240" w:lineRule="auto"/>
      </w:pPr>
      <w:r>
        <w:separator/>
      </w:r>
    </w:p>
  </w:endnote>
  <w:endnote w:type="continuationSeparator" w:id="0">
    <w:p w14:paraId="5357BEEF" w14:textId="77777777" w:rsidR="00C16D89" w:rsidRDefault="00C16D89" w:rsidP="00BA28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4136406"/>
      <w:docPartObj>
        <w:docPartGallery w:val="Page Numbers (Bottom of Page)"/>
        <w:docPartUnique/>
      </w:docPartObj>
    </w:sdtPr>
    <w:sdtEndPr>
      <w:rPr>
        <w:noProof/>
      </w:rPr>
    </w:sdtEndPr>
    <w:sdtContent>
      <w:p w14:paraId="7BE98C0C" w14:textId="1D5ED406" w:rsidR="00C16D89" w:rsidRDefault="00C16D89">
        <w:pPr>
          <w:pStyle w:val="Footer"/>
          <w:jc w:val="right"/>
        </w:pPr>
        <w:r>
          <w:fldChar w:fldCharType="begin"/>
        </w:r>
        <w:r>
          <w:instrText xml:space="preserve"> PAGE   \* MERGEFORMAT </w:instrText>
        </w:r>
        <w:r>
          <w:fldChar w:fldCharType="separate"/>
        </w:r>
        <w:r w:rsidR="005F1D0B">
          <w:rPr>
            <w:noProof/>
          </w:rPr>
          <w:t>16</w:t>
        </w:r>
        <w:r>
          <w:rPr>
            <w:noProof/>
          </w:rPr>
          <w:fldChar w:fldCharType="end"/>
        </w:r>
      </w:p>
    </w:sdtContent>
  </w:sdt>
  <w:p w14:paraId="0C5A3E23" w14:textId="77777777" w:rsidR="00C16D89" w:rsidRDefault="00C16D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A6ED35" w14:textId="77777777" w:rsidR="00C16D89" w:rsidRDefault="00C16D89" w:rsidP="00BA2879">
      <w:pPr>
        <w:spacing w:after="0" w:line="240" w:lineRule="auto"/>
      </w:pPr>
      <w:r>
        <w:separator/>
      </w:r>
    </w:p>
  </w:footnote>
  <w:footnote w:type="continuationSeparator" w:id="0">
    <w:p w14:paraId="7F124BB9" w14:textId="77777777" w:rsidR="00C16D89" w:rsidRDefault="00C16D89" w:rsidP="00BA28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4B11"/>
    <w:rsid w:val="00020137"/>
    <w:rsid w:val="00106AB2"/>
    <w:rsid w:val="00106CA4"/>
    <w:rsid w:val="001365BF"/>
    <w:rsid w:val="00153906"/>
    <w:rsid w:val="001B2DC3"/>
    <w:rsid w:val="001D6784"/>
    <w:rsid w:val="002A4807"/>
    <w:rsid w:val="00321717"/>
    <w:rsid w:val="00524D5B"/>
    <w:rsid w:val="00535EDF"/>
    <w:rsid w:val="005F1D0B"/>
    <w:rsid w:val="006810DB"/>
    <w:rsid w:val="006A284D"/>
    <w:rsid w:val="0072377B"/>
    <w:rsid w:val="008C7275"/>
    <w:rsid w:val="00991D7D"/>
    <w:rsid w:val="009942AC"/>
    <w:rsid w:val="009E4B11"/>
    <w:rsid w:val="00A403BE"/>
    <w:rsid w:val="00B254DA"/>
    <w:rsid w:val="00B74AA4"/>
    <w:rsid w:val="00B8568A"/>
    <w:rsid w:val="00BA2879"/>
    <w:rsid w:val="00C077F8"/>
    <w:rsid w:val="00C16D89"/>
    <w:rsid w:val="00D7476F"/>
    <w:rsid w:val="00D90AF4"/>
    <w:rsid w:val="00DD27F1"/>
    <w:rsid w:val="00E258A6"/>
    <w:rsid w:val="00E268F7"/>
    <w:rsid w:val="00E467CC"/>
    <w:rsid w:val="00FC6B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B7B4D"/>
  <w15:chartTrackingRefBased/>
  <w15:docId w15:val="{8151E7B7-5885-4BD8-A050-59D6B7F68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4B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67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784"/>
    <w:rPr>
      <w:rFonts w:ascii="Segoe UI" w:hAnsi="Segoe UI" w:cs="Segoe UI"/>
      <w:sz w:val="18"/>
      <w:szCs w:val="18"/>
    </w:rPr>
  </w:style>
  <w:style w:type="paragraph" w:styleId="Header">
    <w:name w:val="header"/>
    <w:basedOn w:val="Normal"/>
    <w:link w:val="HeaderChar"/>
    <w:uiPriority w:val="99"/>
    <w:unhideWhenUsed/>
    <w:rsid w:val="00BA28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2879"/>
  </w:style>
  <w:style w:type="paragraph" w:styleId="Footer">
    <w:name w:val="footer"/>
    <w:basedOn w:val="Normal"/>
    <w:link w:val="FooterChar"/>
    <w:uiPriority w:val="99"/>
    <w:unhideWhenUsed/>
    <w:rsid w:val="00BA28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2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E651DF71347AA4C9D48A5E8D250C9A8" ma:contentTypeVersion="12" ma:contentTypeDescription="Create a new document." ma:contentTypeScope="" ma:versionID="7fe52b4ccf69c4591218adbf6d7c9e36">
  <xsd:schema xmlns:xsd="http://www.w3.org/2001/XMLSchema" xmlns:xs="http://www.w3.org/2001/XMLSchema" xmlns:p="http://schemas.microsoft.com/office/2006/metadata/properties" xmlns:ns3="582cc958-33ef-4e20-8a1a-14438b5b2aa8" xmlns:ns4="cb58476e-7dc0-47f5-be50-0e58d35a3964" targetNamespace="http://schemas.microsoft.com/office/2006/metadata/properties" ma:root="true" ma:fieldsID="c346975ae07799dadddb608fe8010bf1" ns3:_="" ns4:_="">
    <xsd:import namespace="582cc958-33ef-4e20-8a1a-14438b5b2aa8"/>
    <xsd:import namespace="cb58476e-7dc0-47f5-be50-0e58d35a396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2cc958-33ef-4e20-8a1a-14438b5b2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58476e-7dc0-47f5-be50-0e58d35a396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ECB932-0A1A-4705-A009-6042AD5256EC}">
  <ds:schemaRefs>
    <ds:schemaRef ds:uri="http://schemas.microsoft.com/office/2006/documentManagement/types"/>
    <ds:schemaRef ds:uri="http://schemas.microsoft.com/office/infopath/2007/PartnerControls"/>
    <ds:schemaRef ds:uri="582cc958-33ef-4e20-8a1a-14438b5b2aa8"/>
    <ds:schemaRef ds:uri="http://purl.org/dc/elements/1.1/"/>
    <ds:schemaRef ds:uri="http://schemas.microsoft.com/office/2006/metadata/properties"/>
    <ds:schemaRef ds:uri="http://purl.org/dc/terms/"/>
    <ds:schemaRef ds:uri="http://schemas.openxmlformats.org/package/2006/metadata/core-properties"/>
    <ds:schemaRef ds:uri="cb58476e-7dc0-47f5-be50-0e58d35a3964"/>
    <ds:schemaRef ds:uri="http://www.w3.org/XML/1998/namespace"/>
    <ds:schemaRef ds:uri="http://purl.org/dc/dcmitype/"/>
  </ds:schemaRefs>
</ds:datastoreItem>
</file>

<file path=customXml/itemProps2.xml><?xml version="1.0" encoding="utf-8"?>
<ds:datastoreItem xmlns:ds="http://schemas.openxmlformats.org/officeDocument/2006/customXml" ds:itemID="{0A32E625-0688-4485-A426-EDAFD6068D4C}">
  <ds:schemaRefs>
    <ds:schemaRef ds:uri="http://schemas.microsoft.com/sharepoint/v3/contenttype/forms"/>
  </ds:schemaRefs>
</ds:datastoreItem>
</file>

<file path=customXml/itemProps3.xml><?xml version="1.0" encoding="utf-8"?>
<ds:datastoreItem xmlns:ds="http://schemas.openxmlformats.org/officeDocument/2006/customXml" ds:itemID="{45AC7310-8222-485F-8A0D-15AC446713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2cc958-33ef-4e20-8a1a-14438b5b2aa8"/>
    <ds:schemaRef ds:uri="cb58476e-7dc0-47f5-be50-0e58d35a39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7</Pages>
  <Words>3934</Words>
  <Characters>2243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26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SOPHIE M.</dc:creator>
  <cp:keywords/>
  <dc:description/>
  <cp:lastModifiedBy>PHILLIPS, SOPHIE M.</cp:lastModifiedBy>
  <cp:revision>11</cp:revision>
  <dcterms:created xsi:type="dcterms:W3CDTF">2021-04-09T14:55:00Z</dcterms:created>
  <dcterms:modified xsi:type="dcterms:W3CDTF">2021-09-07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651DF71347AA4C9D48A5E8D250C9A8</vt:lpwstr>
  </property>
</Properties>
</file>